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D09A4" w14:textId="77777777" w:rsidR="003D2DF3" w:rsidRPr="009B79A7" w:rsidRDefault="003D2DF3" w:rsidP="00A164F8">
      <w:pPr>
        <w:pStyle w:val="Heading2"/>
        <w:jc w:val="center"/>
      </w:pPr>
    </w:p>
    <w:p w14:paraId="12C5F0AD" w14:textId="2E59005C" w:rsidR="00A954AA" w:rsidRPr="009B79A7" w:rsidRDefault="00A954AA" w:rsidP="00D0551F">
      <w:pPr>
        <w:pStyle w:val="Title"/>
        <w:jc w:val="center"/>
        <w:rPr>
          <w:color w:val="074F6A" w:themeColor="accent4" w:themeShade="80"/>
        </w:rPr>
      </w:pPr>
      <w:r w:rsidRPr="009B79A7">
        <w:rPr>
          <w:color w:val="074F6A" w:themeColor="accent4" w:themeShade="80"/>
        </w:rPr>
        <w:t xml:space="preserve">Supplementary Materials </w:t>
      </w:r>
    </w:p>
    <w:p w14:paraId="0F4A4748" w14:textId="02D84268" w:rsidR="00C00C70" w:rsidRPr="009B79A7" w:rsidRDefault="0016698E" w:rsidP="00C00C70">
      <w:pPr>
        <w:pStyle w:val="Heading1"/>
        <w:jc w:val="center"/>
        <w:rPr>
          <w:sz w:val="32"/>
          <w:szCs w:val="32"/>
        </w:rPr>
      </w:pPr>
      <w:bookmarkStart w:id="0" w:name="_Toc228723406"/>
      <w:r>
        <w:rPr>
          <w:sz w:val="32"/>
          <w:szCs w:val="32"/>
        </w:rPr>
        <w:t>Mapping</w:t>
      </w:r>
      <w:r w:rsidR="00C00C70" w:rsidRPr="009B79A7">
        <w:rPr>
          <w:sz w:val="32"/>
          <w:szCs w:val="32"/>
        </w:rPr>
        <w:t xml:space="preserve"> White-Matter Development to Clinical Variation in Autism: Longitudinal Normative Modelling of Fractional Anisotropy (FA) in the EU-AIMS LEAP Cohort</w:t>
      </w:r>
      <w:bookmarkEnd w:id="0"/>
    </w:p>
    <w:p w14:paraId="5C0D461C" w14:textId="77777777" w:rsidR="009C57C3" w:rsidRPr="009B79A7" w:rsidRDefault="009C57C3" w:rsidP="00C00C70">
      <w:pPr>
        <w:jc w:val="center"/>
      </w:pPr>
    </w:p>
    <w:p w14:paraId="477DF8CF" w14:textId="77777777" w:rsidR="00A954AA" w:rsidRPr="009B79A7" w:rsidRDefault="00A954AA" w:rsidP="00A164F8">
      <w:pPr>
        <w:jc w:val="center"/>
      </w:pPr>
      <w:r w:rsidRPr="009B79A7">
        <w:t>Ramona Cirstian* et al.</w:t>
      </w:r>
    </w:p>
    <w:p w14:paraId="46BF00C7" w14:textId="78D474AD" w:rsidR="00A954AA" w:rsidRPr="009B79A7" w:rsidRDefault="00A954AA" w:rsidP="00A164F8">
      <w:pPr>
        <w:jc w:val="center"/>
      </w:pPr>
      <w:r w:rsidRPr="009B79A7">
        <w:t>*Corresponding author.</w:t>
      </w:r>
    </w:p>
    <w:p w14:paraId="288DBB7E" w14:textId="77777777" w:rsidR="00A954AA" w:rsidRPr="009B79A7" w:rsidRDefault="00A954AA" w:rsidP="00A164F8">
      <w:pPr>
        <w:jc w:val="center"/>
      </w:pPr>
      <w:r w:rsidRPr="009B79A7">
        <w:t>Email: ramona.cirstian@donders.ru.nl</w:t>
      </w:r>
    </w:p>
    <w:p w14:paraId="605EAB83" w14:textId="77777777" w:rsidR="00A954AA" w:rsidRPr="009B79A7" w:rsidRDefault="00A954AA" w:rsidP="00A954AA">
      <w:pPr>
        <w:rPr>
          <w:rFonts w:asciiTheme="majorHAnsi" w:eastAsiaTheme="majorEastAsia" w:hAnsiTheme="majorHAnsi" w:cstheme="majorBidi"/>
          <w:color w:val="0F4761" w:themeColor="accent1" w:themeShade="BF"/>
          <w:sz w:val="32"/>
          <w:szCs w:val="32"/>
        </w:rPr>
      </w:pPr>
    </w:p>
    <w:p w14:paraId="2AE69928" w14:textId="77777777" w:rsidR="00A954AA" w:rsidRPr="009B79A7" w:rsidRDefault="00A954AA" w:rsidP="00A954AA">
      <w:pPr>
        <w:rPr>
          <w:rFonts w:asciiTheme="majorHAnsi" w:eastAsiaTheme="majorEastAsia" w:hAnsiTheme="majorHAnsi" w:cstheme="majorBidi"/>
          <w:color w:val="0F4761" w:themeColor="accent1" w:themeShade="BF"/>
          <w:sz w:val="32"/>
          <w:szCs w:val="32"/>
        </w:rPr>
      </w:pPr>
    </w:p>
    <w:p w14:paraId="6B8E61D4" w14:textId="77777777" w:rsidR="00A954AA" w:rsidRPr="009B79A7" w:rsidRDefault="00A954AA" w:rsidP="00A954AA">
      <w:pPr>
        <w:rPr>
          <w:rFonts w:asciiTheme="majorHAnsi" w:eastAsiaTheme="majorEastAsia" w:hAnsiTheme="majorHAnsi" w:cstheme="majorBidi"/>
          <w:color w:val="0F4761" w:themeColor="accent1" w:themeShade="BF"/>
          <w:sz w:val="32"/>
          <w:szCs w:val="32"/>
        </w:rPr>
      </w:pPr>
    </w:p>
    <w:p w14:paraId="504BFB19" w14:textId="77777777" w:rsidR="00A954AA" w:rsidRPr="009B79A7" w:rsidRDefault="00A954AA" w:rsidP="00A954AA">
      <w:pPr>
        <w:rPr>
          <w:rFonts w:asciiTheme="majorHAnsi" w:eastAsiaTheme="majorEastAsia" w:hAnsiTheme="majorHAnsi" w:cstheme="majorBidi"/>
          <w:color w:val="0F4761" w:themeColor="accent1" w:themeShade="BF"/>
          <w:sz w:val="32"/>
          <w:szCs w:val="32"/>
        </w:rPr>
      </w:pPr>
    </w:p>
    <w:p w14:paraId="0DECDC4E" w14:textId="77777777" w:rsidR="00A954AA" w:rsidRPr="009B79A7" w:rsidRDefault="00A954AA" w:rsidP="00A164F8"/>
    <w:sdt>
      <w:sdtPr>
        <w:rPr>
          <w:rFonts w:asciiTheme="minorHAnsi" w:eastAsiaTheme="minorHAnsi" w:hAnsiTheme="minorHAnsi" w:cstheme="minorBidi"/>
          <w:color w:val="auto"/>
          <w:kern w:val="2"/>
          <w:sz w:val="22"/>
          <w:szCs w:val="22"/>
          <w:lang w:val="en-GB"/>
          <w14:ligatures w14:val="standardContextual"/>
        </w:rPr>
        <w:id w:val="164059303"/>
        <w:docPartObj>
          <w:docPartGallery w:val="Table of Contents"/>
          <w:docPartUnique/>
        </w:docPartObj>
      </w:sdtPr>
      <w:sdtEndPr>
        <w:rPr>
          <w:b/>
          <w:bCs/>
        </w:rPr>
      </w:sdtEndPr>
      <w:sdtContent>
        <w:p w14:paraId="1A88EBBF" w14:textId="7004D81C" w:rsidR="00D0551F" w:rsidRPr="009B79A7" w:rsidRDefault="00D0551F">
          <w:pPr>
            <w:pStyle w:val="TOCHeading"/>
            <w:rPr>
              <w:lang w:val="en-GB"/>
            </w:rPr>
          </w:pPr>
          <w:r w:rsidRPr="009B79A7">
            <w:rPr>
              <w:lang w:val="en-GB"/>
            </w:rPr>
            <w:t>Contents</w:t>
          </w:r>
        </w:p>
        <w:p w14:paraId="16759B91" w14:textId="42388573" w:rsidR="0016698E" w:rsidRDefault="00D0551F">
          <w:pPr>
            <w:pStyle w:val="TOC1"/>
            <w:tabs>
              <w:tab w:val="right" w:leader="dot" w:pos="9016"/>
            </w:tabs>
            <w:rPr>
              <w:rFonts w:eastAsiaTheme="minorEastAsia"/>
              <w:noProof/>
              <w:sz w:val="24"/>
              <w:szCs w:val="24"/>
              <w:lang w:val="en-NL" w:eastAsia="en-NL"/>
            </w:rPr>
          </w:pPr>
          <w:r w:rsidRPr="009B79A7">
            <w:fldChar w:fldCharType="begin"/>
          </w:r>
          <w:r w:rsidRPr="009B79A7">
            <w:instrText xml:space="preserve"> TOC \o "1-3" \h \z \u </w:instrText>
          </w:r>
          <w:r w:rsidRPr="009B79A7">
            <w:fldChar w:fldCharType="separate"/>
          </w:r>
          <w:hyperlink w:anchor="_Toc228723406" w:history="1">
            <w:r w:rsidR="0016698E" w:rsidRPr="00D02FB1">
              <w:rPr>
                <w:rStyle w:val="Hyperlink"/>
                <w:noProof/>
              </w:rPr>
              <w:t>Linking White-Matter Development to Clinical Variation in Autism: Longitudinal Normative Modelling of Fractional Anisotropy (FA) in the EU-AIMS LEAP Cohort</w:t>
            </w:r>
            <w:r w:rsidR="0016698E">
              <w:rPr>
                <w:noProof/>
                <w:webHidden/>
              </w:rPr>
              <w:tab/>
            </w:r>
            <w:r w:rsidR="0016698E">
              <w:rPr>
                <w:noProof/>
                <w:webHidden/>
              </w:rPr>
              <w:fldChar w:fldCharType="begin"/>
            </w:r>
            <w:r w:rsidR="0016698E">
              <w:rPr>
                <w:noProof/>
                <w:webHidden/>
              </w:rPr>
              <w:instrText xml:space="preserve"> PAGEREF _Toc228723406 \h </w:instrText>
            </w:r>
            <w:r w:rsidR="0016698E">
              <w:rPr>
                <w:noProof/>
                <w:webHidden/>
              </w:rPr>
            </w:r>
            <w:r w:rsidR="0016698E">
              <w:rPr>
                <w:noProof/>
                <w:webHidden/>
              </w:rPr>
              <w:fldChar w:fldCharType="separate"/>
            </w:r>
            <w:r w:rsidR="0016698E">
              <w:rPr>
                <w:noProof/>
                <w:webHidden/>
              </w:rPr>
              <w:t>1</w:t>
            </w:r>
            <w:r w:rsidR="0016698E">
              <w:rPr>
                <w:noProof/>
                <w:webHidden/>
              </w:rPr>
              <w:fldChar w:fldCharType="end"/>
            </w:r>
          </w:hyperlink>
        </w:p>
        <w:p w14:paraId="38DDBDAB" w14:textId="5FBEAD33" w:rsidR="0016698E" w:rsidRDefault="0016698E">
          <w:pPr>
            <w:pStyle w:val="TOC2"/>
            <w:tabs>
              <w:tab w:val="right" w:leader="dot" w:pos="9016"/>
            </w:tabs>
            <w:rPr>
              <w:rFonts w:eastAsiaTheme="minorEastAsia"/>
              <w:noProof/>
              <w:sz w:val="24"/>
              <w:szCs w:val="24"/>
              <w:lang w:val="en-NL" w:eastAsia="en-NL"/>
            </w:rPr>
          </w:pPr>
          <w:hyperlink w:anchor="_Toc228723407" w:history="1">
            <w:r w:rsidRPr="00D02FB1">
              <w:rPr>
                <w:rStyle w:val="Hyperlink"/>
                <w:noProof/>
              </w:rPr>
              <w:t>Supplementary Table T1: Demographic and Clinical Information</w:t>
            </w:r>
            <w:r>
              <w:rPr>
                <w:noProof/>
                <w:webHidden/>
              </w:rPr>
              <w:tab/>
            </w:r>
            <w:r>
              <w:rPr>
                <w:noProof/>
                <w:webHidden/>
              </w:rPr>
              <w:fldChar w:fldCharType="begin"/>
            </w:r>
            <w:r>
              <w:rPr>
                <w:noProof/>
                <w:webHidden/>
              </w:rPr>
              <w:instrText xml:space="preserve"> PAGEREF _Toc228723407 \h </w:instrText>
            </w:r>
            <w:r>
              <w:rPr>
                <w:noProof/>
                <w:webHidden/>
              </w:rPr>
            </w:r>
            <w:r>
              <w:rPr>
                <w:noProof/>
                <w:webHidden/>
              </w:rPr>
              <w:fldChar w:fldCharType="separate"/>
            </w:r>
            <w:r>
              <w:rPr>
                <w:noProof/>
                <w:webHidden/>
              </w:rPr>
              <w:t>3</w:t>
            </w:r>
            <w:r>
              <w:rPr>
                <w:noProof/>
                <w:webHidden/>
              </w:rPr>
              <w:fldChar w:fldCharType="end"/>
            </w:r>
          </w:hyperlink>
        </w:p>
        <w:p w14:paraId="2DC215F6" w14:textId="023C5C7D" w:rsidR="0016698E" w:rsidRDefault="0016698E">
          <w:pPr>
            <w:pStyle w:val="TOC2"/>
            <w:tabs>
              <w:tab w:val="right" w:leader="dot" w:pos="9016"/>
            </w:tabs>
            <w:rPr>
              <w:rFonts w:eastAsiaTheme="minorEastAsia"/>
              <w:noProof/>
              <w:sz w:val="24"/>
              <w:szCs w:val="24"/>
              <w:lang w:val="en-NL" w:eastAsia="en-NL"/>
            </w:rPr>
          </w:pPr>
          <w:hyperlink w:anchor="_Toc228723408" w:history="1">
            <w:r w:rsidRPr="00D02FB1">
              <w:rPr>
                <w:rStyle w:val="Hyperlink"/>
                <w:noProof/>
              </w:rPr>
              <w:t>Supplementary Figure S1: Participation across waves and sites</w:t>
            </w:r>
            <w:r>
              <w:rPr>
                <w:noProof/>
                <w:webHidden/>
              </w:rPr>
              <w:tab/>
            </w:r>
            <w:r>
              <w:rPr>
                <w:noProof/>
                <w:webHidden/>
              </w:rPr>
              <w:fldChar w:fldCharType="begin"/>
            </w:r>
            <w:r>
              <w:rPr>
                <w:noProof/>
                <w:webHidden/>
              </w:rPr>
              <w:instrText xml:space="preserve"> PAGEREF _Toc228723408 \h </w:instrText>
            </w:r>
            <w:r>
              <w:rPr>
                <w:noProof/>
                <w:webHidden/>
              </w:rPr>
            </w:r>
            <w:r>
              <w:rPr>
                <w:noProof/>
                <w:webHidden/>
              </w:rPr>
              <w:fldChar w:fldCharType="separate"/>
            </w:r>
            <w:r>
              <w:rPr>
                <w:noProof/>
                <w:webHidden/>
              </w:rPr>
              <w:t>4</w:t>
            </w:r>
            <w:r>
              <w:rPr>
                <w:noProof/>
                <w:webHidden/>
              </w:rPr>
              <w:fldChar w:fldCharType="end"/>
            </w:r>
          </w:hyperlink>
        </w:p>
        <w:p w14:paraId="09D14F71" w14:textId="13A8BA61" w:rsidR="0016698E" w:rsidRDefault="0016698E">
          <w:pPr>
            <w:pStyle w:val="TOC2"/>
            <w:tabs>
              <w:tab w:val="right" w:leader="dot" w:pos="9016"/>
            </w:tabs>
            <w:rPr>
              <w:rFonts w:eastAsiaTheme="minorEastAsia"/>
              <w:noProof/>
              <w:sz w:val="24"/>
              <w:szCs w:val="24"/>
              <w:lang w:val="en-NL" w:eastAsia="en-NL"/>
            </w:rPr>
          </w:pPr>
          <w:hyperlink w:anchor="_Toc228723409" w:history="1">
            <w:r w:rsidRPr="00D02FB1">
              <w:rPr>
                <w:rStyle w:val="Hyperlink"/>
                <w:noProof/>
              </w:rPr>
              <w:t>Supplementary text 1: Diffusion MRI</w:t>
            </w:r>
            <w:r>
              <w:rPr>
                <w:noProof/>
                <w:webHidden/>
              </w:rPr>
              <w:tab/>
            </w:r>
            <w:r>
              <w:rPr>
                <w:noProof/>
                <w:webHidden/>
              </w:rPr>
              <w:fldChar w:fldCharType="begin"/>
            </w:r>
            <w:r>
              <w:rPr>
                <w:noProof/>
                <w:webHidden/>
              </w:rPr>
              <w:instrText xml:space="preserve"> PAGEREF _Toc228723409 \h </w:instrText>
            </w:r>
            <w:r>
              <w:rPr>
                <w:noProof/>
                <w:webHidden/>
              </w:rPr>
            </w:r>
            <w:r>
              <w:rPr>
                <w:noProof/>
                <w:webHidden/>
              </w:rPr>
              <w:fldChar w:fldCharType="separate"/>
            </w:r>
            <w:r>
              <w:rPr>
                <w:noProof/>
                <w:webHidden/>
              </w:rPr>
              <w:t>5</w:t>
            </w:r>
            <w:r>
              <w:rPr>
                <w:noProof/>
                <w:webHidden/>
              </w:rPr>
              <w:fldChar w:fldCharType="end"/>
            </w:r>
          </w:hyperlink>
        </w:p>
        <w:p w14:paraId="3DE16A0F" w14:textId="443A25BE" w:rsidR="0016698E" w:rsidRDefault="0016698E">
          <w:pPr>
            <w:pStyle w:val="TOC2"/>
            <w:tabs>
              <w:tab w:val="right" w:leader="dot" w:pos="9016"/>
            </w:tabs>
            <w:rPr>
              <w:rFonts w:eastAsiaTheme="minorEastAsia"/>
              <w:noProof/>
              <w:sz w:val="24"/>
              <w:szCs w:val="24"/>
              <w:lang w:val="en-NL" w:eastAsia="en-NL"/>
            </w:rPr>
          </w:pPr>
          <w:hyperlink w:anchor="_Toc228723410" w:history="1">
            <w:r w:rsidRPr="00D02FB1">
              <w:rPr>
                <w:rStyle w:val="Hyperlink"/>
                <w:noProof/>
              </w:rPr>
              <w:t>Supplementary text 2: Normative Modelling</w:t>
            </w:r>
            <w:r>
              <w:rPr>
                <w:noProof/>
                <w:webHidden/>
              </w:rPr>
              <w:tab/>
            </w:r>
            <w:r>
              <w:rPr>
                <w:noProof/>
                <w:webHidden/>
              </w:rPr>
              <w:fldChar w:fldCharType="begin"/>
            </w:r>
            <w:r>
              <w:rPr>
                <w:noProof/>
                <w:webHidden/>
              </w:rPr>
              <w:instrText xml:space="preserve"> PAGEREF _Toc228723410 \h </w:instrText>
            </w:r>
            <w:r>
              <w:rPr>
                <w:noProof/>
                <w:webHidden/>
              </w:rPr>
            </w:r>
            <w:r>
              <w:rPr>
                <w:noProof/>
                <w:webHidden/>
              </w:rPr>
              <w:fldChar w:fldCharType="separate"/>
            </w:r>
            <w:r>
              <w:rPr>
                <w:noProof/>
                <w:webHidden/>
              </w:rPr>
              <w:t>6</w:t>
            </w:r>
            <w:r>
              <w:rPr>
                <w:noProof/>
                <w:webHidden/>
              </w:rPr>
              <w:fldChar w:fldCharType="end"/>
            </w:r>
          </w:hyperlink>
        </w:p>
        <w:p w14:paraId="0BAE8A48" w14:textId="3304A199" w:rsidR="0016698E" w:rsidRDefault="0016698E">
          <w:pPr>
            <w:pStyle w:val="TOC2"/>
            <w:tabs>
              <w:tab w:val="right" w:leader="dot" w:pos="9016"/>
            </w:tabs>
            <w:rPr>
              <w:rFonts w:eastAsiaTheme="minorEastAsia"/>
              <w:noProof/>
              <w:sz w:val="24"/>
              <w:szCs w:val="24"/>
              <w:lang w:val="en-NL" w:eastAsia="en-NL"/>
            </w:rPr>
          </w:pPr>
          <w:hyperlink w:anchor="_Toc228723411" w:history="1">
            <w:r w:rsidRPr="00D02FB1">
              <w:rPr>
                <w:rStyle w:val="Hyperlink"/>
                <w:noProof/>
              </w:rPr>
              <w:t>Supplementary Figure S2 -  Normative Modelling Fit Metrics Summary</w:t>
            </w:r>
            <w:r>
              <w:rPr>
                <w:noProof/>
                <w:webHidden/>
              </w:rPr>
              <w:tab/>
            </w:r>
            <w:r>
              <w:rPr>
                <w:noProof/>
                <w:webHidden/>
              </w:rPr>
              <w:fldChar w:fldCharType="begin"/>
            </w:r>
            <w:r>
              <w:rPr>
                <w:noProof/>
                <w:webHidden/>
              </w:rPr>
              <w:instrText xml:space="preserve"> PAGEREF _Toc228723411 \h </w:instrText>
            </w:r>
            <w:r>
              <w:rPr>
                <w:noProof/>
                <w:webHidden/>
              </w:rPr>
            </w:r>
            <w:r>
              <w:rPr>
                <w:noProof/>
                <w:webHidden/>
              </w:rPr>
              <w:fldChar w:fldCharType="separate"/>
            </w:r>
            <w:r>
              <w:rPr>
                <w:noProof/>
                <w:webHidden/>
              </w:rPr>
              <w:t>8</w:t>
            </w:r>
            <w:r>
              <w:rPr>
                <w:noProof/>
                <w:webHidden/>
              </w:rPr>
              <w:fldChar w:fldCharType="end"/>
            </w:r>
          </w:hyperlink>
        </w:p>
        <w:p w14:paraId="41FBB4E9" w14:textId="5FD22D25" w:rsidR="0016698E" w:rsidRDefault="0016698E">
          <w:pPr>
            <w:pStyle w:val="TOC2"/>
            <w:tabs>
              <w:tab w:val="right" w:leader="dot" w:pos="9016"/>
            </w:tabs>
            <w:rPr>
              <w:rFonts w:eastAsiaTheme="minorEastAsia"/>
              <w:noProof/>
              <w:sz w:val="24"/>
              <w:szCs w:val="24"/>
              <w:lang w:val="en-NL" w:eastAsia="en-NL"/>
            </w:rPr>
          </w:pPr>
          <w:hyperlink w:anchor="_Toc228723412" w:history="1">
            <w:r w:rsidRPr="00D02FB1">
              <w:rPr>
                <w:rStyle w:val="Hyperlink"/>
                <w:noProof/>
              </w:rPr>
              <w:t>Supplementary text 3: Missingness and Imputation</w:t>
            </w:r>
            <w:r>
              <w:rPr>
                <w:noProof/>
                <w:webHidden/>
              </w:rPr>
              <w:tab/>
            </w:r>
            <w:r>
              <w:rPr>
                <w:noProof/>
                <w:webHidden/>
              </w:rPr>
              <w:fldChar w:fldCharType="begin"/>
            </w:r>
            <w:r>
              <w:rPr>
                <w:noProof/>
                <w:webHidden/>
              </w:rPr>
              <w:instrText xml:space="preserve"> PAGEREF _Toc228723412 \h </w:instrText>
            </w:r>
            <w:r>
              <w:rPr>
                <w:noProof/>
                <w:webHidden/>
              </w:rPr>
            </w:r>
            <w:r>
              <w:rPr>
                <w:noProof/>
                <w:webHidden/>
              </w:rPr>
              <w:fldChar w:fldCharType="separate"/>
            </w:r>
            <w:r>
              <w:rPr>
                <w:noProof/>
                <w:webHidden/>
              </w:rPr>
              <w:t>9</w:t>
            </w:r>
            <w:r>
              <w:rPr>
                <w:noProof/>
                <w:webHidden/>
              </w:rPr>
              <w:fldChar w:fldCharType="end"/>
            </w:r>
          </w:hyperlink>
        </w:p>
        <w:p w14:paraId="705836CB" w14:textId="2921BDE1" w:rsidR="0016698E" w:rsidRDefault="0016698E">
          <w:pPr>
            <w:pStyle w:val="TOC2"/>
            <w:tabs>
              <w:tab w:val="right" w:leader="dot" w:pos="9016"/>
            </w:tabs>
            <w:rPr>
              <w:rFonts w:eastAsiaTheme="minorEastAsia"/>
              <w:noProof/>
              <w:sz w:val="24"/>
              <w:szCs w:val="24"/>
              <w:lang w:val="en-NL" w:eastAsia="en-NL"/>
            </w:rPr>
          </w:pPr>
          <w:hyperlink w:anchor="_Toc228723413" w:history="1">
            <w:r w:rsidRPr="00D02FB1">
              <w:rPr>
                <w:rStyle w:val="Hyperlink"/>
                <w:noProof/>
              </w:rPr>
              <w:t>Supplementary text 4: Statistical Analyses</w:t>
            </w:r>
            <w:r>
              <w:rPr>
                <w:noProof/>
                <w:webHidden/>
              </w:rPr>
              <w:tab/>
            </w:r>
            <w:r>
              <w:rPr>
                <w:noProof/>
                <w:webHidden/>
              </w:rPr>
              <w:fldChar w:fldCharType="begin"/>
            </w:r>
            <w:r>
              <w:rPr>
                <w:noProof/>
                <w:webHidden/>
              </w:rPr>
              <w:instrText xml:space="preserve"> PAGEREF _Toc228723413 \h </w:instrText>
            </w:r>
            <w:r>
              <w:rPr>
                <w:noProof/>
                <w:webHidden/>
              </w:rPr>
            </w:r>
            <w:r>
              <w:rPr>
                <w:noProof/>
                <w:webHidden/>
              </w:rPr>
              <w:fldChar w:fldCharType="separate"/>
            </w:r>
            <w:r>
              <w:rPr>
                <w:noProof/>
                <w:webHidden/>
              </w:rPr>
              <w:t>10</w:t>
            </w:r>
            <w:r>
              <w:rPr>
                <w:noProof/>
                <w:webHidden/>
              </w:rPr>
              <w:fldChar w:fldCharType="end"/>
            </w:r>
          </w:hyperlink>
        </w:p>
        <w:p w14:paraId="033AF606" w14:textId="16924B61" w:rsidR="0016698E" w:rsidRDefault="0016698E">
          <w:pPr>
            <w:pStyle w:val="TOC2"/>
            <w:tabs>
              <w:tab w:val="right" w:leader="dot" w:pos="9016"/>
            </w:tabs>
            <w:rPr>
              <w:rFonts w:eastAsiaTheme="minorEastAsia"/>
              <w:noProof/>
              <w:sz w:val="24"/>
              <w:szCs w:val="24"/>
              <w:lang w:val="en-NL" w:eastAsia="en-NL"/>
            </w:rPr>
          </w:pPr>
          <w:hyperlink w:anchor="_Toc228723414" w:history="1">
            <w:r w:rsidRPr="00D02FB1">
              <w:rPr>
                <w:rStyle w:val="Hyperlink"/>
                <w:noProof/>
              </w:rPr>
              <w:t>Supplementary Table 2: Group Comparison Results</w:t>
            </w:r>
            <w:r>
              <w:rPr>
                <w:noProof/>
                <w:webHidden/>
              </w:rPr>
              <w:tab/>
            </w:r>
            <w:r>
              <w:rPr>
                <w:noProof/>
                <w:webHidden/>
              </w:rPr>
              <w:fldChar w:fldCharType="begin"/>
            </w:r>
            <w:r>
              <w:rPr>
                <w:noProof/>
                <w:webHidden/>
              </w:rPr>
              <w:instrText xml:space="preserve"> PAGEREF _Toc228723414 \h </w:instrText>
            </w:r>
            <w:r>
              <w:rPr>
                <w:noProof/>
                <w:webHidden/>
              </w:rPr>
            </w:r>
            <w:r>
              <w:rPr>
                <w:noProof/>
                <w:webHidden/>
              </w:rPr>
              <w:fldChar w:fldCharType="separate"/>
            </w:r>
            <w:r>
              <w:rPr>
                <w:noProof/>
                <w:webHidden/>
              </w:rPr>
              <w:t>12</w:t>
            </w:r>
            <w:r>
              <w:rPr>
                <w:noProof/>
                <w:webHidden/>
              </w:rPr>
              <w:fldChar w:fldCharType="end"/>
            </w:r>
          </w:hyperlink>
        </w:p>
        <w:p w14:paraId="07FCE36E" w14:textId="2ED7A5A7" w:rsidR="0016698E" w:rsidRDefault="0016698E">
          <w:pPr>
            <w:pStyle w:val="TOC2"/>
            <w:tabs>
              <w:tab w:val="right" w:leader="dot" w:pos="9016"/>
            </w:tabs>
            <w:rPr>
              <w:rFonts w:eastAsiaTheme="minorEastAsia"/>
              <w:noProof/>
              <w:sz w:val="24"/>
              <w:szCs w:val="24"/>
              <w:lang w:val="en-NL" w:eastAsia="en-NL"/>
            </w:rPr>
          </w:pPr>
          <w:hyperlink w:anchor="_Toc228723415" w:history="1">
            <w:r w:rsidRPr="00D02FB1">
              <w:rPr>
                <w:rStyle w:val="Hyperlink"/>
                <w:noProof/>
              </w:rPr>
              <w:t>Supplementary Table 3: CCA Results</w:t>
            </w:r>
            <w:r>
              <w:rPr>
                <w:noProof/>
                <w:webHidden/>
              </w:rPr>
              <w:tab/>
            </w:r>
            <w:r>
              <w:rPr>
                <w:noProof/>
                <w:webHidden/>
              </w:rPr>
              <w:fldChar w:fldCharType="begin"/>
            </w:r>
            <w:r>
              <w:rPr>
                <w:noProof/>
                <w:webHidden/>
              </w:rPr>
              <w:instrText xml:space="preserve"> PAGEREF _Toc228723415 \h </w:instrText>
            </w:r>
            <w:r>
              <w:rPr>
                <w:noProof/>
                <w:webHidden/>
              </w:rPr>
            </w:r>
            <w:r>
              <w:rPr>
                <w:noProof/>
                <w:webHidden/>
              </w:rPr>
              <w:fldChar w:fldCharType="separate"/>
            </w:r>
            <w:r>
              <w:rPr>
                <w:noProof/>
                <w:webHidden/>
              </w:rPr>
              <w:t>13</w:t>
            </w:r>
            <w:r>
              <w:rPr>
                <w:noProof/>
                <w:webHidden/>
              </w:rPr>
              <w:fldChar w:fldCharType="end"/>
            </w:r>
          </w:hyperlink>
        </w:p>
        <w:p w14:paraId="0BAD9CA0" w14:textId="2CDFC9F0" w:rsidR="0016698E" w:rsidRDefault="0016698E">
          <w:pPr>
            <w:pStyle w:val="TOC2"/>
            <w:tabs>
              <w:tab w:val="right" w:leader="dot" w:pos="9016"/>
            </w:tabs>
            <w:rPr>
              <w:rFonts w:eastAsiaTheme="minorEastAsia"/>
              <w:noProof/>
              <w:sz w:val="24"/>
              <w:szCs w:val="24"/>
              <w:lang w:val="en-NL" w:eastAsia="en-NL"/>
            </w:rPr>
          </w:pPr>
          <w:hyperlink w:anchor="_Toc228723416" w:history="1">
            <w:r w:rsidRPr="00D02FB1">
              <w:rPr>
                <w:rStyle w:val="Hyperlink"/>
                <w:noProof/>
              </w:rPr>
              <w:t>Supplement Abbreviations</w:t>
            </w:r>
            <w:r>
              <w:rPr>
                <w:noProof/>
                <w:webHidden/>
              </w:rPr>
              <w:tab/>
            </w:r>
            <w:r>
              <w:rPr>
                <w:noProof/>
                <w:webHidden/>
              </w:rPr>
              <w:fldChar w:fldCharType="begin"/>
            </w:r>
            <w:r>
              <w:rPr>
                <w:noProof/>
                <w:webHidden/>
              </w:rPr>
              <w:instrText xml:space="preserve"> PAGEREF _Toc228723416 \h </w:instrText>
            </w:r>
            <w:r>
              <w:rPr>
                <w:noProof/>
                <w:webHidden/>
              </w:rPr>
            </w:r>
            <w:r>
              <w:rPr>
                <w:noProof/>
                <w:webHidden/>
              </w:rPr>
              <w:fldChar w:fldCharType="separate"/>
            </w:r>
            <w:r>
              <w:rPr>
                <w:noProof/>
                <w:webHidden/>
              </w:rPr>
              <w:t>14</w:t>
            </w:r>
            <w:r>
              <w:rPr>
                <w:noProof/>
                <w:webHidden/>
              </w:rPr>
              <w:fldChar w:fldCharType="end"/>
            </w:r>
          </w:hyperlink>
        </w:p>
        <w:p w14:paraId="1E5E704C" w14:textId="20F00A00" w:rsidR="0016698E" w:rsidRDefault="0016698E">
          <w:pPr>
            <w:pStyle w:val="TOC2"/>
            <w:tabs>
              <w:tab w:val="right" w:leader="dot" w:pos="9016"/>
            </w:tabs>
            <w:rPr>
              <w:rFonts w:eastAsiaTheme="minorEastAsia"/>
              <w:noProof/>
              <w:sz w:val="24"/>
              <w:szCs w:val="24"/>
              <w:lang w:val="en-NL" w:eastAsia="en-NL"/>
            </w:rPr>
          </w:pPr>
          <w:hyperlink w:anchor="_Toc228723417" w:history="1">
            <w:r w:rsidRPr="00D02FB1">
              <w:rPr>
                <w:rStyle w:val="Hyperlink"/>
                <w:noProof/>
              </w:rPr>
              <w:t>Supplement References</w:t>
            </w:r>
            <w:r>
              <w:rPr>
                <w:noProof/>
                <w:webHidden/>
              </w:rPr>
              <w:tab/>
            </w:r>
            <w:r>
              <w:rPr>
                <w:noProof/>
                <w:webHidden/>
              </w:rPr>
              <w:fldChar w:fldCharType="begin"/>
            </w:r>
            <w:r>
              <w:rPr>
                <w:noProof/>
                <w:webHidden/>
              </w:rPr>
              <w:instrText xml:space="preserve"> PAGEREF _Toc228723417 \h </w:instrText>
            </w:r>
            <w:r>
              <w:rPr>
                <w:noProof/>
                <w:webHidden/>
              </w:rPr>
            </w:r>
            <w:r>
              <w:rPr>
                <w:noProof/>
                <w:webHidden/>
              </w:rPr>
              <w:fldChar w:fldCharType="separate"/>
            </w:r>
            <w:r>
              <w:rPr>
                <w:noProof/>
                <w:webHidden/>
              </w:rPr>
              <w:t>15</w:t>
            </w:r>
            <w:r>
              <w:rPr>
                <w:noProof/>
                <w:webHidden/>
              </w:rPr>
              <w:fldChar w:fldCharType="end"/>
            </w:r>
          </w:hyperlink>
        </w:p>
        <w:p w14:paraId="11C8CDF7" w14:textId="2806D773" w:rsidR="00D0551F" w:rsidRPr="009B79A7" w:rsidRDefault="00D0551F">
          <w:r w:rsidRPr="009B79A7">
            <w:rPr>
              <w:b/>
              <w:bCs/>
            </w:rPr>
            <w:fldChar w:fldCharType="end"/>
          </w:r>
        </w:p>
      </w:sdtContent>
    </w:sdt>
    <w:p w14:paraId="4174F72E" w14:textId="77777777" w:rsidR="00D0551F" w:rsidRPr="009B79A7" w:rsidRDefault="00D0551F" w:rsidP="00D0551F">
      <w:pPr>
        <w:ind w:left="360"/>
      </w:pPr>
    </w:p>
    <w:p w14:paraId="6EDA60F3" w14:textId="62BC9A81" w:rsidR="003D2DF3" w:rsidRPr="009B79A7" w:rsidRDefault="003D2DF3">
      <w:pPr>
        <w:rPr>
          <w:rFonts w:asciiTheme="majorHAnsi" w:eastAsiaTheme="majorEastAsia" w:hAnsiTheme="majorHAnsi" w:cstheme="majorBidi"/>
          <w:color w:val="0F4761" w:themeColor="accent1" w:themeShade="BF"/>
          <w:sz w:val="32"/>
          <w:szCs w:val="32"/>
        </w:rPr>
      </w:pPr>
    </w:p>
    <w:p w14:paraId="181512AD" w14:textId="77777777" w:rsidR="00C3314B" w:rsidRPr="009B79A7" w:rsidRDefault="00255605" w:rsidP="00255605">
      <w:pPr>
        <w:pStyle w:val="Heading2"/>
      </w:pPr>
      <w:r w:rsidRPr="009B79A7">
        <w:br w:type="page"/>
      </w:r>
    </w:p>
    <w:p w14:paraId="18380984" w14:textId="703D6AEE" w:rsidR="00C3314B" w:rsidRPr="009B79A7" w:rsidRDefault="00C3314B" w:rsidP="00255605">
      <w:pPr>
        <w:pStyle w:val="Heading2"/>
      </w:pPr>
      <w:bookmarkStart w:id="1" w:name="_Toc228723407"/>
      <w:r w:rsidRPr="009B79A7">
        <w:lastRenderedPageBreak/>
        <w:t>Supplementary Table T1: Demographi</w:t>
      </w:r>
      <w:r w:rsidR="00DD43E6" w:rsidRPr="009B79A7">
        <w:t>c and Clinical Information</w:t>
      </w:r>
      <w:bookmarkEnd w:id="1"/>
    </w:p>
    <w:tbl>
      <w:tblPr>
        <w:tblStyle w:val="PlainTable4"/>
        <w:tblW w:w="9620" w:type="dxa"/>
        <w:tblLook w:val="04A0" w:firstRow="1" w:lastRow="0" w:firstColumn="1" w:lastColumn="0" w:noHBand="0" w:noVBand="1"/>
      </w:tblPr>
      <w:tblGrid>
        <w:gridCol w:w="4310"/>
        <w:gridCol w:w="2655"/>
        <w:gridCol w:w="2655"/>
      </w:tblGrid>
      <w:tr w:rsidR="00C3314B" w:rsidRPr="009B79A7" w14:paraId="0AB4A8A7" w14:textId="77777777" w:rsidTr="00E77BC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0" w:type="dxa"/>
            <w:gridSpan w:val="3"/>
            <w:noWrap/>
            <w:hideMark/>
          </w:tcPr>
          <w:p w14:paraId="76A09D04" w14:textId="77777777" w:rsidR="00C3314B" w:rsidRPr="009B79A7" w:rsidRDefault="00C3314B" w:rsidP="00C3314B">
            <w:pPr>
              <w:jc w:val="center"/>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Wave 1</w:t>
            </w:r>
          </w:p>
        </w:tc>
      </w:tr>
      <w:tr w:rsidR="00C3314B" w:rsidRPr="009B79A7" w14:paraId="09CE4F95"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10" w:type="dxa"/>
            <w:noWrap/>
            <w:hideMark/>
          </w:tcPr>
          <w:p w14:paraId="4FB6CE6E" w14:textId="77777777" w:rsidR="00C3314B" w:rsidRPr="009B79A7" w:rsidRDefault="00C3314B" w:rsidP="00C3314B">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Measure - Mean (SD)</w:t>
            </w:r>
          </w:p>
        </w:tc>
        <w:tc>
          <w:tcPr>
            <w:tcW w:w="2655" w:type="dxa"/>
            <w:noWrap/>
            <w:hideMark/>
          </w:tcPr>
          <w:p w14:paraId="331A41E8" w14:textId="77777777" w:rsidR="00C3314B" w:rsidRPr="009B79A7" w:rsidRDefault="00C3314B" w:rsidP="00C3314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 xml:space="preserve">Autistic </w:t>
            </w:r>
          </w:p>
        </w:tc>
        <w:tc>
          <w:tcPr>
            <w:tcW w:w="2655" w:type="dxa"/>
            <w:noWrap/>
            <w:hideMark/>
          </w:tcPr>
          <w:p w14:paraId="115F22FF" w14:textId="245DEFE5" w:rsidR="00C3314B" w:rsidRPr="009B79A7" w:rsidRDefault="00C3314B" w:rsidP="00C3314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Non-autistic</w:t>
            </w:r>
          </w:p>
        </w:tc>
      </w:tr>
      <w:tr w:rsidR="007116AD" w:rsidRPr="009B79A7" w14:paraId="5F624CD4"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4ACFAA6B"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Participants</w:t>
            </w:r>
          </w:p>
        </w:tc>
        <w:tc>
          <w:tcPr>
            <w:tcW w:w="2655" w:type="dxa"/>
            <w:noWrap/>
            <w:hideMark/>
          </w:tcPr>
          <w:p w14:paraId="1BC9B9EB" w14:textId="30D861AA"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N = 189 (F = 53, M = 136) </w:t>
            </w:r>
          </w:p>
        </w:tc>
        <w:tc>
          <w:tcPr>
            <w:tcW w:w="2655" w:type="dxa"/>
            <w:noWrap/>
            <w:hideMark/>
          </w:tcPr>
          <w:p w14:paraId="24EE2731" w14:textId="7A50B39F"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N = 162 (F = 61, M = 101) </w:t>
            </w:r>
          </w:p>
        </w:tc>
      </w:tr>
      <w:tr w:rsidR="007116AD" w:rsidRPr="009B79A7" w14:paraId="62D669BB"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592A4C89"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ge</w:t>
            </w:r>
          </w:p>
        </w:tc>
        <w:tc>
          <w:tcPr>
            <w:tcW w:w="2655" w:type="dxa"/>
            <w:noWrap/>
            <w:hideMark/>
          </w:tcPr>
          <w:p w14:paraId="46C716B6" w14:textId="1D9BB505"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7.23 (5.21) </w:t>
            </w:r>
          </w:p>
        </w:tc>
        <w:tc>
          <w:tcPr>
            <w:tcW w:w="2655" w:type="dxa"/>
            <w:noWrap/>
            <w:hideMark/>
          </w:tcPr>
          <w:p w14:paraId="5EBF1005" w14:textId="198A85EE"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7.45 (5.25) </w:t>
            </w:r>
          </w:p>
        </w:tc>
      </w:tr>
      <w:tr w:rsidR="007116AD" w:rsidRPr="009B79A7" w14:paraId="65840039"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56A30393"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SRS – Social Responsiveness</w:t>
            </w:r>
          </w:p>
        </w:tc>
        <w:tc>
          <w:tcPr>
            <w:tcW w:w="2655" w:type="dxa"/>
            <w:noWrap/>
            <w:hideMark/>
          </w:tcPr>
          <w:p w14:paraId="46CCF3AC" w14:textId="2EFFDB20"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1.08 (12.06) </w:t>
            </w:r>
          </w:p>
        </w:tc>
        <w:tc>
          <w:tcPr>
            <w:tcW w:w="2655" w:type="dxa"/>
            <w:noWrap/>
            <w:hideMark/>
          </w:tcPr>
          <w:p w14:paraId="3FACDC16" w14:textId="35D4A6C0"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48.21 (8.38) </w:t>
            </w:r>
          </w:p>
        </w:tc>
      </w:tr>
      <w:tr w:rsidR="007116AD" w:rsidRPr="009B79A7" w14:paraId="2BCDDCE1"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4096872"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SSP – Sensory Profile</w:t>
            </w:r>
          </w:p>
        </w:tc>
        <w:tc>
          <w:tcPr>
            <w:tcW w:w="2655" w:type="dxa"/>
            <w:noWrap/>
            <w:hideMark/>
          </w:tcPr>
          <w:p w14:paraId="47F899CE" w14:textId="3B253E1E"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40.20 (26.74) </w:t>
            </w:r>
          </w:p>
        </w:tc>
        <w:tc>
          <w:tcPr>
            <w:tcW w:w="2655" w:type="dxa"/>
            <w:noWrap/>
            <w:hideMark/>
          </w:tcPr>
          <w:p w14:paraId="27315D1D" w14:textId="40BFE9CA"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77.47 (14.87) </w:t>
            </w:r>
          </w:p>
        </w:tc>
      </w:tr>
      <w:tr w:rsidR="007116AD" w:rsidRPr="009B79A7" w14:paraId="55EBC0E4"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39F782F"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RBS – Repetitive Behaviours</w:t>
            </w:r>
          </w:p>
        </w:tc>
        <w:tc>
          <w:tcPr>
            <w:tcW w:w="2655" w:type="dxa"/>
            <w:noWrap/>
            <w:hideMark/>
          </w:tcPr>
          <w:p w14:paraId="67D271BF" w14:textId="31D229A1"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5.85 (13.50) </w:t>
            </w:r>
          </w:p>
        </w:tc>
        <w:tc>
          <w:tcPr>
            <w:tcW w:w="2655" w:type="dxa"/>
            <w:noWrap/>
            <w:hideMark/>
          </w:tcPr>
          <w:p w14:paraId="0F62A1F4" w14:textId="3DC4881A"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2.40 (4.67) </w:t>
            </w:r>
          </w:p>
        </w:tc>
      </w:tr>
      <w:tr w:rsidR="007116AD" w:rsidRPr="009B79A7" w14:paraId="0F5D8416"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5053CDF5"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Adaptive Behaviour Composite</w:t>
            </w:r>
          </w:p>
        </w:tc>
        <w:tc>
          <w:tcPr>
            <w:tcW w:w="2655" w:type="dxa"/>
            <w:noWrap/>
            <w:hideMark/>
          </w:tcPr>
          <w:p w14:paraId="3A1115C2" w14:textId="51D46C39"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0.05 (14.77) </w:t>
            </w:r>
          </w:p>
        </w:tc>
        <w:tc>
          <w:tcPr>
            <w:tcW w:w="2655" w:type="dxa"/>
            <w:noWrap/>
            <w:hideMark/>
          </w:tcPr>
          <w:p w14:paraId="3C7C8094" w14:textId="7CE4A5B0"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85.45 (25.61) </w:t>
            </w:r>
          </w:p>
        </w:tc>
      </w:tr>
      <w:tr w:rsidR="007116AD" w:rsidRPr="009B79A7" w14:paraId="5E97D6E5"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1A0FD10"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Communication D-Scores</w:t>
            </w:r>
          </w:p>
        </w:tc>
        <w:tc>
          <w:tcPr>
            <w:tcW w:w="2655" w:type="dxa"/>
            <w:noWrap/>
            <w:hideMark/>
          </w:tcPr>
          <w:p w14:paraId="681903B6" w14:textId="4563B69E"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5.72 (17.76) </w:t>
            </w:r>
          </w:p>
        </w:tc>
        <w:tc>
          <w:tcPr>
            <w:tcW w:w="2655" w:type="dxa"/>
            <w:noWrap/>
            <w:hideMark/>
          </w:tcPr>
          <w:p w14:paraId="22B04019" w14:textId="479233DC"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85.23 (27.78) </w:t>
            </w:r>
          </w:p>
        </w:tc>
      </w:tr>
      <w:tr w:rsidR="007116AD" w:rsidRPr="009B79A7" w14:paraId="731CBB66"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021C0AE7"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Daily Living D-Scores</w:t>
            </w:r>
          </w:p>
        </w:tc>
        <w:tc>
          <w:tcPr>
            <w:tcW w:w="2655" w:type="dxa"/>
            <w:noWrap/>
            <w:hideMark/>
          </w:tcPr>
          <w:p w14:paraId="08DAEF20" w14:textId="48294E85"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1.80 (16.61) </w:t>
            </w:r>
          </w:p>
        </w:tc>
        <w:tc>
          <w:tcPr>
            <w:tcW w:w="2655" w:type="dxa"/>
            <w:noWrap/>
            <w:hideMark/>
          </w:tcPr>
          <w:p w14:paraId="521462BD" w14:textId="7917820C"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85.21 (22.59) </w:t>
            </w:r>
          </w:p>
        </w:tc>
      </w:tr>
      <w:tr w:rsidR="007116AD" w:rsidRPr="009B79A7" w14:paraId="742F755E"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04E254D"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Socialisation D-Scores</w:t>
            </w:r>
          </w:p>
        </w:tc>
        <w:tc>
          <w:tcPr>
            <w:tcW w:w="2655" w:type="dxa"/>
            <w:noWrap/>
            <w:hideMark/>
          </w:tcPr>
          <w:p w14:paraId="40F9CE85" w14:textId="2B7F03EA"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68.59 (16.30) </w:t>
            </w:r>
          </w:p>
        </w:tc>
        <w:tc>
          <w:tcPr>
            <w:tcW w:w="2655" w:type="dxa"/>
            <w:noWrap/>
            <w:hideMark/>
          </w:tcPr>
          <w:p w14:paraId="4A748C19" w14:textId="0E5EF24E"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88.42 (24.24) </w:t>
            </w:r>
          </w:p>
        </w:tc>
      </w:tr>
      <w:tr w:rsidR="007116AD" w:rsidRPr="009B79A7" w14:paraId="6E62C395"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5BB692A1"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Social Affect</w:t>
            </w:r>
          </w:p>
        </w:tc>
        <w:tc>
          <w:tcPr>
            <w:tcW w:w="2655" w:type="dxa"/>
            <w:noWrap/>
            <w:hideMark/>
          </w:tcPr>
          <w:p w14:paraId="06241185" w14:textId="3DA9DCE3"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6.04 (2.70) </w:t>
            </w:r>
          </w:p>
        </w:tc>
        <w:tc>
          <w:tcPr>
            <w:tcW w:w="2655" w:type="dxa"/>
            <w:noWrap/>
            <w:hideMark/>
          </w:tcPr>
          <w:p w14:paraId="30C0C56D" w14:textId="6B826483"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p>
        </w:tc>
      </w:tr>
      <w:tr w:rsidR="007116AD" w:rsidRPr="009B79A7" w14:paraId="56C3CFA2"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5DF614ED"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Restricted &amp; Repetitive Behaviours</w:t>
            </w:r>
          </w:p>
        </w:tc>
        <w:tc>
          <w:tcPr>
            <w:tcW w:w="2655" w:type="dxa"/>
            <w:noWrap/>
            <w:hideMark/>
          </w:tcPr>
          <w:p w14:paraId="448DB438" w14:textId="67F38BF3"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4.86 (2.79) </w:t>
            </w:r>
          </w:p>
        </w:tc>
        <w:tc>
          <w:tcPr>
            <w:tcW w:w="2655" w:type="dxa"/>
            <w:noWrap/>
            <w:hideMark/>
          </w:tcPr>
          <w:p w14:paraId="0B47A64F" w14:textId="0456EF0D"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p>
        </w:tc>
      </w:tr>
      <w:tr w:rsidR="007116AD" w:rsidRPr="009B79A7" w14:paraId="22B1FE5F"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10156C4"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Total</w:t>
            </w:r>
          </w:p>
        </w:tc>
        <w:tc>
          <w:tcPr>
            <w:tcW w:w="2655" w:type="dxa"/>
            <w:noWrap/>
            <w:hideMark/>
          </w:tcPr>
          <w:p w14:paraId="1B6A59AC" w14:textId="72B164D6"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5.44 (2.83) </w:t>
            </w:r>
          </w:p>
        </w:tc>
        <w:tc>
          <w:tcPr>
            <w:tcW w:w="2655" w:type="dxa"/>
            <w:noWrap/>
            <w:hideMark/>
          </w:tcPr>
          <w:p w14:paraId="59FEE55D" w14:textId="161D8A23"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p>
        </w:tc>
      </w:tr>
      <w:tr w:rsidR="007116AD" w:rsidRPr="009B79A7" w14:paraId="7EE25BC5" w14:textId="77777777" w:rsidTr="00E77BCB">
        <w:trPr>
          <w:trHeight w:val="300"/>
        </w:trPr>
        <w:tc>
          <w:tcPr>
            <w:cnfStyle w:val="001000000000" w:firstRow="0" w:lastRow="0" w:firstColumn="1" w:lastColumn="0" w:oddVBand="0" w:evenVBand="0" w:oddHBand="0" w:evenHBand="0" w:firstRowFirstColumn="0" w:firstRowLastColumn="0" w:lastRowFirstColumn="0" w:lastRowLastColumn="0"/>
            <w:tcW w:w="4310" w:type="dxa"/>
            <w:noWrap/>
            <w:hideMark/>
          </w:tcPr>
          <w:p w14:paraId="21785755"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Full-scale IQ II</w:t>
            </w:r>
          </w:p>
        </w:tc>
        <w:tc>
          <w:tcPr>
            <w:tcW w:w="2655" w:type="dxa"/>
            <w:noWrap/>
            <w:hideMark/>
          </w:tcPr>
          <w:p w14:paraId="20BB2309" w14:textId="48A823E3"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97.63 (22.13) </w:t>
            </w:r>
          </w:p>
        </w:tc>
        <w:tc>
          <w:tcPr>
            <w:tcW w:w="2655" w:type="dxa"/>
            <w:noWrap/>
            <w:hideMark/>
          </w:tcPr>
          <w:p w14:paraId="463BCADD" w14:textId="3BA9D835"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04.19 (20.70) </w:t>
            </w:r>
          </w:p>
        </w:tc>
      </w:tr>
      <w:tr w:rsidR="00C3314B" w:rsidRPr="009B79A7" w14:paraId="6A040997"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0" w:type="dxa"/>
            <w:gridSpan w:val="3"/>
            <w:noWrap/>
            <w:hideMark/>
          </w:tcPr>
          <w:p w14:paraId="4CE78C74" w14:textId="77777777" w:rsidR="00C3314B" w:rsidRPr="009B79A7" w:rsidRDefault="00C3314B" w:rsidP="00C3314B">
            <w:pPr>
              <w:jc w:val="center"/>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 xml:space="preserve">Wave 2 </w:t>
            </w:r>
          </w:p>
        </w:tc>
      </w:tr>
      <w:tr w:rsidR="00C3314B" w:rsidRPr="009B79A7" w14:paraId="5F9058C4" w14:textId="77777777" w:rsidTr="00E77BCB">
        <w:trPr>
          <w:trHeight w:val="300"/>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7F0E2B0" w14:textId="77777777" w:rsidR="00C3314B" w:rsidRPr="009B79A7" w:rsidRDefault="00C3314B" w:rsidP="00C3314B">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Measure - Mean (SD)</w:t>
            </w:r>
          </w:p>
        </w:tc>
        <w:tc>
          <w:tcPr>
            <w:tcW w:w="2655" w:type="dxa"/>
            <w:noWrap/>
            <w:hideMark/>
          </w:tcPr>
          <w:p w14:paraId="2F3544F1" w14:textId="77777777" w:rsidR="00C3314B" w:rsidRPr="009B79A7" w:rsidRDefault="00C3314B" w:rsidP="00C3314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 xml:space="preserve">Autistic </w:t>
            </w:r>
          </w:p>
        </w:tc>
        <w:tc>
          <w:tcPr>
            <w:tcW w:w="2655" w:type="dxa"/>
            <w:noWrap/>
            <w:hideMark/>
          </w:tcPr>
          <w:p w14:paraId="29A2A493" w14:textId="76C819DB" w:rsidR="00C3314B" w:rsidRPr="009B79A7" w:rsidRDefault="00C3314B" w:rsidP="00C3314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Non-autistic</w:t>
            </w:r>
          </w:p>
        </w:tc>
      </w:tr>
      <w:tr w:rsidR="007116AD" w:rsidRPr="009B79A7" w14:paraId="0470481A"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FAA4E57"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Participants</w:t>
            </w:r>
          </w:p>
        </w:tc>
        <w:tc>
          <w:tcPr>
            <w:tcW w:w="2655" w:type="dxa"/>
            <w:noWrap/>
            <w:hideMark/>
          </w:tcPr>
          <w:p w14:paraId="038C321B" w14:textId="35400DAC"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N = 162 (F = 42, M = 120) </w:t>
            </w:r>
          </w:p>
        </w:tc>
        <w:tc>
          <w:tcPr>
            <w:tcW w:w="2655" w:type="dxa"/>
            <w:noWrap/>
            <w:hideMark/>
          </w:tcPr>
          <w:p w14:paraId="346AE8C3" w14:textId="301AD53B"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N = 136 (F = 50, M = 86) </w:t>
            </w:r>
          </w:p>
        </w:tc>
      </w:tr>
      <w:tr w:rsidR="007116AD" w:rsidRPr="009B79A7" w14:paraId="0579B53F"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628AB6F4"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ge</w:t>
            </w:r>
          </w:p>
        </w:tc>
        <w:tc>
          <w:tcPr>
            <w:tcW w:w="2655" w:type="dxa"/>
            <w:noWrap/>
            <w:hideMark/>
          </w:tcPr>
          <w:p w14:paraId="7E99A09A" w14:textId="7B8BC773"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8.88 (5.69) </w:t>
            </w:r>
          </w:p>
        </w:tc>
        <w:tc>
          <w:tcPr>
            <w:tcW w:w="2655" w:type="dxa"/>
            <w:noWrap/>
            <w:hideMark/>
          </w:tcPr>
          <w:p w14:paraId="66B33EB6" w14:textId="2937BD1D"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7.59 (5.77) </w:t>
            </w:r>
          </w:p>
        </w:tc>
      </w:tr>
      <w:tr w:rsidR="007116AD" w:rsidRPr="009B79A7" w14:paraId="03B5FDFF"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292ADF4C"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SRS – Social Responsiveness</w:t>
            </w:r>
          </w:p>
        </w:tc>
        <w:tc>
          <w:tcPr>
            <w:tcW w:w="2655" w:type="dxa"/>
            <w:noWrap/>
            <w:hideMark/>
          </w:tcPr>
          <w:p w14:paraId="6CC51CEE" w14:textId="1A0DC5CD"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0.58 (11.38) </w:t>
            </w:r>
          </w:p>
        </w:tc>
        <w:tc>
          <w:tcPr>
            <w:tcW w:w="2655" w:type="dxa"/>
            <w:noWrap/>
            <w:hideMark/>
          </w:tcPr>
          <w:p w14:paraId="60F3CABF" w14:textId="002790B0"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45.07 (6.61) </w:t>
            </w:r>
          </w:p>
        </w:tc>
      </w:tr>
      <w:tr w:rsidR="007116AD" w:rsidRPr="009B79A7" w14:paraId="4AC9DA22"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77DDD5BB"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SSP – Sensory Profile</w:t>
            </w:r>
          </w:p>
        </w:tc>
        <w:tc>
          <w:tcPr>
            <w:tcW w:w="2655" w:type="dxa"/>
            <w:noWrap/>
            <w:hideMark/>
          </w:tcPr>
          <w:p w14:paraId="145D6CAF" w14:textId="06C36053"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46.10 (25.05) </w:t>
            </w:r>
          </w:p>
        </w:tc>
        <w:tc>
          <w:tcPr>
            <w:tcW w:w="2655" w:type="dxa"/>
            <w:noWrap/>
            <w:hideMark/>
          </w:tcPr>
          <w:p w14:paraId="5F1F31E4" w14:textId="06812DB7"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79.78 (9.86) </w:t>
            </w:r>
          </w:p>
        </w:tc>
      </w:tr>
      <w:tr w:rsidR="007116AD" w:rsidRPr="009B79A7" w14:paraId="62535900"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CC2302E"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RBS – Repetitive Behaviours</w:t>
            </w:r>
          </w:p>
        </w:tc>
        <w:tc>
          <w:tcPr>
            <w:tcW w:w="2655" w:type="dxa"/>
            <w:noWrap/>
            <w:hideMark/>
          </w:tcPr>
          <w:p w14:paraId="00BF28C9" w14:textId="59BC804F"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3.43 (13.77) </w:t>
            </w:r>
          </w:p>
        </w:tc>
        <w:tc>
          <w:tcPr>
            <w:tcW w:w="2655" w:type="dxa"/>
            <w:noWrap/>
            <w:hideMark/>
          </w:tcPr>
          <w:p w14:paraId="408C52DA" w14:textId="7A45E1B7"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24 (2.40) </w:t>
            </w:r>
          </w:p>
        </w:tc>
      </w:tr>
      <w:tr w:rsidR="007116AD" w:rsidRPr="009B79A7" w14:paraId="12F0474C"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28A3835"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Adaptive Behaviour Composite</w:t>
            </w:r>
          </w:p>
        </w:tc>
        <w:tc>
          <w:tcPr>
            <w:tcW w:w="2655" w:type="dxa"/>
            <w:noWrap/>
            <w:hideMark/>
          </w:tcPr>
          <w:p w14:paraId="7B9B0F9C" w14:textId="3DF90173"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3.41 (15.69) </w:t>
            </w:r>
          </w:p>
        </w:tc>
        <w:tc>
          <w:tcPr>
            <w:tcW w:w="2655" w:type="dxa"/>
            <w:noWrap/>
            <w:hideMark/>
          </w:tcPr>
          <w:p w14:paraId="06B2C305" w14:textId="6DDF0714"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00.40 (30.24) </w:t>
            </w:r>
          </w:p>
        </w:tc>
      </w:tr>
      <w:tr w:rsidR="007116AD" w:rsidRPr="009B79A7" w14:paraId="32237C2B"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26EBF618"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Communication D-Scores</w:t>
            </w:r>
          </w:p>
        </w:tc>
        <w:tc>
          <w:tcPr>
            <w:tcW w:w="2655" w:type="dxa"/>
            <w:noWrap/>
            <w:hideMark/>
          </w:tcPr>
          <w:p w14:paraId="454CB522" w14:textId="29CDC4CE"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5.37 (18.99) </w:t>
            </w:r>
          </w:p>
        </w:tc>
        <w:tc>
          <w:tcPr>
            <w:tcW w:w="2655" w:type="dxa"/>
            <w:noWrap/>
            <w:hideMark/>
          </w:tcPr>
          <w:p w14:paraId="2ACDBEF5" w14:textId="75800A5E"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93.73 (38.43) </w:t>
            </w:r>
          </w:p>
        </w:tc>
      </w:tr>
      <w:tr w:rsidR="007116AD" w:rsidRPr="009B79A7" w14:paraId="3067DDAE"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65F5C2F"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Daily Living D-Scores</w:t>
            </w:r>
          </w:p>
        </w:tc>
        <w:tc>
          <w:tcPr>
            <w:tcW w:w="2655" w:type="dxa"/>
            <w:noWrap/>
            <w:hideMark/>
          </w:tcPr>
          <w:p w14:paraId="63603364" w14:textId="6C683F60"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6.24 (16.58) </w:t>
            </w:r>
          </w:p>
        </w:tc>
        <w:tc>
          <w:tcPr>
            <w:tcW w:w="2655" w:type="dxa"/>
            <w:noWrap/>
            <w:hideMark/>
          </w:tcPr>
          <w:p w14:paraId="7CA065A1" w14:textId="390DBBC9"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91.82 (28.59) </w:t>
            </w:r>
          </w:p>
        </w:tc>
      </w:tr>
      <w:tr w:rsidR="007116AD" w:rsidRPr="009B79A7" w14:paraId="38E7A272"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BB0305C"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Socialisation D-Scores</w:t>
            </w:r>
          </w:p>
        </w:tc>
        <w:tc>
          <w:tcPr>
            <w:tcW w:w="2655" w:type="dxa"/>
            <w:noWrap/>
            <w:hideMark/>
          </w:tcPr>
          <w:p w14:paraId="513BEC39" w14:textId="17C9B932"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75.65 (17.01) </w:t>
            </w:r>
          </w:p>
        </w:tc>
        <w:tc>
          <w:tcPr>
            <w:tcW w:w="2655" w:type="dxa"/>
            <w:noWrap/>
            <w:hideMark/>
          </w:tcPr>
          <w:p w14:paraId="02E22665" w14:textId="4B31F9F8"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03.50 (30.71) </w:t>
            </w:r>
          </w:p>
        </w:tc>
      </w:tr>
      <w:tr w:rsidR="007116AD" w:rsidRPr="009B79A7" w14:paraId="115C45C1"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294FBA45"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Social Affect</w:t>
            </w:r>
          </w:p>
        </w:tc>
        <w:tc>
          <w:tcPr>
            <w:tcW w:w="2655" w:type="dxa"/>
            <w:noWrap/>
            <w:hideMark/>
          </w:tcPr>
          <w:p w14:paraId="72A9C527" w14:textId="118D80B4"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5.89 (2.75) </w:t>
            </w:r>
          </w:p>
        </w:tc>
        <w:tc>
          <w:tcPr>
            <w:tcW w:w="2655" w:type="dxa"/>
            <w:noWrap/>
            <w:hideMark/>
          </w:tcPr>
          <w:p w14:paraId="75FD4C12" w14:textId="574F7A35"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p>
        </w:tc>
      </w:tr>
      <w:tr w:rsidR="007116AD" w:rsidRPr="009B79A7" w14:paraId="5F0665BD"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BECB04B"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Restricted &amp; Repetitive Behaviours</w:t>
            </w:r>
          </w:p>
        </w:tc>
        <w:tc>
          <w:tcPr>
            <w:tcW w:w="2655" w:type="dxa"/>
            <w:noWrap/>
            <w:hideMark/>
          </w:tcPr>
          <w:p w14:paraId="6233E30B" w14:textId="1CA4C7B8"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5.09 (2.65) </w:t>
            </w:r>
          </w:p>
        </w:tc>
        <w:tc>
          <w:tcPr>
            <w:tcW w:w="2655" w:type="dxa"/>
            <w:noWrap/>
            <w:hideMark/>
          </w:tcPr>
          <w:p w14:paraId="7B9A06DE" w14:textId="1F10184D"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p>
        </w:tc>
      </w:tr>
      <w:tr w:rsidR="007116AD" w:rsidRPr="009B79A7" w14:paraId="7D1A8F19"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379DD81"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Total</w:t>
            </w:r>
          </w:p>
        </w:tc>
        <w:tc>
          <w:tcPr>
            <w:tcW w:w="2655" w:type="dxa"/>
            <w:noWrap/>
            <w:hideMark/>
          </w:tcPr>
          <w:p w14:paraId="4533492C" w14:textId="11723C91"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5.35 (2.88) </w:t>
            </w:r>
          </w:p>
        </w:tc>
        <w:tc>
          <w:tcPr>
            <w:tcW w:w="2655" w:type="dxa"/>
            <w:noWrap/>
            <w:hideMark/>
          </w:tcPr>
          <w:p w14:paraId="5B8AF65F" w14:textId="4780FBAB"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p>
        </w:tc>
      </w:tr>
      <w:tr w:rsidR="007116AD" w:rsidRPr="009B79A7" w14:paraId="3C9322BE"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10" w:type="dxa"/>
            <w:noWrap/>
            <w:hideMark/>
          </w:tcPr>
          <w:p w14:paraId="7EF0A432"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Full-scale IQ II</w:t>
            </w:r>
          </w:p>
        </w:tc>
        <w:tc>
          <w:tcPr>
            <w:tcW w:w="2655" w:type="dxa"/>
            <w:noWrap/>
            <w:hideMark/>
          </w:tcPr>
          <w:p w14:paraId="70D80494" w14:textId="6086B499"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99.82 (19.76) </w:t>
            </w:r>
          </w:p>
        </w:tc>
        <w:tc>
          <w:tcPr>
            <w:tcW w:w="2655" w:type="dxa"/>
            <w:noWrap/>
            <w:hideMark/>
          </w:tcPr>
          <w:p w14:paraId="2A3489B1" w14:textId="4FEC8017"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13.31 (16.12) </w:t>
            </w:r>
          </w:p>
        </w:tc>
      </w:tr>
      <w:tr w:rsidR="00C3314B" w:rsidRPr="009B79A7" w14:paraId="28D70DA4" w14:textId="77777777" w:rsidTr="00E77BCB">
        <w:trPr>
          <w:trHeight w:val="300"/>
        </w:trPr>
        <w:tc>
          <w:tcPr>
            <w:cnfStyle w:val="001000000000" w:firstRow="0" w:lastRow="0" w:firstColumn="1" w:lastColumn="0" w:oddVBand="0" w:evenVBand="0" w:oddHBand="0" w:evenHBand="0" w:firstRowFirstColumn="0" w:firstRowLastColumn="0" w:lastRowFirstColumn="0" w:lastRowLastColumn="0"/>
            <w:tcW w:w="9620" w:type="dxa"/>
            <w:gridSpan w:val="3"/>
            <w:noWrap/>
            <w:hideMark/>
          </w:tcPr>
          <w:p w14:paraId="73A8ABE3" w14:textId="77777777" w:rsidR="00C3314B" w:rsidRPr="009B79A7" w:rsidRDefault="00C3314B" w:rsidP="00C3314B">
            <w:pPr>
              <w:jc w:val="center"/>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 xml:space="preserve">Wave 3 </w:t>
            </w:r>
          </w:p>
        </w:tc>
      </w:tr>
      <w:tr w:rsidR="00C3314B" w:rsidRPr="009B79A7" w14:paraId="40C73406"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10" w:type="dxa"/>
            <w:noWrap/>
            <w:hideMark/>
          </w:tcPr>
          <w:p w14:paraId="5D330EE3" w14:textId="77777777" w:rsidR="00C3314B" w:rsidRPr="009B79A7" w:rsidRDefault="00C3314B" w:rsidP="00C3314B">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Measure - Mean (SD)</w:t>
            </w:r>
          </w:p>
        </w:tc>
        <w:tc>
          <w:tcPr>
            <w:tcW w:w="2655" w:type="dxa"/>
            <w:noWrap/>
            <w:hideMark/>
          </w:tcPr>
          <w:p w14:paraId="0ACF1128" w14:textId="77777777" w:rsidR="00C3314B" w:rsidRPr="009B79A7" w:rsidRDefault="00C3314B" w:rsidP="00C3314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utistic</w:t>
            </w:r>
          </w:p>
        </w:tc>
        <w:tc>
          <w:tcPr>
            <w:tcW w:w="2655" w:type="dxa"/>
            <w:noWrap/>
            <w:hideMark/>
          </w:tcPr>
          <w:p w14:paraId="44D1D438" w14:textId="477AE543" w:rsidR="00C3314B" w:rsidRPr="009B79A7" w:rsidRDefault="00C3314B" w:rsidP="00C3314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Non-autistic</w:t>
            </w:r>
          </w:p>
        </w:tc>
      </w:tr>
      <w:tr w:rsidR="007116AD" w:rsidRPr="009B79A7" w14:paraId="0F433F55"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5238F31"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Participants</w:t>
            </w:r>
          </w:p>
        </w:tc>
        <w:tc>
          <w:tcPr>
            <w:tcW w:w="2655" w:type="dxa"/>
            <w:noWrap/>
            <w:hideMark/>
          </w:tcPr>
          <w:p w14:paraId="30390971" w14:textId="52BF2939"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N = 145 (F = 34, M = 111)</w:t>
            </w:r>
          </w:p>
        </w:tc>
        <w:tc>
          <w:tcPr>
            <w:tcW w:w="2655" w:type="dxa"/>
            <w:noWrap/>
            <w:hideMark/>
          </w:tcPr>
          <w:p w14:paraId="172C0833" w14:textId="669474B6"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N = 84 (F = 28, M = 56) </w:t>
            </w:r>
          </w:p>
        </w:tc>
      </w:tr>
      <w:tr w:rsidR="007116AD" w:rsidRPr="009B79A7" w14:paraId="01F46433"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21E15934"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ge</w:t>
            </w:r>
          </w:p>
        </w:tc>
        <w:tc>
          <w:tcPr>
            <w:tcW w:w="2655" w:type="dxa"/>
            <w:noWrap/>
            <w:hideMark/>
          </w:tcPr>
          <w:p w14:paraId="5D27D1A4" w14:textId="51B91366"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23.60 (5.45)</w:t>
            </w:r>
          </w:p>
        </w:tc>
        <w:tc>
          <w:tcPr>
            <w:tcW w:w="2655" w:type="dxa"/>
            <w:noWrap/>
            <w:hideMark/>
          </w:tcPr>
          <w:p w14:paraId="5BA271CB" w14:textId="1FED8485"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22.41 (5.94) </w:t>
            </w:r>
          </w:p>
        </w:tc>
      </w:tr>
      <w:tr w:rsidR="007116AD" w:rsidRPr="009B79A7" w14:paraId="4CDE412B"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7B497C6"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SRS – Social Responsiveness</w:t>
            </w:r>
          </w:p>
        </w:tc>
        <w:tc>
          <w:tcPr>
            <w:tcW w:w="2655" w:type="dxa"/>
            <w:noWrap/>
            <w:hideMark/>
          </w:tcPr>
          <w:p w14:paraId="062F56F6" w14:textId="1B8E0A95"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64.24 (12.10)</w:t>
            </w:r>
          </w:p>
        </w:tc>
        <w:tc>
          <w:tcPr>
            <w:tcW w:w="2655" w:type="dxa"/>
            <w:noWrap/>
            <w:hideMark/>
          </w:tcPr>
          <w:p w14:paraId="6127BF2E" w14:textId="3854C1F8"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45.38 (6.71) </w:t>
            </w:r>
          </w:p>
        </w:tc>
      </w:tr>
      <w:tr w:rsidR="007116AD" w:rsidRPr="009B79A7" w14:paraId="5E707387"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0576F953"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SSP – Sensory Profile</w:t>
            </w:r>
          </w:p>
        </w:tc>
        <w:tc>
          <w:tcPr>
            <w:tcW w:w="2655" w:type="dxa"/>
            <w:noWrap/>
            <w:hideMark/>
          </w:tcPr>
          <w:p w14:paraId="40478B71" w14:textId="2136C0D1"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150.24 (28.01)</w:t>
            </w:r>
          </w:p>
        </w:tc>
        <w:tc>
          <w:tcPr>
            <w:tcW w:w="2655" w:type="dxa"/>
            <w:noWrap/>
            <w:hideMark/>
          </w:tcPr>
          <w:p w14:paraId="13BD40ED" w14:textId="31276CEB"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82.36 (9.61) </w:t>
            </w:r>
          </w:p>
        </w:tc>
      </w:tr>
      <w:tr w:rsidR="007116AD" w:rsidRPr="009B79A7" w14:paraId="1834A4C9"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B0CDB0F"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RBS – Repetitive Behaviours</w:t>
            </w:r>
          </w:p>
        </w:tc>
        <w:tc>
          <w:tcPr>
            <w:tcW w:w="2655" w:type="dxa"/>
            <w:noWrap/>
            <w:hideMark/>
          </w:tcPr>
          <w:p w14:paraId="573CA032" w14:textId="45CDCCF9"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14.59 (12.99)</w:t>
            </w:r>
          </w:p>
        </w:tc>
        <w:tc>
          <w:tcPr>
            <w:tcW w:w="2655" w:type="dxa"/>
            <w:noWrap/>
            <w:hideMark/>
          </w:tcPr>
          <w:p w14:paraId="4BDA7E85" w14:textId="6048D5C2"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2.23 (5.81) </w:t>
            </w:r>
          </w:p>
        </w:tc>
      </w:tr>
      <w:tr w:rsidR="007116AD" w:rsidRPr="009B79A7" w14:paraId="732C86CA"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6A27F26"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Adaptive Behaviour Composite</w:t>
            </w:r>
          </w:p>
        </w:tc>
        <w:tc>
          <w:tcPr>
            <w:tcW w:w="2655" w:type="dxa"/>
            <w:noWrap/>
            <w:hideMark/>
          </w:tcPr>
          <w:p w14:paraId="12F49D43" w14:textId="61A778CE"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68.65 (15.90)</w:t>
            </w:r>
          </w:p>
        </w:tc>
        <w:tc>
          <w:tcPr>
            <w:tcW w:w="2655" w:type="dxa"/>
            <w:noWrap/>
            <w:hideMark/>
          </w:tcPr>
          <w:p w14:paraId="4D41DF9E" w14:textId="00103CF5"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41.00 (16.75) </w:t>
            </w:r>
          </w:p>
        </w:tc>
      </w:tr>
      <w:tr w:rsidR="007116AD" w:rsidRPr="009B79A7" w14:paraId="00890287"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0E3BDDC9"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Communication D-Scores</w:t>
            </w:r>
          </w:p>
        </w:tc>
        <w:tc>
          <w:tcPr>
            <w:tcW w:w="2655" w:type="dxa"/>
            <w:noWrap/>
            <w:hideMark/>
          </w:tcPr>
          <w:p w14:paraId="29B818CD" w14:textId="51147283"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67.24 (22.83)</w:t>
            </w:r>
          </w:p>
        </w:tc>
        <w:tc>
          <w:tcPr>
            <w:tcW w:w="2655" w:type="dxa"/>
            <w:noWrap/>
            <w:hideMark/>
          </w:tcPr>
          <w:p w14:paraId="169C2D78" w14:textId="1FD1133D"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33.17 (10.68) </w:t>
            </w:r>
          </w:p>
        </w:tc>
      </w:tr>
      <w:tr w:rsidR="007116AD" w:rsidRPr="009B79A7" w14:paraId="04EE1E47"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2332B5C8"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Daily Living D-Scores</w:t>
            </w:r>
          </w:p>
        </w:tc>
        <w:tc>
          <w:tcPr>
            <w:tcW w:w="2655" w:type="dxa"/>
            <w:noWrap/>
            <w:hideMark/>
          </w:tcPr>
          <w:p w14:paraId="6B749119" w14:textId="172A0139"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70.80 (17.64)</w:t>
            </w:r>
          </w:p>
        </w:tc>
        <w:tc>
          <w:tcPr>
            <w:tcW w:w="2655" w:type="dxa"/>
            <w:noWrap/>
            <w:hideMark/>
          </w:tcPr>
          <w:p w14:paraId="71EF5072" w14:textId="33C935DA"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48.00 (19.42) </w:t>
            </w:r>
          </w:p>
        </w:tc>
      </w:tr>
      <w:tr w:rsidR="007116AD" w:rsidRPr="009B79A7" w14:paraId="445D74CE"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E0C3CD2"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VABS – Socialisation D-Scores</w:t>
            </w:r>
          </w:p>
        </w:tc>
        <w:tc>
          <w:tcPr>
            <w:tcW w:w="2655" w:type="dxa"/>
            <w:noWrap/>
            <w:hideMark/>
          </w:tcPr>
          <w:p w14:paraId="76861283" w14:textId="0B8062B2"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75.08 (16.97)</w:t>
            </w:r>
          </w:p>
        </w:tc>
        <w:tc>
          <w:tcPr>
            <w:tcW w:w="2655" w:type="dxa"/>
            <w:noWrap/>
            <w:hideMark/>
          </w:tcPr>
          <w:p w14:paraId="10811DB5" w14:textId="7D1AB14F"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47.50 (21.03) </w:t>
            </w:r>
          </w:p>
        </w:tc>
      </w:tr>
      <w:tr w:rsidR="007116AD" w:rsidRPr="009B79A7" w14:paraId="2B9C48E6"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5056EAB0"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Social Affect</w:t>
            </w:r>
          </w:p>
        </w:tc>
        <w:tc>
          <w:tcPr>
            <w:tcW w:w="2655" w:type="dxa"/>
            <w:noWrap/>
            <w:hideMark/>
          </w:tcPr>
          <w:p w14:paraId="31763256" w14:textId="4178E9B6"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5.78 (3.00)</w:t>
            </w:r>
          </w:p>
        </w:tc>
        <w:tc>
          <w:tcPr>
            <w:tcW w:w="2655" w:type="dxa"/>
            <w:noWrap/>
            <w:hideMark/>
          </w:tcPr>
          <w:p w14:paraId="1E75E343" w14:textId="1E989DBE"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2.62 (2.38) </w:t>
            </w:r>
          </w:p>
        </w:tc>
      </w:tr>
      <w:tr w:rsidR="007116AD" w:rsidRPr="009B79A7" w14:paraId="1F1CFB38"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25A564F1"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Restricted &amp; Repetitive Behaviours</w:t>
            </w:r>
          </w:p>
        </w:tc>
        <w:tc>
          <w:tcPr>
            <w:tcW w:w="2655" w:type="dxa"/>
            <w:noWrap/>
            <w:hideMark/>
          </w:tcPr>
          <w:p w14:paraId="551E2CAB" w14:textId="71836EF7"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5.31 (2.98)</w:t>
            </w:r>
          </w:p>
        </w:tc>
        <w:tc>
          <w:tcPr>
            <w:tcW w:w="2655" w:type="dxa"/>
            <w:noWrap/>
            <w:hideMark/>
          </w:tcPr>
          <w:p w14:paraId="01A48207" w14:textId="6B9852D0"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2.65 (2.37) </w:t>
            </w:r>
          </w:p>
        </w:tc>
      </w:tr>
      <w:tr w:rsidR="007116AD" w:rsidRPr="009B79A7" w14:paraId="73FBD3D5"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10" w:type="dxa"/>
            <w:noWrap/>
            <w:hideMark/>
          </w:tcPr>
          <w:p w14:paraId="35DE616C"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ADOS – Total</w:t>
            </w:r>
          </w:p>
        </w:tc>
        <w:tc>
          <w:tcPr>
            <w:tcW w:w="2655" w:type="dxa"/>
            <w:noWrap/>
            <w:hideMark/>
          </w:tcPr>
          <w:p w14:paraId="2F4C358E" w14:textId="20EAB1F5"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5.42 (3.12)</w:t>
            </w:r>
          </w:p>
        </w:tc>
        <w:tc>
          <w:tcPr>
            <w:tcW w:w="2655" w:type="dxa"/>
            <w:noWrap/>
            <w:hideMark/>
          </w:tcPr>
          <w:p w14:paraId="19AF4521" w14:textId="26190D9C" w:rsidR="007116AD" w:rsidRPr="009B79A7" w:rsidRDefault="007116AD" w:rsidP="007116AD">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2.27 (2.16) </w:t>
            </w:r>
          </w:p>
        </w:tc>
      </w:tr>
      <w:tr w:rsidR="007116AD" w:rsidRPr="009B79A7" w14:paraId="4C74C347" w14:textId="77777777" w:rsidTr="00E77BCB">
        <w:trPr>
          <w:trHeight w:val="300"/>
        </w:trPr>
        <w:tc>
          <w:tcPr>
            <w:cnfStyle w:val="001000000000" w:firstRow="0" w:lastRow="0" w:firstColumn="1" w:lastColumn="0" w:oddVBand="0" w:evenVBand="0" w:oddHBand="0" w:evenHBand="0" w:firstRowFirstColumn="0" w:firstRowLastColumn="0" w:lastRowFirstColumn="0" w:lastRowLastColumn="0"/>
            <w:tcW w:w="4310" w:type="dxa"/>
            <w:noWrap/>
            <w:hideMark/>
          </w:tcPr>
          <w:p w14:paraId="1EFA9235" w14:textId="77777777" w:rsidR="007116AD" w:rsidRPr="009B79A7" w:rsidRDefault="007116AD" w:rsidP="007116AD">
            <w:pPr>
              <w:jc w:val="right"/>
              <w:rPr>
                <w:rFonts w:ascii="Aptos Narrow" w:eastAsia="Times New Roman" w:hAnsi="Aptos Narrow" w:cs="Times New Roman"/>
                <w:color w:val="000000"/>
                <w:kern w:val="0"/>
                <w:lang w:eastAsia="en-NL"/>
                <w14:ligatures w14:val="none"/>
              </w:rPr>
            </w:pPr>
            <w:r w:rsidRPr="009B79A7">
              <w:rPr>
                <w:rFonts w:ascii="Aptos Narrow" w:eastAsia="Times New Roman" w:hAnsi="Aptos Narrow" w:cs="Times New Roman"/>
                <w:color w:val="000000"/>
                <w:kern w:val="0"/>
                <w:lang w:eastAsia="en-NL"/>
                <w14:ligatures w14:val="none"/>
              </w:rPr>
              <w:t>Full-scale IQ II</w:t>
            </w:r>
          </w:p>
        </w:tc>
        <w:tc>
          <w:tcPr>
            <w:tcW w:w="2655" w:type="dxa"/>
            <w:noWrap/>
            <w:hideMark/>
          </w:tcPr>
          <w:p w14:paraId="0DC7D09A" w14:textId="7E3C55CA"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102.22 (20.25)</w:t>
            </w:r>
          </w:p>
        </w:tc>
        <w:tc>
          <w:tcPr>
            <w:tcW w:w="2655" w:type="dxa"/>
            <w:noWrap/>
            <w:hideMark/>
          </w:tcPr>
          <w:p w14:paraId="459A5326" w14:textId="6FF67F1E" w:rsidR="007116AD" w:rsidRPr="009B79A7" w:rsidRDefault="007116AD" w:rsidP="007116AD">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NL"/>
                <w14:ligatures w14:val="none"/>
              </w:rPr>
            </w:pPr>
            <w:r w:rsidRPr="009B79A7">
              <w:rPr>
                <w:rFonts w:ascii="Aptos Narrow" w:hAnsi="Aptos Narrow"/>
                <w:color w:val="000000"/>
              </w:rPr>
              <w:t xml:space="preserve">107.55 (21.09) </w:t>
            </w:r>
          </w:p>
        </w:tc>
      </w:tr>
    </w:tbl>
    <w:p w14:paraId="710055AD" w14:textId="1965E51F" w:rsidR="00C3314B" w:rsidRPr="009B79A7" w:rsidRDefault="00C3314B">
      <w:r w:rsidRPr="009B79A7">
        <w:t xml:space="preserve"> </w:t>
      </w:r>
      <w:r w:rsidRPr="009B79A7">
        <w:br w:type="page"/>
      </w:r>
    </w:p>
    <w:p w14:paraId="611D344F" w14:textId="7B7A2706" w:rsidR="00255605" w:rsidRPr="009B79A7" w:rsidRDefault="00C3314B" w:rsidP="00255605">
      <w:pPr>
        <w:pStyle w:val="Heading2"/>
      </w:pPr>
      <w:bookmarkStart w:id="2" w:name="_Toc228723408"/>
      <w:r w:rsidRPr="009B79A7">
        <w:rPr>
          <w:noProof/>
        </w:rPr>
        <w:lastRenderedPageBreak/>
        <w:drawing>
          <wp:anchor distT="0" distB="0" distL="114300" distR="114300" simplePos="0" relativeHeight="251659264" behindDoc="0" locked="0" layoutInCell="1" allowOverlap="1" wp14:anchorId="36621000" wp14:editId="4556ECB0">
            <wp:simplePos x="0" y="0"/>
            <wp:positionH relativeFrom="margin">
              <wp:posOffset>-677545</wp:posOffset>
            </wp:positionH>
            <wp:positionV relativeFrom="paragraph">
              <wp:posOffset>487680</wp:posOffset>
            </wp:positionV>
            <wp:extent cx="7123430" cy="2437130"/>
            <wp:effectExtent l="0" t="0" r="1270" b="1270"/>
            <wp:wrapSquare wrapText="bothSides"/>
            <wp:docPr id="2096461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6461437"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7123430" cy="2437130"/>
                    </a:xfrm>
                    <a:prstGeom prst="rect">
                      <a:avLst/>
                    </a:prstGeom>
                  </pic:spPr>
                </pic:pic>
              </a:graphicData>
            </a:graphic>
            <wp14:sizeRelH relativeFrom="margin">
              <wp14:pctWidth>0</wp14:pctWidth>
            </wp14:sizeRelH>
            <wp14:sizeRelV relativeFrom="margin">
              <wp14:pctHeight>0</wp14:pctHeight>
            </wp14:sizeRelV>
          </wp:anchor>
        </w:drawing>
      </w:r>
      <w:r w:rsidR="00255605" w:rsidRPr="009B79A7">
        <w:t>Supplementary Figure S1: Participation across waves and sites</w:t>
      </w:r>
      <w:bookmarkEnd w:id="2"/>
      <w:r w:rsidR="00255605" w:rsidRPr="009B79A7">
        <w:t xml:space="preserve"> </w:t>
      </w:r>
    </w:p>
    <w:p w14:paraId="47214F01" w14:textId="2B6D6F8A" w:rsidR="00255605" w:rsidRPr="009B79A7" w:rsidRDefault="00255605" w:rsidP="00255605">
      <w:pPr>
        <w:spacing w:before="360"/>
        <w:jc w:val="both"/>
      </w:pPr>
      <w:r w:rsidRPr="009B79A7">
        <w:rPr>
          <w:b/>
          <w:bCs/>
        </w:rPr>
        <w:t>Supplementary Figure 1. Site migration between waves</w:t>
      </w:r>
      <w:r w:rsidRPr="009B79A7">
        <w:t>. Heatmaps depict origin (rows) → destination (columns) site transitions for participants observed at both waves (W1→W2, W2→W3, and W1→W3). The New row counts subjects present at the later wave but absent at the preceding wave, allocated by their destination site.</w:t>
      </w:r>
    </w:p>
    <w:p w14:paraId="3E74ADA8" w14:textId="77777777" w:rsidR="00C3314B" w:rsidRPr="009B79A7" w:rsidRDefault="00C3314B">
      <w:r w:rsidRPr="009B79A7">
        <w:t xml:space="preserve">Data were collected at five European centres: </w:t>
      </w:r>
    </w:p>
    <w:p w14:paraId="5EA16F63" w14:textId="0526CCC8" w:rsidR="00C3314B" w:rsidRPr="009B79A7" w:rsidRDefault="00C47996" w:rsidP="00C47996">
      <w:pPr>
        <w:pStyle w:val="ListParagraph"/>
        <w:numPr>
          <w:ilvl w:val="0"/>
          <w:numId w:val="22"/>
        </w:numPr>
      </w:pPr>
      <w:r w:rsidRPr="009B79A7">
        <w:t>T</w:t>
      </w:r>
      <w:r w:rsidR="00C3314B" w:rsidRPr="009B79A7">
        <w:t>he Institute of Psychiatry, Psychology and Neuroscience, King’s College London (</w:t>
      </w:r>
      <w:r w:rsidRPr="009B79A7">
        <w:t xml:space="preserve">KCL, </w:t>
      </w:r>
      <w:r w:rsidR="00C3314B" w:rsidRPr="009B79A7">
        <w:t>UK)</w:t>
      </w:r>
    </w:p>
    <w:p w14:paraId="5F824C81" w14:textId="2415FD42" w:rsidR="00C3314B" w:rsidRPr="009B79A7" w:rsidRDefault="00C3314B" w:rsidP="00C47996">
      <w:pPr>
        <w:pStyle w:val="ListParagraph"/>
        <w:numPr>
          <w:ilvl w:val="0"/>
          <w:numId w:val="22"/>
        </w:numPr>
      </w:pPr>
      <w:r w:rsidRPr="009B79A7">
        <w:t xml:space="preserve">Radboud </w:t>
      </w:r>
      <w:r w:rsidR="00C47996" w:rsidRPr="009B79A7">
        <w:t>University Medical</w:t>
      </w:r>
      <w:r w:rsidRPr="009B79A7">
        <w:t xml:space="preserve"> Centre (Nijmegen, the Netherlands) </w:t>
      </w:r>
    </w:p>
    <w:p w14:paraId="207DA869" w14:textId="21734C2F" w:rsidR="00C3314B" w:rsidRPr="009B79A7" w:rsidRDefault="00C47996" w:rsidP="00C47996">
      <w:pPr>
        <w:pStyle w:val="ListParagraph"/>
        <w:numPr>
          <w:ilvl w:val="0"/>
          <w:numId w:val="22"/>
        </w:numPr>
      </w:pPr>
      <w:r w:rsidRPr="009B79A7">
        <w:t>T</w:t>
      </w:r>
      <w:r w:rsidR="00C3314B" w:rsidRPr="009B79A7">
        <w:t>he Autism Research Centre, University of Cambridge (UK)</w:t>
      </w:r>
    </w:p>
    <w:p w14:paraId="057D198A" w14:textId="79E4B9B2" w:rsidR="00C3314B" w:rsidRPr="009B79A7" w:rsidRDefault="00C3314B" w:rsidP="00C47996">
      <w:pPr>
        <w:pStyle w:val="ListParagraph"/>
        <w:numPr>
          <w:ilvl w:val="0"/>
          <w:numId w:val="22"/>
        </w:numPr>
      </w:pPr>
      <w:r w:rsidRPr="009B79A7">
        <w:t>University Medical Centre Utrecht (the Netherlands)</w:t>
      </w:r>
    </w:p>
    <w:p w14:paraId="0A0C11B3" w14:textId="26C591B1" w:rsidR="00C3314B" w:rsidRPr="009B79A7" w:rsidRDefault="00C47996" w:rsidP="00C47996">
      <w:pPr>
        <w:pStyle w:val="ListParagraph"/>
        <w:numPr>
          <w:ilvl w:val="0"/>
          <w:numId w:val="22"/>
        </w:numPr>
      </w:pPr>
      <w:r w:rsidRPr="009B79A7">
        <w:t>T</w:t>
      </w:r>
      <w:r w:rsidR="00C3314B" w:rsidRPr="009B79A7">
        <w:t>he Central Institute of Mental Health, Medical Faculty Mannheim, University of Heidelberg (Germany)</w:t>
      </w:r>
      <w:r w:rsidR="00C3314B" w:rsidRPr="009B79A7">
        <w:br w:type="page"/>
      </w:r>
    </w:p>
    <w:p w14:paraId="34EDA6C9" w14:textId="51B3C59D" w:rsidR="007F0D37" w:rsidRPr="009B79A7" w:rsidRDefault="006126BC" w:rsidP="007F0D37">
      <w:pPr>
        <w:pStyle w:val="Heading2"/>
      </w:pPr>
      <w:bookmarkStart w:id="3" w:name="_Toc228723409"/>
      <w:r w:rsidRPr="009B79A7">
        <w:lastRenderedPageBreak/>
        <w:t xml:space="preserve">Supplementary text 1: </w:t>
      </w:r>
      <w:r w:rsidR="007F0D37" w:rsidRPr="009B79A7">
        <w:t>Diffusion MRI</w:t>
      </w:r>
      <w:bookmarkEnd w:id="3"/>
      <w:r w:rsidR="007F0D37" w:rsidRPr="009B79A7">
        <w:t xml:space="preserve"> </w:t>
      </w:r>
    </w:p>
    <w:p w14:paraId="27CD09FC" w14:textId="77777777" w:rsidR="008E3275" w:rsidRPr="009B79A7" w:rsidRDefault="008E3275" w:rsidP="008E3275">
      <w:pPr>
        <w:jc w:val="both"/>
      </w:pPr>
      <w:r w:rsidRPr="009B79A7">
        <w:t xml:space="preserve">Single-shell diffusion-weighted images were acquired across all participating sites using a spin-echo echo-planar imaging (EPI) sequence with the following parameters (site range): repetition time (TR) = 1200 ms; echo time (TE) = 65–103 ms; flip angle = 90°; 72 slices; voxel size = 2 × 2 × 2 mm³; and b-values = 0 and 1500 s/mm² with 60 diffusion directions and 6 b₀ volumes. </w:t>
      </w:r>
    </w:p>
    <w:p w14:paraId="0004D594" w14:textId="041ED50A" w:rsidR="008E3275" w:rsidRPr="009B79A7" w:rsidRDefault="008E3275" w:rsidP="008E3275">
      <w:pPr>
        <w:jc w:val="both"/>
      </w:pPr>
      <w:r w:rsidRPr="009B79A7">
        <w:t xml:space="preserve">All data underwent a harmonised preprocessing and quality control protocol </w:t>
      </w:r>
      <w:r w:rsidR="005604F6" w:rsidRPr="009B79A7">
        <w:t>as previously reported by</w:t>
      </w:r>
      <w:r w:rsidRPr="009B79A7">
        <w:t xml:space="preserve"> Mei et al.</w:t>
      </w:r>
      <w:r w:rsidR="00B33882" w:rsidRPr="009B79A7">
        <w:t xml:space="preserve"> </w:t>
      </w:r>
      <w:r w:rsidR="00B33882" w:rsidRPr="009B79A7">
        <w:fldChar w:fldCharType="begin"/>
      </w:r>
      <w:r w:rsidR="00B33882" w:rsidRPr="009B79A7">
        <w:instrText xml:space="preserve"> ADDIN ZOTERO_ITEM CSL_CITATION {"citationID":"Cx7fJ2AO","properties":{"formattedCitation":"(1)","plainCitation":"(1)","noteIndex":0},"citationItems":[{"id":295,"uris":["http://zotero.org/users/8931304/items/CLNRN6S5"],"itemData":{"id":295,"type":"article-journal","abstract":"Abstract\n            \n              Background\n              Voxel-based morphometry (VBM) studies in autism spectrum disorder (autism) have yielded diverging results. This might partly be attributed to structural alterations being associating with the combined influence of several regions rather than with a single region. Further, these structural covariation differences may relate to continuous measures of autism rather than with categorical case–control contrasts. The current study aimed to identify structural covariation alterations in autism, and assessed canonical correlations between brain covariation patterns and core autism symptoms.\n            \n            \n              Methods\n              We studied 347 individuals with autism and 252 typically developing individuals, aged between 6 and 30 years, who have been deeply phenotyped in the Longitudinal European Autism Project. All participants’ VBM maps were decomposed into spatially independent components using independent component analysis. A generalized linear model (GLM) was used to examine case–control differences. Next, canonical correlation analysis (CCA) was performed to separately explore the integrated effects between all the brain sources of gray matter variation and two sets of core autism symptoms.\n            \n            \n              Results\n              GLM analyses showed significant case–control differences for two independent components. The first component was primarily associated with decreased density of bilateral insula, inferior frontal gyrus, orbitofrontal cortex, and increased density of caudate nucleus in the autism group relative to typically developing individuals. The second component was related to decreased densities of the bilateral amygdala, hippocampus, and parahippocampal gyrus in the autism group relative to typically developing individuals. The CCA results showed significant correlations between components that involved variation of thalamus, putamen, precentral gyrus, frontal, parietal, and occipital lobes, and the cerebellum, and repetitive, rigid and stereotyped behaviors and abnormal sensory behaviors in autism individuals.\n            \n            \n              Limitations\n              Only 55.9% of the participants with autism had complete questionnaire data on continuous parent-reported symptom measures.\n            \n            \n              Conclusions\n              Covaried areas associated with autism diagnosis and/or symptoms are scattered across the whole brain and include the limbic system, basal ganglia, thalamus, cerebellum, precentral gyrus, and parts of the frontal, parietal, and occipital lobes. Some of these areas potentially subserve social-communicative behavior, whereas others may underpin sensory processing and integration, and motor behavior.","container-title":"Molecular Autism","DOI":"10.1186/s13229-020-00389-4","ISSN":"2040-2392","issue":"1","journalAbbreviation":"Molecular Autism","language":"en","page":"86","source":"DOI.org (Crossref)","title":"Gray matter covariations and core symptoms of autism: the EU-AIMS Longitudinal European Autism Project","title-short":"Gray matter covariations and core symptoms of autism","volume":"11","author":[{"family":"Mei","given":"Ting"},{"family":"Floris","given":"Dorothea L."},{"family":"Forde","given":"Natalie J."},{"family":"Tillmann","given":"Julian"},{"family":"Durston","given":"Sarah"},{"family":"Moessnang","given":"Carolin"},{"family":"Banaschewski","given":"Tobias"},{"family":"Holt","given":"Rosemary J."},{"family":"Baron-Cohen","given":"Simon"},{"family":"Rausch","given":"Annika"},{"family":"Loth","given":"Eva"},{"family":"Dell’Acqua","given":"Flavio"},{"family":"Charman","given":"Tony"},{"family":"Murphy","given":"Declan G. M."},{"family":"Ecker","given":"Christine"},{"family":"Beckmann","given":"Christian F."},{"family":"Buitelaar","given":"Jan K."}],"issued":{"date-parts":[["2020",12]]}}}],"schema":"https://github.com/citation-style-language/schema/raw/master/csl-citation.json"} </w:instrText>
      </w:r>
      <w:r w:rsidR="00B33882" w:rsidRPr="009B79A7">
        <w:fldChar w:fldCharType="separate"/>
      </w:r>
      <w:r w:rsidR="00B33882" w:rsidRPr="009B79A7">
        <w:rPr>
          <w:rFonts w:ascii="Aptos" w:hAnsi="Aptos"/>
        </w:rPr>
        <w:t>(1)</w:t>
      </w:r>
      <w:r w:rsidR="00B33882" w:rsidRPr="009B79A7">
        <w:fldChar w:fldCharType="end"/>
      </w:r>
      <w:r w:rsidRPr="009B79A7">
        <w:t>. Noise removal was performed using the Marchenko–</w:t>
      </w:r>
      <w:proofErr w:type="spellStart"/>
      <w:r w:rsidRPr="009B79A7">
        <w:t>Pastur</w:t>
      </w:r>
      <w:proofErr w:type="spellEnd"/>
      <w:r w:rsidRPr="009B79A7">
        <w:t xml:space="preserve"> principal component analysis (MP-PCA) method </w:t>
      </w:r>
      <w:r w:rsidRPr="009B79A7">
        <w:fldChar w:fldCharType="begin"/>
      </w:r>
      <w:r w:rsidR="00E4465F" w:rsidRPr="009B79A7">
        <w:instrText xml:space="preserve"> ADDIN ZOTERO_ITEM CSL_CITATION {"citationID":"oE3sfHAj","properties":{"formattedCitation":"(2)","plainCitation":"(2)","noteIndex":0},"citationItems":[{"id":283,"uris":["http://zotero.org/users/8931304/items/YZ7IT73I"],"itemData":{"id":283,"type":"article-journal","abstract":"Purpose\n              To estimate the spatially varying noise map using a redundant series of magnitude MR images.\n            \n            \n              Methods\n              We exploit redundancy in non</w:instrText>
      </w:r>
      <w:r w:rsidR="00E4465F" w:rsidRPr="009B79A7">
        <w:rPr>
          <w:rFonts w:ascii="Cambria Math" w:hAnsi="Cambria Math" w:cs="Cambria Math"/>
        </w:rPr>
        <w:instrText>‐</w:instrText>
      </w:r>
      <w:r w:rsidR="00E4465F" w:rsidRPr="009B79A7">
        <w:instrText>Gaussian distributed multidirectional diffusion MRI data by identifying its noise</w:instrText>
      </w:r>
      <w:r w:rsidR="00E4465F" w:rsidRPr="009B79A7">
        <w:rPr>
          <w:rFonts w:ascii="Cambria Math" w:hAnsi="Cambria Math" w:cs="Cambria Math"/>
        </w:rPr>
        <w:instrText>‐</w:instrText>
      </w:r>
      <w:r w:rsidR="00E4465F" w:rsidRPr="009B79A7">
        <w:instrText>only principal components, based on the theory of noisy covariance matrices. The bulk of principal component analysis eigenvalues, arising due to noise, is described by the universal Marchenko</w:instrText>
      </w:r>
      <w:r w:rsidR="00E4465F" w:rsidRPr="009B79A7">
        <w:rPr>
          <w:rFonts w:ascii="Aptos" w:hAnsi="Aptos" w:cs="Aptos"/>
        </w:rPr>
        <w:instrText>–</w:instrText>
      </w:r>
      <w:r w:rsidR="00E4465F" w:rsidRPr="009B79A7">
        <w:instrText>Pastur distribution, parameterized by the noise level. This allows us to estimate noise level in a local neighborhood based on the singular value decomposition of a matrix combining neighborhood voxels and diffusion directions.\n            \n            \n              Results\n              We present a model</w:instrText>
      </w:r>
      <w:r w:rsidR="00E4465F" w:rsidRPr="009B79A7">
        <w:rPr>
          <w:rFonts w:ascii="Cambria Math" w:hAnsi="Cambria Math" w:cs="Cambria Math"/>
        </w:rPr>
        <w:instrText>‐</w:instrText>
      </w:r>
      <w:r w:rsidR="00E4465F" w:rsidRPr="009B79A7">
        <w:instrText>independent local noise mapping method capable of estimating the noise level down to about 1% error. In contrast to current state</w:instrText>
      </w:r>
      <w:r w:rsidR="00E4465F" w:rsidRPr="009B79A7">
        <w:rPr>
          <w:rFonts w:ascii="Cambria Math" w:hAnsi="Cambria Math" w:cs="Cambria Math"/>
        </w:rPr>
        <w:instrText>‐</w:instrText>
      </w:r>
      <w:r w:rsidR="00E4465F" w:rsidRPr="009B79A7">
        <w:instrText>of</w:instrText>
      </w:r>
      <w:r w:rsidR="00E4465F" w:rsidRPr="009B79A7">
        <w:rPr>
          <w:rFonts w:ascii="Cambria Math" w:hAnsi="Cambria Math" w:cs="Cambria Math"/>
        </w:rPr>
        <w:instrText>‐</w:instrText>
      </w:r>
      <w:r w:rsidR="00E4465F" w:rsidRPr="009B79A7">
        <w:instrText>the</w:instrText>
      </w:r>
      <w:r w:rsidR="00E4465F" w:rsidRPr="009B79A7">
        <w:rPr>
          <w:rFonts w:ascii="Cambria Math" w:hAnsi="Cambria Math" w:cs="Cambria Math"/>
        </w:rPr>
        <w:instrText>‐</w:instrText>
      </w:r>
      <w:r w:rsidR="00E4465F" w:rsidRPr="009B79A7">
        <w:instrText xml:space="preserve">art techniques, the resultant noise maps do not show artifactual anatomical features that often reflect physiological noise, the presence of sharp edges, or a lack of adequate a priori knowledge of the expected form of MR signal.\n            \n            \n              Conclusions\n              Simulations and experiments show that typical diffusion MRI data exhibit sufficient redundancy that enables accurate, precise, and robust estimation of the local noise level by interpreting the principal component analysis eigenspectrum in terms of the Marchenko–Pastur distribution. Magn Reson Med 76:1582–1593, 2016. © 2015 International Society for Magnetic Resonance in Medicine","container-title":"Magnetic Resonance in Medicine","DOI":"10.1002/mrm.26059","ISSN":"0740-3194, 1522-2594","issue":"5","journalAbbreviation":"Magnetic Resonance in Med","language":"en","page":"1582-1593","source":"DOI.org (Crossref)","title":"Diffusion &lt;span style=\"font-variant:small-caps;\"&gt;MRI&lt;/span&gt; noise mapping using random matrix theory","title-short":"Diffusion &lt;span style=\"font-variant","volume":"76","author":[{"family":"Veraart","given":"Jelle"},{"family":"Fieremans","given":"Els"},{"family":"Novikov","given":"Dmitry S."}],"issued":{"date-parts":[["2016",11]]}}}],"schema":"https://github.com/citation-style-language/schema/raw/master/csl-citation.json"} </w:instrText>
      </w:r>
      <w:r w:rsidRPr="009B79A7">
        <w:fldChar w:fldCharType="separate"/>
      </w:r>
      <w:r w:rsidR="00E4465F" w:rsidRPr="009B79A7">
        <w:rPr>
          <w:rFonts w:ascii="Aptos" w:hAnsi="Aptos"/>
        </w:rPr>
        <w:t>(2)</w:t>
      </w:r>
      <w:r w:rsidRPr="009B79A7">
        <w:fldChar w:fldCharType="end"/>
      </w:r>
      <w:r w:rsidRPr="009B79A7">
        <w:t xml:space="preserve">, followed by Gibbs ringing correction </w:t>
      </w:r>
      <w:r w:rsidRPr="009B79A7">
        <w:fldChar w:fldCharType="begin"/>
      </w:r>
      <w:r w:rsidR="00E4465F" w:rsidRPr="009B79A7">
        <w:instrText xml:space="preserve"> ADDIN ZOTERO_ITEM CSL_CITATION {"citationID":"e1PVG5bB","properties":{"formattedCitation":"(3)","plainCitation":"(3)","noteIndex":0},"citationItems":[{"id":285,"uris":["http://zotero.org/users/8931304/items/A98MKU5X"],"itemData":{"id":285,"type":"article-journal","abstract":"Purpose\n              To develop a fast and stable method for correcting the gibbs</w:instrText>
      </w:r>
      <w:r w:rsidR="00E4465F" w:rsidRPr="009B79A7">
        <w:rPr>
          <w:rFonts w:ascii="Cambria Math" w:hAnsi="Cambria Math" w:cs="Cambria Math"/>
        </w:rPr>
        <w:instrText>‐</w:instrText>
      </w:r>
      <w:r w:rsidR="00E4465F" w:rsidRPr="009B79A7">
        <w:instrText>ringing artifact.\n            \n            \n              Methods\n              Gibbs</w:instrText>
      </w:r>
      <w:r w:rsidR="00E4465F" w:rsidRPr="009B79A7">
        <w:rPr>
          <w:rFonts w:ascii="Cambria Math" w:hAnsi="Cambria Math" w:cs="Cambria Math"/>
        </w:rPr>
        <w:instrText>‐</w:instrText>
      </w:r>
      <w:r w:rsidR="00E4465F" w:rsidRPr="009B79A7">
        <w:instrText>ringing is a well</w:instrText>
      </w:r>
      <w:r w:rsidR="00E4465F" w:rsidRPr="009B79A7">
        <w:rPr>
          <w:rFonts w:ascii="Cambria Math" w:hAnsi="Cambria Math" w:cs="Cambria Math"/>
        </w:rPr>
        <w:instrText>‐</w:instrText>
      </w:r>
      <w:r w:rsidR="00E4465F" w:rsidRPr="009B79A7">
        <w:instrText>known artifact which manifests itself as spurious oscillations in the vicinity of sharp image gradients at tissue boundaries. The origin can be seen in the truncation of k</w:instrText>
      </w:r>
      <w:r w:rsidR="00E4465F" w:rsidRPr="009B79A7">
        <w:rPr>
          <w:rFonts w:ascii="Cambria Math" w:hAnsi="Cambria Math" w:cs="Cambria Math"/>
        </w:rPr>
        <w:instrText>‐</w:instrText>
      </w:r>
      <w:r w:rsidR="00E4465F" w:rsidRPr="009B79A7">
        <w:instrText>space during MRI data</w:instrText>
      </w:r>
      <w:r w:rsidR="00E4465F" w:rsidRPr="009B79A7">
        <w:rPr>
          <w:rFonts w:ascii="Cambria Math" w:hAnsi="Cambria Math" w:cs="Cambria Math"/>
        </w:rPr>
        <w:instrText>‐</w:instrText>
      </w:r>
      <w:r w:rsidR="00E4465F" w:rsidRPr="009B79A7">
        <w:instrText>acquisition. Correction techniques like Gegenbauer reconstruction or extrapolation methods aim at recovering these missing data. Here, we present a simple and robust method which exploits a different view on the Gibbs</w:instrText>
      </w:r>
      <w:r w:rsidR="00E4465F" w:rsidRPr="009B79A7">
        <w:rPr>
          <w:rFonts w:ascii="Cambria Math" w:hAnsi="Cambria Math" w:cs="Cambria Math"/>
        </w:rPr>
        <w:instrText>‐</w:instrText>
      </w:r>
      <w:r w:rsidR="00E4465F" w:rsidRPr="009B79A7">
        <w:instrText>phenomenon: The truncation in k</w:instrText>
      </w:r>
      <w:r w:rsidR="00E4465F" w:rsidRPr="009B79A7">
        <w:rPr>
          <w:rFonts w:ascii="Cambria Math" w:hAnsi="Cambria Math" w:cs="Cambria Math"/>
        </w:rPr>
        <w:instrText>‐</w:instrText>
      </w:r>
      <w:r w:rsidR="00E4465F" w:rsidRPr="009B79A7">
        <w:instrText>space can be interpreted as a convolution of the underlying image with a sinc</w:instrText>
      </w:r>
      <w:r w:rsidR="00E4465F" w:rsidRPr="009B79A7">
        <w:rPr>
          <w:rFonts w:ascii="Cambria Math" w:hAnsi="Cambria Math" w:cs="Cambria Math"/>
        </w:rPr>
        <w:instrText>‐</w:instrText>
      </w:r>
      <w:r w:rsidR="00E4465F" w:rsidRPr="009B79A7">
        <w:instrText>function. As the image is reconstructed on a discretized grid, the severity of the ringing artifacts depends on how this grid is located with respect to the edge and the oscillation pattern of the function. We propose to reinterpolate the image based on local, subvoxel</w:instrText>
      </w:r>
      <w:r w:rsidR="00E4465F" w:rsidRPr="009B79A7">
        <w:rPr>
          <w:rFonts w:ascii="Cambria Math" w:hAnsi="Cambria Math" w:cs="Cambria Math"/>
        </w:rPr>
        <w:instrText>‐</w:instrText>
      </w:r>
      <w:r w:rsidR="00E4465F" w:rsidRPr="009B79A7">
        <w:instrText>shifts to sample the ringing pattern at the zero</w:instrText>
      </w:r>
      <w:r w:rsidR="00E4465F" w:rsidRPr="009B79A7">
        <w:rPr>
          <w:rFonts w:ascii="Cambria Math" w:hAnsi="Cambria Math" w:cs="Cambria Math"/>
        </w:rPr>
        <w:instrText>‐</w:instrText>
      </w:r>
      <w:r w:rsidR="00E4465F" w:rsidRPr="009B79A7">
        <w:instrText>crossings of the oscillating sinc</w:instrText>
      </w:r>
      <w:r w:rsidR="00E4465F" w:rsidRPr="009B79A7">
        <w:rPr>
          <w:rFonts w:ascii="Cambria Math" w:hAnsi="Cambria Math" w:cs="Cambria Math"/>
        </w:rPr>
        <w:instrText>‐</w:instrText>
      </w:r>
      <w:r w:rsidR="00E4465F" w:rsidRPr="009B79A7">
        <w:instrText>function.\n            \n            \n              Results\n              With the proposed method, the artifact can simply, effectively, and robustly be removed with a minimal amount of image smoothing.\n            \n            \n              Conclusions\n              The robustness of the method suggests it as a suitable candidate for an implementation in the standard image processing pipeline in clinical routine. Magn Reson Med 76:1574–1581, 2016. © 2015 International Society for Magnetic Resonance in Medicine","container-title":"Magnetic Resonance in Medicine","DOI":"10.1002/mrm.26054","ISSN":"0740-3194, 1522-2594","issue":"5","journalAbbreviation":"Magnetic Resonance in Med","language":"en","page":"1574-1581","source":"DOI.org (Crossref)","title":"Gibbs</w:instrText>
      </w:r>
      <w:r w:rsidR="00E4465F" w:rsidRPr="009B79A7">
        <w:rPr>
          <w:rFonts w:ascii="Cambria Math" w:hAnsi="Cambria Math" w:cs="Cambria Math"/>
        </w:rPr>
        <w:instrText>‐</w:instrText>
      </w:r>
      <w:r w:rsidR="00E4465F" w:rsidRPr="009B79A7">
        <w:instrText>ringing artifact removal based on local subvoxel</w:instrText>
      </w:r>
      <w:r w:rsidR="00E4465F" w:rsidRPr="009B79A7">
        <w:rPr>
          <w:rFonts w:ascii="Cambria Math" w:hAnsi="Cambria Math" w:cs="Cambria Math"/>
        </w:rPr>
        <w:instrText>‐</w:instrText>
      </w:r>
      <w:r w:rsidR="00E4465F" w:rsidRPr="009B79A7">
        <w:instrText xml:space="preserve">shifts","volume":"76","author":[{"family":"Kellner","given":"Elias"},{"family":"Dhital","given":"Bibek"},{"family":"Kiselev","given":"Valerij G."},{"family":"Reisert","given":"Marco"}],"issued":{"date-parts":[["2016",11]]}}}],"schema":"https://github.com/citation-style-language/schema/raw/master/csl-citation.json"} </w:instrText>
      </w:r>
      <w:r w:rsidRPr="009B79A7">
        <w:fldChar w:fldCharType="separate"/>
      </w:r>
      <w:r w:rsidR="00E4465F" w:rsidRPr="009B79A7">
        <w:rPr>
          <w:rFonts w:ascii="Aptos" w:hAnsi="Aptos"/>
        </w:rPr>
        <w:t>(3)</w:t>
      </w:r>
      <w:r w:rsidRPr="009B79A7">
        <w:fldChar w:fldCharType="end"/>
      </w:r>
      <w:r w:rsidRPr="009B79A7">
        <w:t xml:space="preserve">. Eddy-current distortions, motion, and slice outliers were then corrected with FSL’s eddy </w:t>
      </w:r>
      <w:r w:rsidRPr="009B79A7">
        <w:fldChar w:fldCharType="begin"/>
      </w:r>
      <w:r w:rsidR="00E4465F" w:rsidRPr="009B79A7">
        <w:instrText xml:space="preserve"> ADDIN ZOTERO_ITEM CSL_CITATION {"citationID":"1jswePl0","properties":{"formattedCitation":"(4)","plainCitation":"(4)","noteIndex":0},"citationItems":[{"id":273,"uris":["http://zotero.org/users/8931304/items/7APC3JZ2"],"itemData":{"id":273,"type":"article-journal","container-title":"NeuroImage","DOI":"10.1016/j.neuroimage.2015.10.019","ISSN":"10538119","journalAbbreviation":"NeuroImage","language":"en","page":"1063-1078","source":"DOI.org (Crossref)","title":"An integrated approach to correction for off-resonance effects and subject movement in diffusion MR imaging","volume":"125","author":[{"family":"Andersson","given":"Jesper L.R."},{"family":"Sotiropoulos","given":"Stamatios N."}],"issued":{"date-parts":[["2016",1]]}}}],"schema":"https://github.com/citation-style-language/schema/raw/master/csl-citation.json"} </w:instrText>
      </w:r>
      <w:r w:rsidRPr="009B79A7">
        <w:fldChar w:fldCharType="separate"/>
      </w:r>
      <w:r w:rsidR="00E4465F" w:rsidRPr="009B79A7">
        <w:rPr>
          <w:rFonts w:ascii="Aptos" w:hAnsi="Aptos"/>
        </w:rPr>
        <w:t>(4)</w:t>
      </w:r>
      <w:r w:rsidRPr="009B79A7">
        <w:fldChar w:fldCharType="end"/>
      </w:r>
      <w:r w:rsidRPr="009B79A7">
        <w:t xml:space="preserve">, including slice-to-volume motion correction </w:t>
      </w:r>
      <w:r w:rsidRPr="009B79A7">
        <w:fldChar w:fldCharType="begin"/>
      </w:r>
      <w:r w:rsidR="00E4465F" w:rsidRPr="009B79A7">
        <w:instrText xml:space="preserve"> ADDIN ZOTERO_ITEM CSL_CITATION {"citationID":"OnPi8jAN","properties":{"formattedCitation":"(5)","plainCitation":"(5)","noteIndex":0},"citationItems":[{"id":293,"uris":["http://zotero.org/users/8931304/items/QPKMCNRK"],"itemData":{"id":293,"type":"article-journal","container-title":"NeuroImage","DOI":"10.1016/j.neuroimage.2017.02.085","ISSN":"10538119","journalAbbreviation":"NeuroImage","language":"en","page":"450-466","source":"DOI.org (Crossref)","title":"Towards a comprehensive framework for movement and distortion correction of diffusion MR images: Within volume movement","title-short":"Towards a comprehensive framework for movement and distortion correction of diffusion MR images","volume":"152","author":[{"family":"Andersson","given":"Jesper L.R."},{"family":"Graham","given":"Mark S."},{"family":"Drobnjak","given":"Ivana"},{"family":"Zhang","given":"Hui"},{"family":"Filippini","given":"Nicola"},{"family":"Bastiani","given":"Matteo"}],"issued":{"date-parts":[["2017",5]]}}}],"schema":"https://github.com/citation-style-language/schema/raw/master/csl-citation.json"} </w:instrText>
      </w:r>
      <w:r w:rsidRPr="009B79A7">
        <w:fldChar w:fldCharType="separate"/>
      </w:r>
      <w:r w:rsidR="00E4465F" w:rsidRPr="009B79A7">
        <w:rPr>
          <w:rFonts w:ascii="Aptos" w:hAnsi="Aptos"/>
        </w:rPr>
        <w:t>(5)</w:t>
      </w:r>
      <w:r w:rsidRPr="009B79A7">
        <w:fldChar w:fldCharType="end"/>
      </w:r>
      <w:r w:rsidRPr="009B79A7">
        <w:t>.</w:t>
      </w:r>
    </w:p>
    <w:p w14:paraId="548237C0" w14:textId="0C043138" w:rsidR="008E3275" w:rsidRPr="009B79A7" w:rsidRDefault="008E3275" w:rsidP="008E3275">
      <w:pPr>
        <w:jc w:val="both"/>
      </w:pPr>
      <w:r w:rsidRPr="009B79A7">
        <w:t xml:space="preserve">To address site-specific signal issues, datasets from Nijmegen and Mannheim were corrected using an in-house implementation of Koay et al. </w:t>
      </w:r>
      <w:r w:rsidRPr="009B79A7">
        <w:fldChar w:fldCharType="begin"/>
      </w:r>
      <w:r w:rsidR="00E4465F" w:rsidRPr="009B79A7">
        <w:instrText xml:space="preserve"> ADDIN ZOTERO_ITEM CSL_CITATION {"citationID":"nNkTuh9k","properties":{"formattedCitation":"(6)","plainCitation":"(6)","noteIndex":0},"citationItems":[{"id":290,"uris":["http://zotero.org/users/8931304/items/VK7LDYX3"],"itemData":{"id":290,"type":"article-journal","container-title":"Journal of Magnetic Resonance","DOI":"10.1016/j.jmr.2006.01.016","ISSN":"10907807","issue":"2","journalAbbreviation":"Journal of Magnetic Resonance","language":"en","license":"https://www.elsevier.com/tdm/userlicense/1.0/","page":"317-322","source":"DOI.org (Crossref)","title":"Analytically exact correction scheme for signal extraction from noisy magnitude MR signals","volume":"179","author":[{"family":"Koay","given":"Cheng Guan"},{"family":"Basser","given":"Peter J."}],"issued":{"date-parts":[["2006",4]]}}}],"schema":"https://github.com/citation-style-language/schema/raw/master/csl-citation.json"} </w:instrText>
      </w:r>
      <w:r w:rsidRPr="009B79A7">
        <w:fldChar w:fldCharType="separate"/>
      </w:r>
      <w:r w:rsidR="00E4465F" w:rsidRPr="009B79A7">
        <w:rPr>
          <w:rFonts w:ascii="Aptos" w:hAnsi="Aptos"/>
        </w:rPr>
        <w:t>(6)</w:t>
      </w:r>
      <w:r w:rsidRPr="009B79A7">
        <w:fldChar w:fldCharType="end"/>
      </w:r>
      <w:r w:rsidRPr="009B79A7">
        <w:t xml:space="preserve">. Remaining slice-wise signal dropouts in b₀ images were identified using an interquartile range (IQR) outlier threshold (Q3 + 1.5×IQR) and replaced with the corresponding slice median. To further harmonise diffusion signal profiles across sites, the data were resampled using a real symmetric spherical harmonics (SH) representation limited to l = 6, which reduced high-frequency noise and improved cross-site consistency. For Siemens scanners showing residual Gibbs ringing, a final b₀ correction was applied using </w:t>
      </w:r>
      <w:proofErr w:type="spellStart"/>
      <w:r w:rsidRPr="009B79A7">
        <w:t>ExploreDTI</w:t>
      </w:r>
      <w:proofErr w:type="spellEnd"/>
      <w:r w:rsidRPr="009B79A7">
        <w:t xml:space="preserve"> </w:t>
      </w:r>
      <w:r w:rsidRPr="009B79A7">
        <w:fldChar w:fldCharType="begin"/>
      </w:r>
      <w:r w:rsidR="00E4465F" w:rsidRPr="009B79A7">
        <w:instrText xml:space="preserve"> ADDIN ZOTERO_ITEM CSL_CITATION {"citationID":"FZ3JBvbF","properties":{"formattedCitation":"(7)","plainCitation":"(7)","noteIndex":0},"citationItems":[{"id":289,"uris":["http://zotero.org/users/8931304/items/S45NC38N"],"itemData":{"id":289,"type":"article-journal","container-title":"NeuroImage","DOI":"10.1016/j.neuroimage.2015.06.068","ISSN":"10538119","journalAbbreviation":"NeuroImage","language":"en","page":"441-455","source":"DOI.org (Crossref)","title":"The effect of Gibbs ringing artifacts on measures derived from diffusion MRI","volume":"120","author":[{"family":"Perrone","given":"Daniele"},{"family":"Aelterman","given":"Jan"},{"family":"Pižurica","given":"Aleksandra"},{"family":"Jeurissen","given":"Ben"},{"family":"Philips","given":"Wilfried"},{"family":"Leemans","given":"Alexander"}],"issued":{"date-parts":[["2015",10]]}}}],"schema":"https://github.com/citation-style-language/schema/raw/master/csl-citation.json"} </w:instrText>
      </w:r>
      <w:r w:rsidRPr="009B79A7">
        <w:fldChar w:fldCharType="separate"/>
      </w:r>
      <w:r w:rsidR="00E4465F" w:rsidRPr="009B79A7">
        <w:rPr>
          <w:rFonts w:ascii="Aptos" w:hAnsi="Aptos"/>
        </w:rPr>
        <w:t>(7)</w:t>
      </w:r>
      <w:r w:rsidRPr="009B79A7">
        <w:fldChar w:fldCharType="end"/>
      </w:r>
      <w:r w:rsidRPr="009B79A7">
        <w:t>. Data quality was assessed using visual inspection and quantitative metrics following Bastiani et al.</w:t>
      </w:r>
      <w:r w:rsidRPr="009B79A7">
        <w:fldChar w:fldCharType="begin"/>
      </w:r>
      <w:r w:rsidR="00E4465F" w:rsidRPr="009B79A7">
        <w:instrText xml:space="preserve"> ADDIN ZOTERO_ITEM CSL_CITATION {"citationID":"fvikd9hb","properties":{"formattedCitation":"(8)","plainCitation":"(8)","noteIndex":0},"citationItems":[{"id":9,"uris":["http://zotero.org/users/8931304/items/MMXANZR2"],"itemData":{"id":9,"type":"article-journal","abstract":"Diffusion MRI data can be affected by hardware and subject-related artefacts that can adversely affect downstream analyses. Therefore, automated quality control (QC) is of great importance, especially in large population studies where visual QC is not practical. In this work, we introduce an automated diffusion MRI QC framework for single subject and group studies. The QC is based on a comprehensive, non-parametric approach for movement and distortion correction: FSL EDDY, which allows us to extract a rich set of QC metrics that are both sensitive and speciﬁc to different types of artefacts. Two different tools are presented: QUAD (QUality Assessment for DMRI), for single subject QC and SQUAD (Study-wise QUality Assessment for DMRI), which is designed to enable group QC and facilitate cross-studies harmonisation efforts.","container-title":"NeuroImage","DOI":"10.1016/j.neuroimage.2018.09.073","ISSN":"10538119","journalAbbreviation":"NeuroImage","language":"en","page":"801-812","source":"DOI.org (Crossref)","title":"Automated quality control for within and between studies diffusion MRI data using a non-parametric framework for movement and distortion correction","volume":"184","author":[{"family":"Bastiani","given":"Matteo"},{"family":"Cottaar","given":"Michiel"},{"family":"Fitzgibbon","given":"Sean P."},{"family":"Suri","given":"Sana"},{"family":"Alfaro-Almagro","given":"Fidel"},{"family":"Sotiropoulos","given":"Stamatios N."},{"family":"Jbabdi","given":"Saad"},{"family":"Andersson","given":"Jesper L.R."}],"issued":{"date-parts":[["2019",1]]}}}],"schema":"https://github.com/citation-style-language/schema/raw/master/csl-citation.json"} </w:instrText>
      </w:r>
      <w:r w:rsidRPr="009B79A7">
        <w:fldChar w:fldCharType="separate"/>
      </w:r>
      <w:r w:rsidR="00E4465F" w:rsidRPr="009B79A7">
        <w:rPr>
          <w:rFonts w:ascii="Aptos" w:hAnsi="Aptos"/>
        </w:rPr>
        <w:t>(8)</w:t>
      </w:r>
      <w:r w:rsidRPr="009B79A7">
        <w:fldChar w:fldCharType="end"/>
      </w:r>
      <w:r w:rsidRPr="009B79A7">
        <w:t xml:space="preserve"> . Participants with head motion exceeding 4 mm translation or more than 6% outlier slices were excluded. </w:t>
      </w:r>
    </w:p>
    <w:p w14:paraId="22A1A84E" w14:textId="40B69B82" w:rsidR="008E3275" w:rsidRPr="009B79A7" w:rsidRDefault="008E3275" w:rsidP="008E3275">
      <w:pPr>
        <w:jc w:val="both"/>
      </w:pPr>
      <w:r w:rsidRPr="009B79A7">
        <w:t xml:space="preserve">Diffusion tensor models were fitted using FSL DTIFIT to derive </w:t>
      </w:r>
      <w:proofErr w:type="spellStart"/>
      <w:r w:rsidRPr="009B79A7">
        <w:t>voxelwise</w:t>
      </w:r>
      <w:proofErr w:type="spellEnd"/>
      <w:r w:rsidRPr="009B79A7">
        <w:t xml:space="preserve"> fractional anisotropy (FA) maps. Tract-Based Spatial Statistics (TBSS)</w:t>
      </w:r>
      <w:r w:rsidR="009F4B2C" w:rsidRPr="009B79A7">
        <w:t xml:space="preserve"> </w:t>
      </w:r>
      <w:r w:rsidRPr="009B79A7">
        <w:fldChar w:fldCharType="begin"/>
      </w:r>
      <w:r w:rsidR="00E4465F" w:rsidRPr="009B79A7">
        <w:instrText xml:space="preserve"> ADDIN ZOTERO_ITEM CSL_CITATION {"citationID":"hRrtW2kv","properties":{"formattedCitation":"(9)","plainCitation":"(9)","noteIndex":0},"citationItems":[{"id":94,"uris":["http://zotero.org/users/8931304/items/I3P967IR"],"itemData":{"id":94,"type":"article-journal","container-title":"Neuroimage","issue":"4","language":"en","page":"1487–1505","title":"Tract-based spatial statistics: voxelwise analysis of multi-subject diffusion data","volume":"31","author":[{"family":"Smith","given":"S.M."},{"family":"Jenkinson","given":"M."},{"family":"Johansen-Berg","given":"H."},{"family":"Rueckert","given":"D."},{"family":"Nichols","given":"T.E."},{"family":"Mackay","given":"C.E."},{"family":"Behrens","given":"T.E."}],"issued":{"date-parts":[["2006"]]}}}],"schema":"https://github.com/citation-style-language/schema/raw/master/csl-citation.json"} </w:instrText>
      </w:r>
      <w:r w:rsidRPr="009B79A7">
        <w:fldChar w:fldCharType="separate"/>
      </w:r>
      <w:r w:rsidR="00E4465F" w:rsidRPr="009B79A7">
        <w:rPr>
          <w:rFonts w:ascii="Aptos" w:hAnsi="Aptos"/>
        </w:rPr>
        <w:t>(9)</w:t>
      </w:r>
      <w:r w:rsidRPr="009B79A7">
        <w:fldChar w:fldCharType="end"/>
      </w:r>
      <w:r w:rsidRPr="009B79A7">
        <w:t xml:space="preserve"> were then applied, including registration to standard space, projection onto a mean FA skeleton, and generation of individual skeletonised FA maps.</w:t>
      </w:r>
    </w:p>
    <w:p w14:paraId="0B105D47" w14:textId="515BF82C" w:rsidR="008E3275" w:rsidRPr="009B79A7" w:rsidRDefault="008E3275" w:rsidP="008E3275">
      <w:pPr>
        <w:jc w:val="both"/>
      </w:pPr>
      <w:r w:rsidRPr="009B79A7">
        <w:t xml:space="preserve">White matter segmentation was performed using the Johns Hopkins University (JHU) white matter atlas </w:t>
      </w:r>
      <w:r w:rsidRPr="009B79A7">
        <w:fldChar w:fldCharType="begin"/>
      </w:r>
      <w:r w:rsidR="00E4465F" w:rsidRPr="009B79A7">
        <w:instrText xml:space="preserve"> ADDIN ZOTERO_ITEM CSL_CITATION {"citationID":"4HeVcBfe","properties":{"formattedCitation":"(10)","plainCitation":"(10)","noteIndex":0},"citationItems":[{"id":118,"uris":["http://zotero.org/users/8931304/items/ID36ANJ7"],"itemData":{"id":118,"type":"book","language":"no","publisher":"Elsevier","title":"MRI atlas of human white matter","author":[{"family":"Mori","given":"S."},{"family":"Wakana","given":"S."},{"family":"Zijl","given":"P.C."},{"family":"Nagae-Poetscher","given":"L.M."}],"issued":{"date-parts":[["2005"]]}}}],"schema":"https://github.com/citation-style-language/schema/raw/master/csl-citation.json"} </w:instrText>
      </w:r>
      <w:r w:rsidRPr="009B79A7">
        <w:fldChar w:fldCharType="separate"/>
      </w:r>
      <w:r w:rsidR="00E4465F" w:rsidRPr="009B79A7">
        <w:rPr>
          <w:rFonts w:ascii="Aptos" w:hAnsi="Aptos"/>
        </w:rPr>
        <w:t>(10)</w:t>
      </w:r>
      <w:r w:rsidRPr="009B79A7">
        <w:fldChar w:fldCharType="end"/>
      </w:r>
      <w:r w:rsidRPr="009B79A7">
        <w:t>, delineating 48 tracts. Mean FA values were extracted along the skeleton of each tract. Diffusion MRI data quality was further evaluated through tract-wise normative modelling of FA values, with extreme outliers (|Z| &gt; 4) subjected to visual inspection.</w:t>
      </w:r>
    </w:p>
    <w:p w14:paraId="12651893" w14:textId="77777777" w:rsidR="008E3275" w:rsidRPr="009B79A7" w:rsidRDefault="008E3275" w:rsidP="008E3275">
      <w:pPr>
        <w:jc w:val="both"/>
      </w:pPr>
    </w:p>
    <w:p w14:paraId="1DB8EE4C" w14:textId="77777777" w:rsidR="008E3275" w:rsidRPr="009B79A7" w:rsidRDefault="008E3275">
      <w:r w:rsidRPr="009B79A7">
        <w:br w:type="page"/>
      </w:r>
    </w:p>
    <w:p w14:paraId="5A9A9327" w14:textId="4F1E87B9" w:rsidR="008E3275" w:rsidRPr="009B79A7" w:rsidRDefault="006126BC" w:rsidP="008E3275">
      <w:pPr>
        <w:pStyle w:val="Heading2"/>
      </w:pPr>
      <w:bookmarkStart w:id="4" w:name="_Toc228723410"/>
      <w:r w:rsidRPr="009B79A7">
        <w:lastRenderedPageBreak/>
        <w:t xml:space="preserve">Supplementary text 2: </w:t>
      </w:r>
      <w:r w:rsidR="008E3275" w:rsidRPr="009B79A7">
        <w:t>Normative Modelling</w:t>
      </w:r>
      <w:bookmarkEnd w:id="4"/>
    </w:p>
    <w:p w14:paraId="6E729618" w14:textId="311815F2" w:rsidR="00486904" w:rsidRPr="009B79A7" w:rsidRDefault="008E3275" w:rsidP="00CA7A16">
      <w:pPr>
        <w:pStyle w:val="Heading4"/>
      </w:pPr>
      <w:r w:rsidRPr="009B79A7">
        <w:t>FA Normative Models</w:t>
      </w:r>
    </w:p>
    <w:p w14:paraId="1DEF3C4B" w14:textId="50626475" w:rsidR="008E3275" w:rsidRPr="009B79A7" w:rsidRDefault="00486904" w:rsidP="008E3275">
      <w:pPr>
        <w:jc w:val="both"/>
      </w:pPr>
      <w:r w:rsidRPr="009B79A7">
        <w:t xml:space="preserve">To obtain the individual </w:t>
      </w:r>
      <w:r w:rsidR="00CE242F" w:rsidRPr="009B79A7">
        <w:t>variations in white matter organi</w:t>
      </w:r>
      <w:r w:rsidR="009B79A7">
        <w:t>s</w:t>
      </w:r>
      <w:r w:rsidR="00CE242F" w:rsidRPr="009B79A7">
        <w:t xml:space="preserve">ation we used FA </w:t>
      </w:r>
      <w:r w:rsidR="00A660B9" w:rsidRPr="009B79A7">
        <w:t xml:space="preserve">normative </w:t>
      </w:r>
      <w:r w:rsidR="00CE242F" w:rsidRPr="009B79A7">
        <w:t xml:space="preserve">models previously developed, </w:t>
      </w:r>
      <w:r w:rsidR="00A660B9" w:rsidRPr="009B79A7">
        <w:t>trained on 12</w:t>
      </w:r>
      <w:r w:rsidR="00B27D4E" w:rsidRPr="009B79A7">
        <w:t xml:space="preserve">457 </w:t>
      </w:r>
      <w:r w:rsidR="00B71DCE" w:rsidRPr="009B79A7">
        <w:t>participants</w:t>
      </w:r>
      <w:r w:rsidR="00B27D4E" w:rsidRPr="009B79A7">
        <w:t xml:space="preserve"> across the lifespan (0-100 years)</w:t>
      </w:r>
      <w:r w:rsidR="0019547C" w:rsidRPr="009B79A7">
        <w:t xml:space="preserve"> with covariates including sex, age and site</w:t>
      </w:r>
      <w:r w:rsidR="00B71DCE" w:rsidRPr="009B79A7">
        <w:t xml:space="preserve"> </w:t>
      </w:r>
      <w:r w:rsidR="00B71DCE" w:rsidRPr="009B79A7">
        <w:fldChar w:fldCharType="begin"/>
      </w:r>
      <w:r w:rsidR="00B71DCE" w:rsidRPr="009B79A7">
        <w:instrText xml:space="preserve"> ADDIN ZOTERO_ITEM CSL_CITATION {"citationID":"erSZucJE","properties":{"formattedCitation":"(11)","plainCitation":"(11)","noteIndex":0},"citationItems":[{"id":252,"uris":["http://zotero.org/users/8931304/items/XS88LY3K"],"itemData":{"id":252,"type":"article-journal","container-title":"Biological Psychiatry","DOI":"10.1016/j.biopsych.2025.07.021","ISSN":"00063223","journalAbbreviation":"Biological Psychiatry","language":"en","page":"S0006322325013794","source":"DOI.org (Crossref)","title":"Lifespan Normative Models of White Matter Fractional Anisotropy: Applications to Early Psychosis","title-short":"Lifespan Normative Models of White Matter Fractional Anisotropy","author":[{"family":"Cirstian","given":"Ramona"},{"family":"Forde","given":"Natalie J."},{"family":"Zhang","given":"Hui"},{"family":"Hellemann","given":"Gerhard S."},{"family":"Beckmann","given":"Christian F."},{"family":"Kraguljac","given":"Nina V."},{"family":"Marquand","given":"Andre F."}],"issued":{"date-parts":[["2025",8]]}}}],"schema":"https://github.com/citation-style-language/schema/raw/master/csl-citation.json"} </w:instrText>
      </w:r>
      <w:r w:rsidR="00B71DCE" w:rsidRPr="009B79A7">
        <w:fldChar w:fldCharType="separate"/>
      </w:r>
      <w:r w:rsidR="00B71DCE" w:rsidRPr="009B79A7">
        <w:rPr>
          <w:rFonts w:ascii="Aptos" w:hAnsi="Aptos"/>
        </w:rPr>
        <w:t>(11)</w:t>
      </w:r>
      <w:r w:rsidR="00B71DCE" w:rsidRPr="009B79A7">
        <w:fldChar w:fldCharType="end"/>
      </w:r>
      <w:r w:rsidR="00B71DCE" w:rsidRPr="009B79A7">
        <w:t>.</w:t>
      </w:r>
      <w:r w:rsidR="00367D4D" w:rsidRPr="009B79A7">
        <w:t xml:space="preserve"> </w:t>
      </w:r>
      <w:r w:rsidR="00B71DCE" w:rsidRPr="009B79A7">
        <w:t>Separate</w:t>
      </w:r>
      <w:r w:rsidR="00367D4D" w:rsidRPr="009B79A7">
        <w:t xml:space="preserve"> models were trained on 48 white matter tracts (using the JHU atlas</w:t>
      </w:r>
      <w:r w:rsidR="00B71DCE" w:rsidRPr="009B79A7">
        <w:t xml:space="preserve"> </w:t>
      </w:r>
      <w:r w:rsidR="00B71DCE" w:rsidRPr="009B79A7">
        <w:fldChar w:fldCharType="begin"/>
      </w:r>
      <w:r w:rsidR="00B71DCE" w:rsidRPr="009B79A7">
        <w:instrText xml:space="preserve"> ADDIN ZOTERO_ITEM CSL_CITATION {"citationID":"FGIp4Nw3","properties":{"formattedCitation":"(10)","plainCitation":"(10)","noteIndex":0},"citationItems":[{"id":118,"uris":["http://zotero.org/users/8931304/items/ID36ANJ7"],"itemData":{"id":118,"type":"book","language":"no","publisher":"Elsevier","title":"MRI atlas of human white matter","author":[{"family":"Mori","given":"S."},{"family":"Wakana","given":"S."},{"family":"Zijl","given":"P.C."},{"family":"Nagae-Poetscher","given":"L.M."}],"issued":{"date-parts":[["2005"]]}}}],"schema":"https://github.com/citation-style-language/schema/raw/master/csl-citation.json"} </w:instrText>
      </w:r>
      <w:r w:rsidR="00B71DCE" w:rsidRPr="009B79A7">
        <w:fldChar w:fldCharType="separate"/>
      </w:r>
      <w:r w:rsidR="00B71DCE" w:rsidRPr="009B79A7">
        <w:rPr>
          <w:rFonts w:ascii="Aptos" w:hAnsi="Aptos"/>
        </w:rPr>
        <w:t>(10)</w:t>
      </w:r>
      <w:r w:rsidR="00B71DCE" w:rsidRPr="009B79A7">
        <w:fldChar w:fldCharType="end"/>
      </w:r>
      <w:r w:rsidR="00367D4D" w:rsidRPr="009B79A7">
        <w:t xml:space="preserve">) using </w:t>
      </w:r>
      <w:r w:rsidR="001011C3" w:rsidRPr="009B79A7">
        <w:t xml:space="preserve">warped Bayesian Linear Regression </w:t>
      </w:r>
      <w:r w:rsidR="00E3372C" w:rsidRPr="009B79A7">
        <w:t>with age modelled using a 3rd-order B-spline basis</w:t>
      </w:r>
      <w:r w:rsidR="00B71DCE" w:rsidRPr="009B79A7">
        <w:t xml:space="preserve"> as described by Fraza et al. </w:t>
      </w:r>
      <w:r w:rsidR="00B71DCE" w:rsidRPr="009B79A7">
        <w:fldChar w:fldCharType="begin"/>
      </w:r>
      <w:r w:rsidR="00B71DCE" w:rsidRPr="009B79A7">
        <w:instrText xml:space="preserve"> ADDIN ZOTERO_ITEM CSL_CITATION {"citationID":"BRZgFmFN","properties":{"formattedCitation":"(12)","plainCitation":"(12)","noteIndex":0},"citationItems":[{"id":24,"uris":["http://zotero.org/users/8931304/items/87CWZWEM"],"itemData":{"id":24,"type":"article-journal","container-title":"NeuroImage","DOI":"10.1016/j.neuroimage.2021.118715","ISSN":"10538119","journalAbbreviation":"NeuroImage","language":"en","page":"118715","source":"DOI.org (Crossref)","title":"Warped Bayesian linear regression for normative modelling of big data","volume":"245","author":[{"family":"Fraza","given":"Charlotte J."},{"family":"Dinga","given":"Richard"},{"family":"Beckmann","given":"Christian F."},{"family":"Marquand","given":"Andre F."}],"issued":{"date-parts":[["2021",12]]}}}],"schema":"https://github.com/citation-style-language/schema/raw/master/csl-citation.json"} </w:instrText>
      </w:r>
      <w:r w:rsidR="00B71DCE" w:rsidRPr="009B79A7">
        <w:fldChar w:fldCharType="separate"/>
      </w:r>
      <w:r w:rsidR="00B71DCE" w:rsidRPr="009B79A7">
        <w:rPr>
          <w:rFonts w:ascii="Aptos" w:hAnsi="Aptos"/>
        </w:rPr>
        <w:t>(12)</w:t>
      </w:r>
      <w:r w:rsidR="00B71DCE" w:rsidRPr="009B79A7">
        <w:fldChar w:fldCharType="end"/>
      </w:r>
      <w:r w:rsidR="00E3372C" w:rsidRPr="009B79A7">
        <w:t xml:space="preserve">. </w:t>
      </w:r>
      <w:r w:rsidR="00E46656" w:rsidRPr="009B79A7">
        <w:t xml:space="preserve">We applied a </w:t>
      </w:r>
      <w:r w:rsidR="00E3372C" w:rsidRPr="009B79A7">
        <w:t>Sinh–</w:t>
      </w:r>
      <w:proofErr w:type="spellStart"/>
      <w:r w:rsidR="00E3372C" w:rsidRPr="009B79A7">
        <w:t>Arcsinh</w:t>
      </w:r>
      <w:proofErr w:type="spellEnd"/>
      <w:r w:rsidR="00E3372C" w:rsidRPr="009B79A7">
        <w:t xml:space="preserve"> </w:t>
      </w:r>
      <w:r w:rsidR="00E46656" w:rsidRPr="009B79A7">
        <w:t xml:space="preserve">warping </w:t>
      </w:r>
      <w:r w:rsidR="00E3372C" w:rsidRPr="009B79A7">
        <w:t xml:space="preserve">transformation </w:t>
      </w:r>
      <w:r w:rsidR="00E46656" w:rsidRPr="009B79A7">
        <w:t xml:space="preserve">to </w:t>
      </w:r>
      <w:r w:rsidR="00E3372C" w:rsidRPr="009B79A7">
        <w:t>account for non-linearity</w:t>
      </w:r>
      <w:r w:rsidR="00D61A13" w:rsidRPr="009B79A7">
        <w:t xml:space="preserve"> (equation 1)</w:t>
      </w:r>
      <w:r w:rsidR="00E3372C" w:rsidRPr="009B79A7">
        <w:t xml:space="preserve"> </w:t>
      </w:r>
      <w:r w:rsidR="001979D1" w:rsidRPr="009B79A7">
        <w:t xml:space="preserve">while site effects were </w:t>
      </w:r>
      <w:r w:rsidR="009B79A7" w:rsidRPr="009B79A7">
        <w:t>modelled</w:t>
      </w:r>
      <w:r w:rsidR="001979D1" w:rsidRPr="009B79A7">
        <w:t xml:space="preserve"> as fixed effects which allowed us to estimate site-specific variances</w:t>
      </w:r>
      <w:r w:rsidR="00625F7A" w:rsidRPr="009B79A7">
        <w:t>.</w:t>
      </w:r>
      <w:r w:rsidR="001758BD" w:rsidRPr="009B79A7">
        <w:t xml:space="preserve"> </w:t>
      </w:r>
      <w:r w:rsidR="008E3275" w:rsidRPr="009B79A7">
        <w:t>Each model p</w:t>
      </w:r>
      <w:r w:rsidR="00B63040" w:rsidRPr="009B79A7">
        <w:t>redicted</w:t>
      </w:r>
      <w:r w:rsidR="008E3275" w:rsidRPr="009B79A7">
        <w:t xml:space="preserve"> tract-specific means and standard deviations, from which individual deviation (Z) scores were computed </w:t>
      </w:r>
      <w:r w:rsidR="001758BD" w:rsidRPr="009B79A7">
        <w:t>(equation 2)</w:t>
      </w:r>
      <w:r w:rsidR="008E3275" w:rsidRPr="009B79A7">
        <w:t>:</w:t>
      </w:r>
    </w:p>
    <w:p w14:paraId="48F43282" w14:textId="77777777" w:rsidR="00D61A13" w:rsidRPr="009B79A7" w:rsidRDefault="00000000" w:rsidP="00D61A13">
      <w:pPr>
        <w:jc w:val="center"/>
      </w:pPr>
      <m:oMath>
        <m:sSub>
          <m:sSubPr>
            <m:ctrlPr>
              <w:rPr>
                <w:rFonts w:ascii="Cambria Math" w:hAnsi="Cambria Math"/>
              </w:rPr>
            </m:ctrlPr>
          </m:sSubPr>
          <m:e>
            <m:r>
              <w:rPr>
                <w:rFonts w:ascii="Cambria Math" w:hAnsi="Cambria Math"/>
              </w:rPr>
              <m:t>φ</m:t>
            </m:r>
          </m:e>
          <m:sub>
            <m:r>
              <w:rPr>
                <w:rFonts w:ascii="Cambria Math" w:hAnsi="Cambria Math"/>
              </w:rPr>
              <m:t>SinhArcsinh</m:t>
            </m:r>
          </m:sub>
        </m:sSub>
        <m:d>
          <m:dPr>
            <m:ctrlPr>
              <w:rPr>
                <w:rFonts w:ascii="Cambria Math" w:hAnsi="Cambria Math"/>
              </w:rPr>
            </m:ctrlPr>
          </m:dPr>
          <m:e>
            <m:r>
              <m:rPr>
                <m:sty m:val="bi"/>
              </m:rPr>
              <w:rPr>
                <w:rFonts w:ascii="Cambria Math" w:hAnsi="Cambria Math"/>
              </w:rPr>
              <m:t>y</m:t>
            </m:r>
            <m:r>
              <m:rPr>
                <m:sty m:val="p"/>
              </m:rPr>
              <w:rPr>
                <w:rFonts w:ascii="Cambria Math" w:hAnsi="Cambria Math"/>
              </w:rPr>
              <m:t>;</m:t>
            </m:r>
            <m:r>
              <m:rPr>
                <m:sty m:val="bi"/>
              </m:rPr>
              <w:rPr>
                <w:rFonts w:ascii="Cambria Math" w:hAnsi="Cambria Math"/>
              </w:rPr>
              <m:t>γ</m:t>
            </m:r>
          </m:e>
        </m:d>
        <m:r>
          <m:rPr>
            <m:sty m:val="p"/>
          </m:rPr>
          <w:rPr>
            <w:rFonts w:ascii="Cambria Math" w:hAnsi="Cambria Math"/>
          </w:rPr>
          <m:t>=</m:t>
        </m:r>
        <m:func>
          <m:funcPr>
            <m:ctrlPr>
              <w:rPr>
                <w:rFonts w:ascii="Cambria Math" w:hAnsi="Cambria Math"/>
              </w:rPr>
            </m:ctrlPr>
          </m:funcPr>
          <m:fName>
            <m:r>
              <w:rPr>
                <w:rFonts w:ascii="Cambria Math" w:hAnsi="Cambria Math"/>
              </w:rPr>
              <m:t>sinh</m:t>
            </m:r>
          </m:fName>
          <m:e>
            <m:d>
              <m:dPr>
                <m:ctrlPr>
                  <w:rPr>
                    <w:rFonts w:ascii="Cambria Math" w:hAnsi="Cambria Math"/>
                  </w:rPr>
                </m:ctrlPr>
              </m:dPr>
              <m:e>
                <m:r>
                  <w:rPr>
                    <w:rFonts w:ascii="Cambria Math" w:hAnsi="Cambria Math"/>
                  </w:rPr>
                  <m:t>b</m:t>
                </m:r>
                <m:r>
                  <m:rPr>
                    <m:sty m:val="p"/>
                  </m:rPr>
                  <w:rPr>
                    <w:rFonts w:ascii="Cambria Math" w:hAnsi="Cambria Math"/>
                  </w:rPr>
                  <m:t>*</m:t>
                </m:r>
                <m:r>
                  <w:rPr>
                    <w:rFonts w:ascii="Cambria Math" w:hAnsi="Cambria Math"/>
                  </w:rPr>
                  <m:t>arcshinh</m:t>
                </m:r>
                <m:d>
                  <m:dPr>
                    <m:ctrlPr>
                      <w:rPr>
                        <w:rFonts w:ascii="Cambria Math" w:hAnsi="Cambria Math"/>
                      </w:rPr>
                    </m:ctrlPr>
                  </m:dPr>
                  <m:e>
                    <m:r>
                      <m:rPr>
                        <m:sty m:val="bi"/>
                      </m:rPr>
                      <w:rPr>
                        <w:rFonts w:ascii="Cambria Math" w:hAnsi="Cambria Math"/>
                      </w:rPr>
                      <m:t>y</m:t>
                    </m:r>
                  </m:e>
                </m:d>
                <m:r>
                  <m:rPr>
                    <m:sty m:val="p"/>
                  </m:rPr>
                  <w:rPr>
                    <w:rFonts w:ascii="Cambria Math" w:hAnsi="Cambria Math"/>
                  </w:rPr>
                  <m:t>+</m:t>
                </m:r>
                <m:r>
                  <w:rPr>
                    <w:rFonts w:ascii="Cambria Math" w:hAnsi="Cambria Math"/>
                  </w:rPr>
                  <m:t>ε</m:t>
                </m:r>
                <m:r>
                  <m:rPr>
                    <m:sty m:val="p"/>
                  </m:rPr>
                  <w:rPr>
                    <w:rFonts w:ascii="Cambria Math" w:hAnsi="Cambria Math"/>
                  </w:rPr>
                  <m:t>*</m:t>
                </m:r>
                <m:r>
                  <w:rPr>
                    <w:rFonts w:ascii="Cambria Math" w:hAnsi="Cambria Math"/>
                  </w:rPr>
                  <m:t>b</m:t>
                </m:r>
              </m:e>
            </m:d>
          </m:e>
        </m:func>
      </m:oMath>
      <w:r w:rsidR="00D61A13" w:rsidRPr="009B79A7">
        <w:t xml:space="preserve">              (equation 1)             </w:t>
      </w:r>
    </w:p>
    <w:p w14:paraId="5B42703A" w14:textId="7AE86DE3" w:rsidR="00D61A13" w:rsidRPr="009B79A7" w:rsidRDefault="00000000" w:rsidP="00D61A13">
      <w:pPr>
        <w:jc w:val="center"/>
      </w:pPr>
      <m:oMath>
        <m:sSub>
          <m:sSubPr>
            <m:ctrlPr>
              <w:rPr>
                <w:rFonts w:ascii="Cambria Math" w:hAnsi="Cambria Math"/>
              </w:rPr>
            </m:ctrlPr>
          </m:sSubPr>
          <m:e>
            <m:r>
              <w:rPr>
                <w:rFonts w:ascii="Cambria Math" w:hAnsi="Cambria Math"/>
              </w:rPr>
              <m:t>z</m:t>
            </m:r>
          </m:e>
          <m:sub>
            <m:r>
              <w:rPr>
                <w:rFonts w:ascii="Cambria Math" w:hAnsi="Cambria Math"/>
              </w:rPr>
              <m:t>nd</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y</m:t>
                </m:r>
              </m:e>
              <m:sub>
                <m:r>
                  <w:rPr>
                    <w:rFonts w:ascii="Cambria Math" w:hAnsi="Cambria Math"/>
                  </w:rPr>
                  <m:t>nd</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ŷ</m:t>
                </m:r>
              </m:e>
              <m:sub>
                <m:r>
                  <w:rPr>
                    <w:rFonts w:ascii="Cambria Math" w:hAnsi="Cambria Math"/>
                  </w:rPr>
                  <m:t>nd</m:t>
                </m:r>
              </m:sub>
            </m:sSub>
          </m:num>
          <m:den>
            <m:rad>
              <m:radPr>
                <m:degHide m:val="1"/>
                <m:ctrlPr>
                  <w:rPr>
                    <w:rFonts w:ascii="Cambria Math" w:hAnsi="Cambria Math"/>
                  </w:rPr>
                </m:ctrlPr>
              </m:radPr>
              <m:deg/>
              <m:e>
                <m:sSubSup>
                  <m:sSubSupPr>
                    <m:ctrlPr>
                      <w:rPr>
                        <w:rFonts w:ascii="Cambria Math" w:hAnsi="Cambria Math"/>
                      </w:rPr>
                    </m:ctrlPr>
                  </m:sSubSupPr>
                  <m:e>
                    <m:r>
                      <w:rPr>
                        <w:rFonts w:ascii="Cambria Math" w:hAnsi="Cambria Math"/>
                      </w:rPr>
                      <m:t>σ</m:t>
                    </m:r>
                  </m:e>
                  <m:sub>
                    <m:r>
                      <w:rPr>
                        <w:rFonts w:ascii="Cambria Math" w:hAnsi="Cambria Math"/>
                      </w:rPr>
                      <m:t>d</m:t>
                    </m:r>
                  </m:sub>
                  <m:sup>
                    <m:r>
                      <m:rPr>
                        <m:sty m:val="p"/>
                      </m:rPr>
                      <w:rPr>
                        <w:rFonts w:ascii="Cambria Math" w:hAnsi="Cambria Math"/>
                      </w:rPr>
                      <m:t>2</m:t>
                    </m:r>
                  </m:sup>
                </m:sSubSup>
                <m:r>
                  <m:rPr>
                    <m:sty m:val="p"/>
                  </m:rPr>
                  <w:rPr>
                    <w:rFonts w:ascii="Cambria Math" w:hAnsi="Cambria Math"/>
                  </w:rPr>
                  <m:t>+</m:t>
                </m:r>
                <w:bookmarkStart w:id="5" w:name="_Hlk139982777"/>
                <m:sSub>
                  <m:sSubPr>
                    <m:ctrlPr>
                      <w:rPr>
                        <w:rFonts w:ascii="Cambria Math" w:hAnsi="Cambria Math"/>
                      </w:rPr>
                    </m:ctrlPr>
                  </m:sSubPr>
                  <m:e>
                    <m:r>
                      <m:rPr>
                        <m:sty m:val="p"/>
                      </m:rPr>
                      <w:rPr>
                        <w:rFonts w:ascii="Cambria Math" w:hAnsi="Cambria Math"/>
                      </w:rPr>
                      <m:t>(</m:t>
                    </m:r>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2</m:t>
                        </m:r>
                      </m:sup>
                    </m:sSubSup>
                    <m:r>
                      <m:rPr>
                        <m:sty m:val="p"/>
                      </m:rPr>
                      <w:rPr>
                        <w:rFonts w:ascii="Cambria Math" w:hAnsi="Cambria Math"/>
                      </w:rPr>
                      <m:t>)</m:t>
                    </m:r>
                  </m:e>
                  <m:sub>
                    <m:r>
                      <w:rPr>
                        <w:rFonts w:ascii="Cambria Math" w:hAnsi="Cambria Math"/>
                      </w:rPr>
                      <m:t>d</m:t>
                    </m:r>
                  </m:sub>
                </m:sSub>
                <w:bookmarkEnd w:id="5"/>
              </m:e>
            </m:rad>
          </m:den>
        </m:f>
      </m:oMath>
      <w:r w:rsidR="00D61A13" w:rsidRPr="009B79A7">
        <w:t xml:space="preserve">                                                                              </w:t>
      </w:r>
      <w:r w:rsidR="009B79A7" w:rsidRPr="009B79A7">
        <w:t xml:space="preserve">       </w:t>
      </w:r>
      <w:r w:rsidR="00D61A13" w:rsidRPr="009B79A7">
        <w:t xml:space="preserve"> </w:t>
      </w:r>
      <w:r w:rsidR="009B79A7" w:rsidRPr="009B79A7">
        <w:t xml:space="preserve"> </w:t>
      </w:r>
      <w:r w:rsidR="00D61A13" w:rsidRPr="009B79A7">
        <w:t xml:space="preserve"> (equation 2)                                       </w:t>
      </w:r>
    </w:p>
    <w:p w14:paraId="1ED85A75" w14:textId="77777777" w:rsidR="00D61A13" w:rsidRPr="009B79A7" w:rsidRDefault="00D61A13" w:rsidP="00D61A13">
      <w:pPr>
        <w:rPr>
          <w:rFonts w:eastAsiaTheme="minorEastAsia" w:cstheme="minorHAnsi"/>
        </w:rPr>
      </w:pPr>
      <w:r w:rsidRPr="009B79A7">
        <w:t>In equation 1:</w:t>
      </w:r>
      <w:r w:rsidRPr="009B79A7">
        <w:rPr>
          <w:rFonts w:eastAsiaTheme="minorEastAsia" w:cstheme="minorHAnsi"/>
          <w:iCs/>
        </w:rPr>
        <w:t xml:space="preserve"> </w:t>
      </w:r>
      <m:oMath>
        <m:r>
          <w:rPr>
            <w:rFonts w:ascii="Cambria Math" w:eastAsiaTheme="minorEastAsia" w:hAnsi="Cambria Math"/>
          </w:rPr>
          <m:t>a=-</m:t>
        </m:r>
        <m:r>
          <w:rPr>
            <w:rFonts w:ascii="Cambria Math" w:hAnsi="Cambria Math"/>
          </w:rPr>
          <m:t>ε*b</m:t>
        </m:r>
      </m:oMath>
      <w:r w:rsidRPr="009B79A7">
        <w:rPr>
          <w:rFonts w:eastAsiaTheme="minorEastAsia" w:cstheme="minorHAnsi"/>
        </w:rPr>
        <w:t xml:space="preserve">  and  </w:t>
      </w:r>
      <m:oMath>
        <m:sSub>
          <m:sSubPr>
            <m:ctrlPr>
              <w:rPr>
                <w:rFonts w:ascii="Cambria Math" w:hAnsi="Cambria Math"/>
                <w:i/>
              </w:rPr>
            </m:ctrlPr>
          </m:sSubPr>
          <m:e>
            <m:r>
              <w:rPr>
                <w:rFonts w:ascii="Cambria Math" w:hAnsi="Cambria Math"/>
              </w:rPr>
              <m:t>φ</m:t>
            </m:r>
          </m:e>
          <m:sub>
            <m:r>
              <w:rPr>
                <w:rFonts w:ascii="Cambria Math" w:hAnsi="Cambria Math"/>
              </w:rPr>
              <m:t>Affine</m:t>
            </m:r>
          </m:sub>
        </m:sSub>
        <m:d>
          <m:dPr>
            <m:ctrlPr>
              <w:rPr>
                <w:rFonts w:ascii="Cambria Math" w:hAnsi="Cambria Math"/>
                <w:i/>
              </w:rPr>
            </m:ctrlPr>
          </m:dPr>
          <m:e>
            <m:r>
              <m:rPr>
                <m:sty m:val="bi"/>
              </m:rPr>
              <w:rPr>
                <w:rFonts w:ascii="Cambria Math" w:hAnsi="Cambria Math"/>
              </w:rPr>
              <m:t>y</m:t>
            </m:r>
            <m:r>
              <w:rPr>
                <w:rFonts w:ascii="Cambria Math" w:hAnsi="Cambria Math"/>
              </w:rPr>
              <m:t>;</m:t>
            </m:r>
            <m:r>
              <m:rPr>
                <m:sty m:val="bi"/>
              </m:rPr>
              <w:rPr>
                <w:rFonts w:ascii="Cambria Math" w:hAnsi="Cambria Math"/>
              </w:rPr>
              <m:t>γ</m:t>
            </m:r>
          </m:e>
        </m:d>
        <m:r>
          <w:rPr>
            <w:rFonts w:ascii="Cambria Math" w:hAnsi="Cambria Math"/>
          </w:rPr>
          <m:t>=a+b</m:t>
        </m:r>
        <m:r>
          <m:rPr>
            <m:sty m:val="bi"/>
          </m:rPr>
          <w:rPr>
            <w:rFonts w:ascii="Cambria Math" w:hAnsi="Cambria Math"/>
          </w:rPr>
          <m:t>y</m:t>
        </m:r>
      </m:oMath>
      <w:r w:rsidRPr="009B79A7">
        <w:rPr>
          <w:rFonts w:eastAsiaTheme="minorEastAsia" w:cstheme="minorHAnsi"/>
        </w:rPr>
        <w:t xml:space="preserve">. </w:t>
      </w:r>
    </w:p>
    <w:p w14:paraId="6D12F7DE" w14:textId="3473BA8A" w:rsidR="00D61A13" w:rsidRPr="009B79A7" w:rsidRDefault="00D61A13" w:rsidP="00D61A13">
      <w:pPr>
        <w:rPr>
          <w:rFonts w:eastAsiaTheme="minorEastAsia" w:cstheme="minorHAnsi"/>
        </w:rPr>
      </w:pPr>
      <w:r w:rsidRPr="009B79A7">
        <w:rPr>
          <w:rFonts w:eastAsiaTheme="minorEastAsia" w:cstheme="minorHAnsi"/>
        </w:rPr>
        <w:t xml:space="preserve">In equation 2: </w:t>
      </w:r>
      <w:r w:rsidRPr="009B79A7">
        <w:rPr>
          <w:rFonts w:eastAsiaTheme="minorEastAsia" w:cstheme="minorHAnsi"/>
          <w:i/>
          <w:iCs/>
        </w:rPr>
        <w:t>n</w:t>
      </w:r>
      <w:r w:rsidRPr="009B79A7">
        <w:rPr>
          <w:rFonts w:eastAsiaTheme="minorEastAsia" w:cstheme="minorHAnsi"/>
        </w:rPr>
        <w:t xml:space="preserve"> denotes each subject while </w:t>
      </w:r>
      <w:r w:rsidRPr="009B79A7">
        <w:rPr>
          <w:rFonts w:eastAsiaTheme="minorEastAsia" w:cstheme="minorHAnsi"/>
          <w:i/>
          <w:iCs/>
        </w:rPr>
        <w:t>d</w:t>
      </w:r>
      <w:r w:rsidRPr="009B79A7">
        <w:rPr>
          <w:rFonts w:eastAsiaTheme="minorEastAsia" w:cstheme="minorHAnsi"/>
        </w:rPr>
        <w:t xml:space="preserve"> denotes each </w:t>
      </w:r>
      <w:r w:rsidR="00CC3B5B" w:rsidRPr="009B79A7">
        <w:rPr>
          <w:rFonts w:eastAsiaTheme="minorEastAsia" w:cstheme="minorHAnsi"/>
        </w:rPr>
        <w:t>white matter tract</w:t>
      </w:r>
      <w:r w:rsidRPr="009B79A7">
        <w:rPr>
          <w:rFonts w:eastAsiaTheme="minorEastAsia" w:cstheme="minorHAnsi"/>
        </w:rPr>
        <w:t xml:space="preserve"> and </w:t>
      </w:r>
      <m:oMath>
        <m:sSub>
          <m:sSubPr>
            <m:ctrlPr>
              <w:rPr>
                <w:rFonts w:ascii="Cambria Math" w:hAnsi="Cambria Math"/>
              </w:rPr>
            </m:ctrlPr>
          </m:sSubPr>
          <m:e>
            <m:r>
              <m:rPr>
                <m:sty m:val="p"/>
              </m:rPr>
              <w:rPr>
                <w:rFonts w:ascii="Cambria Math" w:hAnsi="Cambria Math"/>
              </w:rPr>
              <m:t>ŷ</m:t>
            </m:r>
          </m:e>
          <m:sub>
            <m:r>
              <w:rPr>
                <w:rFonts w:ascii="Cambria Math" w:hAnsi="Cambria Math"/>
              </w:rPr>
              <m:t>nd</m:t>
            </m:r>
          </m:sub>
        </m:sSub>
      </m:oMath>
      <w:r w:rsidRPr="009B79A7">
        <w:rPr>
          <w:rFonts w:eastAsiaTheme="minorEastAsia" w:cstheme="minorHAnsi"/>
        </w:rPr>
        <w:t xml:space="preserve"> is the predicted mean while </w:t>
      </w:r>
      <m:oMath>
        <m:sSub>
          <m:sSubPr>
            <m:ctrlPr>
              <w:rPr>
                <w:rFonts w:ascii="Cambria Math" w:hAnsi="Cambria Math"/>
              </w:rPr>
            </m:ctrlPr>
          </m:sSubPr>
          <m:e>
            <m:r>
              <w:rPr>
                <w:rFonts w:ascii="Cambria Math" w:hAnsi="Cambria Math"/>
              </w:rPr>
              <m:t>y</m:t>
            </m:r>
          </m:e>
          <m:sub>
            <m:r>
              <w:rPr>
                <w:rFonts w:ascii="Cambria Math" w:hAnsi="Cambria Math"/>
              </w:rPr>
              <m:t>nd</m:t>
            </m:r>
          </m:sub>
        </m:sSub>
      </m:oMath>
      <w:r w:rsidRPr="009B79A7">
        <w:rPr>
          <w:rFonts w:eastAsiaTheme="minorEastAsia" w:cstheme="minorHAnsi"/>
        </w:rPr>
        <w:t xml:space="preserve"> denotes the true response. The estimated noise variance (i.e. reflecting variation in the data) is denoted by </w:t>
      </w:r>
      <m:oMath>
        <m:sSubSup>
          <m:sSubSupPr>
            <m:ctrlPr>
              <w:rPr>
                <w:rFonts w:ascii="Cambria Math" w:hAnsi="Cambria Math"/>
              </w:rPr>
            </m:ctrlPr>
          </m:sSubSupPr>
          <m:e>
            <m:r>
              <w:rPr>
                <w:rFonts w:ascii="Cambria Math" w:hAnsi="Cambria Math"/>
              </w:rPr>
              <m:t>σ</m:t>
            </m:r>
          </m:e>
          <m:sub>
            <m:r>
              <w:rPr>
                <w:rFonts w:ascii="Cambria Math" w:hAnsi="Cambria Math"/>
              </w:rPr>
              <m:t>d</m:t>
            </m:r>
          </m:sub>
          <m:sup>
            <m:r>
              <m:rPr>
                <m:sty m:val="p"/>
              </m:rPr>
              <w:rPr>
                <w:rFonts w:ascii="Cambria Math" w:hAnsi="Cambria Math"/>
              </w:rPr>
              <m:t>2</m:t>
            </m:r>
          </m:sup>
        </m:sSubSup>
      </m:oMath>
      <w:r w:rsidRPr="009B79A7">
        <w:rPr>
          <w:rFonts w:eastAsiaTheme="minorEastAsia" w:cstheme="minorHAnsi"/>
        </w:rPr>
        <w:t xml:space="preserve"> and the variance attributable to modelling uncertainty for the </w:t>
      </w:r>
      <w:r w:rsidRPr="009B79A7">
        <w:rPr>
          <w:rFonts w:ascii="Cambria Math" w:eastAsiaTheme="minorEastAsia" w:hAnsi="Cambria Math" w:cs="Cambria Math"/>
        </w:rPr>
        <w:t>𝑑</w:t>
      </w:r>
      <w:r w:rsidRPr="009B79A7">
        <w:rPr>
          <w:rFonts w:eastAsiaTheme="minorEastAsia" w:cstheme="minorHAnsi"/>
        </w:rPr>
        <w:t xml:space="preserve">-th voxel is denoted by </w:t>
      </w:r>
      <m:oMath>
        <m:sSub>
          <m:sSubPr>
            <m:ctrlPr>
              <w:rPr>
                <w:rFonts w:ascii="Cambria Math" w:hAnsi="Cambria Math"/>
              </w:rPr>
            </m:ctrlPr>
          </m:sSubPr>
          <m:e>
            <m:r>
              <m:rPr>
                <m:sty m:val="p"/>
              </m:rPr>
              <w:rPr>
                <w:rFonts w:ascii="Cambria Math" w:hAnsi="Cambria Math"/>
              </w:rPr>
              <m:t>(</m:t>
            </m:r>
            <m:sSubSup>
              <m:sSubSupPr>
                <m:ctrlPr>
                  <w:rPr>
                    <w:rFonts w:ascii="Cambria Math" w:hAnsi="Cambria Math"/>
                  </w:rPr>
                </m:ctrlPr>
              </m:sSubSupPr>
              <m:e>
                <m:r>
                  <w:rPr>
                    <w:rFonts w:ascii="Cambria Math" w:hAnsi="Cambria Math"/>
                  </w:rPr>
                  <m:t>σ</m:t>
                </m:r>
              </m:e>
              <m:sub>
                <m:r>
                  <m:rPr>
                    <m:sty m:val="p"/>
                  </m:rPr>
                  <w:rPr>
                    <w:rFonts w:ascii="Cambria Math" w:hAnsi="Cambria Math"/>
                  </w:rPr>
                  <m:t>*</m:t>
                </m:r>
              </m:sub>
              <m:sup>
                <m:r>
                  <m:rPr>
                    <m:sty m:val="p"/>
                  </m:rPr>
                  <w:rPr>
                    <w:rFonts w:ascii="Cambria Math" w:hAnsi="Cambria Math"/>
                  </w:rPr>
                  <m:t>2</m:t>
                </m:r>
              </m:sup>
            </m:sSubSup>
            <m:r>
              <m:rPr>
                <m:sty m:val="p"/>
              </m:rPr>
              <w:rPr>
                <w:rFonts w:ascii="Cambria Math" w:hAnsi="Cambria Math"/>
              </w:rPr>
              <m:t>)</m:t>
            </m:r>
          </m:e>
          <m:sub>
            <m:r>
              <w:rPr>
                <w:rFonts w:ascii="Cambria Math" w:hAnsi="Cambria Math"/>
              </w:rPr>
              <m:t>d</m:t>
            </m:r>
          </m:sub>
        </m:sSub>
      </m:oMath>
      <w:r w:rsidRPr="009B79A7">
        <w:rPr>
          <w:rFonts w:eastAsiaTheme="minorEastAsia" w:cstheme="minorHAnsi"/>
        </w:rPr>
        <w:t xml:space="preserve">.             </w:t>
      </w:r>
    </w:p>
    <w:p w14:paraId="585EEFB8" w14:textId="77777777" w:rsidR="008E3275" w:rsidRPr="009B79A7" w:rsidRDefault="008E3275" w:rsidP="008E3275">
      <w:pPr>
        <w:pStyle w:val="Heading4"/>
      </w:pPr>
      <w:r w:rsidRPr="009B79A7">
        <w:t>Application to LEAP Data</w:t>
      </w:r>
    </w:p>
    <w:p w14:paraId="57602252" w14:textId="3C4F3BD0" w:rsidR="00DE63B0" w:rsidRPr="009B79A7" w:rsidRDefault="00A7098D" w:rsidP="003A3E04">
      <w:pPr>
        <w:spacing w:after="0" w:line="240" w:lineRule="auto"/>
        <w:jc w:val="both"/>
      </w:pPr>
      <w:r w:rsidRPr="009B79A7">
        <w:t xml:space="preserve">We </w:t>
      </w:r>
      <w:r w:rsidR="00405AEA" w:rsidRPr="009B79A7">
        <w:t>applied the</w:t>
      </w:r>
      <w:r w:rsidR="00AB44A9" w:rsidRPr="009B79A7">
        <w:t xml:space="preserve"> FA</w:t>
      </w:r>
      <w:r w:rsidR="00405AEA" w:rsidRPr="009B79A7">
        <w:t xml:space="preserve"> </w:t>
      </w:r>
      <w:r w:rsidR="00AB44A9" w:rsidRPr="009B79A7">
        <w:t>normative</w:t>
      </w:r>
      <w:r w:rsidR="00405AEA" w:rsidRPr="009B79A7">
        <w:t xml:space="preserve"> models to the LEAP dataset</w:t>
      </w:r>
      <w:r w:rsidR="00D65064" w:rsidRPr="009B79A7">
        <w:t xml:space="preserve"> to compare the de FA deviation in LEAP participants against the</w:t>
      </w:r>
      <w:r w:rsidR="00A8447F" w:rsidRPr="009B79A7">
        <w:t xml:space="preserve"> large</w:t>
      </w:r>
      <w:r w:rsidR="00427830" w:rsidRPr="009B79A7">
        <w:t>r</w:t>
      </w:r>
      <w:r w:rsidR="00D65064" w:rsidRPr="009B79A7">
        <w:t xml:space="preserve"> </w:t>
      </w:r>
      <w:r w:rsidR="00A8447F" w:rsidRPr="009B79A7">
        <w:t xml:space="preserve">reference cohort previously </w:t>
      </w:r>
      <w:r w:rsidR="00427830" w:rsidRPr="009B79A7">
        <w:t xml:space="preserve">modelled. </w:t>
      </w:r>
      <w:r w:rsidR="008E16CC" w:rsidRPr="009B79A7">
        <w:t xml:space="preserve">To harmonise model predictions across sites, small wave-specific adaptation sets of control participants were used to recalibrate normative model intercepts and variance estimates, following transfer-learning principles we have reported and evaluated previously </w:t>
      </w:r>
      <w:r w:rsidR="008E16CC" w:rsidRPr="009B79A7">
        <w:fldChar w:fldCharType="begin"/>
      </w:r>
      <w:r w:rsidR="00A70F5A">
        <w:instrText xml:space="preserve"> ADDIN ZOTERO_ITEM CSL_CITATION {"citationID":"N8I8Ya7e","properties":{"formattedCitation":"(13)","plainCitation":"(13)","noteIndex":0},"citationItems":[{"id":256,"uris":["http://zotero.org/users/8931304/items/CA8887PC"],"itemData":{"id":256,"type":"article-journal","abstract":"Abstract\n            \n              This work illustrates the use of normative models in a longitudinal neuroimaging study of children aged 6–17</w:instrText>
      </w:r>
      <w:r w:rsidR="00A70F5A">
        <w:rPr>
          <w:rFonts w:ascii="Arial" w:hAnsi="Arial" w:cs="Arial"/>
        </w:rPr>
        <w:instrText> </w:instrText>
      </w:r>
      <w:r w:rsidR="00A70F5A">
        <w:instrText>years and demonstrates how such models can be used to make meaningful comparisons in longitudinal studies, even when individuals are scanned with different scanners across successive study waves. More specifically, we first estimated a large</w:instrText>
      </w:r>
      <w:r w:rsidR="00A70F5A">
        <w:rPr>
          <w:rFonts w:ascii="Cambria Math" w:hAnsi="Cambria Math" w:cs="Cambria Math"/>
        </w:rPr>
        <w:instrText>‐</w:instrText>
      </w:r>
      <w:r w:rsidR="00A70F5A">
        <w:instrText xml:space="preserve">scale reference normative model using Hierarchical Bayesian Regression from\n              N\n              </w:instrText>
      </w:r>
      <w:r w:rsidR="00A70F5A">
        <w:rPr>
          <w:rFonts w:ascii="Arial" w:hAnsi="Arial" w:cs="Arial"/>
        </w:rPr>
        <w:instrText> </w:instrText>
      </w:r>
      <w:r w:rsidR="00A70F5A">
        <w:instrText>=</w:instrText>
      </w:r>
      <w:r w:rsidR="00A70F5A">
        <w:rPr>
          <w:rFonts w:ascii="Arial" w:hAnsi="Arial" w:cs="Arial"/>
        </w:rPr>
        <w:instrText> </w:instrText>
      </w:r>
      <w:r w:rsidR="00A70F5A">
        <w:instrText xml:space="preserve">42,993 individuals across the lifespan and from dozens of sites. We then transfer these models to a longitudinal developmental cohort (\n              N\n              </w:instrText>
      </w:r>
      <w:r w:rsidR="00A70F5A">
        <w:rPr>
          <w:rFonts w:ascii="Arial" w:hAnsi="Arial" w:cs="Arial"/>
        </w:rPr>
        <w:instrText> </w:instrText>
      </w:r>
      <w:r w:rsidR="00A70F5A">
        <w:instrText>=</w:instrText>
      </w:r>
      <w:r w:rsidR="00A70F5A">
        <w:rPr>
          <w:rFonts w:ascii="Arial" w:hAnsi="Arial" w:cs="Arial"/>
        </w:rPr>
        <w:instrText> </w:instrText>
      </w:r>
      <w:r w:rsidR="00A70F5A">
        <w:instrText>6285) with three measurement waves acquired on two different scanners that were unseen during estimation of the reference models. We show that the use of normative models provides individual deviation scores that are independent of scanner effects and efficiently accommodate inter</w:instrText>
      </w:r>
      <w:r w:rsidR="00A70F5A">
        <w:rPr>
          <w:rFonts w:ascii="Cambria Math" w:hAnsi="Cambria Math" w:cs="Cambria Math"/>
        </w:rPr>
        <w:instrText>‐</w:instrText>
      </w:r>
      <w:r w:rsidR="00A70F5A">
        <w:instrText xml:space="preserve">site variations. Moreover, we provide empirical evidence to guide the optimization of sample size for the transfer of prior knowledge about the distribution of regional cortical thicknesses. We show that a transfer set containing as few as 25 samples per site can lead to good performance metrics on the test set. Finally, we demonstrate the clinical utility of this approach by showing that deviation scores obtained from the transferred normative models are able to detect and chart morphological heterogeneity in individuals born preterm.","container-title":"Human Brain Mapping","DOI":"10.1002/hbm.26565","ISSN":"1065-9471, 1097-0193","issue":"2","journalAbbreviation":"Human Brain Mapping","language":"en","page":"e26565","source":"DOI.org (Crossref)","title":"Estimating cortical thickness trajectories in children across different scanners using transfer learning from normative models","volume":"45","author":[{"family":"Gaiser","given":"C."},{"family":"Berthet","given":"P."},{"family":"Kia","given":"S. M."},{"family":"Frens","given":"M. A."},{"family":"Beckmann","given":"C. F."},{"family":"Muetzel","given":"R. L."},{"family":"Marquand","given":"Andre F."}],"issued":{"date-parts":[["2024",2]]}}}],"schema":"https://github.com/citation-style-language/schema/raw/master/csl-citation.json"} </w:instrText>
      </w:r>
      <w:r w:rsidR="008E16CC" w:rsidRPr="009B79A7">
        <w:fldChar w:fldCharType="separate"/>
      </w:r>
      <w:r w:rsidR="00A70F5A" w:rsidRPr="00A70F5A">
        <w:rPr>
          <w:rFonts w:ascii="Aptos" w:hAnsi="Aptos"/>
        </w:rPr>
        <w:t>(13)</w:t>
      </w:r>
      <w:r w:rsidR="008E16CC" w:rsidRPr="009B79A7">
        <w:fldChar w:fldCharType="end"/>
      </w:r>
      <w:r w:rsidR="008E16CC" w:rsidRPr="009B79A7">
        <w:t>. For each wave, the site-matched adaptation sets were assembled from typically developing controls (12 subjects per site), wave unique controls were prioriti</w:t>
      </w:r>
      <w:r w:rsidR="009B79A7">
        <w:t>s</w:t>
      </w:r>
      <w:r w:rsidR="008E16CC" w:rsidRPr="009B79A7">
        <w:t>ed while controls within multiple waves were only added when the required number (12) was not met; all remaining participants (autistic and non-adaptation controls) comprised the test sets</w:t>
      </w:r>
      <w:r w:rsidR="002232B1" w:rsidRPr="009B79A7">
        <w:t xml:space="preserve">. The adaptation and test set </w:t>
      </w:r>
      <w:r w:rsidR="003A3E04" w:rsidRPr="009B79A7">
        <w:t>sizes were as follows:</w:t>
      </w:r>
    </w:p>
    <w:p w14:paraId="0EAC4EFC" w14:textId="77777777" w:rsidR="00AF12FE" w:rsidRPr="009B79A7" w:rsidRDefault="00AF12FE" w:rsidP="003A3E04">
      <w:pPr>
        <w:numPr>
          <w:ilvl w:val="0"/>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Wave 1:</w:t>
      </w:r>
    </w:p>
    <w:p w14:paraId="035EE0BC"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Total participants: 351</w:t>
      </w:r>
    </w:p>
    <w:p w14:paraId="69E02ED6"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Adaptation set: 36</w:t>
      </w:r>
    </w:p>
    <w:p w14:paraId="5871BDD4"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Final test sample: 315</w:t>
      </w:r>
    </w:p>
    <w:p w14:paraId="1E8C520C" w14:textId="77777777" w:rsidR="00AF12FE" w:rsidRPr="009B79A7" w:rsidRDefault="00AF12FE" w:rsidP="003A3E04">
      <w:pPr>
        <w:numPr>
          <w:ilvl w:val="0"/>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Wave 2:</w:t>
      </w:r>
    </w:p>
    <w:p w14:paraId="08345CA5"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Total participants: 298</w:t>
      </w:r>
    </w:p>
    <w:p w14:paraId="5BD2E7F4"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Adaptation set: 60</w:t>
      </w:r>
    </w:p>
    <w:p w14:paraId="45195674"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Final test sample: 238</w:t>
      </w:r>
    </w:p>
    <w:p w14:paraId="78167FAC" w14:textId="77777777" w:rsidR="00AF12FE" w:rsidRPr="009B79A7" w:rsidRDefault="00AF12FE" w:rsidP="003A3E04">
      <w:pPr>
        <w:numPr>
          <w:ilvl w:val="0"/>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Wave 3:</w:t>
      </w:r>
    </w:p>
    <w:p w14:paraId="122CDA08"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Total participants: 229</w:t>
      </w:r>
    </w:p>
    <w:p w14:paraId="5DB511C9"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Adaptation set: 44</w:t>
      </w:r>
    </w:p>
    <w:p w14:paraId="067844A8" w14:textId="77777777" w:rsidR="00AF12FE" w:rsidRPr="009B79A7" w:rsidRDefault="00AF12FE" w:rsidP="003A3E04">
      <w:pPr>
        <w:numPr>
          <w:ilvl w:val="1"/>
          <w:numId w:val="20"/>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Final test sample: 185</w:t>
      </w:r>
    </w:p>
    <w:p w14:paraId="23F29C3C" w14:textId="77777777" w:rsidR="00AF12FE" w:rsidRPr="009B79A7" w:rsidRDefault="00AF12FE" w:rsidP="003A3E04">
      <w:pPr>
        <w:numPr>
          <w:ilvl w:val="0"/>
          <w:numId w:val="21"/>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Wave 1 &amp; Wave 2: 134 shared participants</w:t>
      </w:r>
    </w:p>
    <w:p w14:paraId="2D607FF7" w14:textId="77777777" w:rsidR="00AF12FE" w:rsidRPr="009B79A7" w:rsidRDefault="00AF12FE" w:rsidP="003A3E04">
      <w:pPr>
        <w:numPr>
          <w:ilvl w:val="0"/>
          <w:numId w:val="21"/>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Wave 2 &amp; Wave 3: 86 shared participants</w:t>
      </w:r>
    </w:p>
    <w:p w14:paraId="7574D1B6" w14:textId="79E8B274" w:rsidR="00AF12FE" w:rsidRPr="009B79A7" w:rsidRDefault="00AF12FE" w:rsidP="00816CD5">
      <w:pPr>
        <w:numPr>
          <w:ilvl w:val="0"/>
          <w:numId w:val="21"/>
        </w:numPr>
        <w:spacing w:after="0" w:line="240" w:lineRule="auto"/>
        <w:rPr>
          <w:rFonts w:eastAsia="Times New Roman" w:cs="Times New Roman"/>
          <w:kern w:val="0"/>
          <w:lang w:eastAsia="en-NL"/>
          <w14:ligatures w14:val="none"/>
        </w:rPr>
      </w:pPr>
      <w:r w:rsidRPr="009B79A7">
        <w:rPr>
          <w:rFonts w:eastAsia="Times New Roman" w:cs="Times New Roman"/>
          <w:kern w:val="0"/>
          <w:lang w:eastAsia="en-NL"/>
          <w14:ligatures w14:val="none"/>
        </w:rPr>
        <w:t>Wave 1 &amp; Wave 3: 97 shared participants</w:t>
      </w:r>
    </w:p>
    <w:p w14:paraId="57993FD3" w14:textId="77777777" w:rsidR="008E3275" w:rsidRPr="009B79A7" w:rsidRDefault="008E3275" w:rsidP="008E3275">
      <w:pPr>
        <w:pStyle w:val="Heading4"/>
      </w:pPr>
      <w:r w:rsidRPr="009B79A7">
        <w:lastRenderedPageBreak/>
        <w:t xml:space="preserve">Longitudinal Normative Modelling </w:t>
      </w:r>
    </w:p>
    <w:p w14:paraId="00B8D944" w14:textId="39686A89" w:rsidR="008E3275" w:rsidRPr="009B79A7" w:rsidRDefault="00E94686" w:rsidP="008E3275">
      <w:pPr>
        <w:jc w:val="both"/>
      </w:pPr>
      <w:r w:rsidRPr="009B79A7">
        <w:t>Longitudinal deviations were estimated following Bučková et al.</w:t>
      </w:r>
      <w:r w:rsidR="00E4465F" w:rsidRPr="009B79A7">
        <w:fldChar w:fldCharType="begin"/>
      </w:r>
      <w:r w:rsidR="009F4B2C" w:rsidRPr="009B79A7">
        <w:instrText xml:space="preserve"> ADDIN ZOTERO_ITEM CSL_CITATION {"citationID":"LJ0J9jdv","properties":{"formattedCitation":"(14)","plainCitation":"(14)","noteIndex":0},"citationItems":[{"id":258,"uris":["http://zotero.org/users/8931304/items/ZCZWSSTL"],"itemData":{"id":258,"type":"article","abstract":"Abstract\n          Longitudinal neuroimaging studies offer valuable insight into intricate dynamics of brain development, ageing, and disease progression over time. However, prevailing analytical approaches rooted in our understanding of population variation are primarily tailored for cross-sectional studies. To fully harness the potential of longitudinal neuroimaging data, we have to develop and refine methodologies that are adapted to longitudinal designs, considering the complex interplay between population variation and individual dynamics.\n          We build on normative modelling framework, which enables the evaluation of an individual’s position compared to a population standard. We extend this framework to evaluate an individual’s longitudinal change compared to the longitudinal change reflected by the (population) standard dynamics. Thus, we exploit the existing normative models pre-trained on over 58,000 individuals and adapt the framework so that they can also be used in the evaluation of longitudinal studies. Specifically, we introduce a quantitative metric termed “z-diff” score, which serves as an indicator of a temporal change of an individual compared to a population standard. Notably, our framework offers advantages such as flexibility in dataset size and ease of implementation.\n          To illustrate our approach, we applied it to a longitudinal dataset of 98 patients diagnosed with early-stage schizophrenia who underwent MRI examinations shortly after diagnosis and one year later.\n          Compared to cross-sectional analyses, which showed global thinning of grey matter at the first visit, our method revealed a significant normalisation of grey matter thickness in the frontal lobe over time. Furthermore, this result was not observed when using more traditional methods of longitudinal analysis, making our approach more sensitive to temporal changes.\n          Overall, our framework presents a flexible and effective methodology for analysing longitudinal neuroimaging data, providing insights into the progression of a disease that would otherwise be missed when using more traditional approaches.","DOI":"10.7554/eLife.95823.3","license":"https://creativecommons.org/licenses/by/4.0/","source":"DOI.org (Crossref)","title":"Using normative models pre-trained on cross-sectional data to evaluate intra-individual longitudinal changes in neuroimaging data","URL":"https://elifesciences.org/reviewed-preprints/95823v3","author":[{"family":"Rehák Bučková","given":"Barbora"},{"family":"Fraza","given":"Charlotte"},{"family":"Rehák","given":"Rastislav"},{"family":"Kolenič","given":"Marián"},{"family":"Beckmann","given":"Christian"},{"family":"Španiel","given":"Filip"},{"family":"Marquand","given":"Andre"},{"family":"Hlinka","given":"Jaroslav"}],"accessed":{"date-parts":[["2025",10,24]]},"issued":{"date-parts":[["2025",1,6]]}}}],"schema":"https://github.com/citation-style-language/schema/raw/master/csl-citation.json"} </w:instrText>
      </w:r>
      <w:r w:rsidR="00E4465F" w:rsidRPr="009B79A7">
        <w:fldChar w:fldCharType="separate"/>
      </w:r>
      <w:r w:rsidR="009F4B2C" w:rsidRPr="009B79A7">
        <w:rPr>
          <w:rFonts w:ascii="Aptos" w:hAnsi="Aptos"/>
        </w:rPr>
        <w:t>(14)</w:t>
      </w:r>
      <w:r w:rsidR="00E4465F" w:rsidRPr="009B79A7">
        <w:fldChar w:fldCharType="end"/>
      </w:r>
      <w:r w:rsidR="00BF27FE" w:rsidRPr="009B79A7">
        <w:t>.</w:t>
      </w:r>
      <w:r w:rsidR="008E3275" w:rsidRPr="009B79A7">
        <w:t xml:space="preserve"> </w:t>
      </w:r>
      <w:r w:rsidRPr="009B79A7">
        <w:t xml:space="preserve">For each tract and wave pair, we computed a Z-diff score to predict how an individual’s change differed from the normative change </w:t>
      </w:r>
      <w:r w:rsidR="00D07886" w:rsidRPr="009B79A7">
        <w:t>according to the following equation:</w:t>
      </w:r>
    </w:p>
    <w:p w14:paraId="4AA7B375" w14:textId="65EB9B68" w:rsidR="008E3275" w:rsidRPr="009B79A7" w:rsidRDefault="00000000" w:rsidP="008E3275">
      <w:pPr>
        <w:jc w:val="both"/>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diff</m:t>
              </m:r>
            </m:sub>
          </m:sSub>
          <m:r>
            <w:rPr>
              <w:rFonts w:ascii="Cambria Math" w:hAnsi="Cambria Math"/>
            </w:rPr>
            <m:t>=</m:t>
          </m:r>
          <m:f>
            <m:fPr>
              <m:ctrlPr>
                <w:rPr>
                  <w:rFonts w:ascii="Cambria Math" w:hAnsi="Cambria Math"/>
                </w:rPr>
              </m:ctrlPr>
            </m:fPr>
            <m:num>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v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v1</m:t>
                      </m:r>
                    </m:sub>
                  </m:sSub>
                </m:e>
              </m:d>
              <m:r>
                <w:rPr>
                  <w:rFonts w:ascii="Cambria Math" w:hAnsi="Cambria Math"/>
                </w:rPr>
                <m:t>-</m:t>
              </m:r>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v2</m:t>
                          </m:r>
                        </m:sub>
                      </m:sSub>
                    </m:e>
                  </m:acc>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v1</m:t>
                          </m:r>
                        </m:sub>
                      </m:sSub>
                    </m:e>
                  </m:acc>
                </m:e>
              </m:d>
              <m:ctrlPr>
                <w:rPr>
                  <w:rFonts w:ascii="Cambria Math" w:hAnsi="Cambria Math"/>
                  <w:i/>
                </w:rPr>
              </m:ctrlPr>
            </m:num>
            <m:den>
              <m:sSub>
                <m:sSubPr>
                  <m:ctrlPr>
                    <w:rPr>
                      <w:rFonts w:ascii="Cambria Math" w:hAnsi="Cambria Math"/>
                      <w:i/>
                    </w:rPr>
                  </m:ctrlPr>
                </m:sSubPr>
                <m:e>
                  <m:r>
                    <w:rPr>
                      <w:rFonts w:ascii="Cambria Math" w:hAnsi="Cambria Math"/>
                    </w:rPr>
                    <m:t>σ</m:t>
                  </m:r>
                </m:e>
                <m:sub>
                  <m:r>
                    <m:rPr>
                      <m:sty m:val="p"/>
                    </m:rPr>
                    <w:rPr>
                      <w:rFonts w:ascii="Cambria Math" w:hAnsi="Cambria Math"/>
                    </w:rPr>
                    <m:t>Δ</m:t>
                  </m:r>
                  <m:r>
                    <w:rPr>
                      <w:rFonts w:ascii="Cambria Math" w:hAnsi="Cambria Math"/>
                    </w:rPr>
                    <m:t>ε</m:t>
                  </m:r>
                </m:sub>
              </m:sSub>
              <m:ctrlPr>
                <w:rPr>
                  <w:rFonts w:ascii="Cambria Math" w:hAnsi="Cambria Math"/>
                  <w:i/>
                </w:rPr>
              </m:ctrlPr>
            </m:den>
          </m:f>
        </m:oMath>
      </m:oMathPara>
    </w:p>
    <w:p w14:paraId="1E9C793B" w14:textId="12A3CF39" w:rsidR="008E3275" w:rsidRPr="009B79A7" w:rsidRDefault="00D07886" w:rsidP="008E3275">
      <w:pPr>
        <w:jc w:val="both"/>
        <w:rPr>
          <w:rFonts w:eastAsiaTheme="minorEastAsia"/>
        </w:rPr>
      </w:pPr>
      <w:r w:rsidRPr="009B79A7">
        <w:t>Where</w:t>
      </w:r>
      <w:r w:rsidR="008E3275" w:rsidRPr="009B79A7">
        <w:t xml:space="preserve">, </w:t>
      </w:r>
      <m:oMath>
        <m:sSub>
          <m:sSubPr>
            <m:ctrlPr>
              <w:rPr>
                <w:rFonts w:ascii="Cambria Math" w:hAnsi="Cambria Math"/>
                <w:i/>
              </w:rPr>
            </m:ctrlPr>
          </m:sSubPr>
          <m:e>
            <m:r>
              <w:rPr>
                <w:rFonts w:ascii="Cambria Math" w:hAnsi="Cambria Math"/>
              </w:rPr>
              <m:t>Y</m:t>
            </m:r>
          </m:e>
          <m:sub>
            <m:r>
              <w:rPr>
                <w:rFonts w:ascii="Cambria Math" w:hAnsi="Cambria Math"/>
              </w:rPr>
              <m:t>v1</m:t>
            </m:r>
          </m:sub>
        </m:sSub>
      </m:oMath>
      <w:r w:rsidR="008E3275" w:rsidRPr="009B79A7">
        <w:rPr>
          <w:rFonts w:ascii="Arial" w:hAnsi="Arial" w:cs="Arial"/>
        </w:rPr>
        <w:t>​</w:t>
      </w:r>
      <w:r w:rsidR="008E3275" w:rsidRPr="009B79A7">
        <w:t xml:space="preserve"> and </w:t>
      </w:r>
      <m:oMath>
        <m:sSub>
          <m:sSubPr>
            <m:ctrlPr>
              <w:rPr>
                <w:rFonts w:ascii="Cambria Math" w:hAnsi="Cambria Math"/>
                <w:i/>
              </w:rPr>
            </m:ctrlPr>
          </m:sSubPr>
          <m:e>
            <m:r>
              <w:rPr>
                <w:rFonts w:ascii="Cambria Math" w:hAnsi="Cambria Math"/>
              </w:rPr>
              <m:t>Y</m:t>
            </m:r>
          </m:e>
          <m:sub>
            <m:r>
              <w:rPr>
                <w:rFonts w:ascii="Cambria Math" w:hAnsi="Cambria Math"/>
              </w:rPr>
              <m:t>v2</m:t>
            </m:r>
          </m:sub>
        </m:sSub>
      </m:oMath>
      <w:r w:rsidR="008E3275" w:rsidRPr="009B79A7">
        <w:rPr>
          <w:rFonts w:ascii="Arial" w:hAnsi="Arial" w:cs="Arial"/>
        </w:rPr>
        <w:t>​</w:t>
      </w:r>
      <w:r w:rsidR="008E3275" w:rsidRPr="009B79A7">
        <w:t xml:space="preserve"> are the observed FA values at visits 1 and 2, and</w:t>
      </w:r>
      <w:r w:rsidR="008E3275" w:rsidRPr="009B79A7">
        <w:rPr>
          <w:rFonts w:ascii="Arial" w:hAnsi="Arial" w:cs="Arial"/>
        </w:rPr>
        <w:t>​</w:t>
      </w:r>
      <w:r w:rsidR="008E3275" w:rsidRPr="009B79A7">
        <w:t xml:space="preserve"> </w:t>
      </w:r>
      <m:oMath>
        <m:acc>
          <m:accPr>
            <m:ctrlPr>
              <w:rPr>
                <w:rFonts w:ascii="Cambria Math" w:hAnsi="Cambria Math"/>
              </w:rPr>
            </m:ctrlPr>
          </m:accPr>
          <m:e>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v1</m:t>
                </m:r>
              </m:sub>
            </m:sSub>
          </m:e>
        </m:acc>
      </m:oMath>
      <w:r w:rsidR="008E3275" w:rsidRPr="009B79A7">
        <w:rPr>
          <w:rFonts w:eastAsiaTheme="minorEastAsia"/>
        </w:rPr>
        <w:t xml:space="preserve"> </w:t>
      </w:r>
      <w:r w:rsidR="008E3275" w:rsidRPr="009B79A7">
        <w:t xml:space="preserve">and </w:t>
      </w:r>
      <m:oMath>
        <m:acc>
          <m:accPr>
            <m:ctrlPr>
              <w:rPr>
                <w:rFonts w:ascii="Cambria Math" w:hAnsi="Cambria Math"/>
              </w:rPr>
            </m:ctrlPr>
          </m:accPr>
          <m:e>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v2</m:t>
                </m:r>
              </m:sub>
            </m:sSub>
          </m:e>
        </m:acc>
      </m:oMath>
      <w:r w:rsidR="008E3275" w:rsidRPr="009B79A7">
        <w:rPr>
          <w:rFonts w:ascii="Arial" w:hAnsi="Arial" w:cs="Arial"/>
        </w:rPr>
        <w:t>​</w:t>
      </w:r>
      <w:r w:rsidR="008E3275" w:rsidRPr="009B79A7">
        <w:t xml:space="preserve"> are the corresponding normative predictions, while the denominator </w:t>
      </w:r>
      <m:oMath>
        <m:sSub>
          <m:sSubPr>
            <m:ctrlPr>
              <w:rPr>
                <w:rFonts w:ascii="Cambria Math" w:hAnsi="Cambria Math"/>
                <w:i/>
              </w:rPr>
            </m:ctrlPr>
          </m:sSubPr>
          <m:e>
            <m:r>
              <w:rPr>
                <w:rFonts w:ascii="Cambria Math" w:hAnsi="Cambria Math"/>
              </w:rPr>
              <m:t>σ</m:t>
            </m:r>
          </m:e>
          <m:sub>
            <m:r>
              <m:rPr>
                <m:sty m:val="p"/>
              </m:rPr>
              <w:rPr>
                <w:rFonts w:ascii="Cambria Math" w:hAnsi="Cambria Math"/>
              </w:rPr>
              <m:t>Δ</m:t>
            </m:r>
            <m:r>
              <w:rPr>
                <w:rFonts w:ascii="Cambria Math" w:hAnsi="Cambria Math"/>
              </w:rPr>
              <m:t>ε</m:t>
            </m:r>
          </m:sub>
        </m:sSub>
      </m:oMath>
      <w:r w:rsidR="008E3275" w:rsidRPr="009B79A7">
        <w:rPr>
          <w:rFonts w:ascii="Arial" w:hAnsi="Arial" w:cs="Arial"/>
        </w:rPr>
        <w:t>​</w:t>
      </w:r>
      <w:r w:rsidR="008E3275" w:rsidRPr="009B79A7">
        <w:t xml:space="preserve"> denotes the standard deviation of residual change among controls.</w:t>
      </w:r>
    </w:p>
    <w:p w14:paraId="7B60EBC9" w14:textId="77777777" w:rsidR="008E3275" w:rsidRPr="009B79A7" w:rsidRDefault="008E3275" w:rsidP="008E3275">
      <w:pPr>
        <w:pStyle w:val="Heading4"/>
      </w:pPr>
      <w:r w:rsidRPr="009B79A7">
        <w:t>Model Evaluation and Quality Control</w:t>
      </w:r>
    </w:p>
    <w:p w14:paraId="209DF1B7" w14:textId="7E0A048B" w:rsidR="008E3275" w:rsidRPr="009B79A7" w:rsidRDefault="008E3275" w:rsidP="008E3275">
      <w:pPr>
        <w:jc w:val="both"/>
      </w:pPr>
      <w:r w:rsidRPr="009B79A7">
        <w:t xml:space="preserve">Model performance was evaluated following the framework outlined in Cristian et al. </w:t>
      </w:r>
      <w:r w:rsidR="00C85B1D" w:rsidRPr="009B79A7">
        <w:fldChar w:fldCharType="begin"/>
      </w:r>
      <w:r w:rsidR="009F4B2C" w:rsidRPr="009B79A7">
        <w:instrText xml:space="preserve"> ADDIN ZOTERO_ITEM CSL_CITATION {"citationID":"Bj89KMll","properties":{"formattedCitation":"(15)","plainCitation":"(15)","noteIndex":0},"citationItems":[{"id":119,"uris":["http://zotero.org/users/8931304/items/QDXZJLNV"],"itemData":{"id":119,"type":"article-journal","container-title":"Imaging Neuroscience","language":"en","page":"1–14","title":"Objective QC for diffusion MRI data: artefact detection using normative modelling","volume":"2","author":[{"family":"Cirstian","given":"R."},{"family":"Forde","given":"N.J."},{"family":"Andersson","given":"J.L."},{"family":"Sotiropoulos","given":"S.N."},{"family":"Beckmann","given":"C.F."},{"family":"Marquand","given":"A.F."}],"issued":{"date-parts":[["2024"]]}}}],"schema":"https://github.com/citation-style-language/schema/raw/master/csl-citation.json"} </w:instrText>
      </w:r>
      <w:r w:rsidR="00C85B1D" w:rsidRPr="009B79A7">
        <w:fldChar w:fldCharType="separate"/>
      </w:r>
      <w:r w:rsidR="009F4B2C" w:rsidRPr="009B79A7">
        <w:rPr>
          <w:rFonts w:ascii="Aptos" w:hAnsi="Aptos"/>
        </w:rPr>
        <w:t>(15)</w:t>
      </w:r>
      <w:r w:rsidR="00C85B1D" w:rsidRPr="009B79A7">
        <w:fldChar w:fldCharType="end"/>
      </w:r>
      <w:r w:rsidRPr="009B79A7">
        <w:t>, using metrics of explained variance, skewness, and kurtosis to assess model fit across tracts</w:t>
      </w:r>
      <w:r w:rsidR="00816CD5" w:rsidRPr="009B79A7">
        <w:t xml:space="preserve"> which are depicted in Supplementary Figure S2 -  Normative Modelling Fit Metrics Summary</w:t>
      </w:r>
      <w:r w:rsidRPr="009B79A7">
        <w:t xml:space="preserve">. Automated quality-control procedures were used to flag potential outlier Z-scores, which were then visually inspected for plausibility. One participant with a </w:t>
      </w:r>
      <w:proofErr w:type="gramStart"/>
      <w:r w:rsidR="009D0276" w:rsidRPr="009B79A7">
        <w:t>scanner</w:t>
      </w:r>
      <w:r w:rsidRPr="009B79A7">
        <w:t xml:space="preserve"> artefact</w:t>
      </w:r>
      <w:r w:rsidR="009D0276" w:rsidRPr="009B79A7">
        <w:t>s</w:t>
      </w:r>
      <w:proofErr w:type="gramEnd"/>
      <w:r w:rsidR="009D0276" w:rsidRPr="009B79A7">
        <w:t xml:space="preserve"> </w:t>
      </w:r>
      <w:r w:rsidRPr="009B79A7">
        <w:t xml:space="preserve">was excluded from Wave </w:t>
      </w:r>
      <w:proofErr w:type="gramStart"/>
      <w:r w:rsidRPr="009B79A7">
        <w:t>1</w:t>
      </w:r>
      <w:r w:rsidR="00C87C30" w:rsidRPr="009B79A7">
        <w:t xml:space="preserve"> </w:t>
      </w:r>
      <w:r w:rsidRPr="009B79A7">
        <w:t xml:space="preserve"> </w:t>
      </w:r>
      <w:r w:rsidR="00C87C30" w:rsidRPr="009B79A7">
        <w:t>and</w:t>
      </w:r>
      <w:proofErr w:type="gramEnd"/>
      <w:r w:rsidR="00C87C30" w:rsidRPr="009B79A7">
        <w:t xml:space="preserve"> the rest of the data</w:t>
      </w:r>
      <w:r w:rsidRPr="009B79A7">
        <w:t xml:space="preserve"> </w:t>
      </w:r>
      <w:r w:rsidR="000F4083" w:rsidRPr="009B79A7">
        <w:t>was retained</w:t>
      </w:r>
      <w:r w:rsidRPr="009B79A7">
        <w:t>. For visualisation, we generated centile plots showing tract-wise normative ranges and individual deviations for each wave. All preprocessing</w:t>
      </w:r>
      <w:r w:rsidR="009124EB" w:rsidRPr="009B79A7">
        <w:t xml:space="preserve"> and </w:t>
      </w:r>
      <w:r w:rsidRPr="009B79A7">
        <w:t>model adaptation</w:t>
      </w:r>
      <w:r w:rsidR="009124EB" w:rsidRPr="009B79A7">
        <w:t xml:space="preserve"> was</w:t>
      </w:r>
      <w:r w:rsidRPr="009B79A7">
        <w:t xml:space="preserve"> implemented in Python using the PCN toolkit. </w:t>
      </w:r>
    </w:p>
    <w:p w14:paraId="1EB8CC94" w14:textId="00275E11" w:rsidR="008E3275" w:rsidRPr="009B79A7" w:rsidRDefault="008E3275" w:rsidP="006126BC">
      <w:pPr>
        <w:pStyle w:val="Heading2"/>
      </w:pPr>
      <w:r w:rsidRPr="009B79A7">
        <w:br w:type="page"/>
      </w:r>
      <w:bookmarkStart w:id="6" w:name="_Toc228723411"/>
      <w:r w:rsidR="006126BC" w:rsidRPr="009B79A7">
        <w:rPr>
          <w:noProof/>
        </w:rPr>
        <w:lastRenderedPageBreak/>
        <w:drawing>
          <wp:anchor distT="0" distB="0" distL="114300" distR="114300" simplePos="0" relativeHeight="251657216" behindDoc="0" locked="0" layoutInCell="1" allowOverlap="1" wp14:anchorId="65520B67" wp14:editId="1F587B42">
            <wp:simplePos x="0" y="0"/>
            <wp:positionH relativeFrom="margin">
              <wp:align>center</wp:align>
            </wp:positionH>
            <wp:positionV relativeFrom="paragraph">
              <wp:posOffset>327660</wp:posOffset>
            </wp:positionV>
            <wp:extent cx="6611620" cy="4701540"/>
            <wp:effectExtent l="0" t="0" r="0" b="3810"/>
            <wp:wrapSquare wrapText="bothSides"/>
            <wp:docPr id="885786455"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786455" name="Picture 1" descr="A graph of a function&#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11620" cy="4701540"/>
                    </a:xfrm>
                    <a:prstGeom prst="rect">
                      <a:avLst/>
                    </a:prstGeom>
                    <a:noFill/>
                    <a:ln>
                      <a:noFill/>
                    </a:ln>
                  </pic:spPr>
                </pic:pic>
              </a:graphicData>
            </a:graphic>
          </wp:anchor>
        </w:drawing>
      </w:r>
      <w:r w:rsidRPr="009B79A7">
        <w:t>Supplementary Figure S</w:t>
      </w:r>
      <w:r w:rsidR="00255605" w:rsidRPr="009B79A7">
        <w:t>2</w:t>
      </w:r>
      <w:r w:rsidRPr="009B79A7">
        <w:t xml:space="preserve"> </w:t>
      </w:r>
      <w:proofErr w:type="gramStart"/>
      <w:r w:rsidRPr="009B79A7">
        <w:t>-  Normative</w:t>
      </w:r>
      <w:proofErr w:type="gramEnd"/>
      <w:r w:rsidRPr="009B79A7">
        <w:t xml:space="preserve"> Modelling Fit Metrics Summary</w:t>
      </w:r>
      <w:bookmarkEnd w:id="6"/>
      <w:r w:rsidRPr="009B79A7">
        <w:br/>
      </w:r>
    </w:p>
    <w:p w14:paraId="4C0B5F3E" w14:textId="77777777" w:rsidR="008E3275" w:rsidRPr="009B79A7" w:rsidRDefault="008E3275" w:rsidP="008E3275">
      <w:pPr>
        <w:spacing w:before="120" w:after="120" w:line="240" w:lineRule="auto"/>
        <w:jc w:val="both"/>
      </w:pPr>
      <w:r w:rsidRPr="009B79A7">
        <w:rPr>
          <w:b/>
          <w:bCs/>
        </w:rPr>
        <w:t>Supplementary Figure S1. Normative Modelling Fit Metrics Summary.</w:t>
      </w:r>
    </w:p>
    <w:p w14:paraId="6B51AF3A" w14:textId="06962890" w:rsidR="008E3275" w:rsidRPr="009B79A7" w:rsidRDefault="008E3275" w:rsidP="008E3275">
      <w:pPr>
        <w:spacing w:before="120" w:after="120" w:line="240" w:lineRule="auto"/>
        <w:jc w:val="both"/>
      </w:pPr>
      <w:r w:rsidRPr="009B79A7">
        <w:t>Distributions of tract-wise model calibration metrics for Waves 1</w:t>
      </w:r>
      <w:r w:rsidR="00B041F9" w:rsidRPr="009B79A7">
        <w:t>-</w:t>
      </w:r>
      <w:r w:rsidRPr="009B79A7">
        <w:t xml:space="preserve">3. Columns show the explained variance (EV), skewness, and kurtosis of tract-level Z-score distributions. The models demonstrated stable calibration across tracts, with mean explained variance </w:t>
      </w:r>
      <w:r w:rsidR="007116AD" w:rsidRPr="009B79A7">
        <w:t>μ</w:t>
      </w:r>
      <w:r w:rsidR="007116AD" w:rsidRPr="009B79A7">
        <w:rPr>
          <w:vertAlign w:val="subscript"/>
        </w:rPr>
        <w:t>1</w:t>
      </w:r>
      <w:r w:rsidR="007116AD" w:rsidRPr="009B79A7">
        <w:t>= 0.44 in Wave 1, μ</w:t>
      </w:r>
      <w:r w:rsidR="007116AD" w:rsidRPr="009B79A7">
        <w:rPr>
          <w:vertAlign w:val="subscript"/>
        </w:rPr>
        <w:t>2</w:t>
      </w:r>
      <w:r w:rsidR="007116AD" w:rsidRPr="009B79A7">
        <w:t>= 0.50 in Wave 2, and μ</w:t>
      </w:r>
      <w:r w:rsidR="007116AD" w:rsidRPr="009B79A7">
        <w:rPr>
          <w:vertAlign w:val="subscript"/>
        </w:rPr>
        <w:t>3</w:t>
      </w:r>
      <w:r w:rsidR="007116AD" w:rsidRPr="009B79A7">
        <w:t>= 0.12 in Wave 3</w:t>
      </w:r>
      <w:r w:rsidRPr="009B79A7">
        <w:t>. Z-distributions were approximately symmetric (mean skew near 0) but exhibited moderate positive kurtosis (μ ≈ 0.8–3.8), indicating slightly heavier tails than expected under a perfect Gaussian fit.</w:t>
      </w:r>
    </w:p>
    <w:p w14:paraId="45B2D797" w14:textId="103C97EB" w:rsidR="008E3275" w:rsidRPr="009B79A7" w:rsidRDefault="008E3275">
      <w:r w:rsidRPr="009B79A7">
        <w:br w:type="page"/>
      </w:r>
    </w:p>
    <w:p w14:paraId="338A5BC9" w14:textId="3D59F32A" w:rsidR="00D05B80" w:rsidRPr="009B79A7" w:rsidRDefault="006126BC" w:rsidP="006126BC">
      <w:pPr>
        <w:pStyle w:val="Heading2"/>
      </w:pPr>
      <w:bookmarkStart w:id="7" w:name="_Toc228723412"/>
      <w:bookmarkStart w:id="8" w:name="_Hlk213951591"/>
      <w:r w:rsidRPr="009B79A7">
        <w:lastRenderedPageBreak/>
        <w:t xml:space="preserve">Supplementary text 3: </w:t>
      </w:r>
      <w:r w:rsidR="00CB07C1" w:rsidRPr="009B79A7">
        <w:t>Missingness and Imputation</w:t>
      </w:r>
      <w:bookmarkEnd w:id="7"/>
    </w:p>
    <w:bookmarkEnd w:id="8"/>
    <w:p w14:paraId="696F5A2A" w14:textId="2C947CEF" w:rsidR="00975E60" w:rsidRPr="009B79A7" w:rsidRDefault="00975E60" w:rsidP="00975E60">
      <w:pPr>
        <w:jc w:val="both"/>
      </w:pPr>
      <w:r w:rsidRPr="009B79A7">
        <w:t>Preparing the LEAP clinical dataset required addressing a complex pattern of missingness that was both random and structured by design.</w:t>
      </w:r>
      <w:r w:rsidR="001C37DC" w:rsidRPr="009B79A7">
        <w:t xml:space="preserve"> To prepare the data for imputation, we classified participants into ten schedules combining age group (child, adolescent, adult), diagnostic, and intellectual-disability</w:t>
      </w:r>
      <w:r w:rsidRPr="009B79A7">
        <w:t xml:space="preserve"> </w:t>
      </w:r>
      <w:r w:rsidR="001C37DC" w:rsidRPr="009B79A7">
        <w:t xml:space="preserve">according to </w:t>
      </w:r>
      <w:r w:rsidRPr="009B79A7">
        <w:t xml:space="preserve">the study protocol described by </w:t>
      </w:r>
      <w:r w:rsidR="00847DF9" w:rsidRPr="009B79A7">
        <w:t xml:space="preserve">Charman et al. (2017) </w:t>
      </w:r>
      <w:r w:rsidR="00847DF9" w:rsidRPr="009B79A7">
        <w:fldChar w:fldCharType="begin"/>
      </w:r>
      <w:r w:rsidR="009F4B2C" w:rsidRPr="009B79A7">
        <w:instrText xml:space="preserve"> ADDIN ZOTERO_ITEM CSL_CITATION {"citationID":"XMQvUwkM","properties":{"formattedCitation":"(16)","plainCitation":"(16)","noteIndex":0},"citationItems":[{"id":227,"uris":["http://zotero.org/users/8931304/items/X7QYDT5P"],"itemData":{"id":227,"type":"article-journal","container-title":"Molecular Autism","DOI":"10.1186/s13229-017-0145-9","ISSN":"2040-2392","issue":"1","journalAbbreviation":"Molecular Autism","language":"en","page":"27","source":"DOI.org (Crossref)","title":"The EU-AIMS Longitudinal European Autism Project (LEAP): clinical characterisation","title-short":"The EU-AIMS Longitudinal European Autism Project (LEAP)","volume":"8","author":[{"family":"Charman","given":"Tony"},{"family":"Loth","given":"Eva"},{"family":"Tillmann","given":"Julian"},{"family":"Crawley","given":"Daisy"},{"family":"Wooldridge","given":"Caroline"},{"family":"Goyard","given":"David"},{"family":"Ahmad","given":"Jumana"},{"family":"Auyeung","given":"Bonnie"},{"family":"Ambrosino","given":"Sara"},{"family":"Banaschewski","given":"Tobias"},{"family":"Baron-Cohen","given":"Simon"},{"family":"Baumeister","given":"Sarah"},{"family":"Beckmann","given":"Christian"},{"family":"Bölte","given":"Sven"},{"family":"Bourgeron","given":"Thomas"},{"family":"Bours","given":"Carsten"},{"family":"Brammer","given":"Michael"},{"family":"Brandeis","given":"Daniel"},{"family":"Brogna","given":"Claudia"},{"family":"De Bruijn","given":"Yvette"},{"family":"Chakrabarti","given":"Bhismadev"},{"family":"Cornelissen","given":"Ineke"},{"family":"Acqua","given":"Flavio Dell’"},{"family":"Dumas","given":"Guillaume"},{"family":"Durston","given":"Sarah"},{"family":"Ecker","given":"Christine"},{"family":"Faulkner","given":"Jessica"},{"family":"Frouin","given":"Vincent"},{"family":"Garcés","given":"Pilar"},{"family":"Ham","given":"Lindsay"},{"family":"Hayward","given":"Hannah"},{"family":"Hipp","given":"Joerg"},{"family":"Holt","given":"Rosemary J."},{"family":"Isaksson","given":"Johan"},{"family":"Johnson","given":"Mark H."},{"family":"Jones","given":"Emily J. H."},{"family":"Kundu","given":"Prantik"},{"family":"Lai","given":"Meng-Chuan"},{"family":"D’ardhuy","given":"Xavier Liogier"},{"family":"Lombardo","given":"Michael V."},{"family":"Lythgoe","given":"David J"},{"family":"Mandl","given":"René"},{"family":"Mason","given":"Luke"},{"family":"Meyer-Lindenberg","given":"Andreas"},{"family":"Moessnang","given":"Carolin"},{"family":"Mueller","given":"Nico"},{"family":"O’Dwyer","given":"Laurence"},{"family":"Oldehinkel","given":"Marianne"},{"family":"Oranje","given":"Bob"},{"family":"Pandina","given":"Gahan"},{"family":"Persico","given":"Antonio M."},{"family":"Ruggeri","given":"Barbara"},{"family":"Ruigrok","given":"Amber N. V."},{"family":"Sabet","given":"Jessica"},{"family":"Sacco","given":"Roberto"},{"family":"Cáceres","given":"Antonia San Jóse"},{"family":"Simonoff","given":"Emily"},{"family":"Toro","given":"Roberto"},{"family":"Tost","given":"Heike"},{"family":"Waldman","given":"Jack"},{"family":"Williams","given":"Steve C. R."},{"family":"Zwiers","given":"Marcel P."},{"family":"Spooren","given":"Will"},{"family":"Murphy","given":"Declan G. M."},{"family":"Buitelaar","given":"Jan K."}],"issued":{"date-parts":[["2017",12]]}}}],"schema":"https://github.com/citation-style-language/schema/raw/master/csl-citation.json"} </w:instrText>
      </w:r>
      <w:r w:rsidR="00847DF9" w:rsidRPr="009B79A7">
        <w:fldChar w:fldCharType="separate"/>
      </w:r>
      <w:r w:rsidR="009F4B2C" w:rsidRPr="009B79A7">
        <w:rPr>
          <w:rFonts w:ascii="Aptos" w:hAnsi="Aptos"/>
        </w:rPr>
        <w:t>(16)</w:t>
      </w:r>
      <w:r w:rsidR="00847DF9" w:rsidRPr="009B79A7">
        <w:fldChar w:fldCharType="end"/>
      </w:r>
      <w:r w:rsidR="00847DF9" w:rsidRPr="009B79A7">
        <w:t xml:space="preserve"> </w:t>
      </w:r>
      <w:r w:rsidRPr="009B79A7">
        <w:t>and the imputation framework of Llera et al. (2022)</w:t>
      </w:r>
      <w:r w:rsidR="00847DF9" w:rsidRPr="009B79A7">
        <w:t xml:space="preserve"> </w:t>
      </w:r>
      <w:r w:rsidR="00847DF9" w:rsidRPr="009B79A7">
        <w:fldChar w:fldCharType="begin"/>
      </w:r>
      <w:r w:rsidR="009F4B2C" w:rsidRPr="009B79A7">
        <w:instrText xml:space="preserve"> ADDIN ZOTERO_ITEM CSL_CITATION {"citationID":"pVoGTCIj","properties":{"formattedCitation":"(17)","plainCitation":"(17)","noteIndex":0},"citationItems":[{"id":278,"uris":["http://zotero.org/users/8931304/items/8GH2L2JW"],"itemData":{"id":278,"type":"article-journal","abstract":"Abstract\n            \n              An increasing number of large-scale multi-modal research initiatives has been conducted in the typically developing population,\n              e.g.\n              Dev. Cogn. Neur. 32:43-54, 2018; PLoS Med. 12(3):e1001779, 2015; Elam and Van Essen, Enc. Comp. Neur., 2013, as well as in psychiatric cohorts, e.g. Trans. Psych. 10(1):100, 2020; Mol. Psych. 19:659–667, 2014; Mol. Aut. 8:24, 2017; Eur. Child and Adol. Psych. 24(3):265–281, 2015. Missing data is a common problem in such datasets due to the difficulty of assessing multiple measures on a large number of participants. The consequences of missing data accumulate when researchers aim to integrate relationships across multiple measures. Here we aim to evaluate different imputation strategies to fill in missing values in clinical data from a large (total\n              N\n              </w:instrText>
      </w:r>
      <w:r w:rsidR="009F4B2C" w:rsidRPr="009B79A7">
        <w:rPr>
          <w:rFonts w:ascii="Arial" w:hAnsi="Arial" w:cs="Arial"/>
        </w:rPr>
        <w:instrText> </w:instrText>
      </w:r>
      <w:r w:rsidR="009F4B2C" w:rsidRPr="009B79A7">
        <w:instrText>=</w:instrText>
      </w:r>
      <w:r w:rsidR="009F4B2C" w:rsidRPr="009B79A7">
        <w:rPr>
          <w:rFonts w:ascii="Arial" w:hAnsi="Arial" w:cs="Arial"/>
        </w:rPr>
        <w:instrText> </w:instrText>
      </w:r>
      <w:r w:rsidR="009F4B2C" w:rsidRPr="009B79A7">
        <w:instrText xml:space="preserve">764) and deeply phenotyped (i.e. range of clinical and cognitive instruments administered) sample of\n              N\n              </w:instrText>
      </w:r>
      <w:r w:rsidR="009F4B2C" w:rsidRPr="009B79A7">
        <w:rPr>
          <w:rFonts w:ascii="Arial" w:hAnsi="Arial" w:cs="Arial"/>
        </w:rPr>
        <w:instrText> </w:instrText>
      </w:r>
      <w:r w:rsidR="009F4B2C" w:rsidRPr="009B79A7">
        <w:instrText>=</w:instrText>
      </w:r>
      <w:r w:rsidR="009F4B2C" w:rsidRPr="009B79A7">
        <w:rPr>
          <w:rFonts w:ascii="Arial" w:hAnsi="Arial" w:cs="Arial"/>
        </w:rPr>
        <w:instrText> </w:instrText>
      </w:r>
      <w:r w:rsidR="009F4B2C" w:rsidRPr="009B79A7">
        <w:instrText xml:space="preserve">453 autistic individuals and\n              N\n              </w:instrText>
      </w:r>
      <w:r w:rsidR="009F4B2C" w:rsidRPr="009B79A7">
        <w:rPr>
          <w:rFonts w:ascii="Arial" w:hAnsi="Arial" w:cs="Arial"/>
        </w:rPr>
        <w:instrText> </w:instrText>
      </w:r>
      <w:r w:rsidR="009F4B2C" w:rsidRPr="009B79A7">
        <w:instrText>=</w:instrText>
      </w:r>
      <w:r w:rsidR="009F4B2C" w:rsidRPr="009B79A7">
        <w:rPr>
          <w:rFonts w:ascii="Arial" w:hAnsi="Arial" w:cs="Arial"/>
        </w:rPr>
        <w:instrText> </w:instrText>
      </w:r>
      <w:r w:rsidR="009F4B2C" w:rsidRPr="009B79A7">
        <w:instrText xml:space="preserve">311 control individuals recruited as part of the EU-AIMS Longitudinal European Autism Project (LEAP) consortium. In particular, we consider a total of 160 clinical measures divided in 15 overlapping subsets of participants. We use two simple but common univariate strategies—mean and median imputation—as well as a Round Robin regression approach involving four independent multivariate regression models including Bayesian Ridge regression, as well as several non-linear models: Decision Trees (Extra Trees., and Nearest Neighbours regression. We evaluate the models using the traditional mean square error towards removed available data, and also consider the Kullback–Leibler divergence between the observed and the imputed distributions. We show that all of the multivariate approaches tested provide a substantial improvement compared to typical univariate approaches. Further, our analyses reveal that across all 15 data-subsets tested, an Extra Trees regression approach provided the best global results. This not only allows the selection of a unique model to impute missing data for the LEAP project and delivers a fixed set of imputed clinical data to be used by researchers working with the LEAP dataset in the future, but provides more general guidelines for data imputation in large scale epidemiological studies.","container-title":"BMC Medical Research Methodology","DOI":"10.1186/s12874-022-01656-z","ISSN":"1471-2288","issue":"1","journalAbbreviation":"BMC Med Res Methodol","language":"en","page":"229","source":"DOI.org (Crossref)","title":"Evaluation of data imputation strategies in complex, deeply-phenotyped data sets: the case of the EU-AIMS Longitudinal European Autism Project","title-short":"Evaluation of data imputation strategies in complex, deeply-phenotyped data sets","volume":"22","author":[{"family":"Llera","given":"A."},{"family":"Brammer","given":"M."},{"family":"Oakley","given":"B."},{"family":"Tillmann","given":"J."},{"family":"Zabihi","given":"M."},{"family":"Amelink","given":"J. S."},{"family":"Mei","given":"T."},{"family":"Charman","given":"T."},{"family":"Ecker","given":"C."},{"family":"Dell’Acqua","given":"F."},{"family":"Banaschewski","given":"T."},{"family":"Moessnang","given":"C."},{"family":"Baron-Cohen","given":"S."},{"family":"Holt","given":"R."},{"family":"Durston","given":"S."},{"family":"Murphy","given":"D."},{"family":"Loth","given":"E."},{"family":"Buitelaar","given":"J. K."},{"family":"Floris","given":"D. L."},{"family":"Beckmann","given":"C. F."}],"issued":{"date-parts":[["2022",8,16]]}}}],"schema":"https://github.com/citation-style-language/schema/raw/master/csl-citation.json"} </w:instrText>
      </w:r>
      <w:r w:rsidR="00847DF9" w:rsidRPr="009B79A7">
        <w:fldChar w:fldCharType="separate"/>
      </w:r>
      <w:r w:rsidR="009F4B2C" w:rsidRPr="009B79A7">
        <w:rPr>
          <w:rFonts w:ascii="Aptos" w:hAnsi="Aptos"/>
        </w:rPr>
        <w:t>(17)</w:t>
      </w:r>
      <w:r w:rsidR="00847DF9" w:rsidRPr="009B79A7">
        <w:fldChar w:fldCharType="end"/>
      </w:r>
      <w:r w:rsidRPr="009B79A7">
        <w:t xml:space="preserve">. This label-based structure </w:t>
      </w:r>
      <w:r w:rsidR="001C37DC" w:rsidRPr="009B79A7">
        <w:t>made it clear</w:t>
      </w:r>
      <w:r w:rsidRPr="009B79A7">
        <w:t xml:space="preserve"> which measures were expected for each subgroup and that imputation had to account for systematic absences</w:t>
      </w:r>
      <w:r w:rsidR="001C37DC" w:rsidRPr="009B79A7">
        <w:t xml:space="preserve"> (</w:t>
      </w:r>
      <w:r w:rsidRPr="009B79A7">
        <w:t>not treat them as random gaps</w:t>
      </w:r>
      <w:r w:rsidR="001C37DC" w:rsidRPr="009B79A7">
        <w:t>)</w:t>
      </w:r>
      <w:r w:rsidRPr="009B79A7">
        <w:t>.</w:t>
      </w:r>
      <w:r w:rsidR="0014008F" w:rsidRPr="009B79A7">
        <w:t xml:space="preserve"> We ensured that no subjects were missing more than 50% of the data by excluding those who exceeded this threshold. Furthermore, none of the variables presented more than 50% missingness across the total number of subjects. </w:t>
      </w:r>
    </w:p>
    <w:p w14:paraId="6FE2E555" w14:textId="3389FBA8" w:rsidR="00975E60" w:rsidRPr="009B79A7" w:rsidRDefault="00975E60" w:rsidP="00975E60">
      <w:pPr>
        <w:jc w:val="both"/>
      </w:pPr>
      <w:r w:rsidRPr="009B79A7">
        <w:t xml:space="preserve">The rationale for our approach was therefore both methodological and conceptual. </w:t>
      </w:r>
      <w:r w:rsidR="00A14E29" w:rsidRPr="009B79A7">
        <w:t>From previous works on clinical data imputation</w:t>
      </w:r>
      <w:r w:rsidRPr="009B79A7">
        <w:t xml:space="preserve"> </w:t>
      </w:r>
      <w:r w:rsidR="00425B06" w:rsidRPr="009B79A7">
        <w:fldChar w:fldCharType="begin"/>
      </w:r>
      <w:r w:rsidR="009F4B2C" w:rsidRPr="009B79A7">
        <w:instrText xml:space="preserve"> ADDIN ZOTERO_ITEM CSL_CITATION {"citationID":"EXDPVXIf","properties":{"formattedCitation":"(17)","plainCitation":"(17)","noteIndex":0},"citationItems":[{"id":278,"uris":["http://zotero.org/users/8931304/items/8GH2L2JW"],"itemData":{"id":278,"type":"article-journal","abstract":"Abstract\n            \n              An increasing number of large-scale multi-modal research initiatives has been conducted in the typically developing population,\n              e.g.\n              Dev. Cogn. Neur. 32:43-54, 2018; PLoS Med. 12(3):e1001779, 2015; Elam and Van Essen, Enc. Comp. Neur., 2013, as well as in psychiatric cohorts, e.g. Trans. Psych. 10(1):100, 2020; Mol. Psych. 19:659–667, 2014; Mol. Aut. 8:24, 2017; Eur. Child and Adol. Psych. 24(3):265–281, 2015. Missing data is a common problem in such datasets due to the difficulty of assessing multiple measures on a large number of participants. The consequences of missing data accumulate when researchers aim to integrate relationships across multiple measures. Here we aim to evaluate different imputation strategies to fill in missing values in clinical data from a large (total\n              N\n              </w:instrText>
      </w:r>
      <w:r w:rsidR="009F4B2C" w:rsidRPr="009B79A7">
        <w:rPr>
          <w:rFonts w:ascii="Arial" w:hAnsi="Arial" w:cs="Arial"/>
        </w:rPr>
        <w:instrText> </w:instrText>
      </w:r>
      <w:r w:rsidR="009F4B2C" w:rsidRPr="009B79A7">
        <w:instrText>=</w:instrText>
      </w:r>
      <w:r w:rsidR="009F4B2C" w:rsidRPr="009B79A7">
        <w:rPr>
          <w:rFonts w:ascii="Arial" w:hAnsi="Arial" w:cs="Arial"/>
        </w:rPr>
        <w:instrText> </w:instrText>
      </w:r>
      <w:r w:rsidR="009F4B2C" w:rsidRPr="009B79A7">
        <w:instrText xml:space="preserve">764) and deeply phenotyped (i.e. range of clinical and cognitive instruments administered) sample of\n              N\n              </w:instrText>
      </w:r>
      <w:r w:rsidR="009F4B2C" w:rsidRPr="009B79A7">
        <w:rPr>
          <w:rFonts w:ascii="Arial" w:hAnsi="Arial" w:cs="Arial"/>
        </w:rPr>
        <w:instrText> </w:instrText>
      </w:r>
      <w:r w:rsidR="009F4B2C" w:rsidRPr="009B79A7">
        <w:instrText>=</w:instrText>
      </w:r>
      <w:r w:rsidR="009F4B2C" w:rsidRPr="009B79A7">
        <w:rPr>
          <w:rFonts w:ascii="Arial" w:hAnsi="Arial" w:cs="Arial"/>
        </w:rPr>
        <w:instrText> </w:instrText>
      </w:r>
      <w:r w:rsidR="009F4B2C" w:rsidRPr="009B79A7">
        <w:instrText xml:space="preserve">453 autistic individuals and\n              N\n              </w:instrText>
      </w:r>
      <w:r w:rsidR="009F4B2C" w:rsidRPr="009B79A7">
        <w:rPr>
          <w:rFonts w:ascii="Arial" w:hAnsi="Arial" w:cs="Arial"/>
        </w:rPr>
        <w:instrText> </w:instrText>
      </w:r>
      <w:r w:rsidR="009F4B2C" w:rsidRPr="009B79A7">
        <w:instrText>=</w:instrText>
      </w:r>
      <w:r w:rsidR="009F4B2C" w:rsidRPr="009B79A7">
        <w:rPr>
          <w:rFonts w:ascii="Arial" w:hAnsi="Arial" w:cs="Arial"/>
        </w:rPr>
        <w:instrText> </w:instrText>
      </w:r>
      <w:r w:rsidR="009F4B2C" w:rsidRPr="009B79A7">
        <w:instrText xml:space="preserve">311 control individuals recruited as part of the EU-AIMS Longitudinal European Autism Project (LEAP) consortium. In particular, we consider a total of 160 clinical measures divided in 15 overlapping subsets of participants. We use two simple but common univariate strategies—mean and median imputation—as well as a Round Robin regression approach involving four independent multivariate regression models including Bayesian Ridge regression, as well as several non-linear models: Decision Trees (Extra Trees., and Nearest Neighbours regression. We evaluate the models using the traditional mean square error towards removed available data, and also consider the Kullback–Leibler divergence between the observed and the imputed distributions. We show that all of the multivariate approaches tested provide a substantial improvement compared to typical univariate approaches. Further, our analyses reveal that across all 15 data-subsets tested, an Extra Trees regression approach provided the best global results. This not only allows the selection of a unique model to impute missing data for the LEAP project and delivers a fixed set of imputed clinical data to be used by researchers working with the LEAP dataset in the future, but provides more general guidelines for data imputation in large scale epidemiological studies.","container-title":"BMC Medical Research Methodology","DOI":"10.1186/s12874-022-01656-z","ISSN":"1471-2288","issue":"1","journalAbbreviation":"BMC Med Res Methodol","language":"en","page":"229","source":"DOI.org (Crossref)","title":"Evaluation of data imputation strategies in complex, deeply-phenotyped data sets: the case of the EU-AIMS Longitudinal European Autism Project","title-short":"Evaluation of data imputation strategies in complex, deeply-phenotyped data sets","volume":"22","author":[{"family":"Llera","given":"A."},{"family":"Brammer","given":"M."},{"family":"Oakley","given":"B."},{"family":"Tillmann","given":"J."},{"family":"Zabihi","given":"M."},{"family":"Amelink","given":"J. S."},{"family":"Mei","given":"T."},{"family":"Charman","given":"T."},{"family":"Ecker","given":"C."},{"family":"Dell’Acqua","given":"F."},{"family":"Banaschewski","given":"T."},{"family":"Moessnang","given":"C."},{"family":"Baron-Cohen","given":"S."},{"family":"Holt","given":"R."},{"family":"Durston","given":"S."},{"family":"Murphy","given":"D."},{"family":"Loth","given":"E."},{"family":"Buitelaar","given":"J. K."},{"family":"Floris","given":"D. L."},{"family":"Beckmann","given":"C. F."}],"issued":{"date-parts":[["2022",8,16]]}}}],"schema":"https://github.com/citation-style-language/schema/raw/master/csl-citation.json"} </w:instrText>
      </w:r>
      <w:r w:rsidR="00425B06" w:rsidRPr="009B79A7">
        <w:fldChar w:fldCharType="separate"/>
      </w:r>
      <w:r w:rsidR="009F4B2C" w:rsidRPr="009B79A7">
        <w:rPr>
          <w:rFonts w:ascii="Aptos" w:hAnsi="Aptos"/>
        </w:rPr>
        <w:t>(17)</w:t>
      </w:r>
      <w:r w:rsidR="00425B06" w:rsidRPr="009B79A7">
        <w:fldChar w:fldCharType="end"/>
      </w:r>
      <w:r w:rsidRPr="009B79A7">
        <w:t xml:space="preserve"> </w:t>
      </w:r>
      <w:r w:rsidR="00CD17D3" w:rsidRPr="009B79A7">
        <w:fldChar w:fldCharType="begin"/>
      </w:r>
      <w:r w:rsidR="009F4B2C" w:rsidRPr="009B79A7">
        <w:instrText xml:space="preserve"> ADDIN ZOTERO_ITEM CSL_CITATION {"citationID":"HoGuNqVI","properties":{"formattedCitation":"(18)","plainCitation":"(18)","noteIndex":0},"citationItems":[{"id":280,"uris":["http://zotero.org/users/8931304/items/XPKBZIMJ"],"itemData":{"id":280,"type":"article","abstract":"Missing data remain a ubiquitous and critical challenge in large-scale clinical studies. Despite advances in imputation, most existing methods fail to address structured missingness, where data are missing according a deterministic pattern and which arise due to systematic patterns introduced by experimental design, site protocols, or cohort differences. These patterns violate key assumptions of most imputation algorithms, yet their impact is rarely evaluated. We demonstrate that structured missingness is a fundamental challenge to drawing valid inferences from standard imputation techniques. First, we present a comprehensive framework for understanding and accommodating the effects of structured missingness. Next, we show through simulations and real-world psychometric data with structured missingness, that widely used algorithms optimised for numerical precision (e.g., Extra Trees, AutoComplete) underperform due to site effects, while donor-based methods (e.g., MICE, hierarchical MICE) better preserve multivariate structure. We propose a novel hierarchical approach that provides optimal performance in simulated and experimental data. Finally, we show that commonly used accuracy metrics, such as mean squared error can obscure these failures, and are therefore inadequate for the evaluation of structured missingness. In contrast, other divergence-based metrics offer a more sensitive and interpretable alternative. We apply this approach to harmonising psychometric data across cohorts, which provides excellent item-level alignment across different instruments. Our study highlights the need for a paradigm shift in handling missing data within biomedical research, moving beyond conventional imputation frameworks to develop tools that can account for structured missingness. This shift is essential for ensuring reliable inference in multi-site clinical studies, precision medicine, and large-scale population analyses.","DOI":"10.1101/2025.06.07.658014","language":"en","license":"http://creativecommons.org/licenses/by-nc-nd/4.0/","publisher":"Neuroscience","source":"DOI.org (Crossref)","title":"The Art of Not Knowing: Accommodating Structured Missingness in Biomedical Research","title-short":"The Art of Not Knowing","URL":"http://biorxiv.org/lookup/doi/10.1101/2025.06.07.658014","author":[{"family":"Rehak Buckova","given":"Barbora"},{"family":"Fraza","given":"Charlotte"},{"family":"Koldbaek","given":"Cecilie"},{"family":"Barthel Flaaten","given":"Camilla"},{"family":"Sofie Saether","given":"Linn"},{"family":"Cattarinussi","given":"Giulia"},{"family":"Sando Ambrosen","given":"Karen Marie"},{"family":"Andreassen","given":"Ole Andreas"},{"family":"Westlye","given":"Lars T."},{"family":"Beckmann","given":"Christian"},{"family":"Ebdrup","given":"Bjorn"},{"family":"Dazzan","given":"Paola"},{"family":"Ueland","given":"Torill"},{"family":"Mitra","given":"Robin"},{"family":"Marquand","given":"Andre"}],"accessed":{"date-parts":[["2025",10,28]]},"issued":{"date-parts":[["2025",6,13]]}}}],"schema":"https://github.com/citation-style-language/schema/raw/master/csl-citation.json"} </w:instrText>
      </w:r>
      <w:r w:rsidR="00CD17D3" w:rsidRPr="009B79A7">
        <w:fldChar w:fldCharType="separate"/>
      </w:r>
      <w:r w:rsidR="009F4B2C" w:rsidRPr="009B79A7">
        <w:rPr>
          <w:rFonts w:ascii="Aptos" w:hAnsi="Aptos"/>
        </w:rPr>
        <w:t>(18)</w:t>
      </w:r>
      <w:r w:rsidR="00CD17D3" w:rsidRPr="009B79A7">
        <w:fldChar w:fldCharType="end"/>
      </w:r>
      <w:r w:rsidRPr="009B79A7">
        <w:t>,</w:t>
      </w:r>
      <w:r w:rsidR="00A14E29" w:rsidRPr="009B79A7">
        <w:t xml:space="preserve"> we </w:t>
      </w:r>
      <w:r w:rsidR="00A71DB2" w:rsidRPr="009B79A7">
        <w:t>learned that</w:t>
      </w:r>
      <w:r w:rsidRPr="009B79A7">
        <w:t xml:space="preserve"> </w:t>
      </w:r>
      <w:r w:rsidR="008D5244" w:rsidRPr="009B79A7">
        <w:t>a</w:t>
      </w:r>
      <w:r w:rsidRPr="009B79A7">
        <w:t xml:space="preserve">ttempting to impute all variables in a single model would risk propagating artificial correlations between measures never collected. </w:t>
      </w:r>
      <w:r w:rsidR="0064453A" w:rsidRPr="009B79A7">
        <w:t>Therefore, we</w:t>
      </w:r>
      <w:r w:rsidRPr="009B79A7">
        <w:t xml:space="preserve"> implemented a hierarchical imputation design that mirrors </w:t>
      </w:r>
      <w:r w:rsidR="0064453A" w:rsidRPr="009B79A7">
        <w:t>the LEAP study design.</w:t>
      </w:r>
    </w:p>
    <w:p w14:paraId="6E84D32E" w14:textId="0B0242C1" w:rsidR="00975E60" w:rsidRPr="009B79A7" w:rsidRDefault="00975E60" w:rsidP="00975E60">
      <w:pPr>
        <w:jc w:val="both"/>
      </w:pPr>
      <w:r w:rsidRPr="009B79A7">
        <w:t>All imputations were performed in R using the mice package</w:t>
      </w:r>
      <w:r w:rsidR="00BD0700" w:rsidRPr="009B79A7">
        <w:t xml:space="preserve"> </w:t>
      </w:r>
      <w:r w:rsidR="00BD0700" w:rsidRPr="009B79A7">
        <w:fldChar w:fldCharType="begin"/>
      </w:r>
      <w:r w:rsidR="00A70F5A">
        <w:instrText xml:space="preserve"> ADDIN ZOTERO_ITEM CSL_CITATION {"citationID":"Xd6aGmS3","properties":{"formattedCitation":"(19)","plainCitation":"(19)","noteIndex":0},"citationItems":[{"id":254,"uris":["http://zotero.org/users/8931304/items/58U4D4HN"],"itemData":{"id":254,"type":"book","ISBN":"978-90-6743-677-9","language":"eng","note":"OCLC: 67553250","publisher":"TNO Prevention and Health, Public Health","publisher-place":"Leiden","source":"Open WorldCat","title":"Multivariate imputation by chained equations: MICE V1.0 users's manual","title-short":"Multivariate imputation by chained equations","author":[{"family":"Buuren","given":"S.","dropping-particle":"van"},{"family":"Oudshoorn","given":"Karin"}],"issued":{"date-parts":[["2000"]]}}}],"schema":"https://github.com/citation-style-language/schema/raw/master/csl-citation.json"} </w:instrText>
      </w:r>
      <w:r w:rsidR="00BD0700" w:rsidRPr="009B79A7">
        <w:fldChar w:fldCharType="separate"/>
      </w:r>
      <w:r w:rsidR="009F4B2C" w:rsidRPr="009B79A7">
        <w:rPr>
          <w:rFonts w:ascii="Aptos" w:hAnsi="Aptos"/>
        </w:rPr>
        <w:t>(19)</w:t>
      </w:r>
      <w:r w:rsidR="00BD0700" w:rsidRPr="009B79A7">
        <w:fldChar w:fldCharType="end"/>
      </w:r>
      <w:r w:rsidRPr="009B79A7">
        <w:t xml:space="preserve"> with Classification and Regression Trees (CART) as the predictive method. CART was chosen for its flexibility in capturing non-linear and mixed-type relationships. </w:t>
      </w:r>
      <w:r w:rsidR="00A350CD" w:rsidRPr="009B79A7">
        <w:t>To accommodate our longitudinal framework</w:t>
      </w:r>
      <w:r w:rsidRPr="009B79A7">
        <w:t>, we added subject fixed effects so that each participant’s within-person pattern across waves was preserved during estimation.</w:t>
      </w:r>
    </w:p>
    <w:p w14:paraId="13028682" w14:textId="4452D880" w:rsidR="006A6234" w:rsidRPr="009B79A7" w:rsidRDefault="00975E60" w:rsidP="00975E60">
      <w:pPr>
        <w:jc w:val="both"/>
      </w:pPr>
      <w:r w:rsidRPr="009B79A7">
        <w:t>The process followed three sequential st</w:t>
      </w:r>
      <w:r w:rsidR="00414F4A" w:rsidRPr="009B79A7">
        <w:t>ep</w:t>
      </w:r>
      <w:r w:rsidRPr="009B79A7">
        <w:t xml:space="preserve">s. </w:t>
      </w:r>
    </w:p>
    <w:p w14:paraId="01450F2E" w14:textId="63F4BC8F" w:rsidR="006A6234" w:rsidRPr="009B79A7" w:rsidRDefault="00975E60" w:rsidP="006A6234">
      <w:pPr>
        <w:pStyle w:val="ListParagraph"/>
        <w:numPr>
          <w:ilvl w:val="0"/>
          <w:numId w:val="18"/>
        </w:numPr>
        <w:jc w:val="both"/>
      </w:pPr>
      <w:r w:rsidRPr="009B79A7">
        <w:t>Step 1 imputed cognitive and trait measures (IQ and SRS), including</w:t>
      </w:r>
      <w:r w:rsidR="006C3C91" w:rsidRPr="009B79A7">
        <w:t xml:space="preserve"> all</w:t>
      </w:r>
      <w:r w:rsidRPr="009B79A7">
        <w:t xml:space="preserve"> participants </w:t>
      </w:r>
      <w:r w:rsidR="006C3C91" w:rsidRPr="009B79A7">
        <w:t>(</w:t>
      </w:r>
      <w:r w:rsidRPr="009B79A7">
        <w:t>with complete demographic information</w:t>
      </w:r>
      <w:r w:rsidR="006C3C91" w:rsidRPr="009B79A7">
        <w:t>)</w:t>
      </w:r>
      <w:r w:rsidRPr="009B79A7">
        <w:t xml:space="preserve">. </w:t>
      </w:r>
    </w:p>
    <w:p w14:paraId="02CF477D" w14:textId="566351E2" w:rsidR="006A6234" w:rsidRPr="009B79A7" w:rsidRDefault="00975E60" w:rsidP="006A6234">
      <w:pPr>
        <w:pStyle w:val="ListParagraph"/>
        <w:numPr>
          <w:ilvl w:val="0"/>
          <w:numId w:val="18"/>
        </w:numPr>
        <w:jc w:val="both"/>
      </w:pPr>
      <w:r w:rsidRPr="009B79A7">
        <w:t xml:space="preserve">Step 2 expanded the model to adaptive, sensory, and behavioural variables (Vineland, </w:t>
      </w:r>
      <w:r w:rsidR="00F5045F" w:rsidRPr="009B79A7">
        <w:t>-</w:t>
      </w:r>
      <w:r w:rsidRPr="009B79A7">
        <w:t xml:space="preserve">SSP, RBS), for schedules in which these tests were </w:t>
      </w:r>
      <w:r w:rsidR="00BE7E4C" w:rsidRPr="009B79A7">
        <w:t>administered</w:t>
      </w:r>
      <w:r w:rsidR="006C3C91" w:rsidRPr="009B79A7">
        <w:t xml:space="preserve"> (everyone except adult and adolescents TD)</w:t>
      </w:r>
      <w:r w:rsidRPr="009B79A7">
        <w:t xml:space="preserve">. </w:t>
      </w:r>
    </w:p>
    <w:p w14:paraId="57003527" w14:textId="77777777" w:rsidR="006A6234" w:rsidRPr="009B79A7" w:rsidRDefault="00975E60" w:rsidP="006A6234">
      <w:pPr>
        <w:pStyle w:val="ListParagraph"/>
        <w:numPr>
          <w:ilvl w:val="0"/>
          <w:numId w:val="18"/>
        </w:numPr>
        <w:jc w:val="both"/>
      </w:pPr>
      <w:r w:rsidRPr="009B79A7">
        <w:t xml:space="preserve">Step 3 addressed ADOS Calibrated Severity Scores, restricted to the ASD schedules. </w:t>
      </w:r>
    </w:p>
    <w:p w14:paraId="6B59A558" w14:textId="77777777" w:rsidR="003F13ED" w:rsidRPr="009B79A7" w:rsidRDefault="003F13ED" w:rsidP="002A7E27">
      <w:pPr>
        <w:jc w:val="both"/>
      </w:pPr>
      <w:r w:rsidRPr="009B79A7">
        <w:t>Each step was run 10 times (m = 10 imputations per step). From each batch, one completed dataset was chosen at random and passed to the next step. The entire 3-step chain was then repeated 10 independent times, resulting in 10 final fully imputed datasets per step.</w:t>
      </w:r>
    </w:p>
    <w:p w14:paraId="075B1BE6" w14:textId="2655FE59" w:rsidR="00A710CF" w:rsidRPr="009B79A7" w:rsidRDefault="00441EA3">
      <w:r w:rsidRPr="009B79A7">
        <w:rPr>
          <w:rFonts w:asciiTheme="majorHAnsi" w:eastAsiaTheme="majorEastAsia" w:hAnsiTheme="majorHAnsi" w:cstheme="majorBidi"/>
          <w:color w:val="0F4761" w:themeColor="accent1" w:themeShade="BF"/>
          <w:sz w:val="32"/>
          <w:szCs w:val="32"/>
        </w:rPr>
        <w:br w:type="page"/>
      </w:r>
    </w:p>
    <w:p w14:paraId="46E76121" w14:textId="5117189F" w:rsidR="00A56FBD" w:rsidRPr="009B79A7" w:rsidRDefault="006126BC" w:rsidP="006126BC">
      <w:pPr>
        <w:pStyle w:val="Heading2"/>
      </w:pPr>
      <w:bookmarkStart w:id="9" w:name="_Toc228723413"/>
      <w:r w:rsidRPr="009B79A7">
        <w:lastRenderedPageBreak/>
        <w:t xml:space="preserve">Supplementary text 4: </w:t>
      </w:r>
      <w:r w:rsidR="00A56FBD" w:rsidRPr="009B79A7">
        <w:t>Statistical Analyses</w:t>
      </w:r>
      <w:bookmarkEnd w:id="9"/>
    </w:p>
    <w:p w14:paraId="35860934" w14:textId="77777777" w:rsidR="00A56FBD" w:rsidRPr="009B79A7" w:rsidRDefault="00A56FBD" w:rsidP="00F43A8B">
      <w:pPr>
        <w:jc w:val="both"/>
      </w:pPr>
      <w:r w:rsidRPr="009B79A7">
        <w:t>All analyses were performed separately for cross-sectional (Z-scores) and longitudinal (Z-diff) data across the three LEAP waves, resulting in six analytical sets in total.</w:t>
      </w:r>
    </w:p>
    <w:p w14:paraId="721BDE0A" w14:textId="77777777" w:rsidR="00A56FBD" w:rsidRPr="009B79A7" w:rsidRDefault="00A56FBD" w:rsidP="006126BC">
      <w:pPr>
        <w:pStyle w:val="Heading4"/>
      </w:pPr>
      <w:r w:rsidRPr="009B79A7">
        <w:t>White-Matter Extreme Deviation Analysis</w:t>
      </w:r>
    </w:p>
    <w:p w14:paraId="518CECC0" w14:textId="6FA3C96C" w:rsidR="00136227" w:rsidRPr="009B79A7" w:rsidRDefault="00A56FBD" w:rsidP="00136227">
      <w:pPr>
        <w:jc w:val="both"/>
      </w:pPr>
      <w:r w:rsidRPr="009B79A7">
        <w:t>Individual white-matter deviation (Z) and longitudinal change (Z-diff) scores were examined to identify participants with atypical white-matter organisation. Extreme deviations were defined as |Z| &gt; 2.6, corresponding</w:t>
      </w:r>
      <w:r w:rsidR="009B79A7">
        <w:t xml:space="preserve"> to </w:t>
      </w:r>
      <w:r w:rsidR="009B79A7" w:rsidRPr="009B79A7">
        <w:t>approximately p</w:t>
      </w:r>
      <w:r w:rsidRPr="009B79A7">
        <w:t xml:space="preserve"> ≈ 0.01 under a standard normal distribution. For each tract, we compared the proportion of participants exceeding this threshold between autistic and </w:t>
      </w:r>
      <w:r w:rsidR="006C2BBF" w:rsidRPr="009B79A7">
        <w:t>control</w:t>
      </w:r>
      <w:r w:rsidRPr="009B79A7">
        <w:t xml:space="preserve"> groups. </w:t>
      </w:r>
      <w:r w:rsidR="00136227" w:rsidRPr="009B79A7">
        <w:t>Mean tract-wise Z-scores were compared using two-tailed Welch’s t-tests, and group differences in distributional ranks were assessed using Mann–Whitney U tests. In both cases, p-values were corrected for multiple comparisons using the Benjamini–Hochberg false-discovery rate (FDR).</w:t>
      </w:r>
    </w:p>
    <w:p w14:paraId="45F8C45D" w14:textId="78BBA3EE" w:rsidR="00A56FBD" w:rsidRPr="009B79A7" w:rsidRDefault="00A56FBD" w:rsidP="005F03F9">
      <w:pPr>
        <w:pStyle w:val="Heading4"/>
      </w:pPr>
      <w:r w:rsidRPr="009B79A7">
        <w:t>Multivariate FA</w:t>
      </w:r>
      <w:r w:rsidR="00F05B3D" w:rsidRPr="009B79A7">
        <w:t>-</w:t>
      </w:r>
      <w:r w:rsidRPr="009B79A7">
        <w:t>Clinical Associations (msCCA)</w:t>
      </w:r>
    </w:p>
    <w:p w14:paraId="474688EA" w14:textId="0575DD0B" w:rsidR="002B564D" w:rsidRPr="009B79A7" w:rsidRDefault="00432A29" w:rsidP="00F43A8B">
      <w:pPr>
        <w:spacing w:after="240"/>
        <w:jc w:val="both"/>
      </w:pPr>
      <w:r w:rsidRPr="009B79A7">
        <w:t>T</w:t>
      </w:r>
      <w:r w:rsidR="002B564D" w:rsidRPr="009B79A7">
        <w:t>o assess multivariate associations between white-matter microstructure and clinical measures, we employed a multi-</w:t>
      </w:r>
      <w:r w:rsidR="00237854" w:rsidRPr="009B79A7">
        <w:t>view</w:t>
      </w:r>
      <w:r w:rsidR="002B564D" w:rsidRPr="009B79A7">
        <w:t xml:space="preserve"> canonical correlation analysis (msCCA) following the framework described by Ing et al. </w:t>
      </w:r>
      <w:r w:rsidR="000F24B8" w:rsidRPr="009B79A7">
        <w:fldChar w:fldCharType="begin"/>
      </w:r>
      <w:r w:rsidR="000F24B8" w:rsidRPr="009B79A7">
        <w:instrText xml:space="preserve"> ADDIN ZOTERO_ITEM CSL_CITATION {"citationID":"tsX4qgme","properties":{"formattedCitation":"(20)","plainCitation":"(20)","noteIndex":0},"citationItems":[{"id":71,"uris":["http://zotero.org/users/8931304/items/XJTYDD3T"],"itemData":{"id":71,"type":"article-journal","container-title":"Nature human behaviour","issue":"12","language":"no","page":"1306–1318","title":"Identification of neurobehavioural symptom groups based on shared brain mechanisms","volume":"3","author":[{"family":"Ing","given":"A."},{"family":"Sämann","given":"P.G."},{"family":"Chu","given":"C."},{"family":"Tay","given":"N."},{"family":"Biondo","given":"F."},{"family":"Robert","given":"G."},{"family":"Consortium","given":"I.M.A.G.E.N."}],"issued":{"date-parts":[["2019"]]}}}],"schema":"https://github.com/citation-style-language/schema/raw/master/csl-citation.json"} </w:instrText>
      </w:r>
      <w:r w:rsidR="000F24B8" w:rsidRPr="009B79A7">
        <w:fldChar w:fldCharType="separate"/>
      </w:r>
      <w:r w:rsidR="000F24B8" w:rsidRPr="009B79A7">
        <w:rPr>
          <w:rFonts w:ascii="Aptos" w:hAnsi="Aptos"/>
        </w:rPr>
        <w:t>(20)</w:t>
      </w:r>
      <w:r w:rsidR="000F24B8" w:rsidRPr="009B79A7">
        <w:fldChar w:fldCharType="end"/>
      </w:r>
      <w:r w:rsidR="002B564D" w:rsidRPr="009B79A7">
        <w:t>. This method identifies sparse linear combinations of variables that maximise shared variance between datasets:</w:t>
      </w:r>
    </w:p>
    <w:p w14:paraId="1B9F4245" w14:textId="01B63CC8" w:rsidR="00415F65" w:rsidRPr="009B79A7" w:rsidRDefault="00415F65" w:rsidP="00F43A8B">
      <w:pPr>
        <w:jc w:val="both"/>
        <w:rPr>
          <w:rFonts w:eastAsiaTheme="minorEastAsia"/>
        </w:rPr>
      </w:pPr>
      <m:oMathPara>
        <m:oMath>
          <m:r>
            <w:rPr>
              <w:rFonts w:ascii="Cambria Math" w:hAnsi="Cambria Math"/>
            </w:rPr>
            <m:t>ma</m:t>
          </m:r>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1</m:t>
              </m:r>
            </m:sub>
            <m:sup>
              <m:r>
                <w:rPr>
                  <w:rFonts w:ascii="Cambria Math" w:hAnsi="Cambria Math"/>
                </w:rPr>
                <m:t>T</m:t>
              </m:r>
            </m:sup>
          </m:sSubSup>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T</m:t>
              </m:r>
            </m:sup>
          </m:sSubSup>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oMath>
      </m:oMathPara>
    </w:p>
    <w:p w14:paraId="7D386226" w14:textId="1EFBEE66" w:rsidR="00A56FBD" w:rsidRPr="009B79A7" w:rsidRDefault="00A56FBD" w:rsidP="00F43A8B">
      <w:pPr>
        <w:jc w:val="both"/>
      </w:pPr>
      <w:r w:rsidRPr="009B79A7">
        <w:t>subject to the constraints:</w:t>
      </w:r>
    </w:p>
    <w:p w14:paraId="3D54A9DB" w14:textId="77777777" w:rsidR="00415F65" w:rsidRPr="009B79A7" w:rsidRDefault="00000000" w:rsidP="00F43A8B">
      <w:pPr>
        <w:jc w:val="both"/>
        <w:rPr>
          <w:rFonts w:eastAsiaTheme="minorEastAsia"/>
        </w:rPr>
      </w:pPr>
      <m:oMathPara>
        <m:oMath>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1</m:t>
                      </m:r>
                    </m:sub>
                  </m:sSub>
                </m:e>
              </m:d>
            </m:e>
            <m:sub>
              <m:r>
                <w:rPr>
                  <w:rFonts w:ascii="Cambria Math" w:hAnsi="Cambria Math"/>
                </w:rPr>
                <m:t>2</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2</m:t>
                      </m:r>
                    </m:sub>
                  </m:sSub>
                </m:e>
              </m:d>
            </m:e>
            <m:sub>
              <m:r>
                <w:rPr>
                  <w:rFonts w:ascii="Cambria Math" w:hAnsi="Cambria Math"/>
                </w:rPr>
                <m:t>2</m:t>
              </m:r>
            </m:sub>
          </m:sSub>
          <m:r>
            <w:rPr>
              <w:rFonts w:ascii="Cambria Math" w:hAnsi="Cambria Math"/>
            </w:rPr>
            <m:t>=1,</m:t>
          </m:r>
          <m:r>
            <m:rPr>
              <m:sty m:val="p"/>
            </m:rPr>
            <w:rPr>
              <w:rFonts w:ascii="Cambria Math" w:hAnsi="Cambria Math"/>
            </w:rPr>
            <m:t> </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1</m:t>
                      </m:r>
                    </m:sub>
                  </m:sSub>
                </m:e>
              </m:d>
              <m:ctrlPr>
                <w:rPr>
                  <w:rFonts w:ascii="Cambria Math" w:hAnsi="Cambria Math"/>
                </w:rPr>
              </m:ctrlPr>
            </m:e>
            <m:sub>
              <m:r>
                <w:rPr>
                  <w:rFonts w:ascii="Cambria Math" w:hAnsi="Cambria Math"/>
                </w:rPr>
                <m:t>1</m:t>
              </m:r>
            </m:sub>
          </m:sSub>
          <m:r>
            <m:rPr>
              <m:sty m:val="p"/>
            </m:rPr>
            <w:rPr>
              <w:rFonts w:ascii="Cambria Math" w:hAnsi="Cambria Math"/>
            </w:rPr>
            <m:t>≤</m:t>
          </m:r>
          <m:sSub>
            <m:sSubPr>
              <m:ctrlPr>
                <w:rPr>
                  <w:rFonts w:ascii="Cambria Math" w:hAnsi="Cambria Math"/>
                  <w:i/>
                </w:rPr>
              </m:ctrlPr>
            </m:sSubPr>
            <m:e>
              <m:r>
                <w:rPr>
                  <w:rFonts w:ascii="Cambria Math" w:hAnsi="Cambria Math"/>
                </w:rPr>
                <m:t>c</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2</m:t>
                      </m:r>
                    </m:sub>
                  </m:sSub>
                </m:e>
              </m:d>
            </m:e>
            <m:sub>
              <m:r>
                <w:rPr>
                  <w:rFonts w:ascii="Cambria Math" w:hAnsi="Cambria Math"/>
                </w:rPr>
                <m:t>1</m:t>
              </m:r>
            </m:sub>
          </m:sSub>
          <m:r>
            <m:rPr>
              <m:sty m:val="p"/>
            </m:rPr>
            <w:rPr>
              <w:rFonts w:ascii="Cambria Math" w:hAnsi="Cambria Math"/>
            </w:rPr>
            <m:t>≤</m:t>
          </m:r>
          <m:sSub>
            <m:sSubPr>
              <m:ctrlPr>
                <w:rPr>
                  <w:rFonts w:ascii="Cambria Math" w:hAnsi="Cambria Math"/>
                  <w:i/>
                </w:rPr>
              </m:ctrlPr>
            </m:sSubPr>
            <m:e>
              <m:r>
                <w:rPr>
                  <w:rFonts w:ascii="Cambria Math" w:hAnsi="Cambria Math"/>
                </w:rPr>
                <m:t>c</m:t>
              </m:r>
              <m:ctrlPr>
                <w:rPr>
                  <w:rFonts w:ascii="Cambria Math" w:hAnsi="Cambria Math"/>
                </w:rPr>
              </m:ctrlPr>
            </m:e>
            <m:sub>
              <m:r>
                <w:rPr>
                  <w:rFonts w:ascii="Cambria Math" w:hAnsi="Cambria Math"/>
                </w:rPr>
                <m:t>2</m:t>
              </m:r>
            </m:sub>
          </m:sSub>
        </m:oMath>
      </m:oMathPara>
    </w:p>
    <w:p w14:paraId="435F0307" w14:textId="68F31279" w:rsidR="00A56FBD" w:rsidRPr="009B79A7" w:rsidRDefault="00A56FBD" w:rsidP="00F43A8B">
      <w:pPr>
        <w:jc w:val="both"/>
        <w:rPr>
          <w:rFonts w:eastAsiaTheme="minorEastAsia"/>
        </w:rPr>
      </w:pPr>
      <w:r w:rsidRPr="009B79A7">
        <w:t xml:space="preserve">Here,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9B79A7">
        <w:t xml:space="preserve"> and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9B79A7">
        <w:t>denote matrices of standardised clinical and FA-deviation variables, and the regularisation parameters c_v control sparsity. Equal sparsity penalties were applied to both data views (L1 = [0.5, 0.5])</w:t>
      </w:r>
      <w:r w:rsidR="006F4FBE" w:rsidRPr="009B79A7">
        <w:t xml:space="preserve">. </w:t>
      </w:r>
      <w:r w:rsidRPr="009B79A7">
        <w:t>Three canonical components were extracted (rank = 3).</w:t>
      </w:r>
    </w:p>
    <w:p w14:paraId="7CD8E221" w14:textId="40AA0F64" w:rsidR="00A56FBD" w:rsidRPr="009B79A7" w:rsidRDefault="00A56FBD" w:rsidP="00F43A8B">
      <w:pPr>
        <w:jc w:val="both"/>
      </w:pPr>
      <w:r w:rsidRPr="009B79A7">
        <w:t>Model stability was assessed using ten random 70/30 train–test splits, each providing out-of-sample canonical correlations. Feature stability was quantified as the proportion of splits in which each variable exhibited non-zero weight</w:t>
      </w:r>
      <w:r w:rsidR="003F6B82" w:rsidRPr="009B79A7">
        <w:t xml:space="preserve"> and</w:t>
      </w:r>
      <w:r w:rsidRPr="009B79A7">
        <w:t xml:space="preserve"> features selected in ≥70% of splits were considered stable.</w:t>
      </w:r>
      <w:r w:rsidR="000845C5" w:rsidRPr="009B79A7">
        <w:t xml:space="preserve"> </w:t>
      </w:r>
      <w:r w:rsidRPr="009B79A7">
        <w:t>To test statistical significance,</w:t>
      </w:r>
      <w:r w:rsidR="003F6B82" w:rsidRPr="009B79A7">
        <w:t xml:space="preserve"> we </w:t>
      </w:r>
      <w:r w:rsidR="00B74D39" w:rsidRPr="009B79A7">
        <w:t>performed</w:t>
      </w:r>
      <w:r w:rsidR="003F6B82" w:rsidRPr="009B79A7">
        <w:t xml:space="preserve"> </w:t>
      </w:r>
      <w:r w:rsidRPr="009B79A7">
        <w:t xml:space="preserve">1000 permutation tests </w:t>
      </w:r>
      <w:r w:rsidR="000845C5" w:rsidRPr="009B79A7">
        <w:t>where the</w:t>
      </w:r>
      <w:r w:rsidRPr="009B79A7">
        <w:t xml:space="preserve"> clinical </w:t>
      </w:r>
      <w:r w:rsidR="000845C5" w:rsidRPr="009B79A7">
        <w:t>data</w:t>
      </w:r>
      <w:r w:rsidRPr="009B79A7">
        <w:t xml:space="preserve"> was randomly permuted to destroy cross-view correspondence. Empirical p-values were obtained as the proportion of permuted test correlations greater than or equal to the observed value. </w:t>
      </w:r>
    </w:p>
    <w:p w14:paraId="2767FC15" w14:textId="77777777" w:rsidR="00A56FBD" w:rsidRPr="009B79A7" w:rsidRDefault="00A56FBD" w:rsidP="006126BC">
      <w:pPr>
        <w:pStyle w:val="Heading4"/>
      </w:pPr>
      <w:r w:rsidRPr="009B79A7">
        <w:t>Correlation Analysis with Multiple Imputation (Rubin’s Rule)</w:t>
      </w:r>
    </w:p>
    <w:p w14:paraId="5B3E8147" w14:textId="5F4CD505" w:rsidR="00A56FBD" w:rsidRPr="009B79A7" w:rsidRDefault="00A56FBD" w:rsidP="00F43A8B">
      <w:pPr>
        <w:jc w:val="both"/>
      </w:pPr>
      <w:r w:rsidRPr="009B79A7">
        <w:t xml:space="preserve">Correlations between clinical measures and tract-wise FA deviations (or Z-diff values) were computed separately for each imputed dataset and then combined using </w:t>
      </w:r>
      <w:r w:rsidR="00D77D1A" w:rsidRPr="009B79A7">
        <w:t xml:space="preserve">Rubin’s Rule </w:t>
      </w:r>
      <w:bookmarkStart w:id="10" w:name="_Hlk214059786"/>
      <w:r w:rsidR="00D77D1A" w:rsidRPr="009B79A7">
        <w:fldChar w:fldCharType="begin"/>
      </w:r>
      <w:r w:rsidR="00A70F5A">
        <w:instrText xml:space="preserve"> ADDIN ZOTERO_ITEM CSL_CITATION {"citationID":"IJeSDJYu","properties":{"formattedCitation":"(21)","plainCitation":"(21)","noteIndex":0},"citationItems":[{"id":574,"uris":["http://zotero.org/users/8931304/items/97DTZ6KR"],"itemData":{"id":574,"type":"book","abstract":"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collection-number":"v.307","collection-title":"Wiley Series in Probability and Statistics","edition":"99th ed","ISBN":"978-0-471-65574-9","language":"eng","number-of-pages":"296","publisher":"John Wiley &amp; Sons, Inc","publisher-place":"Hoboken","source":"K10plus ISBN","title":"Multiple Imputation for Nonresponse in Surveys","author":[{"family":"Rubin","given":"Donald B."}],"issued":{"date-parts":[["2009"]]}}}],"schema":"https://github.com/citation-style-language/schema/raw/master/csl-citation.json"} </w:instrText>
      </w:r>
      <w:r w:rsidR="00D77D1A" w:rsidRPr="009B79A7">
        <w:fldChar w:fldCharType="separate"/>
      </w:r>
      <w:r w:rsidR="00A70F5A" w:rsidRPr="00A70F5A">
        <w:rPr>
          <w:rFonts w:ascii="Aptos" w:hAnsi="Aptos"/>
        </w:rPr>
        <w:t>(21)</w:t>
      </w:r>
      <w:r w:rsidR="00D77D1A" w:rsidRPr="009B79A7">
        <w:fldChar w:fldCharType="end"/>
      </w:r>
      <w:bookmarkEnd w:id="10"/>
      <w:r w:rsidR="00D77D1A" w:rsidRPr="009B79A7">
        <w:t>,</w:t>
      </w:r>
      <w:r w:rsidR="00D77D1A" w:rsidRPr="009B79A7">
        <w:rPr>
          <w:lang w:eastAsia="en-NL"/>
        </w:rPr>
        <w:t xml:space="preserve"> following the implementation described by Marshall et al. </w:t>
      </w:r>
      <w:r w:rsidR="00D77D1A" w:rsidRPr="009B79A7">
        <w:rPr>
          <w:lang w:eastAsia="en-NL"/>
        </w:rPr>
        <w:fldChar w:fldCharType="begin"/>
      </w:r>
      <w:r w:rsidR="000F24B8" w:rsidRPr="009B79A7">
        <w:rPr>
          <w:lang w:eastAsia="en-NL"/>
        </w:rPr>
        <w:instrText xml:space="preserve"> ADDIN ZOTERO_ITEM CSL_CITATION {"citationID":"atUH6LCR","properties":{"formattedCitation":"(22)","plainCitation":"(22)","noteIndex":0},"citationItems":[{"id":498,"uris":["http://zotero.org/users/8931304/items/LWGN9I5Z"],"itemData":{"id":498,"type":"article-journal","container-title":"BMC Medical Research Methodology","DOI":"10.1186/1471-2288-9-57","ISSN":"1471-2288","issue":"1","journalAbbreviation":"BMC Med Res Methodol","language":"en","license":"http://creativecommons.org/licenses/by/2.0","page":"57","source":"DOI.org (Crossref)","title":"Combining estimates of interest in prognostic modelling studies after multiple imputation: current practice and guidelines","title-short":"Combining estimates of interest in prognostic modelling studies after multiple imputation","volume":"9","author":[{"family":"Marshall","given":"Andrea"},{"family":"Altman","given":"Douglas G"},{"family":"Holder","given":"Roger L"},{"family":"Royston","given":"Patrick"}],"issued":{"date-parts":[["2009",12]]}}}],"schema":"https://github.com/citation-style-language/schema/raw/master/csl-citation.json"} </w:instrText>
      </w:r>
      <w:r w:rsidR="00D77D1A" w:rsidRPr="009B79A7">
        <w:rPr>
          <w:lang w:eastAsia="en-NL"/>
        </w:rPr>
        <w:fldChar w:fldCharType="separate"/>
      </w:r>
      <w:r w:rsidR="000F24B8" w:rsidRPr="009B79A7">
        <w:rPr>
          <w:rFonts w:ascii="Aptos" w:hAnsi="Aptos"/>
        </w:rPr>
        <w:t>(22)</w:t>
      </w:r>
      <w:r w:rsidR="00D77D1A" w:rsidRPr="009B79A7">
        <w:rPr>
          <w:lang w:eastAsia="en-NL"/>
        </w:rPr>
        <w:fldChar w:fldCharType="end"/>
      </w:r>
      <w:r w:rsidRPr="009B79A7">
        <w:t>, ensuring that both within- and between-imputation uncertainty were reflected in the final estimates.</w:t>
      </w:r>
    </w:p>
    <w:p w14:paraId="07F25DDC" w14:textId="5F1036EC" w:rsidR="00A56FBD" w:rsidRPr="009B79A7" w:rsidRDefault="00A56FBD" w:rsidP="00F43A8B">
      <w:pPr>
        <w:jc w:val="both"/>
      </w:pPr>
      <w:r w:rsidRPr="009B79A7">
        <w:t xml:space="preserve">For each tract–clinical pair i, Pearson’s correlation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9B79A7">
        <w:t xml:space="preserve"> and sample siz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6A123C" w:rsidRPr="009B79A7">
        <w:rPr>
          <w:rFonts w:eastAsiaTheme="minorEastAsia"/>
        </w:rPr>
        <w:t xml:space="preserve"> </w:t>
      </w:r>
      <w:r w:rsidRPr="009B79A7">
        <w:t>were computed and transformed to Fisher’s</w:t>
      </w:r>
      <w:r w:rsidR="00BE0A8F" w:rsidRPr="009B79A7">
        <w:t xml:space="preserve"> </w:t>
      </w:r>
      <w:r w:rsidR="00BE0A8F" w:rsidRPr="009B79A7">
        <w:rPr>
          <w:i/>
          <w:iCs/>
        </w:rPr>
        <w:t>z</w:t>
      </w:r>
      <w:r w:rsidRPr="009B79A7">
        <w:t>:</w:t>
      </w:r>
    </w:p>
    <w:p w14:paraId="27835D35" w14:textId="77777777" w:rsidR="006A123C" w:rsidRPr="009B79A7" w:rsidRDefault="00000000" w:rsidP="00F43A8B">
      <w:pPr>
        <w:jc w:val="both"/>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func>
            <m:funcPr>
              <m:ctrlPr>
                <w:rPr>
                  <w:rFonts w:ascii="Cambria Math" w:hAnsi="Cambria Math"/>
                </w:rPr>
              </m:ctrlPr>
            </m:funcPr>
            <m:fName>
              <m:sSup>
                <m:sSupPr>
                  <m:ctrlPr>
                    <w:rPr>
                      <w:rFonts w:ascii="Cambria Math" w:hAnsi="Cambria Math"/>
                      <w:i/>
                    </w:rPr>
                  </m:ctrlPr>
                </m:sSupPr>
                <m:e>
                  <m:r>
                    <m:rPr>
                      <m:sty m:val="p"/>
                    </m:rPr>
                    <w:rPr>
                      <w:rFonts w:ascii="Cambria Math" w:hAnsi="Cambria Math"/>
                    </w:rPr>
                    <m:t>tanh</m:t>
                  </m:r>
                </m:e>
                <m:sup>
                  <m:r>
                    <w:rPr>
                      <w:rFonts w:ascii="Cambria Math" w:hAnsi="Cambria Math"/>
                    </w:rPr>
                    <m:t>-1</m:t>
                  </m:r>
                  <m:ctrlPr>
                    <w:rPr>
                      <w:rFonts w:ascii="Cambria Math" w:hAnsi="Cambria Math"/>
                    </w:rPr>
                  </m:ctrlPr>
                </m:sup>
              </m:sSup>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ctrlPr>
                <w:rPr>
                  <w:rFonts w:ascii="Cambria Math" w:hAnsi="Cambria Math"/>
                  <w:i/>
                </w:rPr>
              </m:ctrlPr>
            </m:e>
          </m:func>
          <m:r>
            <w:rPr>
              <w:rFonts w:ascii="Cambria Math" w:hAnsi="Cambria Math"/>
            </w:rPr>
            <m:t>,</m:t>
          </m:r>
          <m:r>
            <m:rPr>
              <m:sty m:val="p"/>
            </m:rPr>
            <w:rPr>
              <w:rFonts w:ascii="Cambria Math" w:hAnsi="Cambria Math"/>
            </w:rPr>
            <m:t> </m:t>
          </m:r>
          <m:sSub>
            <m:sSubPr>
              <m:ctrlPr>
                <w:rPr>
                  <w:rFonts w:ascii="Cambria Math" w:hAnsi="Cambria Math"/>
                  <w:i/>
                </w:rPr>
              </m:ctrlPr>
            </m:sSubPr>
            <m:e>
              <m:r>
                <w:rPr>
                  <w:rFonts w:ascii="Cambria Math" w:hAnsi="Cambria Math"/>
                </w:rPr>
                <m:t>U</m:t>
              </m:r>
              <m:ctrlPr>
                <w:rPr>
                  <w:rFonts w:ascii="Cambria Math" w:hAnsi="Cambria Math"/>
                </w:rPr>
              </m:ctrlP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3</m:t>
              </m:r>
              <m:ctrlPr>
                <w:rPr>
                  <w:rFonts w:ascii="Cambria Math" w:hAnsi="Cambria Math"/>
                  <w:i/>
                </w:rPr>
              </m:ctrlPr>
            </m:den>
          </m:f>
        </m:oMath>
      </m:oMathPara>
    </w:p>
    <w:p w14:paraId="675FE481" w14:textId="7FC664F5" w:rsidR="00445AC4" w:rsidRPr="009B79A7" w:rsidRDefault="00445AC4" w:rsidP="00F43A8B">
      <w:pPr>
        <w:jc w:val="both"/>
        <w:rPr>
          <w:rFonts w:eastAsiaTheme="minorEastAsia"/>
        </w:rPr>
      </w:pPr>
      <w:r w:rsidRPr="009B79A7">
        <w:rPr>
          <w:rFonts w:eastAsiaTheme="minorEastAsia"/>
        </w:rPr>
        <w:t>where z</w:t>
      </w:r>
      <w:r w:rsidRPr="009B79A7">
        <w:rPr>
          <w:rFonts w:ascii="Arial" w:eastAsiaTheme="minorEastAsia" w:hAnsi="Arial" w:cs="Arial"/>
        </w:rPr>
        <w:t>ᵢ</w:t>
      </w:r>
      <w:r w:rsidRPr="009B79A7">
        <w:rPr>
          <w:rFonts w:eastAsiaTheme="minorEastAsia"/>
        </w:rPr>
        <w:t xml:space="preserve"> is the Fisher-transformed correlation and U</w:t>
      </w:r>
      <w:r w:rsidRPr="009B79A7">
        <w:rPr>
          <w:rFonts w:ascii="Arial" w:eastAsiaTheme="minorEastAsia" w:hAnsi="Arial" w:cs="Arial"/>
        </w:rPr>
        <w:t>ᵢ</w:t>
      </w:r>
      <w:r w:rsidRPr="009B79A7">
        <w:rPr>
          <w:rFonts w:eastAsiaTheme="minorEastAsia"/>
        </w:rPr>
        <w:t xml:space="preserve"> represents its within-imputation variance.</w:t>
      </w:r>
    </w:p>
    <w:p w14:paraId="4EB9195E" w14:textId="7F9C3AA9" w:rsidR="00A56FBD" w:rsidRPr="009B79A7" w:rsidRDefault="00A56FBD" w:rsidP="00F43A8B">
      <w:pPr>
        <w:jc w:val="both"/>
      </w:pPr>
      <w:r w:rsidRPr="009B79A7">
        <w:lastRenderedPageBreak/>
        <w:t>The pooled estimate was:</w:t>
      </w:r>
    </w:p>
    <w:p w14:paraId="3DBCC640" w14:textId="66655617" w:rsidR="0049171E" w:rsidRPr="009B79A7" w:rsidRDefault="00000000" w:rsidP="00667804">
      <w:pPr>
        <w:spacing w:before="240" w:after="240" w:line="240" w:lineRule="auto"/>
        <w:jc w:val="both"/>
        <w:rPr>
          <w:rFonts w:eastAsiaTheme="minorEastAsia"/>
        </w:rPr>
      </w:pPr>
      <m:oMathPara>
        <m:oMath>
          <m:acc>
            <m:accPr>
              <m:chr m:val="̅"/>
              <m:ctrlPr>
                <w:rPr>
                  <w:rFonts w:ascii="Cambria Math" w:eastAsiaTheme="minorEastAsia" w:hAnsi="Cambria Math"/>
                </w:rPr>
              </m:ctrlPr>
            </m:accPr>
            <m:e>
              <m:r>
                <w:rPr>
                  <w:rFonts w:ascii="Cambria Math" w:eastAsiaTheme="minorEastAsia" w:hAnsi="Cambria Math"/>
                </w:rPr>
                <m:t>z</m:t>
              </m:r>
            </m:e>
          </m:acc>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m</m:t>
              </m:r>
              <m:ctrlPr>
                <w:rPr>
                  <w:rFonts w:ascii="Cambria Math" w:eastAsiaTheme="minorEastAsia" w:hAnsi="Cambria Math"/>
                  <w:i/>
                </w:rPr>
              </m:ctrlPr>
            </m:den>
          </m:f>
          <m:nary>
            <m:naryPr>
              <m:chr m:val="∑"/>
              <m:ctrlPr>
                <w:rPr>
                  <w:rFonts w:ascii="Cambria Math" w:eastAsiaTheme="minorEastAsia" w:hAnsi="Cambria Math"/>
                </w:rPr>
              </m:ctrlPr>
            </m:naryPr>
            <m:sub>
              <m:r>
                <w:rPr>
                  <w:rFonts w:ascii="Cambria Math" w:eastAsiaTheme="minorEastAsia" w:hAnsi="Cambria Math"/>
                </w:rPr>
                <m:t>i=1</m:t>
              </m:r>
              <m:ctrlPr>
                <w:rPr>
                  <w:rFonts w:ascii="Cambria Math" w:eastAsiaTheme="minorEastAsia" w:hAnsi="Cambria Math"/>
                  <w:i/>
                </w:rPr>
              </m:ctrlPr>
            </m:sub>
            <m:sup>
              <m:r>
                <w:rPr>
                  <w:rFonts w:ascii="Cambria Math" w:eastAsiaTheme="minorEastAsia" w:hAnsi="Cambria Math"/>
                </w:rPr>
                <m:t>m</m:t>
              </m:r>
              <m:ctrlPr>
                <w:rPr>
                  <w:rFonts w:ascii="Cambria Math" w:eastAsiaTheme="minorEastAsia" w:hAnsi="Cambria Math"/>
                  <w:i/>
                </w:rPr>
              </m:ctrlPr>
            </m:sup>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ctrlPr>
                <w:rPr>
                  <w:rFonts w:ascii="Cambria Math" w:eastAsiaTheme="minorEastAsia" w:hAnsi="Cambria Math"/>
                  <w:i/>
                </w:rPr>
              </m:ctrlPr>
            </m:e>
          </m:nary>
          <m:r>
            <w:rPr>
              <w:rFonts w:ascii="Cambria Math" w:eastAsiaTheme="minorEastAsia" w:hAnsi="Cambria Math"/>
            </w:rPr>
            <m:t>,</m:t>
          </m:r>
        </m:oMath>
      </m:oMathPara>
    </w:p>
    <w:p w14:paraId="1D81F47A" w14:textId="75F38061" w:rsidR="0049171E" w:rsidRPr="009B79A7" w:rsidRDefault="00000000" w:rsidP="00667804">
      <w:pPr>
        <w:spacing w:before="240" w:after="240" w:line="240" w:lineRule="auto"/>
        <w:jc w:val="both"/>
        <w:rPr>
          <w:rFonts w:eastAsiaTheme="minorEastAsia"/>
        </w:rPr>
      </w:pPr>
      <m:oMathPara>
        <m:oMath>
          <m:acc>
            <m:accPr>
              <m:chr m:val="̅"/>
              <m:ctrlPr>
                <w:rPr>
                  <w:rFonts w:ascii="Cambria Math" w:eastAsiaTheme="minorEastAsia" w:hAnsi="Cambria Math"/>
                </w:rPr>
              </m:ctrlPr>
            </m:accPr>
            <m:e>
              <m:r>
                <w:rPr>
                  <w:rFonts w:ascii="Cambria Math" w:eastAsiaTheme="minorEastAsia" w:hAnsi="Cambria Math"/>
                </w:rPr>
                <m:t>U</m:t>
              </m:r>
            </m:e>
          </m:acc>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m</m:t>
              </m:r>
              <m:ctrlPr>
                <w:rPr>
                  <w:rFonts w:ascii="Cambria Math" w:eastAsiaTheme="minorEastAsia" w:hAnsi="Cambria Math"/>
                  <w:i/>
                </w:rPr>
              </m:ctrlPr>
            </m:den>
          </m:f>
          <m:nary>
            <m:naryPr>
              <m:chr m:val="∑"/>
              <m:ctrlPr>
                <w:rPr>
                  <w:rFonts w:ascii="Cambria Math" w:eastAsiaTheme="minorEastAsia" w:hAnsi="Cambria Math"/>
                </w:rPr>
              </m:ctrlPr>
            </m:naryPr>
            <m:sub>
              <m:r>
                <w:rPr>
                  <w:rFonts w:ascii="Cambria Math" w:eastAsiaTheme="minorEastAsia" w:hAnsi="Cambria Math"/>
                </w:rPr>
                <m:t>i=1</m:t>
              </m:r>
              <m:ctrlPr>
                <w:rPr>
                  <w:rFonts w:ascii="Cambria Math" w:eastAsiaTheme="minorEastAsia" w:hAnsi="Cambria Math"/>
                  <w:i/>
                </w:rPr>
              </m:ctrlPr>
            </m:sub>
            <m:sup>
              <m:r>
                <w:rPr>
                  <w:rFonts w:ascii="Cambria Math" w:eastAsiaTheme="minorEastAsia" w:hAnsi="Cambria Math"/>
                </w:rPr>
                <m:t>m</m:t>
              </m:r>
              <m:ctrlPr>
                <w:rPr>
                  <w:rFonts w:ascii="Cambria Math" w:eastAsiaTheme="minorEastAsia" w:hAnsi="Cambria Math"/>
                  <w:i/>
                </w:rPr>
              </m:ctrlPr>
            </m:sup>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ctrlPr>
                <w:rPr>
                  <w:rFonts w:ascii="Cambria Math" w:eastAsiaTheme="minorEastAsia" w:hAnsi="Cambria Math"/>
                  <w:i/>
                </w:rPr>
              </m:ctrlPr>
            </m:e>
          </m:nary>
          <m:r>
            <w:rPr>
              <w:rFonts w:ascii="Cambria Math" w:eastAsiaTheme="minorEastAsia" w:hAnsi="Cambria Math"/>
            </w:rPr>
            <m:t>,</m:t>
          </m:r>
        </m:oMath>
      </m:oMathPara>
    </w:p>
    <w:p w14:paraId="481DD6AB" w14:textId="098D82D0" w:rsidR="0049171E" w:rsidRPr="009B79A7" w:rsidRDefault="0049171E" w:rsidP="00667804">
      <w:pPr>
        <w:spacing w:before="240" w:after="240" w:line="240" w:lineRule="auto"/>
        <w:jc w:val="both"/>
        <w:rPr>
          <w:rFonts w:eastAsiaTheme="minorEastAsia"/>
        </w:rPr>
      </w:pPr>
      <m:oMathPara>
        <m:oMath>
          <m:r>
            <w:rPr>
              <w:rFonts w:ascii="Cambria Math" w:eastAsiaTheme="minorEastAsia" w:hAnsi="Cambria Math"/>
            </w:rPr>
            <m:t>B=</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m-1</m:t>
              </m:r>
              <m:ctrlPr>
                <w:rPr>
                  <w:rFonts w:ascii="Cambria Math" w:eastAsiaTheme="minorEastAsia" w:hAnsi="Cambria Math"/>
                  <w:i/>
                </w:rPr>
              </m:ctrlPr>
            </m:den>
          </m:f>
          <m:nary>
            <m:naryPr>
              <m:chr m:val="∑"/>
              <m:ctrlPr>
                <w:rPr>
                  <w:rFonts w:ascii="Cambria Math" w:eastAsiaTheme="minorEastAsia" w:hAnsi="Cambria Math"/>
                </w:rPr>
              </m:ctrlPr>
            </m:naryPr>
            <m:sub>
              <m:r>
                <w:rPr>
                  <w:rFonts w:ascii="Cambria Math" w:eastAsiaTheme="minorEastAsia" w:hAnsi="Cambria Math"/>
                </w:rPr>
                <m:t>i=1</m:t>
              </m:r>
              <m:ctrlPr>
                <w:rPr>
                  <w:rFonts w:ascii="Cambria Math" w:eastAsiaTheme="minorEastAsia" w:hAnsi="Cambria Math"/>
                  <w:i/>
                </w:rPr>
              </m:ctrlPr>
            </m:sub>
            <m:sup>
              <m:r>
                <w:rPr>
                  <w:rFonts w:ascii="Cambria Math" w:eastAsiaTheme="minorEastAsia" w:hAnsi="Cambria Math"/>
                </w:rPr>
                <m:t>m</m:t>
              </m:r>
              <m:ctrlPr>
                <w:rPr>
                  <w:rFonts w:ascii="Cambria Math" w:eastAsiaTheme="minorEastAsia" w:hAnsi="Cambria Math"/>
                  <w:i/>
                </w:rPr>
              </m:ctrlP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acc>
                        <m:accPr>
                          <m:chr m:val="̅"/>
                          <m:ctrlPr>
                            <w:rPr>
                              <w:rFonts w:ascii="Cambria Math" w:eastAsiaTheme="minorEastAsia" w:hAnsi="Cambria Math"/>
                            </w:rPr>
                          </m:ctrlPr>
                        </m:accPr>
                        <m:e>
                          <m:r>
                            <w:rPr>
                              <w:rFonts w:ascii="Cambria Math" w:eastAsiaTheme="minorEastAsia" w:hAnsi="Cambria Math"/>
                            </w:rPr>
                            <m:t>z</m:t>
                          </m:r>
                        </m:e>
                      </m:acc>
                    </m:e>
                  </m:d>
                </m:e>
                <m:sup>
                  <m:r>
                    <w:rPr>
                      <w:rFonts w:ascii="Cambria Math" w:eastAsiaTheme="minorEastAsia" w:hAnsi="Cambria Math"/>
                    </w:rPr>
                    <m:t>2</m:t>
                  </m:r>
                </m:sup>
              </m:sSup>
              <m:ctrlPr>
                <w:rPr>
                  <w:rFonts w:ascii="Cambria Math" w:eastAsiaTheme="minorEastAsia" w:hAnsi="Cambria Math"/>
                  <w:i/>
                </w:rPr>
              </m:ctrlPr>
            </m:e>
          </m:nary>
        </m:oMath>
      </m:oMathPara>
    </w:p>
    <w:p w14:paraId="1A96D728" w14:textId="5AB2D9D8" w:rsidR="0049171E" w:rsidRPr="009B79A7" w:rsidRDefault="00D75EB5" w:rsidP="00F43A8B">
      <w:pPr>
        <w:jc w:val="both"/>
        <w:rPr>
          <w:rFonts w:eastAsiaTheme="minorEastAsia"/>
        </w:rPr>
      </w:pPr>
      <w:r w:rsidRPr="009B79A7">
        <w:rPr>
          <w:rFonts w:eastAsiaTheme="minorEastAsia"/>
        </w:rPr>
        <w:t>where z̄ is the mean Fisher’s z across imputations, Ū is the average within-imputation variance, and B is the between-imputation variance reflecting imputation uncertainty.</w:t>
      </w:r>
    </w:p>
    <w:p w14:paraId="4D4152E6" w14:textId="77777777" w:rsidR="003420FC" w:rsidRPr="009B79A7" w:rsidRDefault="003420FC" w:rsidP="00F43A8B">
      <w:pPr>
        <w:jc w:val="both"/>
      </w:pPr>
      <w:r w:rsidRPr="009B79A7">
        <w:t>The total variance and standard error were then:</w:t>
      </w:r>
    </w:p>
    <w:p w14:paraId="207C1444" w14:textId="7CA12625" w:rsidR="0049171E" w:rsidRPr="009B79A7" w:rsidRDefault="0049171E" w:rsidP="00F43A8B">
      <w:pPr>
        <w:jc w:val="both"/>
        <w:rPr>
          <w:rFonts w:eastAsiaTheme="minorEastAsia"/>
        </w:rPr>
      </w:pPr>
      <m:oMathPara>
        <m:oMath>
          <m:r>
            <w:rPr>
              <w:rFonts w:ascii="Cambria Math" w:hAnsi="Cambria Math"/>
            </w:rPr>
            <m:t>T=</m:t>
          </m:r>
          <m:acc>
            <m:accPr>
              <m:chr m:val="̅"/>
              <m:ctrlPr>
                <w:rPr>
                  <w:rFonts w:ascii="Cambria Math" w:hAnsi="Cambria Math"/>
                </w:rPr>
              </m:ctrlPr>
            </m:accPr>
            <m:e>
              <m:r>
                <w:rPr>
                  <w:rFonts w:ascii="Cambria Math" w:hAnsi="Cambria Math"/>
                </w:rPr>
                <m:t>U</m:t>
              </m:r>
            </m:e>
          </m:acc>
          <m:r>
            <w:rPr>
              <w:rFonts w:ascii="Cambria Math" w:hAnsi="Cambria Math"/>
            </w:rPr>
            <m:t>+</m:t>
          </m:r>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m</m:t>
                  </m:r>
                  <m:ctrlPr>
                    <w:rPr>
                      <w:rFonts w:ascii="Cambria Math" w:hAnsi="Cambria Math"/>
                      <w:i/>
                    </w:rPr>
                  </m:ctrlPr>
                </m:den>
              </m:f>
              <m:ctrlPr>
                <w:rPr>
                  <w:rFonts w:ascii="Cambria Math" w:hAnsi="Cambria Math"/>
                  <w:i/>
                </w:rPr>
              </m:ctrlPr>
            </m:e>
          </m:d>
          <m:r>
            <w:rPr>
              <w:rFonts w:ascii="Cambria Math" w:hAnsi="Cambria Math"/>
            </w:rPr>
            <m:t>B,</m:t>
          </m:r>
          <m:r>
            <m:rPr>
              <m:sty m:val="p"/>
            </m:rPr>
            <w:rPr>
              <w:rFonts w:ascii="Cambria Math" w:hAnsi="Cambria Math"/>
            </w:rPr>
            <m:t> </m:t>
          </m:r>
          <m:r>
            <w:rPr>
              <w:rFonts w:ascii="Cambria Math" w:hAnsi="Cambria Math"/>
            </w:rPr>
            <m:t>SE=</m:t>
          </m:r>
          <m:rad>
            <m:radPr>
              <m:degHide m:val="1"/>
              <m:ctrlPr>
                <w:rPr>
                  <w:rFonts w:ascii="Cambria Math" w:hAnsi="Cambria Math"/>
                </w:rPr>
              </m:ctrlPr>
            </m:radPr>
            <m:deg>
              <m:ctrlPr>
                <w:rPr>
                  <w:rFonts w:ascii="Cambria Math" w:hAnsi="Cambria Math"/>
                  <w:i/>
                </w:rPr>
              </m:ctrlPr>
            </m:deg>
            <m:e>
              <m:r>
                <w:rPr>
                  <w:rFonts w:ascii="Cambria Math" w:hAnsi="Cambria Math"/>
                </w:rPr>
                <m:t>T</m:t>
              </m:r>
            </m:e>
          </m:rad>
        </m:oMath>
      </m:oMathPara>
    </w:p>
    <w:p w14:paraId="092C525E" w14:textId="710FDF36" w:rsidR="00D36389" w:rsidRPr="009B79A7" w:rsidRDefault="00D36389" w:rsidP="00F43A8B">
      <w:pPr>
        <w:jc w:val="both"/>
      </w:pPr>
      <w:r w:rsidRPr="009B79A7">
        <w:t>The test statistic (</w:t>
      </w:r>
      <m:oMath>
        <m:r>
          <w:rPr>
            <w:rFonts w:ascii="Cambria Math" w:hAnsi="Cambria Math"/>
          </w:rPr>
          <m:t>Z)</m:t>
        </m:r>
      </m:oMath>
      <w:r w:rsidRPr="009B79A7">
        <w:t>, p-value (</w:t>
      </w:r>
      <m:oMath>
        <m:r>
          <w:rPr>
            <w:rFonts w:ascii="Cambria Math" w:hAnsi="Cambria Math"/>
          </w:rPr>
          <m:t>p)</m:t>
        </m:r>
      </m:oMath>
      <w:r w:rsidRPr="009B79A7">
        <w:t>, and pooled correlation (</w:t>
      </w:r>
      <m:oMath>
        <m:sSub>
          <m:sSubPr>
            <m:ctrlPr>
              <w:rPr>
                <w:rFonts w:ascii="Cambria Math" w:hAnsi="Cambria Math"/>
                <w:i/>
              </w:rPr>
            </m:ctrlPr>
          </m:sSubPr>
          <m:e>
            <m:r>
              <w:rPr>
                <w:rFonts w:ascii="Cambria Math" w:hAnsi="Cambria Math"/>
              </w:rPr>
              <m:t>r</m:t>
            </m:r>
          </m:e>
          <m:sub>
            <m:r>
              <m:rPr>
                <m:nor/>
              </m:rPr>
              <w:rPr>
                <w:rFonts w:ascii="Cambria Math" w:hAnsi="Cambria Math"/>
              </w:rPr>
              <m:t>pooled</m:t>
            </m:r>
          </m:sub>
        </m:sSub>
        <m:r>
          <w:rPr>
            <w:rFonts w:ascii="Cambria Math" w:hAnsi="Cambria Math"/>
          </w:rPr>
          <m:t>)</m:t>
        </m:r>
      </m:oMath>
      <w:r w:rsidRPr="009B79A7">
        <w:t xml:space="preserve"> were derived as:</w:t>
      </w:r>
    </w:p>
    <w:p w14:paraId="26568FF8" w14:textId="31E32B5F" w:rsidR="00A37A87" w:rsidRPr="009B79A7" w:rsidRDefault="00A37A87" w:rsidP="00667804">
      <w:pPr>
        <w:spacing w:before="240" w:after="240"/>
        <w:jc w:val="center"/>
        <w:rPr>
          <w:rFonts w:eastAsiaTheme="minorEastAsia"/>
        </w:rPr>
      </w:pPr>
      <m:oMath>
        <m:r>
          <w:rPr>
            <w:rFonts w:ascii="Cambria Math" w:hAnsi="Cambria Math"/>
          </w:rPr>
          <m:t>Z=</m:t>
        </m:r>
        <m:f>
          <m:fPr>
            <m:ctrlPr>
              <w:rPr>
                <w:rFonts w:ascii="Cambria Math" w:hAnsi="Cambria Math"/>
              </w:rPr>
            </m:ctrlPr>
          </m:fPr>
          <m:num>
            <m:acc>
              <m:accPr>
                <m:chr m:val="̅"/>
                <m:ctrlPr>
                  <w:rPr>
                    <w:rFonts w:ascii="Cambria Math" w:hAnsi="Cambria Math"/>
                  </w:rPr>
                </m:ctrlPr>
              </m:accPr>
              <m:e>
                <m:r>
                  <w:rPr>
                    <w:rFonts w:ascii="Cambria Math" w:hAnsi="Cambria Math"/>
                  </w:rPr>
                  <m:t>z</m:t>
                </m:r>
              </m:e>
            </m:acc>
            <m:ctrlPr>
              <w:rPr>
                <w:rFonts w:ascii="Cambria Math" w:hAnsi="Cambria Math"/>
                <w:i/>
              </w:rPr>
            </m:ctrlPr>
          </m:num>
          <m:den>
            <m:r>
              <w:rPr>
                <w:rFonts w:ascii="Cambria Math" w:hAnsi="Cambria Math"/>
              </w:rPr>
              <m:t xml:space="preserve">SE </m:t>
            </m:r>
            <m:ctrlPr>
              <w:rPr>
                <w:rFonts w:ascii="Cambria Math" w:hAnsi="Cambria Math"/>
                <w:i/>
              </w:rPr>
            </m:ctrlPr>
          </m:den>
        </m:f>
        <m:r>
          <w:rPr>
            <w:rFonts w:ascii="Cambria Math" w:hAnsi="Cambria Math"/>
          </w:rPr>
          <m:t xml:space="preserve">,         </m:t>
        </m:r>
      </m:oMath>
      <w:r w:rsidR="00667804" w:rsidRPr="009B79A7">
        <w:rPr>
          <w:rFonts w:eastAsiaTheme="minorEastAsia"/>
        </w:rPr>
        <w:t xml:space="preserve"> </w:t>
      </w:r>
      <m:oMath>
        <m:r>
          <w:rPr>
            <w:rFonts w:ascii="Cambria Math" w:hAnsi="Cambria Math"/>
          </w:rPr>
          <m:t>p=2,</m:t>
        </m:r>
        <m:d>
          <m:dPr>
            <m:ctrlPr>
              <w:rPr>
                <w:rFonts w:ascii="Cambria Math" w:hAnsi="Cambria Math"/>
                <w:i/>
              </w:rPr>
            </m:ctrlPr>
          </m:dPr>
          <m:e>
            <m:r>
              <w:rPr>
                <w:rFonts w:ascii="Cambria Math" w:hAnsi="Cambria Math"/>
              </w:rPr>
              <m:t>1-</m:t>
            </m:r>
            <m:r>
              <m:rPr>
                <m:sty m:val="p"/>
              </m:rPr>
              <w:rPr>
                <w:rFonts w:ascii="Cambria Math" w:hAnsi="Cambria Math"/>
              </w:rPr>
              <m:t>Φ</m:t>
            </m:r>
            <m:d>
              <m:dPr>
                <m:ctrlPr>
                  <w:rPr>
                    <w:rFonts w:ascii="Cambria Math" w:hAnsi="Cambria Math"/>
                    <w:i/>
                  </w:rPr>
                </m:ctrlPr>
              </m:dPr>
              <m:e>
                <m:d>
                  <m:dPr>
                    <m:begChr m:val="|"/>
                    <m:endChr m:val="|"/>
                    <m:ctrlPr>
                      <w:rPr>
                        <w:rFonts w:ascii="Cambria Math" w:hAnsi="Cambria Math"/>
                        <w:i/>
                      </w:rPr>
                    </m:ctrlPr>
                  </m:dPr>
                  <m:e>
                    <m:r>
                      <w:rPr>
                        <w:rFonts w:ascii="Cambria Math" w:hAnsi="Cambria Math"/>
                      </w:rPr>
                      <m:t>Z</m:t>
                    </m:r>
                  </m:e>
                </m:d>
              </m:e>
            </m:d>
          </m:e>
        </m:d>
        <m:r>
          <w:rPr>
            <w:rFonts w:ascii="Cambria Math" w:hAnsi="Cambria Math"/>
          </w:rPr>
          <m:t xml:space="preserve"> ,       </m:t>
        </m:r>
      </m:oMath>
      <w:r w:rsidR="00667804" w:rsidRPr="009B79A7">
        <w:rPr>
          <w:rFonts w:eastAsiaTheme="minorEastAsia"/>
        </w:rPr>
        <w:t xml:space="preserve"> </w:t>
      </w:r>
      <m:oMath>
        <m:sSub>
          <m:sSubPr>
            <m:ctrlPr>
              <w:rPr>
                <w:rFonts w:ascii="Cambria Math" w:hAnsi="Cambria Math"/>
                <w:i/>
              </w:rPr>
            </m:ctrlPr>
          </m:sSubPr>
          <m:e>
            <m:r>
              <w:rPr>
                <w:rFonts w:ascii="Cambria Math" w:hAnsi="Cambria Math"/>
              </w:rPr>
              <m:t>r</m:t>
            </m:r>
          </m:e>
          <m:sub>
            <m:r>
              <m:rPr>
                <m:nor/>
              </m:rPr>
              <w:rPr>
                <w:rFonts w:ascii="Cambria Math" w:hAnsi="Cambria Math"/>
              </w:rPr>
              <m:t>pooled</m:t>
            </m:r>
          </m:sub>
        </m:sSub>
        <m:r>
          <w:rPr>
            <w:rFonts w:ascii="Cambria Math" w:hAnsi="Cambria Math"/>
          </w:rPr>
          <m:t>=</m:t>
        </m:r>
        <m:func>
          <m:funcPr>
            <m:ctrlPr>
              <w:rPr>
                <w:rFonts w:ascii="Cambria Math" w:hAnsi="Cambria Math"/>
              </w:rPr>
            </m:ctrlPr>
          </m:funcPr>
          <m:fName>
            <m:r>
              <m:rPr>
                <m:sty m:val="p"/>
              </m:rPr>
              <w:rPr>
                <w:rFonts w:ascii="Cambria Math" w:hAnsi="Cambria Math"/>
              </w:rPr>
              <m:t>tanh</m:t>
            </m:r>
            <m:ctrlPr>
              <w:rPr>
                <w:rFonts w:ascii="Cambria Math" w:hAnsi="Cambria Math"/>
                <w:i/>
              </w:rPr>
            </m:ctrlPr>
          </m:fName>
          <m:e>
            <m:d>
              <m:dPr>
                <m:ctrlPr>
                  <w:rPr>
                    <w:rFonts w:ascii="Cambria Math" w:hAnsi="Cambria Math"/>
                    <w:i/>
                  </w:rPr>
                </m:ctrlPr>
              </m:dPr>
              <m:e>
                <m:acc>
                  <m:accPr>
                    <m:chr m:val="̅"/>
                    <m:ctrlPr>
                      <w:rPr>
                        <w:rFonts w:ascii="Cambria Math" w:hAnsi="Cambria Math"/>
                      </w:rPr>
                    </m:ctrlPr>
                  </m:accPr>
                  <m:e>
                    <m:r>
                      <w:rPr>
                        <w:rFonts w:ascii="Cambria Math" w:hAnsi="Cambria Math"/>
                      </w:rPr>
                      <m:t>z</m:t>
                    </m:r>
                  </m:e>
                </m:acc>
              </m:e>
            </m:d>
          </m:e>
        </m:func>
      </m:oMath>
    </w:p>
    <w:p w14:paraId="266D3B69" w14:textId="26E54CBF" w:rsidR="00A56FBD" w:rsidRPr="009B79A7" w:rsidRDefault="00A56FBD" w:rsidP="00F43A8B">
      <w:pPr>
        <w:jc w:val="both"/>
      </w:pPr>
      <w:r w:rsidRPr="009B79A7">
        <w:t xml:space="preserve">For longitudinal analyses, Δ-clinical scores (differences between visits) were correlated with the corresponding Z-diff values in the matched longitudinal samples. Within </w:t>
      </w:r>
      <w:r w:rsidR="00B33882" w:rsidRPr="009B79A7">
        <w:t>the</w:t>
      </w:r>
      <w:r w:rsidRPr="009B79A7">
        <w:t xml:space="preserve"> clinical domain (social, sensory, adaptive, cognitive, and autism-core), tract-wise p-values were corrected using Benjamini–Hochberg FDR, reporting both nominal (p &lt; 0.05) and FDR-adjusted (q &lt; 0.05) results.</w:t>
      </w:r>
    </w:p>
    <w:p w14:paraId="7DE8D0CA" w14:textId="77777777" w:rsidR="00D77D1A" w:rsidRPr="009B79A7" w:rsidRDefault="00D77D1A" w:rsidP="00D77D1A">
      <w:pPr>
        <w:pStyle w:val="Heading4"/>
      </w:pPr>
      <w:r w:rsidRPr="009B79A7">
        <w:t>Spearman Robustness Check</w:t>
      </w:r>
    </w:p>
    <w:p w14:paraId="679EC88C" w14:textId="60C58C99" w:rsidR="00D77D1A" w:rsidRPr="009B79A7" w:rsidRDefault="00D77D1A" w:rsidP="00D77D1A">
      <w:pPr>
        <w:jc w:val="both"/>
      </w:pPr>
      <w:r w:rsidRPr="009B79A7">
        <w:t xml:space="preserve">Because several clinical measures showed skewed or partly bimodal distributions (especially ADOS scores), we repeated the Wave 1 correlations using Spearman’s rank </w:t>
      </w:r>
      <w:r w:rsidR="005610BA" w:rsidRPr="009B79A7">
        <w:fldChar w:fldCharType="begin"/>
      </w:r>
      <w:r w:rsidR="000F24B8" w:rsidRPr="009B79A7">
        <w:instrText xml:space="preserve"> ADDIN ZOTERO_ITEM CSL_CITATION {"citationID":"qVnyCQwR","properties":{"formattedCitation":"(23)","plainCitation":"(23)","noteIndex":0},"citationItems":[{"id":502,"uris":["http://zotero.org/users/8931304/items/HP43DNBT"],"itemData":{"id":502,"type":"article-journal","container-title":"The American Journal of Psychology","DOI":"10.2307/1412159","ISSN":"00029556","issue":"1","journalAbbreviation":"The American Journal of Psychology","page":"72","source":"DOI.org (Crossref)","title":"The Proof and Measurement of Association between Two Things","volume":"15","author":[{"family":"Spearman","given":"C."}],"issued":{"date-parts":[["1904",1]]}}}],"schema":"https://github.com/citation-style-language/schema/raw/master/csl-citation.json"} </w:instrText>
      </w:r>
      <w:r w:rsidR="005610BA" w:rsidRPr="009B79A7">
        <w:fldChar w:fldCharType="separate"/>
      </w:r>
      <w:r w:rsidR="000F24B8" w:rsidRPr="009B79A7">
        <w:rPr>
          <w:rFonts w:ascii="Aptos" w:hAnsi="Aptos"/>
        </w:rPr>
        <w:t>(23)</w:t>
      </w:r>
      <w:r w:rsidR="005610BA" w:rsidRPr="009B79A7">
        <w:fldChar w:fldCharType="end"/>
      </w:r>
      <w:r w:rsidR="005610BA" w:rsidRPr="009B79A7">
        <w:t xml:space="preserve"> </w:t>
      </w:r>
      <w:r w:rsidRPr="009B79A7">
        <w:t xml:space="preserve">correlation, which is less sensitive to non-normality and outliers than </w:t>
      </w:r>
      <w:r w:rsidR="005610BA" w:rsidRPr="009B79A7">
        <w:t xml:space="preserve">Pearsons </w:t>
      </w:r>
      <w:r w:rsidRPr="009B79A7">
        <w:t>correlation</w:t>
      </w:r>
      <w:r w:rsidR="000A4B7E" w:rsidRPr="009B79A7">
        <w:t>.</w:t>
      </w:r>
      <w:r w:rsidR="00E73A1D" w:rsidRPr="009B79A7">
        <w:t xml:space="preserve"> </w:t>
      </w:r>
      <w:r w:rsidRPr="009B79A7">
        <w:t>FDR correction was applied within each clinical variable, and the pooled Spearman results were compared with the Pearson estimates.</w:t>
      </w:r>
    </w:p>
    <w:p w14:paraId="53E9294F" w14:textId="2D9952B2" w:rsidR="00F43A8B" w:rsidRPr="009B79A7" w:rsidRDefault="00D77D1A" w:rsidP="005610BA">
      <w:pPr>
        <w:jc w:val="both"/>
        <w:rPr>
          <w:rStyle w:val="Heading1Char"/>
          <w:rFonts w:asciiTheme="minorHAnsi" w:eastAsiaTheme="minorHAnsi" w:hAnsiTheme="minorHAnsi" w:cstheme="minorBidi"/>
          <w:color w:val="auto"/>
          <w:sz w:val="22"/>
          <w:szCs w:val="22"/>
          <w:lang w:val="en-GB"/>
        </w:rPr>
      </w:pPr>
      <w:r w:rsidRPr="009B79A7">
        <w:t xml:space="preserve">Spearman identified more FDR-significant associations than Pearson (57 vs 33), which is expected given its robustness to non-linear and non-normal relationships </w:t>
      </w:r>
      <w:r w:rsidR="005610BA" w:rsidRPr="009B79A7">
        <w:fldChar w:fldCharType="begin"/>
      </w:r>
      <w:r w:rsidR="000F24B8" w:rsidRPr="009B79A7">
        <w:instrText xml:space="preserve"> ADDIN ZOTERO_ITEM CSL_CITATION {"citationID":"bzTjSJLw","properties":{"formattedCitation":"(24)","plainCitation":"(24)","noteIndex":0},"citationItems":[{"id":500,"uris":["http://zotero.org/users/8931304/items/MMXZR3YU"],"itemData":{"id":500,"type":"article-journal","container-title":"Psychological Methods","DOI":"10.1037/a0028087","ISSN":"1939-1463, 1082-989X","issue":"3","journalAbbreviation":"Psychological Methods","language":"en","page":"399-417","source":"DOI.org (Crossref)","title":"Testing the significance of a correlation with nonnormal data: Comparison of Pearson, Spearman, transformation, and resampling approaches.","title-short":"Testing the significance of a correlation with nonnormal data","volume":"17","author":[{"family":"Bishara","given":"Anthony J."},{"family":"Hittner","given":"James B."}],"issued":{"date-parts":[["2012",9]]}}}],"schema":"https://github.com/citation-style-language/schema/raw/master/csl-citation.json"} </w:instrText>
      </w:r>
      <w:r w:rsidR="005610BA" w:rsidRPr="009B79A7">
        <w:fldChar w:fldCharType="separate"/>
      </w:r>
      <w:r w:rsidR="000F24B8" w:rsidRPr="009B79A7">
        <w:rPr>
          <w:rFonts w:ascii="Aptos" w:hAnsi="Aptos"/>
        </w:rPr>
        <w:t>(24)</w:t>
      </w:r>
      <w:r w:rsidR="005610BA" w:rsidRPr="009B79A7">
        <w:fldChar w:fldCharType="end"/>
      </w:r>
      <w:r w:rsidRPr="009B79A7">
        <w:t>. However, there was substantial overlap between the two approaches (28 associations significant under both; 84.8% overlap relative to the larger set), indicating that the main pattern of results was not driven by distributional assumptions and supporting the use of Pearson correlations in the primary analyses.</w:t>
      </w:r>
    </w:p>
    <w:p w14:paraId="47079933" w14:textId="0EB70E7E" w:rsidR="00C33C36" w:rsidRPr="009B79A7" w:rsidRDefault="00182167" w:rsidP="00667804">
      <w:pPr>
        <w:pStyle w:val="Heading2"/>
      </w:pPr>
      <w:r w:rsidRPr="009B79A7">
        <w:br w:type="page"/>
      </w:r>
    </w:p>
    <w:tbl>
      <w:tblPr>
        <w:tblStyle w:val="PlainTable4"/>
        <w:tblpPr w:leftFromText="180" w:rightFromText="180" w:horzAnchor="margin" w:tblpY="780"/>
        <w:tblW w:w="8641" w:type="dxa"/>
        <w:tblLook w:val="04A0" w:firstRow="1" w:lastRow="0" w:firstColumn="1" w:lastColumn="0" w:noHBand="0" w:noVBand="1"/>
      </w:tblPr>
      <w:tblGrid>
        <w:gridCol w:w="1165"/>
        <w:gridCol w:w="3996"/>
        <w:gridCol w:w="1125"/>
        <w:gridCol w:w="1299"/>
        <w:gridCol w:w="1056"/>
      </w:tblGrid>
      <w:tr w:rsidR="00192297" w:rsidRPr="009B79A7" w14:paraId="43503ED2" w14:textId="77777777" w:rsidTr="00E77BCB">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641" w:type="dxa"/>
            <w:gridSpan w:val="5"/>
            <w:noWrap/>
            <w:hideMark/>
          </w:tcPr>
          <w:p w14:paraId="137D2710" w14:textId="77777777" w:rsidR="00192297" w:rsidRPr="009B79A7" w:rsidRDefault="00192297" w:rsidP="00667804">
            <w:pPr>
              <w:jc w:val="center"/>
              <w:rPr>
                <w:rFonts w:eastAsia="Times New Roman" w:cs="Times New Roman"/>
                <w:b w:val="0"/>
                <w:bCs w:val="0"/>
                <w:color w:val="000000"/>
                <w:kern w:val="0"/>
                <w:lang w:eastAsia="en-NL"/>
                <w14:ligatures w14:val="none"/>
              </w:rPr>
            </w:pPr>
            <w:r w:rsidRPr="009B79A7">
              <w:rPr>
                <w:rFonts w:eastAsia="Times New Roman" w:cs="Times New Roman"/>
                <w:color w:val="000000"/>
                <w:kern w:val="0"/>
                <w:lang w:eastAsia="en-NL"/>
                <w14:ligatures w14:val="none"/>
              </w:rPr>
              <w:lastRenderedPageBreak/>
              <w:t>CROSS-SECTIONAL</w:t>
            </w:r>
          </w:p>
        </w:tc>
      </w:tr>
      <w:tr w:rsidR="00667804" w:rsidRPr="009B79A7" w14:paraId="4FAD0832" w14:textId="77777777" w:rsidTr="00E77BCB">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165" w:type="dxa"/>
            <w:hideMark/>
          </w:tcPr>
          <w:p w14:paraId="7886C5FE" w14:textId="77777777" w:rsidR="00192297" w:rsidRPr="009B79A7" w:rsidRDefault="00192297" w:rsidP="00667804">
            <w:pPr>
              <w:jc w:val="center"/>
              <w:rPr>
                <w:rFonts w:eastAsia="Times New Roman" w:cs="Times New Roman"/>
                <w:b w:val="0"/>
                <w:bCs w:val="0"/>
                <w:color w:val="000000"/>
                <w:kern w:val="0"/>
                <w:lang w:eastAsia="en-NL"/>
                <w14:ligatures w14:val="none"/>
              </w:rPr>
            </w:pPr>
            <w:r w:rsidRPr="009B79A7">
              <w:rPr>
                <w:rFonts w:eastAsia="Times New Roman" w:cs="Times New Roman"/>
                <w:color w:val="000000"/>
                <w:kern w:val="0"/>
                <w:lang w:eastAsia="en-NL"/>
                <w14:ligatures w14:val="none"/>
              </w:rPr>
              <w:t> </w:t>
            </w:r>
          </w:p>
        </w:tc>
        <w:tc>
          <w:tcPr>
            <w:tcW w:w="3996" w:type="dxa"/>
            <w:hideMark/>
          </w:tcPr>
          <w:p w14:paraId="65669AF4"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Welch t sig tract(s)</w:t>
            </w:r>
          </w:p>
        </w:tc>
        <w:tc>
          <w:tcPr>
            <w:tcW w:w="1125" w:type="dxa"/>
            <w:hideMark/>
          </w:tcPr>
          <w:p w14:paraId="2C53823F"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Welch t score</w:t>
            </w:r>
          </w:p>
        </w:tc>
        <w:tc>
          <w:tcPr>
            <w:tcW w:w="1299" w:type="dxa"/>
            <w:hideMark/>
          </w:tcPr>
          <w:p w14:paraId="1AB86B2E"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Welch t nom p</w:t>
            </w:r>
          </w:p>
        </w:tc>
        <w:tc>
          <w:tcPr>
            <w:tcW w:w="1056" w:type="dxa"/>
            <w:hideMark/>
          </w:tcPr>
          <w:p w14:paraId="2FF47158"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Welch t FDR q</w:t>
            </w:r>
          </w:p>
        </w:tc>
      </w:tr>
      <w:tr w:rsidR="00667804" w:rsidRPr="009B79A7" w14:paraId="22FF146B" w14:textId="77777777" w:rsidTr="00E77BCB">
        <w:trPr>
          <w:trHeight w:val="516"/>
        </w:trPr>
        <w:tc>
          <w:tcPr>
            <w:cnfStyle w:val="001000000000" w:firstRow="0" w:lastRow="0" w:firstColumn="1" w:lastColumn="0" w:oddVBand="0" w:evenVBand="0" w:oddHBand="0" w:evenHBand="0" w:firstRowFirstColumn="0" w:firstRowLastColumn="0" w:lastRowFirstColumn="0" w:lastRowLastColumn="0"/>
            <w:tcW w:w="1165" w:type="dxa"/>
            <w:hideMark/>
          </w:tcPr>
          <w:p w14:paraId="3C204E17"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1</w:t>
            </w:r>
          </w:p>
        </w:tc>
        <w:tc>
          <w:tcPr>
            <w:tcW w:w="3996" w:type="dxa"/>
            <w:hideMark/>
          </w:tcPr>
          <w:p w14:paraId="3E609FB9"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125" w:type="dxa"/>
            <w:hideMark/>
          </w:tcPr>
          <w:p w14:paraId="1BDC4E1B"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299" w:type="dxa"/>
            <w:hideMark/>
          </w:tcPr>
          <w:p w14:paraId="6DAD29BD"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056" w:type="dxa"/>
            <w:hideMark/>
          </w:tcPr>
          <w:p w14:paraId="27271FE3"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r>
      <w:tr w:rsidR="00667804" w:rsidRPr="009B79A7" w14:paraId="25618E4C" w14:textId="77777777" w:rsidTr="00E77BC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165" w:type="dxa"/>
            <w:hideMark/>
          </w:tcPr>
          <w:p w14:paraId="2EBF1541"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2</w:t>
            </w:r>
          </w:p>
        </w:tc>
        <w:tc>
          <w:tcPr>
            <w:tcW w:w="3996" w:type="dxa"/>
            <w:hideMark/>
          </w:tcPr>
          <w:p w14:paraId="739F23EB"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125" w:type="dxa"/>
            <w:hideMark/>
          </w:tcPr>
          <w:p w14:paraId="3B31EF40"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299" w:type="dxa"/>
            <w:hideMark/>
          </w:tcPr>
          <w:p w14:paraId="05B42DEA"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056" w:type="dxa"/>
            <w:hideMark/>
          </w:tcPr>
          <w:p w14:paraId="6C521E4E"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r>
      <w:tr w:rsidR="00667804" w:rsidRPr="009B79A7" w14:paraId="2FD88DA4" w14:textId="77777777" w:rsidTr="00E77BCB">
        <w:trPr>
          <w:trHeight w:val="1092"/>
        </w:trPr>
        <w:tc>
          <w:tcPr>
            <w:cnfStyle w:val="001000000000" w:firstRow="0" w:lastRow="0" w:firstColumn="1" w:lastColumn="0" w:oddVBand="0" w:evenVBand="0" w:oddHBand="0" w:evenHBand="0" w:firstRowFirstColumn="0" w:firstRowLastColumn="0" w:lastRowFirstColumn="0" w:lastRowLastColumn="0"/>
            <w:tcW w:w="1165" w:type="dxa"/>
            <w:hideMark/>
          </w:tcPr>
          <w:p w14:paraId="2A9CCC1B"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3</w:t>
            </w:r>
          </w:p>
        </w:tc>
        <w:tc>
          <w:tcPr>
            <w:tcW w:w="3996" w:type="dxa"/>
            <w:hideMark/>
          </w:tcPr>
          <w:p w14:paraId="25BC50B6" w14:textId="77777777" w:rsidR="00667804"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erebr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pedunc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 xml:space="preserve">R, </w:t>
            </w:r>
            <w:r w:rsidR="00667804" w:rsidRPr="009B79A7">
              <w:rPr>
                <w:rFonts w:eastAsia="Times New Roman" w:cs="Times New Roman"/>
                <w:color w:val="000000"/>
                <w:kern w:val="0"/>
                <w:lang w:eastAsia="en-NL"/>
                <w14:ligatures w14:val="none"/>
              </w:rPr>
              <w:t xml:space="preserve">          </w:t>
            </w:r>
          </w:p>
          <w:p w14:paraId="4918079A" w14:textId="44712278" w:rsidR="00667804"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erebr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pedunc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 xml:space="preserve">L,         </w:t>
            </w:r>
          </w:p>
          <w:p w14:paraId="5C4F011F" w14:textId="53109A4C" w:rsidR="00192297"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Extern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apsu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R</w:t>
            </w:r>
          </w:p>
        </w:tc>
        <w:tc>
          <w:tcPr>
            <w:tcW w:w="1125" w:type="dxa"/>
            <w:hideMark/>
          </w:tcPr>
          <w:p w14:paraId="5DEAEFE1"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2.297; 2.457; −2.003</w:t>
            </w:r>
          </w:p>
        </w:tc>
        <w:tc>
          <w:tcPr>
            <w:tcW w:w="1299" w:type="dxa"/>
            <w:hideMark/>
          </w:tcPr>
          <w:p w14:paraId="190180FA"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2571; 0.017; 0.04855</w:t>
            </w:r>
          </w:p>
        </w:tc>
        <w:tc>
          <w:tcPr>
            <w:tcW w:w="1056" w:type="dxa"/>
            <w:hideMark/>
          </w:tcPr>
          <w:p w14:paraId="69BDC26C"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5635; 0.5635; 0.5635</w:t>
            </w:r>
          </w:p>
        </w:tc>
      </w:tr>
      <w:tr w:rsidR="00667804" w:rsidRPr="009B79A7" w14:paraId="49C41AE1" w14:textId="77777777" w:rsidTr="00E77BC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1165" w:type="dxa"/>
            <w:noWrap/>
            <w:hideMark/>
          </w:tcPr>
          <w:p w14:paraId="21BE8F57" w14:textId="77777777" w:rsidR="00192297" w:rsidRPr="009B79A7" w:rsidRDefault="00192297" w:rsidP="00667804">
            <w:pP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 </w:t>
            </w:r>
          </w:p>
        </w:tc>
        <w:tc>
          <w:tcPr>
            <w:tcW w:w="3996" w:type="dxa"/>
            <w:hideMark/>
          </w:tcPr>
          <w:p w14:paraId="268DD061"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WU sig tract(s)</w:t>
            </w:r>
          </w:p>
        </w:tc>
        <w:tc>
          <w:tcPr>
            <w:tcW w:w="1125" w:type="dxa"/>
            <w:hideMark/>
          </w:tcPr>
          <w:p w14:paraId="297FCF90"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proofErr w:type="gramStart"/>
            <w:r w:rsidRPr="009B79A7">
              <w:rPr>
                <w:rFonts w:eastAsia="Times New Roman" w:cs="Times New Roman"/>
                <w:b/>
                <w:bCs/>
                <w:color w:val="000000"/>
                <w:kern w:val="0"/>
                <w:lang w:eastAsia="en-NL"/>
                <w14:ligatures w14:val="none"/>
              </w:rPr>
              <w:t>MWU  score</w:t>
            </w:r>
            <w:proofErr w:type="gramEnd"/>
          </w:p>
        </w:tc>
        <w:tc>
          <w:tcPr>
            <w:tcW w:w="1299" w:type="dxa"/>
            <w:hideMark/>
          </w:tcPr>
          <w:p w14:paraId="274A953D"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WU nom p</w:t>
            </w:r>
          </w:p>
        </w:tc>
        <w:tc>
          <w:tcPr>
            <w:tcW w:w="1056" w:type="dxa"/>
            <w:hideMark/>
          </w:tcPr>
          <w:p w14:paraId="734C1B66"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WU FDR q</w:t>
            </w:r>
          </w:p>
        </w:tc>
      </w:tr>
      <w:tr w:rsidR="00667804" w:rsidRPr="009B79A7" w14:paraId="090CCE59" w14:textId="77777777" w:rsidTr="00E77BCB">
        <w:trPr>
          <w:trHeight w:val="600"/>
        </w:trPr>
        <w:tc>
          <w:tcPr>
            <w:cnfStyle w:val="001000000000" w:firstRow="0" w:lastRow="0" w:firstColumn="1" w:lastColumn="0" w:oddVBand="0" w:evenVBand="0" w:oddHBand="0" w:evenHBand="0" w:firstRowFirstColumn="0" w:firstRowLastColumn="0" w:lastRowFirstColumn="0" w:lastRowLastColumn="0"/>
            <w:tcW w:w="1165" w:type="dxa"/>
            <w:hideMark/>
          </w:tcPr>
          <w:p w14:paraId="03480947"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1</w:t>
            </w:r>
          </w:p>
        </w:tc>
        <w:tc>
          <w:tcPr>
            <w:tcW w:w="3996" w:type="dxa"/>
            <w:hideMark/>
          </w:tcPr>
          <w:p w14:paraId="7D988C9B" w14:textId="6D89AB5E" w:rsidR="00192297"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ingulum-hippocampus</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R</w:t>
            </w:r>
          </w:p>
        </w:tc>
        <w:tc>
          <w:tcPr>
            <w:tcW w:w="1125" w:type="dxa"/>
            <w:hideMark/>
          </w:tcPr>
          <w:p w14:paraId="60570FC5" w14:textId="59FA0304"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10314</w:t>
            </w:r>
          </w:p>
        </w:tc>
        <w:tc>
          <w:tcPr>
            <w:tcW w:w="1299" w:type="dxa"/>
            <w:hideMark/>
          </w:tcPr>
          <w:p w14:paraId="0704D3E8"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4433</w:t>
            </w:r>
          </w:p>
        </w:tc>
        <w:tc>
          <w:tcPr>
            <w:tcW w:w="1056" w:type="dxa"/>
            <w:hideMark/>
          </w:tcPr>
          <w:p w14:paraId="5F422EDD"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9216</w:t>
            </w:r>
          </w:p>
        </w:tc>
      </w:tr>
      <w:tr w:rsidR="00667804" w:rsidRPr="009B79A7" w14:paraId="0F07ABA9" w14:textId="77777777" w:rsidTr="00E77BC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1165" w:type="dxa"/>
            <w:hideMark/>
          </w:tcPr>
          <w:p w14:paraId="4B54DBB0"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2</w:t>
            </w:r>
          </w:p>
        </w:tc>
        <w:tc>
          <w:tcPr>
            <w:tcW w:w="3996" w:type="dxa"/>
            <w:hideMark/>
          </w:tcPr>
          <w:p w14:paraId="117CC0FD"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125" w:type="dxa"/>
            <w:hideMark/>
          </w:tcPr>
          <w:p w14:paraId="7A045969"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299" w:type="dxa"/>
            <w:hideMark/>
          </w:tcPr>
          <w:p w14:paraId="13E7177E"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056" w:type="dxa"/>
            <w:hideMark/>
          </w:tcPr>
          <w:p w14:paraId="237D0A7A"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r>
      <w:tr w:rsidR="00667804" w:rsidRPr="009B79A7" w14:paraId="50C20DD1" w14:textId="77777777" w:rsidTr="00E77BCB">
        <w:trPr>
          <w:trHeight w:val="1884"/>
        </w:trPr>
        <w:tc>
          <w:tcPr>
            <w:cnfStyle w:val="001000000000" w:firstRow="0" w:lastRow="0" w:firstColumn="1" w:lastColumn="0" w:oddVBand="0" w:evenVBand="0" w:oddHBand="0" w:evenHBand="0" w:firstRowFirstColumn="0" w:firstRowLastColumn="0" w:lastRowFirstColumn="0" w:lastRowLastColumn="0"/>
            <w:tcW w:w="1165" w:type="dxa"/>
            <w:hideMark/>
          </w:tcPr>
          <w:p w14:paraId="345134DB"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3</w:t>
            </w:r>
          </w:p>
        </w:tc>
        <w:tc>
          <w:tcPr>
            <w:tcW w:w="3996" w:type="dxa"/>
            <w:hideMark/>
          </w:tcPr>
          <w:p w14:paraId="7F858EAF" w14:textId="77777777" w:rsidR="00667804"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Genu</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of</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orpus</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 xml:space="preserve">callosum, </w:t>
            </w:r>
          </w:p>
          <w:p w14:paraId="357B73CB" w14:textId="2C606ABE" w:rsidR="00667804"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Splenium</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of</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orpus</w:t>
            </w:r>
            <w:r w:rsidR="00667804" w:rsidRPr="009B79A7">
              <w:rPr>
                <w:rFonts w:eastAsia="Times New Roman" w:cs="Times New Roman"/>
                <w:color w:val="000000"/>
                <w:kern w:val="0"/>
                <w:lang w:eastAsia="en-NL"/>
                <w14:ligatures w14:val="none"/>
              </w:rPr>
              <w:t xml:space="preserve"> </w:t>
            </w:r>
            <w:proofErr w:type="gramStart"/>
            <w:r w:rsidR="00667804" w:rsidRPr="009B79A7">
              <w:rPr>
                <w:rFonts w:eastAsia="Times New Roman" w:cs="Times New Roman"/>
                <w:color w:val="000000"/>
                <w:kern w:val="0"/>
                <w:lang w:eastAsia="en-NL"/>
                <w14:ligatures w14:val="none"/>
              </w:rPr>
              <w:t xml:space="preserve">callosum,  </w:t>
            </w:r>
            <w:r w:rsidRPr="009B79A7">
              <w:rPr>
                <w:rFonts w:eastAsia="Times New Roman" w:cs="Times New Roman"/>
                <w:color w:val="000000"/>
                <w:kern w:val="0"/>
                <w:lang w:eastAsia="en-NL"/>
                <w14:ligatures w14:val="none"/>
              </w:rPr>
              <w:t xml:space="preserve"> </w:t>
            </w:r>
            <w:proofErr w:type="gramEnd"/>
            <w:r w:rsidRPr="009B79A7">
              <w:rPr>
                <w:rFonts w:eastAsia="Times New Roman" w:cs="Times New Roman"/>
                <w:color w:val="000000"/>
                <w:kern w:val="0"/>
                <w:lang w:eastAsia="en-NL"/>
                <w14:ligatures w14:val="none"/>
              </w:rPr>
              <w:t xml:space="preserve">           Cerebr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pedunc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 xml:space="preserve">R,   </w:t>
            </w:r>
          </w:p>
          <w:p w14:paraId="1DC923F6" w14:textId="28B2F16F" w:rsidR="00667804"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erebr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pedunc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 xml:space="preserve">L, </w:t>
            </w:r>
          </w:p>
          <w:p w14:paraId="2A6593D2" w14:textId="69ABA497" w:rsidR="00192297"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Anterior</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limb</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of</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intern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apsu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L</w:t>
            </w:r>
          </w:p>
        </w:tc>
        <w:tc>
          <w:tcPr>
            <w:tcW w:w="1125" w:type="dxa"/>
            <w:hideMark/>
          </w:tcPr>
          <w:p w14:paraId="15E4A619" w14:textId="12869CDC"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 xml:space="preserve">3531; 3595; 3632; </w:t>
            </w:r>
            <w:proofErr w:type="gramStart"/>
            <w:r w:rsidR="00667804" w:rsidRPr="009B79A7">
              <w:rPr>
                <w:rFonts w:eastAsia="Times New Roman" w:cs="Times New Roman"/>
                <w:color w:val="000000"/>
                <w:kern w:val="0"/>
                <w:lang w:eastAsia="en-NL"/>
                <w14:ligatures w14:val="none"/>
              </w:rPr>
              <w:t xml:space="preserve">3634;  </w:t>
            </w:r>
            <w:r w:rsidRPr="009B79A7">
              <w:rPr>
                <w:rFonts w:eastAsia="Times New Roman" w:cs="Times New Roman"/>
                <w:color w:val="000000"/>
                <w:kern w:val="0"/>
                <w:lang w:eastAsia="en-NL"/>
                <w14:ligatures w14:val="none"/>
              </w:rPr>
              <w:t>3500</w:t>
            </w:r>
            <w:proofErr w:type="gramEnd"/>
          </w:p>
        </w:tc>
        <w:tc>
          <w:tcPr>
            <w:tcW w:w="1299" w:type="dxa"/>
            <w:hideMark/>
          </w:tcPr>
          <w:p w14:paraId="7FC4D981"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3548; 0.02054; 0.0147; 0.01443; 0.04556</w:t>
            </w:r>
          </w:p>
        </w:tc>
        <w:tc>
          <w:tcPr>
            <w:tcW w:w="1056" w:type="dxa"/>
            <w:hideMark/>
          </w:tcPr>
          <w:p w14:paraId="3DD9348E"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4258; 0.3287; 0.3287; 0.3287; 0.4374</w:t>
            </w:r>
          </w:p>
        </w:tc>
      </w:tr>
      <w:tr w:rsidR="00192297" w:rsidRPr="009B79A7" w14:paraId="684D9C35" w14:textId="77777777" w:rsidTr="00E77BCB">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8641" w:type="dxa"/>
            <w:gridSpan w:val="5"/>
            <w:hideMark/>
          </w:tcPr>
          <w:p w14:paraId="3F98E9C9" w14:textId="77777777" w:rsidR="00192297" w:rsidRPr="009B79A7" w:rsidRDefault="00192297" w:rsidP="00667804">
            <w:pPr>
              <w:jc w:val="center"/>
              <w:rPr>
                <w:rFonts w:eastAsia="Times New Roman" w:cs="Times New Roman"/>
                <w:b w:val="0"/>
                <w:bCs w:val="0"/>
                <w:color w:val="000000"/>
                <w:kern w:val="0"/>
                <w:lang w:eastAsia="en-NL"/>
                <w14:ligatures w14:val="none"/>
              </w:rPr>
            </w:pPr>
            <w:r w:rsidRPr="009B79A7">
              <w:rPr>
                <w:rFonts w:eastAsia="Times New Roman" w:cs="Times New Roman"/>
                <w:color w:val="000000"/>
                <w:kern w:val="0"/>
                <w:lang w:eastAsia="en-NL"/>
                <w14:ligatures w14:val="none"/>
              </w:rPr>
              <w:t>LONGITUDINAL</w:t>
            </w:r>
          </w:p>
        </w:tc>
      </w:tr>
      <w:tr w:rsidR="00667804" w:rsidRPr="009B79A7" w14:paraId="2B2DAF55" w14:textId="77777777" w:rsidTr="00E77BCB">
        <w:trPr>
          <w:trHeight w:val="588"/>
        </w:trPr>
        <w:tc>
          <w:tcPr>
            <w:cnfStyle w:val="001000000000" w:firstRow="0" w:lastRow="0" w:firstColumn="1" w:lastColumn="0" w:oddVBand="0" w:evenVBand="0" w:oddHBand="0" w:evenHBand="0" w:firstRowFirstColumn="0" w:firstRowLastColumn="0" w:lastRowFirstColumn="0" w:lastRowLastColumn="0"/>
            <w:tcW w:w="1165" w:type="dxa"/>
            <w:hideMark/>
          </w:tcPr>
          <w:p w14:paraId="046E9571" w14:textId="77777777" w:rsidR="00192297" w:rsidRPr="009B79A7" w:rsidRDefault="00192297" w:rsidP="00667804">
            <w:pPr>
              <w:jc w:val="center"/>
              <w:rPr>
                <w:rFonts w:eastAsia="Times New Roman" w:cs="Times New Roman"/>
                <w:b w:val="0"/>
                <w:bCs w:val="0"/>
                <w:color w:val="000000"/>
                <w:kern w:val="0"/>
                <w:lang w:eastAsia="en-NL"/>
                <w14:ligatures w14:val="none"/>
              </w:rPr>
            </w:pPr>
            <w:r w:rsidRPr="009B79A7">
              <w:rPr>
                <w:rFonts w:eastAsia="Times New Roman" w:cs="Times New Roman"/>
                <w:color w:val="000000"/>
                <w:kern w:val="0"/>
                <w:lang w:eastAsia="en-NL"/>
                <w14:ligatures w14:val="none"/>
              </w:rPr>
              <w:t> </w:t>
            </w:r>
          </w:p>
        </w:tc>
        <w:tc>
          <w:tcPr>
            <w:tcW w:w="3996" w:type="dxa"/>
            <w:hideMark/>
          </w:tcPr>
          <w:p w14:paraId="2167D104"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Welch t sig tract(s)</w:t>
            </w:r>
          </w:p>
        </w:tc>
        <w:tc>
          <w:tcPr>
            <w:tcW w:w="1125" w:type="dxa"/>
            <w:hideMark/>
          </w:tcPr>
          <w:p w14:paraId="26CA4C70"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Welch t score</w:t>
            </w:r>
          </w:p>
        </w:tc>
        <w:tc>
          <w:tcPr>
            <w:tcW w:w="1299" w:type="dxa"/>
            <w:hideMark/>
          </w:tcPr>
          <w:p w14:paraId="39E33131"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Welch t nom p</w:t>
            </w:r>
          </w:p>
        </w:tc>
        <w:tc>
          <w:tcPr>
            <w:tcW w:w="1056" w:type="dxa"/>
            <w:hideMark/>
          </w:tcPr>
          <w:p w14:paraId="5BE2E9BC"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Welch t FDR q</w:t>
            </w:r>
          </w:p>
        </w:tc>
      </w:tr>
      <w:tr w:rsidR="00667804" w:rsidRPr="009B79A7" w14:paraId="380E3777"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5" w:type="dxa"/>
            <w:hideMark/>
          </w:tcPr>
          <w:p w14:paraId="12AC2826"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1–2</w:t>
            </w:r>
          </w:p>
        </w:tc>
        <w:tc>
          <w:tcPr>
            <w:tcW w:w="3996" w:type="dxa"/>
            <w:hideMark/>
          </w:tcPr>
          <w:p w14:paraId="718CEC3B"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125" w:type="dxa"/>
            <w:hideMark/>
          </w:tcPr>
          <w:p w14:paraId="464F76A3"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299" w:type="dxa"/>
            <w:hideMark/>
          </w:tcPr>
          <w:p w14:paraId="718737EF"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c>
          <w:tcPr>
            <w:tcW w:w="1056" w:type="dxa"/>
            <w:hideMark/>
          </w:tcPr>
          <w:p w14:paraId="6B79BB2A"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t>
            </w:r>
          </w:p>
        </w:tc>
      </w:tr>
      <w:tr w:rsidR="00667804" w:rsidRPr="009B79A7" w14:paraId="292CDA80" w14:textId="77777777" w:rsidTr="00E77BCB">
        <w:trPr>
          <w:trHeight w:val="444"/>
        </w:trPr>
        <w:tc>
          <w:tcPr>
            <w:cnfStyle w:val="001000000000" w:firstRow="0" w:lastRow="0" w:firstColumn="1" w:lastColumn="0" w:oddVBand="0" w:evenVBand="0" w:oddHBand="0" w:evenHBand="0" w:firstRowFirstColumn="0" w:firstRowLastColumn="0" w:lastRowFirstColumn="0" w:lastRowLastColumn="0"/>
            <w:tcW w:w="1165" w:type="dxa"/>
            <w:hideMark/>
          </w:tcPr>
          <w:p w14:paraId="147297CA"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1–3</w:t>
            </w:r>
          </w:p>
        </w:tc>
        <w:tc>
          <w:tcPr>
            <w:tcW w:w="3996" w:type="dxa"/>
            <w:hideMark/>
          </w:tcPr>
          <w:p w14:paraId="0B35E5C5" w14:textId="1A51CDE1" w:rsidR="00192297"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Splenium</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of</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orpus</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allosum</w:t>
            </w:r>
          </w:p>
        </w:tc>
        <w:tc>
          <w:tcPr>
            <w:tcW w:w="1125" w:type="dxa"/>
            <w:hideMark/>
          </w:tcPr>
          <w:p w14:paraId="2DBC71B0"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2.255</w:t>
            </w:r>
          </w:p>
        </w:tc>
        <w:tc>
          <w:tcPr>
            <w:tcW w:w="1299" w:type="dxa"/>
            <w:hideMark/>
          </w:tcPr>
          <w:p w14:paraId="31622C7A"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2891</w:t>
            </w:r>
          </w:p>
        </w:tc>
        <w:tc>
          <w:tcPr>
            <w:tcW w:w="1056" w:type="dxa"/>
            <w:hideMark/>
          </w:tcPr>
          <w:p w14:paraId="1E511F5C"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8099</w:t>
            </w:r>
          </w:p>
        </w:tc>
      </w:tr>
      <w:tr w:rsidR="00667804" w:rsidRPr="009B79A7" w14:paraId="35611C9D" w14:textId="77777777" w:rsidTr="00E77BCB">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65" w:type="dxa"/>
            <w:hideMark/>
          </w:tcPr>
          <w:p w14:paraId="38C71E51"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2–3</w:t>
            </w:r>
          </w:p>
        </w:tc>
        <w:tc>
          <w:tcPr>
            <w:tcW w:w="3996" w:type="dxa"/>
            <w:hideMark/>
          </w:tcPr>
          <w:p w14:paraId="3C862650" w14:textId="77777777" w:rsidR="00667804" w:rsidRPr="009B79A7" w:rsidRDefault="00192297" w:rsidP="0066780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erebr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pedunc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 xml:space="preserve">R, </w:t>
            </w:r>
          </w:p>
          <w:p w14:paraId="73358BA7" w14:textId="77777777" w:rsidR="00667804" w:rsidRPr="009B79A7" w:rsidRDefault="00192297" w:rsidP="0066780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erebr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pedunc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 xml:space="preserve">L, </w:t>
            </w:r>
          </w:p>
          <w:p w14:paraId="49E2DDA5" w14:textId="464749EB" w:rsidR="00192297" w:rsidRPr="009B79A7" w:rsidRDefault="00192297" w:rsidP="0066780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Posterior</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orona</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radiata</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L</w:t>
            </w:r>
          </w:p>
        </w:tc>
        <w:tc>
          <w:tcPr>
            <w:tcW w:w="1125" w:type="dxa"/>
            <w:hideMark/>
          </w:tcPr>
          <w:p w14:paraId="1F5DE314"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2.071;               2.582;                    2.047</w:t>
            </w:r>
          </w:p>
        </w:tc>
        <w:tc>
          <w:tcPr>
            <w:tcW w:w="1299" w:type="dxa"/>
            <w:hideMark/>
          </w:tcPr>
          <w:p w14:paraId="6FDD2B76"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4451; 0.0131; 0.04582</w:t>
            </w:r>
          </w:p>
        </w:tc>
        <w:tc>
          <w:tcPr>
            <w:tcW w:w="1056" w:type="dxa"/>
            <w:hideMark/>
          </w:tcPr>
          <w:p w14:paraId="12D94CB9"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7135; 0.6288; 0.7135</w:t>
            </w:r>
          </w:p>
        </w:tc>
      </w:tr>
      <w:tr w:rsidR="00667804" w:rsidRPr="009B79A7" w14:paraId="13D89A5F" w14:textId="77777777" w:rsidTr="00E77BCB">
        <w:trPr>
          <w:trHeight w:val="540"/>
        </w:trPr>
        <w:tc>
          <w:tcPr>
            <w:cnfStyle w:val="001000000000" w:firstRow="0" w:lastRow="0" w:firstColumn="1" w:lastColumn="0" w:oddVBand="0" w:evenVBand="0" w:oddHBand="0" w:evenHBand="0" w:firstRowFirstColumn="0" w:firstRowLastColumn="0" w:lastRowFirstColumn="0" w:lastRowLastColumn="0"/>
            <w:tcW w:w="1165" w:type="dxa"/>
            <w:noWrap/>
            <w:hideMark/>
          </w:tcPr>
          <w:p w14:paraId="699390D8" w14:textId="77777777" w:rsidR="00192297" w:rsidRPr="009B79A7" w:rsidRDefault="00192297" w:rsidP="00667804">
            <w:pP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 </w:t>
            </w:r>
          </w:p>
        </w:tc>
        <w:tc>
          <w:tcPr>
            <w:tcW w:w="3996" w:type="dxa"/>
            <w:hideMark/>
          </w:tcPr>
          <w:p w14:paraId="5D289831"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WU sig tract(s)</w:t>
            </w:r>
          </w:p>
        </w:tc>
        <w:tc>
          <w:tcPr>
            <w:tcW w:w="1125" w:type="dxa"/>
            <w:hideMark/>
          </w:tcPr>
          <w:p w14:paraId="796374F3"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WU score</w:t>
            </w:r>
          </w:p>
        </w:tc>
        <w:tc>
          <w:tcPr>
            <w:tcW w:w="1299" w:type="dxa"/>
            <w:hideMark/>
          </w:tcPr>
          <w:p w14:paraId="778A96B8"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WU nom p</w:t>
            </w:r>
          </w:p>
        </w:tc>
        <w:tc>
          <w:tcPr>
            <w:tcW w:w="1056" w:type="dxa"/>
            <w:hideMark/>
          </w:tcPr>
          <w:p w14:paraId="1AC50835"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WU FDR q</w:t>
            </w:r>
          </w:p>
        </w:tc>
      </w:tr>
      <w:tr w:rsidR="00667804" w:rsidRPr="009B79A7" w14:paraId="3384B9D3" w14:textId="77777777" w:rsidTr="00E77BCB">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165" w:type="dxa"/>
            <w:hideMark/>
          </w:tcPr>
          <w:p w14:paraId="77A6DC11"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1–2</w:t>
            </w:r>
          </w:p>
        </w:tc>
        <w:tc>
          <w:tcPr>
            <w:tcW w:w="3996" w:type="dxa"/>
            <w:hideMark/>
          </w:tcPr>
          <w:p w14:paraId="575562CC" w14:textId="6133E6B7" w:rsidR="00192297" w:rsidRPr="009B79A7" w:rsidRDefault="00192297" w:rsidP="0066780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Tapetum</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L</w:t>
            </w:r>
          </w:p>
        </w:tc>
        <w:tc>
          <w:tcPr>
            <w:tcW w:w="1125" w:type="dxa"/>
            <w:hideMark/>
          </w:tcPr>
          <w:p w14:paraId="01BC183C" w14:textId="648C24BC"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1582</w:t>
            </w:r>
          </w:p>
        </w:tc>
        <w:tc>
          <w:tcPr>
            <w:tcW w:w="1299" w:type="dxa"/>
            <w:hideMark/>
          </w:tcPr>
          <w:p w14:paraId="27FA6D65"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4785</w:t>
            </w:r>
          </w:p>
        </w:tc>
        <w:tc>
          <w:tcPr>
            <w:tcW w:w="1056" w:type="dxa"/>
            <w:hideMark/>
          </w:tcPr>
          <w:p w14:paraId="4D438CFE"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9925</w:t>
            </w:r>
          </w:p>
        </w:tc>
      </w:tr>
      <w:tr w:rsidR="00667804" w:rsidRPr="009B79A7" w14:paraId="4487D7BF" w14:textId="77777777" w:rsidTr="00E77BCB">
        <w:trPr>
          <w:trHeight w:val="912"/>
        </w:trPr>
        <w:tc>
          <w:tcPr>
            <w:cnfStyle w:val="001000000000" w:firstRow="0" w:lastRow="0" w:firstColumn="1" w:lastColumn="0" w:oddVBand="0" w:evenVBand="0" w:oddHBand="0" w:evenHBand="0" w:firstRowFirstColumn="0" w:firstRowLastColumn="0" w:lastRowFirstColumn="0" w:lastRowLastColumn="0"/>
            <w:tcW w:w="1165" w:type="dxa"/>
            <w:hideMark/>
          </w:tcPr>
          <w:p w14:paraId="05D9AD6C"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1–3</w:t>
            </w:r>
          </w:p>
        </w:tc>
        <w:tc>
          <w:tcPr>
            <w:tcW w:w="3996" w:type="dxa"/>
            <w:hideMark/>
          </w:tcPr>
          <w:p w14:paraId="0ADEAC94" w14:textId="3478F7C1" w:rsidR="00192297" w:rsidRPr="009B79A7" w:rsidRDefault="00192297" w:rsidP="0066780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Splenium</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of</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orpus</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allosum, Retrolenticular</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part</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of</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intern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capsu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R</w:t>
            </w:r>
          </w:p>
        </w:tc>
        <w:tc>
          <w:tcPr>
            <w:tcW w:w="1125" w:type="dxa"/>
            <w:hideMark/>
          </w:tcPr>
          <w:p w14:paraId="1B8F60EA" w14:textId="03E0CA2A"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1266    1286</w:t>
            </w:r>
          </w:p>
        </w:tc>
        <w:tc>
          <w:tcPr>
            <w:tcW w:w="1299" w:type="dxa"/>
            <w:hideMark/>
          </w:tcPr>
          <w:p w14:paraId="6685BEDB"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1711; 0.01097</w:t>
            </w:r>
          </w:p>
        </w:tc>
        <w:tc>
          <w:tcPr>
            <w:tcW w:w="1056" w:type="dxa"/>
            <w:hideMark/>
          </w:tcPr>
          <w:p w14:paraId="33F7CD32" w14:textId="77777777" w:rsidR="00192297" w:rsidRPr="009B79A7" w:rsidRDefault="00192297"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4106; 0.4106</w:t>
            </w:r>
          </w:p>
        </w:tc>
      </w:tr>
      <w:tr w:rsidR="00667804" w:rsidRPr="009B79A7" w14:paraId="5DB7CF3E" w14:textId="77777777" w:rsidTr="00E77BC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1165" w:type="dxa"/>
            <w:hideMark/>
          </w:tcPr>
          <w:p w14:paraId="2A6C9966" w14:textId="77777777" w:rsidR="00192297" w:rsidRPr="009B79A7" w:rsidRDefault="00192297"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wave 2–3</w:t>
            </w:r>
          </w:p>
        </w:tc>
        <w:tc>
          <w:tcPr>
            <w:tcW w:w="3996" w:type="dxa"/>
            <w:hideMark/>
          </w:tcPr>
          <w:p w14:paraId="23459DD2" w14:textId="168651E2" w:rsidR="00192297" w:rsidRPr="009B79A7" w:rsidRDefault="00192297" w:rsidP="0066780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erebral</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peduncle</w:t>
            </w:r>
            <w:r w:rsidR="00667804" w:rsidRPr="009B79A7">
              <w:rPr>
                <w:rFonts w:eastAsia="Times New Roman" w:cs="Times New Roman"/>
                <w:color w:val="000000"/>
                <w:kern w:val="0"/>
                <w:lang w:eastAsia="en-NL"/>
                <w14:ligatures w14:val="none"/>
              </w:rPr>
              <w:t xml:space="preserve"> </w:t>
            </w:r>
            <w:r w:rsidRPr="009B79A7">
              <w:rPr>
                <w:rFonts w:eastAsia="Times New Roman" w:cs="Times New Roman"/>
                <w:color w:val="000000"/>
                <w:kern w:val="0"/>
                <w:lang w:eastAsia="en-NL"/>
                <w14:ligatures w14:val="none"/>
              </w:rPr>
              <w:t>L</w:t>
            </w:r>
          </w:p>
        </w:tc>
        <w:tc>
          <w:tcPr>
            <w:tcW w:w="1125" w:type="dxa"/>
            <w:hideMark/>
          </w:tcPr>
          <w:p w14:paraId="40C44ADE" w14:textId="6F6A3ED9"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1037</w:t>
            </w:r>
          </w:p>
        </w:tc>
        <w:tc>
          <w:tcPr>
            <w:tcW w:w="1299" w:type="dxa"/>
            <w:hideMark/>
          </w:tcPr>
          <w:p w14:paraId="45790EB9"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09165</w:t>
            </w:r>
          </w:p>
        </w:tc>
        <w:tc>
          <w:tcPr>
            <w:tcW w:w="1056" w:type="dxa"/>
            <w:hideMark/>
          </w:tcPr>
          <w:p w14:paraId="5036B482" w14:textId="77777777" w:rsidR="00192297" w:rsidRPr="009B79A7" w:rsidRDefault="00192297"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4399</w:t>
            </w:r>
          </w:p>
        </w:tc>
      </w:tr>
    </w:tbl>
    <w:p w14:paraId="429FB307" w14:textId="0F5DC548" w:rsidR="0006368C" w:rsidRPr="0016698E" w:rsidRDefault="00667804" w:rsidP="0016698E">
      <w:pPr>
        <w:pStyle w:val="Heading2"/>
      </w:pPr>
      <w:bookmarkStart w:id="11" w:name="_Toc228723414"/>
      <w:r w:rsidRPr="0016698E">
        <w:rPr>
          <w:rStyle w:val="Heading1Char"/>
          <w:sz w:val="32"/>
          <w:szCs w:val="32"/>
          <w:lang w:val="en-GB"/>
        </w:rPr>
        <w:t xml:space="preserve">Supplementary Table </w:t>
      </w:r>
      <w:r w:rsidR="00C3314B" w:rsidRPr="0016698E">
        <w:rPr>
          <w:rStyle w:val="Heading1Char"/>
          <w:sz w:val="32"/>
          <w:szCs w:val="32"/>
          <w:lang w:val="en-GB"/>
        </w:rPr>
        <w:t>2</w:t>
      </w:r>
      <w:r w:rsidRPr="0016698E">
        <w:rPr>
          <w:rStyle w:val="Heading1Char"/>
          <w:sz w:val="32"/>
          <w:szCs w:val="32"/>
          <w:lang w:val="en-GB"/>
        </w:rPr>
        <w:t>: Group Comparison Results</w:t>
      </w:r>
      <w:bookmarkEnd w:id="11"/>
    </w:p>
    <w:p w14:paraId="44B9848C" w14:textId="77777777" w:rsidR="0006368C" w:rsidRPr="009B79A7" w:rsidRDefault="0006368C">
      <w:r w:rsidRPr="009B79A7">
        <w:br w:type="page"/>
      </w:r>
    </w:p>
    <w:tbl>
      <w:tblPr>
        <w:tblStyle w:val="PlainTable4"/>
        <w:tblpPr w:leftFromText="180" w:rightFromText="180" w:vertAnchor="page" w:horzAnchor="margin" w:tblpXSpec="center" w:tblpY="2581"/>
        <w:tblW w:w="5700" w:type="dxa"/>
        <w:tblLook w:val="04A0" w:firstRow="1" w:lastRow="0" w:firstColumn="1" w:lastColumn="0" w:noHBand="0" w:noVBand="1"/>
      </w:tblPr>
      <w:tblGrid>
        <w:gridCol w:w="960"/>
        <w:gridCol w:w="1404"/>
        <w:gridCol w:w="915"/>
        <w:gridCol w:w="867"/>
        <w:gridCol w:w="1556"/>
      </w:tblGrid>
      <w:tr w:rsidR="0006368C" w:rsidRPr="009B79A7" w14:paraId="3A01EB1F" w14:textId="77777777" w:rsidTr="00E77BC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00" w:type="dxa"/>
            <w:gridSpan w:val="5"/>
            <w:noWrap/>
            <w:hideMark/>
          </w:tcPr>
          <w:p w14:paraId="7C5A948D" w14:textId="77777777" w:rsidR="0006368C" w:rsidRPr="009B79A7" w:rsidRDefault="0006368C" w:rsidP="00667804">
            <w:pPr>
              <w:jc w:val="center"/>
              <w:rPr>
                <w:rFonts w:eastAsia="Times New Roman" w:cs="Times New Roman"/>
                <w:b w:val="0"/>
                <w:bCs w:val="0"/>
                <w:color w:val="000000"/>
                <w:kern w:val="0"/>
                <w:lang w:eastAsia="en-NL"/>
                <w14:ligatures w14:val="none"/>
              </w:rPr>
            </w:pPr>
            <w:r w:rsidRPr="009B79A7">
              <w:rPr>
                <w:rFonts w:eastAsia="Times New Roman" w:cs="Times New Roman"/>
                <w:color w:val="000000"/>
                <w:kern w:val="0"/>
                <w:lang w:eastAsia="en-NL"/>
                <w14:ligatures w14:val="none"/>
              </w:rPr>
              <w:lastRenderedPageBreak/>
              <w:t>CCA Cross-sectional results</w:t>
            </w:r>
          </w:p>
        </w:tc>
      </w:tr>
      <w:tr w:rsidR="0006368C" w:rsidRPr="009B79A7" w14:paraId="4733EEF1"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hideMark/>
          </w:tcPr>
          <w:p w14:paraId="76A5CE83" w14:textId="77777777" w:rsidR="0006368C" w:rsidRPr="009B79A7" w:rsidRDefault="0006368C" w:rsidP="00667804">
            <w:pPr>
              <w:jc w:val="center"/>
              <w:rPr>
                <w:rFonts w:eastAsia="Times New Roman" w:cs="Times New Roman"/>
                <w:b w:val="0"/>
                <w:bCs w:val="0"/>
                <w:color w:val="000000"/>
                <w:kern w:val="0"/>
                <w:lang w:eastAsia="en-NL"/>
                <w14:ligatures w14:val="none"/>
              </w:rPr>
            </w:pPr>
            <w:r w:rsidRPr="009B79A7">
              <w:rPr>
                <w:rFonts w:eastAsia="Times New Roman" w:cs="Times New Roman"/>
                <w:color w:val="000000"/>
                <w:kern w:val="0"/>
                <w:lang w:eastAsia="en-NL"/>
                <w14:ligatures w14:val="none"/>
              </w:rPr>
              <w:t>Wave</w:t>
            </w:r>
          </w:p>
        </w:tc>
        <w:tc>
          <w:tcPr>
            <w:tcW w:w="1290" w:type="dxa"/>
            <w:hideMark/>
          </w:tcPr>
          <w:p w14:paraId="51F07804"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Component</w:t>
            </w:r>
          </w:p>
        </w:tc>
        <w:tc>
          <w:tcPr>
            <w:tcW w:w="949" w:type="dxa"/>
            <w:hideMark/>
          </w:tcPr>
          <w:p w14:paraId="1139182F"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ean r</w:t>
            </w:r>
          </w:p>
        </w:tc>
        <w:tc>
          <w:tcPr>
            <w:tcW w:w="921" w:type="dxa"/>
            <w:hideMark/>
          </w:tcPr>
          <w:p w14:paraId="566177AC"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SD r</w:t>
            </w:r>
          </w:p>
        </w:tc>
        <w:tc>
          <w:tcPr>
            <w:tcW w:w="1580" w:type="dxa"/>
            <w:hideMark/>
          </w:tcPr>
          <w:p w14:paraId="7438EEF4"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Permutation p</w:t>
            </w:r>
          </w:p>
        </w:tc>
      </w:tr>
      <w:tr w:rsidR="0006368C" w:rsidRPr="009B79A7" w14:paraId="34D3C225"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960" w:type="dxa"/>
            <w:vMerge w:val="restart"/>
            <w:hideMark/>
          </w:tcPr>
          <w:p w14:paraId="2E626766" w14:textId="77777777" w:rsidR="0006368C" w:rsidRPr="009B79A7" w:rsidRDefault="0006368C"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1</w:t>
            </w:r>
          </w:p>
        </w:tc>
        <w:tc>
          <w:tcPr>
            <w:tcW w:w="1290" w:type="dxa"/>
            <w:hideMark/>
          </w:tcPr>
          <w:p w14:paraId="10257159"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1</w:t>
            </w:r>
          </w:p>
        </w:tc>
        <w:tc>
          <w:tcPr>
            <w:tcW w:w="949" w:type="dxa"/>
            <w:hideMark/>
          </w:tcPr>
          <w:p w14:paraId="077A2D24"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64</w:t>
            </w:r>
          </w:p>
        </w:tc>
        <w:tc>
          <w:tcPr>
            <w:tcW w:w="921" w:type="dxa"/>
            <w:hideMark/>
          </w:tcPr>
          <w:p w14:paraId="75226E54"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05</w:t>
            </w:r>
          </w:p>
        </w:tc>
        <w:tc>
          <w:tcPr>
            <w:tcW w:w="1580" w:type="dxa"/>
            <w:hideMark/>
          </w:tcPr>
          <w:p w14:paraId="44EF8BD2"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01</w:t>
            </w:r>
          </w:p>
        </w:tc>
      </w:tr>
      <w:tr w:rsidR="0006368C" w:rsidRPr="009B79A7" w14:paraId="385C2594"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vMerge/>
            <w:hideMark/>
          </w:tcPr>
          <w:p w14:paraId="3ACBCA87"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372562A7"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2</w:t>
            </w:r>
          </w:p>
        </w:tc>
        <w:tc>
          <w:tcPr>
            <w:tcW w:w="949" w:type="dxa"/>
            <w:hideMark/>
          </w:tcPr>
          <w:p w14:paraId="304670B1"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32</w:t>
            </w:r>
          </w:p>
        </w:tc>
        <w:tc>
          <w:tcPr>
            <w:tcW w:w="921" w:type="dxa"/>
            <w:hideMark/>
          </w:tcPr>
          <w:p w14:paraId="195E0FD8"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63</w:t>
            </w:r>
          </w:p>
        </w:tc>
        <w:tc>
          <w:tcPr>
            <w:tcW w:w="1580" w:type="dxa"/>
            <w:hideMark/>
          </w:tcPr>
          <w:p w14:paraId="48928744"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02</w:t>
            </w:r>
          </w:p>
        </w:tc>
      </w:tr>
      <w:tr w:rsidR="0006368C" w:rsidRPr="009B79A7" w14:paraId="56E1B3DF" w14:textId="77777777" w:rsidTr="00E77BCB">
        <w:trPr>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14:paraId="421A6B7E"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0A9A9A9E"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3</w:t>
            </w:r>
          </w:p>
        </w:tc>
        <w:tc>
          <w:tcPr>
            <w:tcW w:w="949" w:type="dxa"/>
            <w:hideMark/>
          </w:tcPr>
          <w:p w14:paraId="682A4AB4"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88</w:t>
            </w:r>
          </w:p>
        </w:tc>
        <w:tc>
          <w:tcPr>
            <w:tcW w:w="921" w:type="dxa"/>
            <w:hideMark/>
          </w:tcPr>
          <w:p w14:paraId="3980DB25"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94</w:t>
            </w:r>
          </w:p>
        </w:tc>
        <w:tc>
          <w:tcPr>
            <w:tcW w:w="1580" w:type="dxa"/>
            <w:hideMark/>
          </w:tcPr>
          <w:p w14:paraId="1F63E8AB"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01</w:t>
            </w:r>
          </w:p>
        </w:tc>
      </w:tr>
      <w:tr w:rsidR="0006368C" w:rsidRPr="009B79A7" w14:paraId="7F07BC3A"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vMerge w:val="restart"/>
            <w:hideMark/>
          </w:tcPr>
          <w:p w14:paraId="2BBE645B" w14:textId="77777777" w:rsidR="0006368C" w:rsidRPr="009B79A7" w:rsidRDefault="0006368C"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2</w:t>
            </w:r>
          </w:p>
        </w:tc>
        <w:tc>
          <w:tcPr>
            <w:tcW w:w="1290" w:type="dxa"/>
            <w:hideMark/>
          </w:tcPr>
          <w:p w14:paraId="421CB194"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1</w:t>
            </w:r>
          </w:p>
        </w:tc>
        <w:tc>
          <w:tcPr>
            <w:tcW w:w="949" w:type="dxa"/>
            <w:hideMark/>
          </w:tcPr>
          <w:p w14:paraId="61D54F48"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324</w:t>
            </w:r>
          </w:p>
        </w:tc>
        <w:tc>
          <w:tcPr>
            <w:tcW w:w="921" w:type="dxa"/>
            <w:hideMark/>
          </w:tcPr>
          <w:p w14:paraId="4F4F7929"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00</w:t>
            </w:r>
          </w:p>
        </w:tc>
        <w:tc>
          <w:tcPr>
            <w:tcW w:w="1580" w:type="dxa"/>
            <w:hideMark/>
          </w:tcPr>
          <w:p w14:paraId="36E80B56"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01</w:t>
            </w:r>
          </w:p>
        </w:tc>
      </w:tr>
      <w:tr w:rsidR="0006368C" w:rsidRPr="009B79A7" w14:paraId="4577F69B"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960" w:type="dxa"/>
            <w:vMerge/>
            <w:hideMark/>
          </w:tcPr>
          <w:p w14:paraId="66CD030A"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61FA8E24"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2</w:t>
            </w:r>
          </w:p>
        </w:tc>
        <w:tc>
          <w:tcPr>
            <w:tcW w:w="949" w:type="dxa"/>
            <w:hideMark/>
          </w:tcPr>
          <w:p w14:paraId="642BF06A"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52</w:t>
            </w:r>
          </w:p>
        </w:tc>
        <w:tc>
          <w:tcPr>
            <w:tcW w:w="921" w:type="dxa"/>
            <w:hideMark/>
          </w:tcPr>
          <w:p w14:paraId="04B2FD96"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33</w:t>
            </w:r>
          </w:p>
        </w:tc>
        <w:tc>
          <w:tcPr>
            <w:tcW w:w="1580" w:type="dxa"/>
            <w:hideMark/>
          </w:tcPr>
          <w:p w14:paraId="61B70642"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01</w:t>
            </w:r>
          </w:p>
        </w:tc>
      </w:tr>
      <w:tr w:rsidR="0006368C" w:rsidRPr="009B79A7" w14:paraId="2F63F5E6"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14:paraId="263C6FFA"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77A09139"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3</w:t>
            </w:r>
          </w:p>
        </w:tc>
        <w:tc>
          <w:tcPr>
            <w:tcW w:w="949" w:type="dxa"/>
            <w:hideMark/>
          </w:tcPr>
          <w:p w14:paraId="65F03BE1"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83</w:t>
            </w:r>
          </w:p>
        </w:tc>
        <w:tc>
          <w:tcPr>
            <w:tcW w:w="921" w:type="dxa"/>
            <w:hideMark/>
          </w:tcPr>
          <w:p w14:paraId="4C361076"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94</w:t>
            </w:r>
          </w:p>
        </w:tc>
        <w:tc>
          <w:tcPr>
            <w:tcW w:w="1580" w:type="dxa"/>
            <w:hideMark/>
          </w:tcPr>
          <w:p w14:paraId="51226405"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02</w:t>
            </w:r>
          </w:p>
        </w:tc>
      </w:tr>
      <w:tr w:rsidR="0006368C" w:rsidRPr="009B79A7" w14:paraId="38E05A25"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960" w:type="dxa"/>
            <w:vMerge w:val="restart"/>
            <w:hideMark/>
          </w:tcPr>
          <w:p w14:paraId="28DD497B" w14:textId="77777777" w:rsidR="0006368C" w:rsidRPr="009B79A7" w:rsidRDefault="0006368C"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3</w:t>
            </w:r>
          </w:p>
        </w:tc>
        <w:tc>
          <w:tcPr>
            <w:tcW w:w="1290" w:type="dxa"/>
            <w:hideMark/>
          </w:tcPr>
          <w:p w14:paraId="4C58ADC1"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1</w:t>
            </w:r>
          </w:p>
        </w:tc>
        <w:tc>
          <w:tcPr>
            <w:tcW w:w="949" w:type="dxa"/>
            <w:hideMark/>
          </w:tcPr>
          <w:p w14:paraId="010E9631"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31</w:t>
            </w:r>
          </w:p>
        </w:tc>
        <w:tc>
          <w:tcPr>
            <w:tcW w:w="921" w:type="dxa"/>
            <w:hideMark/>
          </w:tcPr>
          <w:p w14:paraId="27A47772"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36</w:t>
            </w:r>
          </w:p>
        </w:tc>
        <w:tc>
          <w:tcPr>
            <w:tcW w:w="1580" w:type="dxa"/>
            <w:hideMark/>
          </w:tcPr>
          <w:p w14:paraId="6B87193E"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330</w:t>
            </w:r>
          </w:p>
        </w:tc>
      </w:tr>
      <w:tr w:rsidR="0006368C" w:rsidRPr="009B79A7" w14:paraId="1634FA57"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vMerge/>
            <w:hideMark/>
          </w:tcPr>
          <w:p w14:paraId="11EF0DFE"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1AF886DE"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2</w:t>
            </w:r>
          </w:p>
        </w:tc>
        <w:tc>
          <w:tcPr>
            <w:tcW w:w="949" w:type="dxa"/>
            <w:hideMark/>
          </w:tcPr>
          <w:p w14:paraId="4B5AB1F6"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55</w:t>
            </w:r>
          </w:p>
        </w:tc>
        <w:tc>
          <w:tcPr>
            <w:tcW w:w="921" w:type="dxa"/>
            <w:hideMark/>
          </w:tcPr>
          <w:p w14:paraId="716A16DC"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29</w:t>
            </w:r>
          </w:p>
        </w:tc>
        <w:tc>
          <w:tcPr>
            <w:tcW w:w="1580" w:type="dxa"/>
            <w:hideMark/>
          </w:tcPr>
          <w:p w14:paraId="0DFBF6BA"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07</w:t>
            </w:r>
          </w:p>
        </w:tc>
      </w:tr>
      <w:tr w:rsidR="0006368C" w:rsidRPr="009B79A7" w14:paraId="44244571" w14:textId="77777777" w:rsidTr="00E77BCB">
        <w:trPr>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14:paraId="09749B00"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596AF5BD"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3</w:t>
            </w:r>
          </w:p>
        </w:tc>
        <w:tc>
          <w:tcPr>
            <w:tcW w:w="949" w:type="dxa"/>
            <w:hideMark/>
          </w:tcPr>
          <w:p w14:paraId="776229F9"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37</w:t>
            </w:r>
          </w:p>
        </w:tc>
        <w:tc>
          <w:tcPr>
            <w:tcW w:w="921" w:type="dxa"/>
            <w:hideMark/>
          </w:tcPr>
          <w:p w14:paraId="0BF13F41"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13</w:t>
            </w:r>
          </w:p>
        </w:tc>
        <w:tc>
          <w:tcPr>
            <w:tcW w:w="1580" w:type="dxa"/>
            <w:hideMark/>
          </w:tcPr>
          <w:p w14:paraId="41145596"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99</w:t>
            </w:r>
          </w:p>
        </w:tc>
      </w:tr>
      <w:tr w:rsidR="0006368C" w:rsidRPr="009B79A7" w14:paraId="22301C1B"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00" w:type="dxa"/>
            <w:gridSpan w:val="5"/>
            <w:noWrap/>
            <w:hideMark/>
          </w:tcPr>
          <w:p w14:paraId="3E88D3BF" w14:textId="77777777" w:rsidR="0006368C" w:rsidRPr="009B79A7" w:rsidRDefault="0006368C" w:rsidP="00667804">
            <w:pPr>
              <w:jc w:val="center"/>
              <w:rPr>
                <w:rFonts w:eastAsia="Times New Roman" w:cs="Times New Roman"/>
                <w:b w:val="0"/>
                <w:bCs w:val="0"/>
                <w:color w:val="000000"/>
                <w:kern w:val="0"/>
                <w:lang w:eastAsia="en-NL"/>
                <w14:ligatures w14:val="none"/>
              </w:rPr>
            </w:pPr>
            <w:r w:rsidRPr="009B79A7">
              <w:rPr>
                <w:rFonts w:eastAsia="Times New Roman" w:cs="Times New Roman"/>
                <w:color w:val="000000"/>
                <w:kern w:val="0"/>
                <w:lang w:eastAsia="en-NL"/>
                <w14:ligatures w14:val="none"/>
              </w:rPr>
              <w:t>CCA Longitudinal results</w:t>
            </w:r>
          </w:p>
        </w:tc>
      </w:tr>
      <w:tr w:rsidR="0006368C" w:rsidRPr="009B79A7" w14:paraId="2162056B" w14:textId="77777777" w:rsidTr="00E77BCB">
        <w:trPr>
          <w:trHeight w:val="300"/>
        </w:trPr>
        <w:tc>
          <w:tcPr>
            <w:cnfStyle w:val="001000000000" w:firstRow="0" w:lastRow="0" w:firstColumn="1" w:lastColumn="0" w:oddVBand="0" w:evenVBand="0" w:oddHBand="0" w:evenHBand="0" w:firstRowFirstColumn="0" w:firstRowLastColumn="0" w:lastRowFirstColumn="0" w:lastRowLastColumn="0"/>
            <w:tcW w:w="960" w:type="dxa"/>
            <w:hideMark/>
          </w:tcPr>
          <w:p w14:paraId="2AB309DB" w14:textId="77777777" w:rsidR="0006368C" w:rsidRPr="009B79A7" w:rsidRDefault="0006368C" w:rsidP="00667804">
            <w:pPr>
              <w:jc w:val="center"/>
              <w:rPr>
                <w:rFonts w:eastAsia="Times New Roman" w:cs="Times New Roman"/>
                <w:b w:val="0"/>
                <w:bCs w:val="0"/>
                <w:color w:val="000000"/>
                <w:kern w:val="0"/>
                <w:lang w:eastAsia="en-NL"/>
                <w14:ligatures w14:val="none"/>
              </w:rPr>
            </w:pPr>
            <w:r w:rsidRPr="009B79A7">
              <w:rPr>
                <w:rFonts w:eastAsia="Times New Roman" w:cs="Times New Roman"/>
                <w:color w:val="000000"/>
                <w:kern w:val="0"/>
                <w:lang w:eastAsia="en-NL"/>
                <w14:ligatures w14:val="none"/>
              </w:rPr>
              <w:t>Pair</w:t>
            </w:r>
          </w:p>
        </w:tc>
        <w:tc>
          <w:tcPr>
            <w:tcW w:w="1290" w:type="dxa"/>
            <w:hideMark/>
          </w:tcPr>
          <w:p w14:paraId="318DEC6D"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Component</w:t>
            </w:r>
          </w:p>
        </w:tc>
        <w:tc>
          <w:tcPr>
            <w:tcW w:w="949" w:type="dxa"/>
            <w:hideMark/>
          </w:tcPr>
          <w:p w14:paraId="2CB3F195"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Mean r</w:t>
            </w:r>
          </w:p>
        </w:tc>
        <w:tc>
          <w:tcPr>
            <w:tcW w:w="921" w:type="dxa"/>
            <w:hideMark/>
          </w:tcPr>
          <w:p w14:paraId="0E47AEC2"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SD r</w:t>
            </w:r>
          </w:p>
        </w:tc>
        <w:tc>
          <w:tcPr>
            <w:tcW w:w="1580" w:type="dxa"/>
            <w:hideMark/>
          </w:tcPr>
          <w:p w14:paraId="6F0802D8"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kern w:val="0"/>
                <w:lang w:eastAsia="en-NL"/>
                <w14:ligatures w14:val="none"/>
              </w:rPr>
            </w:pPr>
            <w:r w:rsidRPr="009B79A7">
              <w:rPr>
                <w:rFonts w:eastAsia="Times New Roman" w:cs="Times New Roman"/>
                <w:b/>
                <w:bCs/>
                <w:color w:val="000000"/>
                <w:kern w:val="0"/>
                <w:lang w:eastAsia="en-NL"/>
                <w14:ligatures w14:val="none"/>
              </w:rPr>
              <w:t>Permutation p</w:t>
            </w:r>
          </w:p>
        </w:tc>
      </w:tr>
      <w:tr w:rsidR="0006368C" w:rsidRPr="009B79A7" w14:paraId="04C6CF2A"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vMerge w:val="restart"/>
            <w:hideMark/>
          </w:tcPr>
          <w:p w14:paraId="4876918B" w14:textId="16B7D4AE" w:rsidR="0006368C" w:rsidRPr="009B79A7" w:rsidRDefault="0006368C"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V1</w:t>
            </w:r>
            <w:r w:rsidR="00667804" w:rsidRPr="009B79A7">
              <w:rPr>
                <w:rFonts w:eastAsia="Times New Roman" w:cs="Times New Roman"/>
                <w:color w:val="000000"/>
                <w:kern w:val="0"/>
                <w:lang w:eastAsia="en-NL"/>
                <w14:ligatures w14:val="none"/>
              </w:rPr>
              <w:t>-</w:t>
            </w:r>
            <w:r w:rsidRPr="009B79A7">
              <w:rPr>
                <w:rFonts w:eastAsia="Times New Roman" w:cs="Times New Roman"/>
                <w:color w:val="000000"/>
                <w:kern w:val="0"/>
                <w:lang w:eastAsia="en-NL"/>
                <w14:ligatures w14:val="none"/>
              </w:rPr>
              <w:t>V2</w:t>
            </w:r>
          </w:p>
        </w:tc>
        <w:tc>
          <w:tcPr>
            <w:tcW w:w="1290" w:type="dxa"/>
            <w:hideMark/>
          </w:tcPr>
          <w:p w14:paraId="07BA59C4"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1</w:t>
            </w:r>
          </w:p>
        </w:tc>
        <w:tc>
          <w:tcPr>
            <w:tcW w:w="949" w:type="dxa"/>
            <w:hideMark/>
          </w:tcPr>
          <w:p w14:paraId="131266A2"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22</w:t>
            </w:r>
          </w:p>
        </w:tc>
        <w:tc>
          <w:tcPr>
            <w:tcW w:w="921" w:type="dxa"/>
            <w:hideMark/>
          </w:tcPr>
          <w:p w14:paraId="43F811B2"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46</w:t>
            </w:r>
          </w:p>
        </w:tc>
        <w:tc>
          <w:tcPr>
            <w:tcW w:w="1580" w:type="dxa"/>
            <w:hideMark/>
          </w:tcPr>
          <w:p w14:paraId="1ECBA006"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867</w:t>
            </w:r>
          </w:p>
        </w:tc>
      </w:tr>
      <w:tr w:rsidR="0006368C" w:rsidRPr="009B79A7" w14:paraId="6A9F15FB"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960" w:type="dxa"/>
            <w:vMerge/>
            <w:hideMark/>
          </w:tcPr>
          <w:p w14:paraId="5A062E96"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3A361067"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2</w:t>
            </w:r>
          </w:p>
        </w:tc>
        <w:tc>
          <w:tcPr>
            <w:tcW w:w="949" w:type="dxa"/>
            <w:hideMark/>
          </w:tcPr>
          <w:p w14:paraId="47200613"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67</w:t>
            </w:r>
          </w:p>
        </w:tc>
        <w:tc>
          <w:tcPr>
            <w:tcW w:w="921" w:type="dxa"/>
            <w:hideMark/>
          </w:tcPr>
          <w:p w14:paraId="3295EBC2"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97</w:t>
            </w:r>
          </w:p>
        </w:tc>
        <w:tc>
          <w:tcPr>
            <w:tcW w:w="1580" w:type="dxa"/>
            <w:hideMark/>
          </w:tcPr>
          <w:p w14:paraId="3C8237AF"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764</w:t>
            </w:r>
          </w:p>
        </w:tc>
      </w:tr>
      <w:tr w:rsidR="0006368C" w:rsidRPr="009B79A7" w14:paraId="5BEC009A"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14:paraId="741B1D1D"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4F38E70F"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3</w:t>
            </w:r>
          </w:p>
        </w:tc>
        <w:tc>
          <w:tcPr>
            <w:tcW w:w="949" w:type="dxa"/>
            <w:hideMark/>
          </w:tcPr>
          <w:p w14:paraId="5504F84C"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11</w:t>
            </w:r>
          </w:p>
        </w:tc>
        <w:tc>
          <w:tcPr>
            <w:tcW w:w="921" w:type="dxa"/>
            <w:hideMark/>
          </w:tcPr>
          <w:p w14:paraId="3AB6713F"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02</w:t>
            </w:r>
          </w:p>
        </w:tc>
        <w:tc>
          <w:tcPr>
            <w:tcW w:w="1580" w:type="dxa"/>
            <w:hideMark/>
          </w:tcPr>
          <w:p w14:paraId="04235E79"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434</w:t>
            </w:r>
          </w:p>
        </w:tc>
      </w:tr>
      <w:tr w:rsidR="0006368C" w:rsidRPr="009B79A7" w14:paraId="236B90D2"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960" w:type="dxa"/>
            <w:vMerge w:val="restart"/>
            <w:hideMark/>
          </w:tcPr>
          <w:p w14:paraId="07DFFA14" w14:textId="753DDF4D" w:rsidR="0006368C" w:rsidRPr="009B79A7" w:rsidRDefault="0006368C"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V2</w:t>
            </w:r>
            <w:r w:rsidR="00667804" w:rsidRPr="009B79A7">
              <w:rPr>
                <w:rFonts w:eastAsia="Times New Roman" w:cs="Times New Roman"/>
                <w:color w:val="000000"/>
                <w:kern w:val="0"/>
                <w:lang w:eastAsia="en-NL"/>
                <w14:ligatures w14:val="none"/>
              </w:rPr>
              <w:t>-</w:t>
            </w:r>
            <w:r w:rsidRPr="009B79A7">
              <w:rPr>
                <w:rFonts w:eastAsia="Times New Roman" w:cs="Times New Roman"/>
                <w:color w:val="000000"/>
                <w:kern w:val="0"/>
                <w:lang w:eastAsia="en-NL"/>
                <w14:ligatures w14:val="none"/>
              </w:rPr>
              <w:t>V3</w:t>
            </w:r>
          </w:p>
        </w:tc>
        <w:tc>
          <w:tcPr>
            <w:tcW w:w="1290" w:type="dxa"/>
            <w:hideMark/>
          </w:tcPr>
          <w:p w14:paraId="3689747C"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1</w:t>
            </w:r>
          </w:p>
        </w:tc>
        <w:tc>
          <w:tcPr>
            <w:tcW w:w="949" w:type="dxa"/>
            <w:hideMark/>
          </w:tcPr>
          <w:p w14:paraId="52467AC2"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60</w:t>
            </w:r>
          </w:p>
        </w:tc>
        <w:tc>
          <w:tcPr>
            <w:tcW w:w="921" w:type="dxa"/>
            <w:hideMark/>
          </w:tcPr>
          <w:p w14:paraId="74E049C7"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36</w:t>
            </w:r>
          </w:p>
        </w:tc>
        <w:tc>
          <w:tcPr>
            <w:tcW w:w="1580" w:type="dxa"/>
            <w:hideMark/>
          </w:tcPr>
          <w:p w14:paraId="5B7B474F"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00</w:t>
            </w:r>
          </w:p>
        </w:tc>
      </w:tr>
      <w:tr w:rsidR="0006368C" w:rsidRPr="009B79A7" w14:paraId="2AB5B4CB"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vMerge/>
            <w:hideMark/>
          </w:tcPr>
          <w:p w14:paraId="709F8A13"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3380E72D"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2</w:t>
            </w:r>
          </w:p>
        </w:tc>
        <w:tc>
          <w:tcPr>
            <w:tcW w:w="949" w:type="dxa"/>
            <w:hideMark/>
          </w:tcPr>
          <w:p w14:paraId="73316EF4"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36</w:t>
            </w:r>
          </w:p>
        </w:tc>
        <w:tc>
          <w:tcPr>
            <w:tcW w:w="921" w:type="dxa"/>
            <w:hideMark/>
          </w:tcPr>
          <w:p w14:paraId="4A7A7D07"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06</w:t>
            </w:r>
          </w:p>
        </w:tc>
        <w:tc>
          <w:tcPr>
            <w:tcW w:w="1580" w:type="dxa"/>
            <w:hideMark/>
          </w:tcPr>
          <w:p w14:paraId="581B4F15"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87</w:t>
            </w:r>
          </w:p>
        </w:tc>
      </w:tr>
      <w:tr w:rsidR="0006368C" w:rsidRPr="009B79A7" w14:paraId="386E3AC1" w14:textId="77777777" w:rsidTr="00E77BCB">
        <w:trPr>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14:paraId="17E59342"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5D4F17B4"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3</w:t>
            </w:r>
          </w:p>
        </w:tc>
        <w:tc>
          <w:tcPr>
            <w:tcW w:w="949" w:type="dxa"/>
            <w:hideMark/>
          </w:tcPr>
          <w:p w14:paraId="3E4D2E3B"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10</w:t>
            </w:r>
          </w:p>
        </w:tc>
        <w:tc>
          <w:tcPr>
            <w:tcW w:w="921" w:type="dxa"/>
            <w:hideMark/>
          </w:tcPr>
          <w:p w14:paraId="31F35F1B"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30</w:t>
            </w:r>
          </w:p>
        </w:tc>
        <w:tc>
          <w:tcPr>
            <w:tcW w:w="1580" w:type="dxa"/>
            <w:hideMark/>
          </w:tcPr>
          <w:p w14:paraId="60946832"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28</w:t>
            </w:r>
          </w:p>
        </w:tc>
      </w:tr>
      <w:tr w:rsidR="0006368C" w:rsidRPr="009B79A7" w14:paraId="3FA84FA2" w14:textId="77777777" w:rsidTr="00E77B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vMerge w:val="restart"/>
            <w:hideMark/>
          </w:tcPr>
          <w:p w14:paraId="77D0C9DD" w14:textId="3465E106" w:rsidR="0006368C" w:rsidRPr="009B79A7" w:rsidRDefault="0006368C" w:rsidP="00667804">
            <w:pPr>
              <w:jc w:val="center"/>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V1</w:t>
            </w:r>
            <w:r w:rsidR="00667804" w:rsidRPr="009B79A7">
              <w:rPr>
                <w:rFonts w:eastAsia="Times New Roman" w:cs="Times New Roman"/>
                <w:color w:val="000000"/>
                <w:kern w:val="0"/>
                <w:lang w:eastAsia="en-NL"/>
                <w14:ligatures w14:val="none"/>
              </w:rPr>
              <w:t>-</w:t>
            </w:r>
            <w:r w:rsidRPr="009B79A7">
              <w:rPr>
                <w:rFonts w:eastAsia="Times New Roman" w:cs="Times New Roman"/>
                <w:color w:val="000000"/>
                <w:kern w:val="0"/>
                <w:lang w:eastAsia="en-NL"/>
                <w14:ligatures w14:val="none"/>
              </w:rPr>
              <w:t>V3</w:t>
            </w:r>
          </w:p>
        </w:tc>
        <w:tc>
          <w:tcPr>
            <w:tcW w:w="1290" w:type="dxa"/>
            <w:hideMark/>
          </w:tcPr>
          <w:p w14:paraId="1FDD15A1"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1</w:t>
            </w:r>
          </w:p>
        </w:tc>
        <w:tc>
          <w:tcPr>
            <w:tcW w:w="949" w:type="dxa"/>
            <w:hideMark/>
          </w:tcPr>
          <w:p w14:paraId="7F937C27"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361</w:t>
            </w:r>
          </w:p>
        </w:tc>
        <w:tc>
          <w:tcPr>
            <w:tcW w:w="921" w:type="dxa"/>
            <w:hideMark/>
          </w:tcPr>
          <w:p w14:paraId="580EECFC"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73</w:t>
            </w:r>
          </w:p>
        </w:tc>
        <w:tc>
          <w:tcPr>
            <w:tcW w:w="1580" w:type="dxa"/>
            <w:hideMark/>
          </w:tcPr>
          <w:p w14:paraId="4FA67376"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01</w:t>
            </w:r>
          </w:p>
        </w:tc>
      </w:tr>
      <w:tr w:rsidR="0006368C" w:rsidRPr="009B79A7" w14:paraId="4DFA20C4" w14:textId="77777777" w:rsidTr="00E77BCB">
        <w:trPr>
          <w:trHeight w:val="288"/>
        </w:trPr>
        <w:tc>
          <w:tcPr>
            <w:cnfStyle w:val="001000000000" w:firstRow="0" w:lastRow="0" w:firstColumn="1" w:lastColumn="0" w:oddVBand="0" w:evenVBand="0" w:oddHBand="0" w:evenHBand="0" w:firstRowFirstColumn="0" w:firstRowLastColumn="0" w:lastRowFirstColumn="0" w:lastRowLastColumn="0"/>
            <w:tcW w:w="960" w:type="dxa"/>
            <w:vMerge/>
            <w:hideMark/>
          </w:tcPr>
          <w:p w14:paraId="3703C48E"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26985919"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2</w:t>
            </w:r>
          </w:p>
        </w:tc>
        <w:tc>
          <w:tcPr>
            <w:tcW w:w="949" w:type="dxa"/>
            <w:hideMark/>
          </w:tcPr>
          <w:p w14:paraId="3D9EE1EF"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24</w:t>
            </w:r>
          </w:p>
        </w:tc>
        <w:tc>
          <w:tcPr>
            <w:tcW w:w="921" w:type="dxa"/>
            <w:hideMark/>
          </w:tcPr>
          <w:p w14:paraId="134E5D1A"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77</w:t>
            </w:r>
          </w:p>
        </w:tc>
        <w:tc>
          <w:tcPr>
            <w:tcW w:w="1580" w:type="dxa"/>
            <w:hideMark/>
          </w:tcPr>
          <w:p w14:paraId="405668AA" w14:textId="77777777" w:rsidR="0006368C" w:rsidRPr="009B79A7" w:rsidRDefault="0006368C" w:rsidP="006678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14</w:t>
            </w:r>
          </w:p>
        </w:tc>
      </w:tr>
      <w:tr w:rsidR="0006368C" w:rsidRPr="009B79A7" w14:paraId="72334D24" w14:textId="77777777" w:rsidTr="00E77B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hideMark/>
          </w:tcPr>
          <w:p w14:paraId="0FC7E555" w14:textId="77777777" w:rsidR="0006368C" w:rsidRPr="009B79A7" w:rsidRDefault="0006368C" w:rsidP="00667804">
            <w:pPr>
              <w:rPr>
                <w:rFonts w:eastAsia="Times New Roman" w:cs="Times New Roman"/>
                <w:color w:val="000000"/>
                <w:kern w:val="0"/>
                <w:lang w:eastAsia="en-NL"/>
                <w14:ligatures w14:val="none"/>
              </w:rPr>
            </w:pPr>
          </w:p>
        </w:tc>
        <w:tc>
          <w:tcPr>
            <w:tcW w:w="1290" w:type="dxa"/>
            <w:hideMark/>
          </w:tcPr>
          <w:p w14:paraId="02B5B776"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C3</w:t>
            </w:r>
          </w:p>
        </w:tc>
        <w:tc>
          <w:tcPr>
            <w:tcW w:w="949" w:type="dxa"/>
            <w:hideMark/>
          </w:tcPr>
          <w:p w14:paraId="104BEB95"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167</w:t>
            </w:r>
          </w:p>
        </w:tc>
        <w:tc>
          <w:tcPr>
            <w:tcW w:w="921" w:type="dxa"/>
            <w:hideMark/>
          </w:tcPr>
          <w:p w14:paraId="4B997212"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271</w:t>
            </w:r>
          </w:p>
        </w:tc>
        <w:tc>
          <w:tcPr>
            <w:tcW w:w="1580" w:type="dxa"/>
            <w:hideMark/>
          </w:tcPr>
          <w:p w14:paraId="58B9FD32" w14:textId="77777777" w:rsidR="0006368C" w:rsidRPr="009B79A7" w:rsidRDefault="0006368C" w:rsidP="006678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NL"/>
                <w14:ligatures w14:val="none"/>
              </w:rPr>
            </w:pPr>
            <w:r w:rsidRPr="009B79A7">
              <w:rPr>
                <w:rFonts w:eastAsia="Times New Roman" w:cs="Times New Roman"/>
                <w:color w:val="000000"/>
                <w:kern w:val="0"/>
                <w:lang w:eastAsia="en-NL"/>
                <w14:ligatures w14:val="none"/>
              </w:rPr>
              <w:t>0.034</w:t>
            </w:r>
          </w:p>
        </w:tc>
      </w:tr>
    </w:tbl>
    <w:p w14:paraId="19ADA294" w14:textId="350171E3" w:rsidR="00667804" w:rsidRPr="0016698E" w:rsidRDefault="00667804" w:rsidP="0016698E">
      <w:pPr>
        <w:pStyle w:val="Heading2"/>
        <w:rPr>
          <w:rStyle w:val="Heading1Char"/>
          <w:sz w:val="32"/>
          <w:szCs w:val="32"/>
          <w:lang w:val="en-GB"/>
        </w:rPr>
      </w:pPr>
      <w:bookmarkStart w:id="12" w:name="_Toc228723415"/>
      <w:r w:rsidRPr="0016698E">
        <w:rPr>
          <w:rStyle w:val="Heading1Char"/>
          <w:sz w:val="32"/>
          <w:szCs w:val="32"/>
          <w:lang w:val="en-GB"/>
        </w:rPr>
        <w:t xml:space="preserve">Supplementary Table </w:t>
      </w:r>
      <w:r w:rsidR="00C3314B" w:rsidRPr="0016698E">
        <w:rPr>
          <w:rStyle w:val="Heading1Char"/>
          <w:sz w:val="32"/>
          <w:szCs w:val="32"/>
          <w:lang w:val="en-GB"/>
        </w:rPr>
        <w:t>3</w:t>
      </w:r>
      <w:r w:rsidRPr="0016698E">
        <w:rPr>
          <w:rStyle w:val="Heading1Char"/>
          <w:sz w:val="32"/>
          <w:szCs w:val="32"/>
          <w:lang w:val="en-GB"/>
        </w:rPr>
        <w:t>: CCA Results</w:t>
      </w:r>
      <w:bookmarkEnd w:id="12"/>
    </w:p>
    <w:p w14:paraId="23D108A4" w14:textId="77777777" w:rsidR="0016698E" w:rsidRPr="0016698E" w:rsidRDefault="0016698E" w:rsidP="0016698E"/>
    <w:p w14:paraId="41596884" w14:textId="77777777" w:rsidR="00667804" w:rsidRPr="009B79A7" w:rsidRDefault="00667804" w:rsidP="00667804"/>
    <w:p w14:paraId="5DCE2C16" w14:textId="6692C86F" w:rsidR="00182167" w:rsidRPr="009B79A7" w:rsidRDefault="00C33C36">
      <w:r w:rsidRPr="009B79A7">
        <w:br w:type="page"/>
      </w:r>
    </w:p>
    <w:p w14:paraId="10B1292A" w14:textId="5108D266" w:rsidR="00925167" w:rsidRPr="009B79A7" w:rsidRDefault="00201EF8" w:rsidP="006126BC">
      <w:pPr>
        <w:pStyle w:val="Heading2"/>
      </w:pPr>
      <w:bookmarkStart w:id="13" w:name="_Toc228723416"/>
      <w:r w:rsidRPr="009B79A7">
        <w:lastRenderedPageBreak/>
        <w:t xml:space="preserve">Supplement </w:t>
      </w:r>
      <w:r w:rsidR="002A7E27" w:rsidRPr="009B79A7">
        <w:t>Abbreviations</w:t>
      </w:r>
      <w:bookmarkEnd w:id="13"/>
    </w:p>
    <w:p w14:paraId="41C9D982" w14:textId="77777777" w:rsidR="00667804" w:rsidRPr="009B79A7" w:rsidRDefault="006E459A" w:rsidP="00667804">
      <w:pPr>
        <w:spacing w:after="0"/>
      </w:pPr>
      <w:r w:rsidRPr="009B79A7">
        <w:rPr>
          <w:b/>
          <w:bCs/>
        </w:rPr>
        <w:t>ADOS</w:t>
      </w:r>
      <w:r w:rsidRPr="009B79A7">
        <w:t xml:space="preserve"> – Autism Diagnostic Observation Schedule</w:t>
      </w:r>
      <w:r w:rsidRPr="009B79A7">
        <w:br/>
      </w:r>
      <w:r w:rsidRPr="009B79A7">
        <w:rPr>
          <w:b/>
          <w:bCs/>
        </w:rPr>
        <w:t>ASD</w:t>
      </w:r>
      <w:r w:rsidRPr="009B79A7">
        <w:t xml:space="preserve"> – Autism Spectrum Disorder</w:t>
      </w:r>
      <w:r w:rsidRPr="009B79A7">
        <w:br/>
      </w:r>
      <w:r w:rsidRPr="009B79A7">
        <w:rPr>
          <w:b/>
          <w:bCs/>
        </w:rPr>
        <w:t>BLR</w:t>
      </w:r>
      <w:r w:rsidRPr="009B79A7">
        <w:t xml:space="preserve"> – Bayesian Linear Regression</w:t>
      </w:r>
      <w:r w:rsidRPr="009B79A7">
        <w:br/>
      </w:r>
      <w:r w:rsidRPr="009B79A7">
        <w:rPr>
          <w:b/>
          <w:bCs/>
        </w:rPr>
        <w:t>C1, C2, C3</w:t>
      </w:r>
      <w:r w:rsidRPr="009B79A7">
        <w:t xml:space="preserve"> – Canonical components 1–3 (from msCCA)</w:t>
      </w:r>
      <w:r w:rsidRPr="009B79A7">
        <w:br/>
      </w:r>
      <w:r w:rsidRPr="009B79A7">
        <w:rPr>
          <w:b/>
          <w:bCs/>
        </w:rPr>
        <w:t>CART</w:t>
      </w:r>
      <w:r w:rsidRPr="009B79A7">
        <w:t xml:space="preserve"> – Classification and Regression Trees</w:t>
      </w:r>
      <w:r w:rsidRPr="009B79A7">
        <w:br/>
      </w:r>
      <w:r w:rsidRPr="009B79A7">
        <w:rPr>
          <w:b/>
          <w:bCs/>
        </w:rPr>
        <w:t>CSS</w:t>
      </w:r>
      <w:r w:rsidRPr="009B79A7">
        <w:t xml:space="preserve"> – Calibrated Severity Score (ADOS)</w:t>
      </w:r>
      <w:r w:rsidRPr="009B79A7">
        <w:br/>
      </w:r>
      <w:r w:rsidRPr="009B79A7">
        <w:rPr>
          <w:b/>
          <w:bCs/>
        </w:rPr>
        <w:t>DTI</w:t>
      </w:r>
      <w:r w:rsidRPr="009B79A7">
        <w:t xml:space="preserve"> – Diffusion Tensor Imaging</w:t>
      </w:r>
      <w:r w:rsidRPr="009B79A7">
        <w:br/>
      </w:r>
      <w:r w:rsidRPr="009B79A7">
        <w:rPr>
          <w:b/>
          <w:bCs/>
        </w:rPr>
        <w:t>DTIFIT</w:t>
      </w:r>
      <w:r w:rsidRPr="009B79A7">
        <w:t xml:space="preserve"> – Diffusion Tensor Fitting (FSL function)</w:t>
      </w:r>
      <w:r w:rsidRPr="009B79A7">
        <w:br/>
      </w:r>
      <w:r w:rsidRPr="009B79A7">
        <w:rPr>
          <w:b/>
          <w:bCs/>
        </w:rPr>
        <w:t>DWI</w:t>
      </w:r>
      <w:r w:rsidRPr="009B79A7">
        <w:t xml:space="preserve"> – Diffusion-Weighted Imaging</w:t>
      </w:r>
      <w:r w:rsidRPr="009B79A7">
        <w:br/>
      </w:r>
      <w:r w:rsidRPr="009B79A7">
        <w:rPr>
          <w:b/>
          <w:bCs/>
        </w:rPr>
        <w:t>EPI</w:t>
      </w:r>
      <w:r w:rsidRPr="009B79A7">
        <w:t xml:space="preserve"> – Echo Planar Imaging</w:t>
      </w:r>
      <w:r w:rsidRPr="009B79A7">
        <w:br/>
      </w:r>
      <w:r w:rsidRPr="009B79A7">
        <w:rPr>
          <w:b/>
          <w:bCs/>
        </w:rPr>
        <w:t>EV</w:t>
      </w:r>
      <w:r w:rsidRPr="009B79A7">
        <w:t xml:space="preserve"> – Explained Variance</w:t>
      </w:r>
      <w:r w:rsidRPr="009B79A7">
        <w:br/>
      </w:r>
      <w:r w:rsidRPr="009B79A7">
        <w:rPr>
          <w:b/>
          <w:bCs/>
        </w:rPr>
        <w:t>FA</w:t>
      </w:r>
      <w:r w:rsidRPr="009B79A7">
        <w:t xml:space="preserve"> – Fractional Anisotropy</w:t>
      </w:r>
      <w:r w:rsidRPr="009B79A7">
        <w:br/>
      </w:r>
      <w:r w:rsidRPr="009B79A7">
        <w:rPr>
          <w:b/>
          <w:bCs/>
        </w:rPr>
        <w:t>FDR</w:t>
      </w:r>
      <w:r w:rsidRPr="009B79A7">
        <w:t xml:space="preserve"> – False Discovery Rate</w:t>
      </w:r>
      <w:r w:rsidRPr="009B79A7">
        <w:br/>
      </w:r>
      <w:r w:rsidRPr="009B79A7">
        <w:rPr>
          <w:b/>
          <w:bCs/>
        </w:rPr>
        <w:t>FOV</w:t>
      </w:r>
      <w:r w:rsidRPr="009B79A7">
        <w:t xml:space="preserve"> – Field of View</w:t>
      </w:r>
      <w:r w:rsidRPr="009B79A7">
        <w:br/>
      </w:r>
      <w:r w:rsidRPr="009B79A7">
        <w:rPr>
          <w:b/>
          <w:bCs/>
        </w:rPr>
        <w:t>FSIQ</w:t>
      </w:r>
      <w:r w:rsidRPr="009B79A7">
        <w:t xml:space="preserve"> – Full-Scale Intelligence Quotient</w:t>
      </w:r>
      <w:r w:rsidRPr="009B79A7">
        <w:br/>
      </w:r>
      <w:r w:rsidRPr="009B79A7">
        <w:rPr>
          <w:b/>
          <w:bCs/>
        </w:rPr>
        <w:t>FSL</w:t>
      </w:r>
      <w:r w:rsidRPr="009B79A7">
        <w:t xml:space="preserve"> – FMRIB Software Library</w:t>
      </w:r>
      <w:r w:rsidRPr="009B79A7">
        <w:br/>
      </w:r>
      <w:r w:rsidRPr="009B79A7">
        <w:rPr>
          <w:b/>
          <w:bCs/>
        </w:rPr>
        <w:t>ID</w:t>
      </w:r>
      <w:r w:rsidRPr="009B79A7">
        <w:t xml:space="preserve"> – Intellectual Disability</w:t>
      </w:r>
      <w:r w:rsidRPr="009B79A7">
        <w:br/>
      </w:r>
      <w:r w:rsidRPr="009B79A7">
        <w:rPr>
          <w:b/>
          <w:bCs/>
        </w:rPr>
        <w:t>ICP</w:t>
      </w:r>
      <w:r w:rsidRPr="009B79A7">
        <w:t xml:space="preserve"> – Inferior Cerebellar Peduncle</w:t>
      </w:r>
      <w:r w:rsidRPr="009B79A7">
        <w:br/>
      </w:r>
      <w:r w:rsidRPr="009B79A7">
        <w:rPr>
          <w:b/>
          <w:bCs/>
        </w:rPr>
        <w:t>IQR</w:t>
      </w:r>
      <w:r w:rsidRPr="009B79A7">
        <w:t xml:space="preserve"> – Interquartile Range</w:t>
      </w:r>
      <w:r w:rsidRPr="009B79A7">
        <w:br/>
      </w:r>
      <w:r w:rsidRPr="009B79A7">
        <w:rPr>
          <w:b/>
          <w:bCs/>
        </w:rPr>
        <w:t>JHU</w:t>
      </w:r>
      <w:r w:rsidRPr="009B79A7">
        <w:t xml:space="preserve"> – Johns Hopkins University (White Matter Atlas)</w:t>
      </w:r>
      <w:r w:rsidRPr="009B79A7">
        <w:br/>
      </w:r>
      <w:r w:rsidRPr="009B79A7">
        <w:rPr>
          <w:b/>
          <w:bCs/>
        </w:rPr>
        <w:t>LEAP</w:t>
      </w:r>
      <w:r w:rsidRPr="009B79A7">
        <w:t xml:space="preserve"> – Longitudinal European Autism Project</w:t>
      </w:r>
      <w:r w:rsidRPr="009B79A7">
        <w:br/>
      </w:r>
      <w:r w:rsidRPr="009B79A7">
        <w:rPr>
          <w:b/>
          <w:bCs/>
        </w:rPr>
        <w:t>MCP</w:t>
      </w:r>
      <w:r w:rsidRPr="009B79A7">
        <w:t xml:space="preserve"> – Middle Cerebellar Peduncle</w:t>
      </w:r>
      <w:r w:rsidRPr="009B79A7">
        <w:br/>
      </w:r>
      <w:r w:rsidRPr="009B79A7">
        <w:rPr>
          <w:b/>
          <w:bCs/>
        </w:rPr>
        <w:t>MP-PCA</w:t>
      </w:r>
      <w:r w:rsidRPr="009B79A7">
        <w:t xml:space="preserve"> – Marchenko–</w:t>
      </w:r>
      <w:proofErr w:type="spellStart"/>
      <w:r w:rsidRPr="009B79A7">
        <w:t>Pastur</w:t>
      </w:r>
      <w:proofErr w:type="spellEnd"/>
      <w:r w:rsidRPr="009B79A7">
        <w:t xml:space="preserve"> Principal Component Analysis</w:t>
      </w:r>
      <w:r w:rsidRPr="009B79A7">
        <w:br/>
      </w:r>
      <w:r w:rsidRPr="009B79A7">
        <w:rPr>
          <w:b/>
          <w:bCs/>
        </w:rPr>
        <w:t>MRI</w:t>
      </w:r>
      <w:r w:rsidRPr="009B79A7">
        <w:t xml:space="preserve"> – Magnetic Resonance Imaging</w:t>
      </w:r>
      <w:r w:rsidRPr="009B79A7">
        <w:br/>
      </w:r>
      <w:r w:rsidRPr="009B79A7">
        <w:rPr>
          <w:b/>
          <w:bCs/>
        </w:rPr>
        <w:t>msCCA</w:t>
      </w:r>
      <w:r w:rsidRPr="009B79A7">
        <w:t xml:space="preserve"> – Multi-</w:t>
      </w:r>
      <w:r w:rsidR="004C2E07" w:rsidRPr="009B79A7">
        <w:t>view</w:t>
      </w:r>
      <w:r w:rsidRPr="009B79A7">
        <w:t xml:space="preserve"> Sparse Canonical Correlation Analysis</w:t>
      </w:r>
    </w:p>
    <w:p w14:paraId="3FFEF685" w14:textId="3C5691BF" w:rsidR="00925167" w:rsidRPr="009B79A7" w:rsidRDefault="00667804" w:rsidP="00667804">
      <w:pPr>
        <w:spacing w:after="0" w:line="240" w:lineRule="auto"/>
      </w:pPr>
      <w:r w:rsidRPr="009B79A7">
        <w:rPr>
          <w:b/>
          <w:bCs/>
        </w:rPr>
        <w:t>MWU</w:t>
      </w:r>
      <w:r w:rsidRPr="009B79A7">
        <w:t>– Mann Whitney U test</w:t>
      </w:r>
      <w:r w:rsidR="006E459A" w:rsidRPr="009B79A7">
        <w:br/>
      </w:r>
      <w:r w:rsidR="006E459A" w:rsidRPr="009B79A7">
        <w:rPr>
          <w:b/>
          <w:bCs/>
        </w:rPr>
        <w:t>PCT</w:t>
      </w:r>
      <w:r w:rsidR="006E459A" w:rsidRPr="009B79A7">
        <w:t xml:space="preserve"> – Pontine Crossing Tract</w:t>
      </w:r>
      <w:r w:rsidR="006E459A" w:rsidRPr="009B79A7">
        <w:br/>
      </w:r>
      <w:r w:rsidR="006E459A" w:rsidRPr="009B79A7">
        <w:rPr>
          <w:b/>
          <w:bCs/>
        </w:rPr>
        <w:t>QC</w:t>
      </w:r>
      <w:r w:rsidR="006E459A" w:rsidRPr="009B79A7">
        <w:t xml:space="preserve"> – Quality Control</w:t>
      </w:r>
      <w:r w:rsidR="006E459A" w:rsidRPr="009B79A7">
        <w:br/>
      </w:r>
      <w:r w:rsidR="006E459A" w:rsidRPr="009B79A7">
        <w:rPr>
          <w:b/>
          <w:bCs/>
        </w:rPr>
        <w:t>RBS</w:t>
      </w:r>
      <w:r w:rsidR="006E459A" w:rsidRPr="009B79A7">
        <w:t xml:space="preserve"> – Repetitive Behaviour Scale</w:t>
      </w:r>
      <w:r w:rsidR="006E459A" w:rsidRPr="009B79A7">
        <w:br/>
      </w:r>
      <w:r w:rsidR="006E459A" w:rsidRPr="009B79A7">
        <w:rPr>
          <w:b/>
          <w:bCs/>
        </w:rPr>
        <w:t>RRB</w:t>
      </w:r>
      <w:r w:rsidR="006E459A" w:rsidRPr="009B79A7">
        <w:t xml:space="preserve"> – Restricted and Repetitive Behaviour (ADOS domain)</w:t>
      </w:r>
      <w:r w:rsidR="006E459A" w:rsidRPr="009B79A7">
        <w:br/>
      </w:r>
      <w:r w:rsidR="006E459A" w:rsidRPr="009B79A7">
        <w:rPr>
          <w:b/>
          <w:bCs/>
        </w:rPr>
        <w:t>SCP</w:t>
      </w:r>
      <w:r w:rsidR="006E459A" w:rsidRPr="009B79A7">
        <w:t xml:space="preserve"> – Superior Cerebellar Peduncle</w:t>
      </w:r>
      <w:r w:rsidR="006E459A" w:rsidRPr="009B79A7">
        <w:br/>
      </w:r>
      <w:r w:rsidR="006E459A" w:rsidRPr="009B79A7">
        <w:rPr>
          <w:b/>
          <w:bCs/>
        </w:rPr>
        <w:t>SD</w:t>
      </w:r>
      <w:r w:rsidR="006E459A" w:rsidRPr="009B79A7">
        <w:t xml:space="preserve"> – Standard Deviation</w:t>
      </w:r>
      <w:r w:rsidR="006E459A" w:rsidRPr="009B79A7">
        <w:br/>
      </w:r>
      <w:r w:rsidR="006E459A" w:rsidRPr="009B79A7">
        <w:rPr>
          <w:b/>
          <w:bCs/>
        </w:rPr>
        <w:t>SH</w:t>
      </w:r>
      <w:r w:rsidR="006E459A" w:rsidRPr="009B79A7">
        <w:t xml:space="preserve"> – Spherical Harmonics</w:t>
      </w:r>
      <w:r w:rsidR="006E459A" w:rsidRPr="009B79A7">
        <w:br/>
      </w:r>
      <w:r w:rsidR="006E459A" w:rsidRPr="009B79A7">
        <w:rPr>
          <w:b/>
          <w:bCs/>
        </w:rPr>
        <w:t>SFOF</w:t>
      </w:r>
      <w:r w:rsidR="006E459A" w:rsidRPr="009B79A7">
        <w:t xml:space="preserve"> – Superior Fronto-Occipital Fasciculus</w:t>
      </w:r>
      <w:r w:rsidR="006E459A" w:rsidRPr="009B79A7">
        <w:br/>
      </w:r>
      <w:r w:rsidR="006E459A" w:rsidRPr="009B79A7">
        <w:rPr>
          <w:b/>
          <w:bCs/>
        </w:rPr>
        <w:t>SLF</w:t>
      </w:r>
      <w:r w:rsidR="006E459A" w:rsidRPr="009B79A7">
        <w:t xml:space="preserve"> – Superior Longitudinal Fasciculus</w:t>
      </w:r>
      <w:r w:rsidR="006E459A" w:rsidRPr="009B79A7">
        <w:br/>
      </w:r>
      <w:r w:rsidR="006E459A" w:rsidRPr="009B79A7">
        <w:rPr>
          <w:b/>
          <w:bCs/>
        </w:rPr>
        <w:t>SNR</w:t>
      </w:r>
      <w:r w:rsidR="006E459A" w:rsidRPr="009B79A7">
        <w:t xml:space="preserve"> – Signal-to-Noise Ratio</w:t>
      </w:r>
      <w:r w:rsidR="006E459A" w:rsidRPr="009B79A7">
        <w:br/>
      </w:r>
      <w:r w:rsidR="006E459A" w:rsidRPr="009B79A7">
        <w:rPr>
          <w:b/>
          <w:bCs/>
        </w:rPr>
        <w:t>SRS</w:t>
      </w:r>
      <w:r w:rsidR="006E459A" w:rsidRPr="009B79A7">
        <w:t xml:space="preserve"> – Social Responsiveness Scale</w:t>
      </w:r>
      <w:r w:rsidR="006E459A" w:rsidRPr="009B79A7">
        <w:br/>
      </w:r>
      <w:r w:rsidR="006E459A" w:rsidRPr="009B79A7">
        <w:rPr>
          <w:b/>
          <w:bCs/>
        </w:rPr>
        <w:t>SSP</w:t>
      </w:r>
      <w:r w:rsidR="006E459A" w:rsidRPr="009B79A7">
        <w:t xml:space="preserve"> – Short Sensory Profile</w:t>
      </w:r>
      <w:r w:rsidR="006E459A" w:rsidRPr="009B79A7">
        <w:br/>
      </w:r>
      <w:r w:rsidR="006E459A" w:rsidRPr="009B79A7">
        <w:rPr>
          <w:b/>
          <w:bCs/>
        </w:rPr>
        <w:t>TBSS</w:t>
      </w:r>
      <w:r w:rsidR="006E459A" w:rsidRPr="009B79A7">
        <w:t xml:space="preserve"> – Tract-Based Spatial Statistics</w:t>
      </w:r>
      <w:r w:rsidR="006E459A" w:rsidRPr="009B79A7">
        <w:br/>
      </w:r>
      <w:r w:rsidR="006E459A" w:rsidRPr="009B79A7">
        <w:rPr>
          <w:b/>
          <w:bCs/>
        </w:rPr>
        <w:t>TD</w:t>
      </w:r>
      <w:r w:rsidR="006E459A" w:rsidRPr="009B79A7">
        <w:t xml:space="preserve"> – Typically Developing</w:t>
      </w:r>
      <w:r w:rsidR="006E459A" w:rsidRPr="009B79A7">
        <w:br/>
      </w:r>
      <w:r w:rsidR="006E459A" w:rsidRPr="009B79A7">
        <w:rPr>
          <w:b/>
          <w:bCs/>
        </w:rPr>
        <w:t>TE</w:t>
      </w:r>
      <w:r w:rsidR="006E459A" w:rsidRPr="009B79A7">
        <w:t xml:space="preserve"> – Echo Time</w:t>
      </w:r>
      <w:r w:rsidR="006E459A" w:rsidRPr="009B79A7">
        <w:br/>
      </w:r>
      <w:r w:rsidR="006E459A" w:rsidRPr="009B79A7">
        <w:rPr>
          <w:b/>
          <w:bCs/>
        </w:rPr>
        <w:t>TR</w:t>
      </w:r>
      <w:r w:rsidR="006E459A" w:rsidRPr="009B79A7">
        <w:t xml:space="preserve"> – Repetition Time</w:t>
      </w:r>
      <w:r w:rsidR="006E459A" w:rsidRPr="009B79A7">
        <w:br/>
      </w:r>
      <w:r w:rsidR="006E459A" w:rsidRPr="009B79A7">
        <w:rPr>
          <w:b/>
          <w:bCs/>
        </w:rPr>
        <w:t>UF</w:t>
      </w:r>
      <w:r w:rsidR="006E459A" w:rsidRPr="009B79A7">
        <w:t xml:space="preserve"> – Uncinate Fasciculus</w:t>
      </w:r>
      <w:r w:rsidR="006E459A" w:rsidRPr="009B79A7">
        <w:br/>
      </w:r>
      <w:r w:rsidR="006E459A" w:rsidRPr="009B79A7">
        <w:rPr>
          <w:b/>
          <w:bCs/>
        </w:rPr>
        <w:t>VBM</w:t>
      </w:r>
      <w:r w:rsidR="006E459A" w:rsidRPr="009B79A7">
        <w:t xml:space="preserve"> – Voxel-Based Morphometry</w:t>
      </w:r>
      <w:r w:rsidR="006E459A" w:rsidRPr="009B79A7">
        <w:br/>
      </w:r>
      <w:r w:rsidR="006E459A" w:rsidRPr="009B79A7">
        <w:rPr>
          <w:b/>
          <w:bCs/>
        </w:rPr>
        <w:t>VABS</w:t>
      </w:r>
      <w:r w:rsidR="006E459A" w:rsidRPr="009B79A7">
        <w:t xml:space="preserve"> – Vineland Adaptive Behavio</w:t>
      </w:r>
      <w:r w:rsidR="009B79A7">
        <w:t>u</w:t>
      </w:r>
      <w:r w:rsidR="006E459A" w:rsidRPr="009B79A7">
        <w:t>r Scales</w:t>
      </w:r>
      <w:r w:rsidR="006E459A" w:rsidRPr="009B79A7">
        <w:br/>
      </w:r>
      <w:r w:rsidR="006E459A" w:rsidRPr="009B79A7">
        <w:rPr>
          <w:b/>
          <w:bCs/>
        </w:rPr>
        <w:t>WM</w:t>
      </w:r>
      <w:r w:rsidR="006E459A" w:rsidRPr="009B79A7">
        <w:t xml:space="preserve"> – White Matter</w:t>
      </w:r>
      <w:r w:rsidR="00925167" w:rsidRPr="009B79A7">
        <w:br w:type="page"/>
      </w:r>
    </w:p>
    <w:p w14:paraId="57BFFCEB" w14:textId="7784E2D5" w:rsidR="00A710CF" w:rsidRPr="009B79A7" w:rsidRDefault="00182167" w:rsidP="006126BC">
      <w:pPr>
        <w:pStyle w:val="Heading2"/>
      </w:pPr>
      <w:bookmarkStart w:id="14" w:name="_Toc228723417"/>
      <w:r w:rsidRPr="009B79A7">
        <w:lastRenderedPageBreak/>
        <w:t>Supplement References</w:t>
      </w:r>
      <w:bookmarkEnd w:id="14"/>
    </w:p>
    <w:p w14:paraId="1D2C7975" w14:textId="77777777" w:rsidR="00A70F5A" w:rsidRPr="00A70F5A" w:rsidRDefault="00182167" w:rsidP="00A70F5A">
      <w:pPr>
        <w:pStyle w:val="Bibliography"/>
      </w:pPr>
      <w:r w:rsidRPr="009B79A7">
        <w:fldChar w:fldCharType="begin"/>
      </w:r>
      <w:r w:rsidRPr="009B79A7">
        <w:instrText xml:space="preserve"> ADDIN ZOTERO_BIBL {"uncited":[],"omitted":[],"custom":[]} CSL_BIBLIOGRAPHY </w:instrText>
      </w:r>
      <w:r w:rsidRPr="009B79A7">
        <w:fldChar w:fldCharType="separate"/>
      </w:r>
      <w:r w:rsidR="00A70F5A" w:rsidRPr="00A70F5A">
        <w:t>1.</w:t>
      </w:r>
      <w:r w:rsidR="00A70F5A" w:rsidRPr="00A70F5A">
        <w:tab/>
        <w:t xml:space="preserve">Mei T, Floris DL, Forde NJ, Tillmann J, Durston S, Moessnang C, et al. </w:t>
      </w:r>
      <w:proofErr w:type="gramStart"/>
      <w:r w:rsidR="00A70F5A" w:rsidRPr="00A70F5A">
        <w:t>Gray</w:t>
      </w:r>
      <w:proofErr w:type="gramEnd"/>
      <w:r w:rsidR="00A70F5A" w:rsidRPr="00A70F5A">
        <w:t xml:space="preserve"> matter covariations and core symptoms of autism: the EU-AIMS Longitudinal European Autism Project. Molecular Autism. 2020 Dec;11(1):86. doi:10.1186/s13229-020-00389-4</w:t>
      </w:r>
    </w:p>
    <w:p w14:paraId="4E3C39AC" w14:textId="77777777" w:rsidR="00A70F5A" w:rsidRPr="00A70F5A" w:rsidRDefault="00A70F5A" w:rsidP="00A70F5A">
      <w:pPr>
        <w:pStyle w:val="Bibliography"/>
      </w:pPr>
      <w:r w:rsidRPr="00A70F5A">
        <w:t>2.</w:t>
      </w:r>
      <w:r w:rsidRPr="00A70F5A">
        <w:tab/>
        <w:t xml:space="preserve">Veraart J, </w:t>
      </w:r>
      <w:proofErr w:type="spellStart"/>
      <w:r w:rsidRPr="00A70F5A">
        <w:t>Fieremans</w:t>
      </w:r>
      <w:proofErr w:type="spellEnd"/>
      <w:r w:rsidRPr="00A70F5A">
        <w:t xml:space="preserve"> E, Novikov DS. Diffusion </w:t>
      </w:r>
      <w:r w:rsidRPr="00A70F5A">
        <w:rPr>
          <w:smallCaps/>
        </w:rPr>
        <w:t>MRI</w:t>
      </w:r>
      <w:r w:rsidRPr="00A70F5A">
        <w:t xml:space="preserve"> noise mapping using random matrix theory. Magnetic Resonance in Med. 2016 Nov;76(5):1582–93. doi:10.1002/mrm.26059</w:t>
      </w:r>
    </w:p>
    <w:p w14:paraId="777D4FDA" w14:textId="77777777" w:rsidR="00A70F5A" w:rsidRPr="00A70F5A" w:rsidRDefault="00A70F5A" w:rsidP="00A70F5A">
      <w:pPr>
        <w:pStyle w:val="Bibliography"/>
      </w:pPr>
      <w:r w:rsidRPr="00A70F5A">
        <w:t>3.</w:t>
      </w:r>
      <w:r w:rsidRPr="00A70F5A">
        <w:tab/>
        <w:t>Kellner E, Dhital B, Kiselev VG, Reisert M. Gibbs</w:t>
      </w:r>
      <w:r w:rsidRPr="00A70F5A">
        <w:rPr>
          <w:rFonts w:ascii="Cambria Math" w:hAnsi="Cambria Math" w:cs="Cambria Math"/>
        </w:rPr>
        <w:t>‐</w:t>
      </w:r>
      <w:r w:rsidRPr="00A70F5A">
        <w:t xml:space="preserve">ringing artifact removal based on local </w:t>
      </w:r>
      <w:proofErr w:type="spellStart"/>
      <w:r w:rsidRPr="00A70F5A">
        <w:t>subvoxel</w:t>
      </w:r>
      <w:proofErr w:type="spellEnd"/>
      <w:r w:rsidRPr="00A70F5A">
        <w:rPr>
          <w:rFonts w:ascii="Cambria Math" w:hAnsi="Cambria Math" w:cs="Cambria Math"/>
        </w:rPr>
        <w:t>‐</w:t>
      </w:r>
      <w:r w:rsidRPr="00A70F5A">
        <w:t>shifts. Magnetic Resonance in Med. 2016 Nov;76(5):1574</w:t>
      </w:r>
      <w:r w:rsidRPr="00A70F5A">
        <w:rPr>
          <w:rFonts w:ascii="Aptos" w:hAnsi="Aptos" w:cs="Aptos"/>
        </w:rPr>
        <w:t>–</w:t>
      </w:r>
      <w:r w:rsidRPr="00A70F5A">
        <w:t>81. doi:10.1002/mrm.26054</w:t>
      </w:r>
    </w:p>
    <w:p w14:paraId="1D6D4C44" w14:textId="77777777" w:rsidR="00A70F5A" w:rsidRPr="00A70F5A" w:rsidRDefault="00A70F5A" w:rsidP="00A70F5A">
      <w:pPr>
        <w:pStyle w:val="Bibliography"/>
      </w:pPr>
      <w:r w:rsidRPr="00A70F5A">
        <w:t>4.</w:t>
      </w:r>
      <w:r w:rsidRPr="00A70F5A">
        <w:tab/>
        <w:t xml:space="preserve">Andersson JLR, Sotiropoulos SN. An integrated approach to correction for off-resonance effects and subject movement in diffusion MR imaging. NeuroImage. 2016 </w:t>
      </w:r>
      <w:proofErr w:type="gramStart"/>
      <w:r w:rsidRPr="00A70F5A">
        <w:t>Jan;125:1063</w:t>
      </w:r>
      <w:proofErr w:type="gramEnd"/>
      <w:r w:rsidRPr="00A70F5A">
        <w:t xml:space="preserve">–78. </w:t>
      </w:r>
      <w:proofErr w:type="gramStart"/>
      <w:r w:rsidRPr="00A70F5A">
        <w:t>doi:10.1016/j.neuroimage</w:t>
      </w:r>
      <w:proofErr w:type="gramEnd"/>
      <w:r w:rsidRPr="00A70F5A">
        <w:t>.2015.10.019</w:t>
      </w:r>
    </w:p>
    <w:p w14:paraId="0513A01A" w14:textId="77777777" w:rsidR="00A70F5A" w:rsidRPr="00A70F5A" w:rsidRDefault="00A70F5A" w:rsidP="00A70F5A">
      <w:pPr>
        <w:pStyle w:val="Bibliography"/>
      </w:pPr>
      <w:r w:rsidRPr="00A70F5A">
        <w:t>5.</w:t>
      </w:r>
      <w:r w:rsidRPr="00A70F5A">
        <w:tab/>
        <w:t xml:space="preserve">Andersson JLR, Graham MS, Drobnjak I, Zhang H, Filippini N, Bastiani M. Towards a comprehensive framework for movement and distortion correction of diffusion MR images: Within volume movement. NeuroImage. 2017 </w:t>
      </w:r>
      <w:proofErr w:type="gramStart"/>
      <w:r w:rsidRPr="00A70F5A">
        <w:t>May;152:450</w:t>
      </w:r>
      <w:proofErr w:type="gramEnd"/>
      <w:r w:rsidRPr="00A70F5A">
        <w:t xml:space="preserve">–66. </w:t>
      </w:r>
      <w:proofErr w:type="gramStart"/>
      <w:r w:rsidRPr="00A70F5A">
        <w:t>doi:10.1016/j.neuroimage</w:t>
      </w:r>
      <w:proofErr w:type="gramEnd"/>
      <w:r w:rsidRPr="00A70F5A">
        <w:t>.2017.02.085</w:t>
      </w:r>
    </w:p>
    <w:p w14:paraId="5CF1BF4A" w14:textId="77777777" w:rsidR="00A70F5A" w:rsidRPr="00A70F5A" w:rsidRDefault="00A70F5A" w:rsidP="00A70F5A">
      <w:pPr>
        <w:pStyle w:val="Bibliography"/>
      </w:pPr>
      <w:r w:rsidRPr="00A70F5A">
        <w:t>6.</w:t>
      </w:r>
      <w:r w:rsidRPr="00A70F5A">
        <w:tab/>
        <w:t xml:space="preserve">Koay CG, Basser PJ. Analytically exact correction scheme for signal extraction from noisy magnitude MR signals. Journal of Magnetic Resonance. 2006 Apr;179(2):317–22. </w:t>
      </w:r>
      <w:proofErr w:type="gramStart"/>
      <w:r w:rsidRPr="00A70F5A">
        <w:t>doi:10.1016/j.jmr</w:t>
      </w:r>
      <w:proofErr w:type="gramEnd"/>
      <w:r w:rsidRPr="00A70F5A">
        <w:t>.2006.01.016</w:t>
      </w:r>
    </w:p>
    <w:p w14:paraId="41445C6A" w14:textId="77777777" w:rsidR="00A70F5A" w:rsidRPr="00A70F5A" w:rsidRDefault="00A70F5A" w:rsidP="00A70F5A">
      <w:pPr>
        <w:pStyle w:val="Bibliography"/>
      </w:pPr>
      <w:r w:rsidRPr="00A70F5A">
        <w:t>7.</w:t>
      </w:r>
      <w:r w:rsidRPr="00A70F5A">
        <w:tab/>
        <w:t xml:space="preserve">Perrone D, </w:t>
      </w:r>
      <w:proofErr w:type="spellStart"/>
      <w:r w:rsidRPr="00A70F5A">
        <w:t>Aelterman</w:t>
      </w:r>
      <w:proofErr w:type="spellEnd"/>
      <w:r w:rsidRPr="00A70F5A">
        <w:t xml:space="preserve"> J, </w:t>
      </w:r>
      <w:proofErr w:type="spellStart"/>
      <w:r w:rsidRPr="00A70F5A">
        <w:t>Pižurica</w:t>
      </w:r>
      <w:proofErr w:type="spellEnd"/>
      <w:r w:rsidRPr="00A70F5A">
        <w:t xml:space="preserve"> A, Jeurissen B, Philips W, Leemans A. The effect of Gibbs ringing artifacts on measures derived from diffusion MRI. NeuroImage. 2015 </w:t>
      </w:r>
      <w:proofErr w:type="gramStart"/>
      <w:r w:rsidRPr="00A70F5A">
        <w:t>Oct;120:441</w:t>
      </w:r>
      <w:proofErr w:type="gramEnd"/>
      <w:r w:rsidRPr="00A70F5A">
        <w:t xml:space="preserve">–55. </w:t>
      </w:r>
      <w:proofErr w:type="gramStart"/>
      <w:r w:rsidRPr="00A70F5A">
        <w:t>doi:10.1016/j.neuroimage</w:t>
      </w:r>
      <w:proofErr w:type="gramEnd"/>
      <w:r w:rsidRPr="00A70F5A">
        <w:t>.2015.06.068</w:t>
      </w:r>
    </w:p>
    <w:p w14:paraId="769A22E0" w14:textId="77777777" w:rsidR="00A70F5A" w:rsidRPr="00A70F5A" w:rsidRDefault="00A70F5A" w:rsidP="00A70F5A">
      <w:pPr>
        <w:pStyle w:val="Bibliography"/>
      </w:pPr>
      <w:r w:rsidRPr="00A70F5A">
        <w:t>8.</w:t>
      </w:r>
      <w:r w:rsidRPr="00A70F5A">
        <w:tab/>
        <w:t xml:space="preserve">Bastiani M, Cottaar M, Fitzgibbon SP, Suri S, Alfaro-Almagro F, Sotiropoulos SN, et al. Automated quality control for within and between studies diffusion MRI data using a non-parametric framework for movement and distortion correction. NeuroImage. 2019 </w:t>
      </w:r>
      <w:proofErr w:type="gramStart"/>
      <w:r w:rsidRPr="00A70F5A">
        <w:t>Jan;184:801</w:t>
      </w:r>
      <w:proofErr w:type="gramEnd"/>
      <w:r w:rsidRPr="00A70F5A">
        <w:t xml:space="preserve">–12. </w:t>
      </w:r>
      <w:proofErr w:type="gramStart"/>
      <w:r w:rsidRPr="00A70F5A">
        <w:t>doi:10.1016/j.neuroimage</w:t>
      </w:r>
      <w:proofErr w:type="gramEnd"/>
      <w:r w:rsidRPr="00A70F5A">
        <w:t>.2018.09.073</w:t>
      </w:r>
    </w:p>
    <w:p w14:paraId="1238D973" w14:textId="77777777" w:rsidR="00A70F5A" w:rsidRPr="00A70F5A" w:rsidRDefault="00A70F5A" w:rsidP="00A70F5A">
      <w:pPr>
        <w:pStyle w:val="Bibliography"/>
      </w:pPr>
      <w:r w:rsidRPr="00A70F5A">
        <w:t>9.</w:t>
      </w:r>
      <w:r w:rsidRPr="00A70F5A">
        <w:tab/>
        <w:t xml:space="preserve">Smith SM, Jenkinson M, Johansen-Berg H, Rueckert D, Nichols TE, Mackay CE, et al. Tract-based spatial statistics: </w:t>
      </w:r>
      <w:proofErr w:type="spellStart"/>
      <w:r w:rsidRPr="00A70F5A">
        <w:t>voxelwise</w:t>
      </w:r>
      <w:proofErr w:type="spellEnd"/>
      <w:r w:rsidRPr="00A70F5A">
        <w:t xml:space="preserve"> analysis of multi-subject diffusion data. Neuroimage. 2006;31(4):1487–505.</w:t>
      </w:r>
    </w:p>
    <w:p w14:paraId="29FABDD0" w14:textId="77777777" w:rsidR="00A70F5A" w:rsidRPr="00A70F5A" w:rsidRDefault="00A70F5A" w:rsidP="00A70F5A">
      <w:pPr>
        <w:pStyle w:val="Bibliography"/>
      </w:pPr>
      <w:r w:rsidRPr="00A70F5A">
        <w:t>10.</w:t>
      </w:r>
      <w:r w:rsidRPr="00A70F5A">
        <w:tab/>
        <w:t>Mori S, Wakana S, Zijl PC, Nagae-</w:t>
      </w:r>
      <w:proofErr w:type="spellStart"/>
      <w:r w:rsidRPr="00A70F5A">
        <w:t>Poetscher</w:t>
      </w:r>
      <w:proofErr w:type="spellEnd"/>
      <w:r w:rsidRPr="00A70F5A">
        <w:t xml:space="preserve"> LM. MRI atlas of human white matter. Elsevier; 2005.</w:t>
      </w:r>
    </w:p>
    <w:p w14:paraId="13508E69" w14:textId="77777777" w:rsidR="00A70F5A" w:rsidRPr="00A70F5A" w:rsidRDefault="00A70F5A" w:rsidP="00A70F5A">
      <w:pPr>
        <w:pStyle w:val="Bibliography"/>
      </w:pPr>
      <w:r w:rsidRPr="00A70F5A">
        <w:t>11.</w:t>
      </w:r>
      <w:r w:rsidRPr="00A70F5A">
        <w:tab/>
        <w:t xml:space="preserve">Cirstian R, Forde NJ, Zhang H, Hellemann GS, Beckmann CF, Kraguljac NV, et al. Lifespan Normative Models of White Matter Fractional Anisotropy: Applications to Early Psychosis. Biological Psychiatry. 2025 </w:t>
      </w:r>
      <w:proofErr w:type="gramStart"/>
      <w:r w:rsidRPr="00A70F5A">
        <w:t>Aug;S</w:t>
      </w:r>
      <w:proofErr w:type="gramEnd"/>
      <w:r w:rsidRPr="00A70F5A">
        <w:t xml:space="preserve">0006322325013794. </w:t>
      </w:r>
      <w:proofErr w:type="gramStart"/>
      <w:r w:rsidRPr="00A70F5A">
        <w:t>doi:10.1016/j.biopsych</w:t>
      </w:r>
      <w:proofErr w:type="gramEnd"/>
      <w:r w:rsidRPr="00A70F5A">
        <w:t>.2025.07.021</w:t>
      </w:r>
    </w:p>
    <w:p w14:paraId="14740E51" w14:textId="77777777" w:rsidR="00A70F5A" w:rsidRPr="00A70F5A" w:rsidRDefault="00A70F5A" w:rsidP="00A70F5A">
      <w:pPr>
        <w:pStyle w:val="Bibliography"/>
      </w:pPr>
      <w:r w:rsidRPr="00A70F5A">
        <w:t>12.</w:t>
      </w:r>
      <w:r w:rsidRPr="00A70F5A">
        <w:tab/>
        <w:t xml:space="preserve">Fraza CJ, Dinga R, Beckmann CF, Marquand AF. Warped Bayesian linear regression for normative modelling of big data. NeuroImage. 2021 </w:t>
      </w:r>
      <w:proofErr w:type="gramStart"/>
      <w:r w:rsidRPr="00A70F5A">
        <w:t>Dec;245:118715</w:t>
      </w:r>
      <w:proofErr w:type="gramEnd"/>
      <w:r w:rsidRPr="00A70F5A">
        <w:t xml:space="preserve">. </w:t>
      </w:r>
      <w:proofErr w:type="gramStart"/>
      <w:r w:rsidRPr="00A70F5A">
        <w:t>doi:10.1016/j.neuroimage</w:t>
      </w:r>
      <w:proofErr w:type="gramEnd"/>
      <w:r w:rsidRPr="00A70F5A">
        <w:t>.2021.118715</w:t>
      </w:r>
    </w:p>
    <w:p w14:paraId="4355E76F" w14:textId="77777777" w:rsidR="00A70F5A" w:rsidRPr="00A70F5A" w:rsidRDefault="00A70F5A" w:rsidP="00A70F5A">
      <w:pPr>
        <w:pStyle w:val="Bibliography"/>
      </w:pPr>
      <w:r w:rsidRPr="00A70F5A">
        <w:t>13.</w:t>
      </w:r>
      <w:r w:rsidRPr="00A70F5A">
        <w:tab/>
        <w:t>Gaiser C, Berthet P, Kia SM, Frens MA, Beckmann CF, Muetzel RL, et al. Estimating cortical thickness trajectories in children across different scanners using transfer learning from normative models. Human Brain Mapping. 2024 Feb;45(2</w:t>
      </w:r>
      <w:proofErr w:type="gramStart"/>
      <w:r w:rsidRPr="00A70F5A">
        <w:t>):e</w:t>
      </w:r>
      <w:proofErr w:type="gramEnd"/>
      <w:r w:rsidRPr="00A70F5A">
        <w:t>26565. doi:10.1002/hbm.26565</w:t>
      </w:r>
    </w:p>
    <w:p w14:paraId="519C5508" w14:textId="77777777" w:rsidR="00A70F5A" w:rsidRPr="00A70F5A" w:rsidRDefault="00A70F5A" w:rsidP="00A70F5A">
      <w:pPr>
        <w:pStyle w:val="Bibliography"/>
      </w:pPr>
      <w:r w:rsidRPr="00A70F5A">
        <w:lastRenderedPageBreak/>
        <w:t>14.</w:t>
      </w:r>
      <w:r w:rsidRPr="00A70F5A">
        <w:tab/>
        <w:t xml:space="preserve">Rehák Bučková B, Fraza C, Rehák R, Kolenič M, Beckmann C, </w:t>
      </w:r>
      <w:proofErr w:type="spellStart"/>
      <w:r w:rsidRPr="00A70F5A">
        <w:t>Španiel</w:t>
      </w:r>
      <w:proofErr w:type="spellEnd"/>
      <w:r w:rsidRPr="00A70F5A">
        <w:t xml:space="preserve"> F, et al. Using normative models pre-trained on cross-sectional data to evaluate intra-individual longitudinal changes in neuroimaging data [Internet]. 2025 [cited 2025 Oct 24]. Available from: https://elifesciences.org/reviewed-preprints/95823v3 doi:10.7554/eLife.95823.3</w:t>
      </w:r>
    </w:p>
    <w:p w14:paraId="7576E739" w14:textId="77777777" w:rsidR="00A70F5A" w:rsidRPr="00A70F5A" w:rsidRDefault="00A70F5A" w:rsidP="00A70F5A">
      <w:pPr>
        <w:pStyle w:val="Bibliography"/>
      </w:pPr>
      <w:r w:rsidRPr="00A70F5A">
        <w:t>15.</w:t>
      </w:r>
      <w:r w:rsidRPr="00A70F5A">
        <w:tab/>
        <w:t xml:space="preserve">Cirstian R, Forde NJ, Andersson JL, Sotiropoulos SN, Beckmann CF, Marquand AF. Objective QC for diffusion MRI data: artefact detection using normative modelling. Imaging Neuroscience. </w:t>
      </w:r>
      <w:proofErr w:type="gramStart"/>
      <w:r w:rsidRPr="00A70F5A">
        <w:t>2024;2:1</w:t>
      </w:r>
      <w:proofErr w:type="gramEnd"/>
      <w:r w:rsidRPr="00A70F5A">
        <w:t>–14.</w:t>
      </w:r>
    </w:p>
    <w:p w14:paraId="6D91754F" w14:textId="77777777" w:rsidR="00A70F5A" w:rsidRPr="00A70F5A" w:rsidRDefault="00A70F5A" w:rsidP="00A70F5A">
      <w:pPr>
        <w:pStyle w:val="Bibliography"/>
      </w:pPr>
      <w:r w:rsidRPr="00A70F5A">
        <w:t>16.</w:t>
      </w:r>
      <w:r w:rsidRPr="00A70F5A">
        <w:tab/>
        <w:t xml:space="preserve">Charman T, Loth E, Tillmann J, Crawley D, Wooldridge C, </w:t>
      </w:r>
      <w:proofErr w:type="spellStart"/>
      <w:r w:rsidRPr="00A70F5A">
        <w:t>Goyard</w:t>
      </w:r>
      <w:proofErr w:type="spellEnd"/>
      <w:r w:rsidRPr="00A70F5A">
        <w:t xml:space="preserve"> D, et al. The EU-AIMS Longitudinal European Autism Project (LEAP): clinical characterisation. Molecular Autism. 2017 Dec;8(1):27. doi:10.1186/s13229-017-0145-9</w:t>
      </w:r>
    </w:p>
    <w:p w14:paraId="004E3E6E" w14:textId="77777777" w:rsidR="00A70F5A" w:rsidRPr="00A70F5A" w:rsidRDefault="00A70F5A" w:rsidP="00A70F5A">
      <w:pPr>
        <w:pStyle w:val="Bibliography"/>
      </w:pPr>
      <w:r w:rsidRPr="00A70F5A">
        <w:t>17.</w:t>
      </w:r>
      <w:r w:rsidRPr="00A70F5A">
        <w:tab/>
        <w:t xml:space="preserve">Llera A, Brammer M, Oakley B, Tillmann J, Zabihi M, </w:t>
      </w:r>
      <w:proofErr w:type="spellStart"/>
      <w:r w:rsidRPr="00A70F5A">
        <w:t>Amelink</w:t>
      </w:r>
      <w:proofErr w:type="spellEnd"/>
      <w:r w:rsidRPr="00A70F5A">
        <w:t xml:space="preserve"> JS, et al. Evaluation of data imputation strategies in complex, deeply-</w:t>
      </w:r>
      <w:proofErr w:type="spellStart"/>
      <w:r w:rsidRPr="00A70F5A">
        <w:t>phenotyped</w:t>
      </w:r>
      <w:proofErr w:type="spellEnd"/>
      <w:r w:rsidRPr="00A70F5A">
        <w:t xml:space="preserve"> data sets: the case of the EU-AIMS Longitudinal European Autism Project. BMC Med Res </w:t>
      </w:r>
      <w:proofErr w:type="spellStart"/>
      <w:r w:rsidRPr="00A70F5A">
        <w:t>Methodol</w:t>
      </w:r>
      <w:proofErr w:type="spellEnd"/>
      <w:r w:rsidRPr="00A70F5A">
        <w:t>. 2022 Aug 16;22(1):229. doi:10.1186/s12874-022-01656-z</w:t>
      </w:r>
    </w:p>
    <w:p w14:paraId="54BDB6A2" w14:textId="77777777" w:rsidR="00A70F5A" w:rsidRPr="00A70F5A" w:rsidRDefault="00A70F5A" w:rsidP="00A70F5A">
      <w:pPr>
        <w:pStyle w:val="Bibliography"/>
      </w:pPr>
      <w:r w:rsidRPr="00A70F5A">
        <w:t>18.</w:t>
      </w:r>
      <w:r w:rsidRPr="00A70F5A">
        <w:tab/>
        <w:t>Rehak Buckova B, Fraza C, Koldbaek C, Barthel Flaaten C, Sofie Saether L, Cattarinussi G, et al. The Art of Not Knowing: Accommodating Structured Missingness in Biomedical Research [Internet]. Neuroscience; 2025 [cited 2025 Oct 28]. Available from: http://biorxiv.org/lookup/doi/10.1101/2025.06.07.658014 doi:10.1101/2025.06.07.658014</w:t>
      </w:r>
    </w:p>
    <w:p w14:paraId="0D14594C" w14:textId="77777777" w:rsidR="00A70F5A" w:rsidRPr="00A70F5A" w:rsidRDefault="00A70F5A" w:rsidP="00A70F5A">
      <w:pPr>
        <w:pStyle w:val="Bibliography"/>
      </w:pPr>
      <w:r w:rsidRPr="00A70F5A">
        <w:t>19.</w:t>
      </w:r>
      <w:r w:rsidRPr="00A70F5A">
        <w:tab/>
        <w:t xml:space="preserve">Buuren S van, </w:t>
      </w:r>
      <w:proofErr w:type="spellStart"/>
      <w:r w:rsidRPr="00A70F5A">
        <w:t>Oudshoorn</w:t>
      </w:r>
      <w:proofErr w:type="spellEnd"/>
      <w:r w:rsidRPr="00A70F5A">
        <w:t xml:space="preserve"> K. Multivariate imputation by chained equations: MICE V1.0 </w:t>
      </w:r>
      <w:proofErr w:type="spellStart"/>
      <w:r w:rsidRPr="00A70F5A">
        <w:t>users’s</w:t>
      </w:r>
      <w:proofErr w:type="spellEnd"/>
      <w:r w:rsidRPr="00A70F5A">
        <w:t xml:space="preserve"> manual. Leiden: TNO Prevention and Health, Public Health; 2000.</w:t>
      </w:r>
    </w:p>
    <w:p w14:paraId="60B25E72" w14:textId="77777777" w:rsidR="00A70F5A" w:rsidRPr="00A70F5A" w:rsidRDefault="00A70F5A" w:rsidP="00A70F5A">
      <w:pPr>
        <w:pStyle w:val="Bibliography"/>
      </w:pPr>
      <w:r w:rsidRPr="00A70F5A">
        <w:t>20.</w:t>
      </w:r>
      <w:r w:rsidRPr="00A70F5A">
        <w:tab/>
        <w:t>Ing A, Sämann PG, Chu C, Tay N, Biondo F, Robert G, et al. Identification of neurobehavioural symptom groups based on shared brain mechanisms. Nature human behaviour. 2019;3(12):1306–18.</w:t>
      </w:r>
    </w:p>
    <w:p w14:paraId="35DE3134" w14:textId="77777777" w:rsidR="00A70F5A" w:rsidRPr="00A70F5A" w:rsidRDefault="00A70F5A" w:rsidP="00A70F5A">
      <w:pPr>
        <w:pStyle w:val="Bibliography"/>
      </w:pPr>
      <w:r w:rsidRPr="00A70F5A">
        <w:t>21.</w:t>
      </w:r>
      <w:r w:rsidRPr="00A70F5A">
        <w:tab/>
        <w:t>Rubin DB. Multiple Imputation for Nonresponse in Surveys. 99th ed. Hoboken: John Wiley &amp; Sons, Inc; 2009. 296 p. (Wiley Series in Probability and Statistics; v. 307).</w:t>
      </w:r>
    </w:p>
    <w:p w14:paraId="2812600C" w14:textId="77777777" w:rsidR="00A70F5A" w:rsidRPr="00A70F5A" w:rsidRDefault="00A70F5A" w:rsidP="00A70F5A">
      <w:pPr>
        <w:pStyle w:val="Bibliography"/>
      </w:pPr>
      <w:r w:rsidRPr="00A70F5A">
        <w:t>22.</w:t>
      </w:r>
      <w:r w:rsidRPr="00A70F5A">
        <w:tab/>
        <w:t xml:space="preserve">Marshall A, Altman DG, Holder RL, Royston P. Combining estimates of interest in prognostic modelling studies after multiple imputation: current practice and guidelines. BMC Med Res </w:t>
      </w:r>
      <w:proofErr w:type="spellStart"/>
      <w:r w:rsidRPr="00A70F5A">
        <w:t>Methodol</w:t>
      </w:r>
      <w:proofErr w:type="spellEnd"/>
      <w:r w:rsidRPr="00A70F5A">
        <w:t>. 2009 Dec;9(1):57. doi:10.1186/1471-2288-9-57</w:t>
      </w:r>
    </w:p>
    <w:p w14:paraId="63FB8320" w14:textId="77777777" w:rsidR="00A70F5A" w:rsidRPr="00A70F5A" w:rsidRDefault="00A70F5A" w:rsidP="00A70F5A">
      <w:pPr>
        <w:pStyle w:val="Bibliography"/>
      </w:pPr>
      <w:r w:rsidRPr="00A70F5A">
        <w:t>23.</w:t>
      </w:r>
      <w:r w:rsidRPr="00A70F5A">
        <w:tab/>
        <w:t>Spearman C. The Proof and Measurement of Association between Two Things. The American Journal of Psychology. 1904 Jan;15(1):72. doi:10.2307/1412159</w:t>
      </w:r>
    </w:p>
    <w:p w14:paraId="42E24980" w14:textId="77777777" w:rsidR="00A70F5A" w:rsidRPr="00A70F5A" w:rsidRDefault="00A70F5A" w:rsidP="00A70F5A">
      <w:pPr>
        <w:pStyle w:val="Bibliography"/>
      </w:pPr>
      <w:r w:rsidRPr="00A70F5A">
        <w:t>24.</w:t>
      </w:r>
      <w:r w:rsidRPr="00A70F5A">
        <w:tab/>
        <w:t>Bishara AJ, Hittner JB. Testing the significance of a correlation with nonnormal data: Comparison of Pearson, Spearman, transformation, and resampling approaches. Psychological Methods. 2012 Sep;17(3):399–417. doi:10.1037/a0028087</w:t>
      </w:r>
    </w:p>
    <w:p w14:paraId="3274334A" w14:textId="43BEDA48" w:rsidR="00182167" w:rsidRPr="00182167" w:rsidRDefault="00182167" w:rsidP="0097006A">
      <w:pPr>
        <w:spacing w:after="0"/>
        <w:jc w:val="both"/>
        <w:rPr>
          <w:lang w:val="en-NL"/>
        </w:rPr>
      </w:pPr>
      <w:r w:rsidRPr="009B79A7">
        <w:fldChar w:fldCharType="end"/>
      </w:r>
    </w:p>
    <w:sectPr w:rsidR="00182167" w:rsidRPr="00182167" w:rsidSect="004E285D">
      <w:headerReference w:type="default" r:id="rId10"/>
      <w:footerReference w:type="default" r:id="rId11"/>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B2395" w14:textId="77777777" w:rsidR="00B64DA9" w:rsidRPr="009B79A7" w:rsidRDefault="00B64DA9" w:rsidP="002508C8">
      <w:pPr>
        <w:spacing w:after="0" w:line="240" w:lineRule="auto"/>
      </w:pPr>
      <w:r w:rsidRPr="009B79A7">
        <w:separator/>
      </w:r>
    </w:p>
  </w:endnote>
  <w:endnote w:type="continuationSeparator" w:id="0">
    <w:p w14:paraId="6CD2343C" w14:textId="77777777" w:rsidR="00B64DA9" w:rsidRPr="009B79A7" w:rsidRDefault="00B64DA9" w:rsidP="002508C8">
      <w:pPr>
        <w:spacing w:after="0" w:line="240" w:lineRule="auto"/>
      </w:pPr>
      <w:r w:rsidRPr="009B79A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0C0751" w14:textId="77777777" w:rsidR="002508C8" w:rsidRPr="009B79A7" w:rsidRDefault="002508C8">
    <w:pPr>
      <w:pStyle w:val="Footer"/>
    </w:pPr>
  </w:p>
  <w:p w14:paraId="2E2A5234" w14:textId="77777777" w:rsidR="002508C8" w:rsidRPr="009B79A7" w:rsidRDefault="002508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0F2061" w14:textId="77777777" w:rsidR="00B64DA9" w:rsidRPr="009B79A7" w:rsidRDefault="00B64DA9" w:rsidP="002508C8">
      <w:pPr>
        <w:spacing w:after="0" w:line="240" w:lineRule="auto"/>
      </w:pPr>
      <w:r w:rsidRPr="009B79A7">
        <w:separator/>
      </w:r>
    </w:p>
  </w:footnote>
  <w:footnote w:type="continuationSeparator" w:id="0">
    <w:p w14:paraId="247AE9E5" w14:textId="77777777" w:rsidR="00B64DA9" w:rsidRPr="009B79A7" w:rsidRDefault="00B64DA9" w:rsidP="002508C8">
      <w:pPr>
        <w:spacing w:after="0" w:line="240" w:lineRule="auto"/>
      </w:pPr>
      <w:r w:rsidRPr="009B79A7">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1919354"/>
      <w:docPartObj>
        <w:docPartGallery w:val="Page Numbers (Top of Page)"/>
        <w:docPartUnique/>
      </w:docPartObj>
    </w:sdtPr>
    <w:sdtContent>
      <w:p w14:paraId="6C5F50A7" w14:textId="38986306" w:rsidR="002508C8" w:rsidRPr="009B79A7" w:rsidRDefault="002508C8">
        <w:pPr>
          <w:pStyle w:val="Header"/>
          <w:jc w:val="right"/>
        </w:pPr>
        <w:r w:rsidRPr="009B79A7">
          <w:fldChar w:fldCharType="begin"/>
        </w:r>
        <w:r w:rsidRPr="009B79A7">
          <w:instrText xml:space="preserve"> PAGE   \* MERGEFORMAT </w:instrText>
        </w:r>
        <w:r w:rsidRPr="009B79A7">
          <w:fldChar w:fldCharType="separate"/>
        </w:r>
        <w:r w:rsidRPr="009B79A7">
          <w:t>2</w:t>
        </w:r>
        <w:r w:rsidRPr="009B79A7">
          <w:fldChar w:fldCharType="end"/>
        </w:r>
      </w:p>
    </w:sdtContent>
  </w:sdt>
  <w:p w14:paraId="0E39EEFE" w14:textId="77777777" w:rsidR="002508C8" w:rsidRPr="009B79A7" w:rsidRDefault="002508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90AB6"/>
    <w:multiLevelType w:val="hybridMultilevel"/>
    <w:tmpl w:val="26421B1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AAC26CE"/>
    <w:multiLevelType w:val="hybridMultilevel"/>
    <w:tmpl w:val="B52E3C7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ADE0D04"/>
    <w:multiLevelType w:val="multilevel"/>
    <w:tmpl w:val="FAA65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A67EF5"/>
    <w:multiLevelType w:val="multilevel"/>
    <w:tmpl w:val="9CE47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0178C7"/>
    <w:multiLevelType w:val="multilevel"/>
    <w:tmpl w:val="73C85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143D64"/>
    <w:multiLevelType w:val="multilevel"/>
    <w:tmpl w:val="AB2A2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3A79C2"/>
    <w:multiLevelType w:val="multilevel"/>
    <w:tmpl w:val="9E1AD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CB384F"/>
    <w:multiLevelType w:val="hybridMultilevel"/>
    <w:tmpl w:val="CB18F4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543359E"/>
    <w:multiLevelType w:val="multilevel"/>
    <w:tmpl w:val="70EEDB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742FD8"/>
    <w:multiLevelType w:val="multilevel"/>
    <w:tmpl w:val="39002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3971FF"/>
    <w:multiLevelType w:val="multilevel"/>
    <w:tmpl w:val="19EA7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B95121"/>
    <w:multiLevelType w:val="hybridMultilevel"/>
    <w:tmpl w:val="FBE8B1F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7567B50"/>
    <w:multiLevelType w:val="multilevel"/>
    <w:tmpl w:val="030C56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387177"/>
    <w:multiLevelType w:val="multilevel"/>
    <w:tmpl w:val="54ACAA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AF2465C"/>
    <w:multiLevelType w:val="multilevel"/>
    <w:tmpl w:val="EB3C11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C492855"/>
    <w:multiLevelType w:val="multilevel"/>
    <w:tmpl w:val="20FE1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72248BC"/>
    <w:multiLevelType w:val="multilevel"/>
    <w:tmpl w:val="2C807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DF63DD9"/>
    <w:multiLevelType w:val="multilevel"/>
    <w:tmpl w:val="C5E21F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B012A4"/>
    <w:multiLevelType w:val="multilevel"/>
    <w:tmpl w:val="9E386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7A01953"/>
    <w:multiLevelType w:val="multilevel"/>
    <w:tmpl w:val="7BA83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7FE21F8"/>
    <w:multiLevelType w:val="hybridMultilevel"/>
    <w:tmpl w:val="F4701E28"/>
    <w:lvl w:ilvl="0" w:tplc="200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EA67EE5"/>
    <w:multiLevelType w:val="multilevel"/>
    <w:tmpl w:val="DAEE7B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7105683">
    <w:abstractNumId w:val="11"/>
  </w:num>
  <w:num w:numId="2" w16cid:durableId="665011110">
    <w:abstractNumId w:val="10"/>
  </w:num>
  <w:num w:numId="3" w16cid:durableId="88237265">
    <w:abstractNumId w:val="16"/>
  </w:num>
  <w:num w:numId="4" w16cid:durableId="133986682">
    <w:abstractNumId w:val="19"/>
  </w:num>
  <w:num w:numId="5" w16cid:durableId="1887641107">
    <w:abstractNumId w:val="2"/>
  </w:num>
  <w:num w:numId="6" w16cid:durableId="1964996055">
    <w:abstractNumId w:val="18"/>
  </w:num>
  <w:num w:numId="7" w16cid:durableId="1508984383">
    <w:abstractNumId w:val="4"/>
  </w:num>
  <w:num w:numId="8" w16cid:durableId="1785731254">
    <w:abstractNumId w:val="9"/>
  </w:num>
  <w:num w:numId="9" w16cid:durableId="2076972908">
    <w:abstractNumId w:val="8"/>
  </w:num>
  <w:num w:numId="10" w16cid:durableId="391199971">
    <w:abstractNumId w:val="13"/>
  </w:num>
  <w:num w:numId="11" w16cid:durableId="1676953663">
    <w:abstractNumId w:val="21"/>
  </w:num>
  <w:num w:numId="12" w16cid:durableId="53626666">
    <w:abstractNumId w:val="17"/>
  </w:num>
  <w:num w:numId="13" w16cid:durableId="1550604896">
    <w:abstractNumId w:val="14"/>
  </w:num>
  <w:num w:numId="14" w16cid:durableId="2051444">
    <w:abstractNumId w:val="15"/>
  </w:num>
  <w:num w:numId="15" w16cid:durableId="1973289321">
    <w:abstractNumId w:val="6"/>
  </w:num>
  <w:num w:numId="16" w16cid:durableId="127088759">
    <w:abstractNumId w:val="5"/>
  </w:num>
  <w:num w:numId="17" w16cid:durableId="1571386052">
    <w:abstractNumId w:val="1"/>
  </w:num>
  <w:num w:numId="18" w16cid:durableId="1682734338">
    <w:abstractNumId w:val="20"/>
  </w:num>
  <w:num w:numId="19" w16cid:durableId="314604555">
    <w:abstractNumId w:val="0"/>
  </w:num>
  <w:num w:numId="20" w16cid:durableId="82066689">
    <w:abstractNumId w:val="12"/>
  </w:num>
  <w:num w:numId="21" w16cid:durableId="2068146445">
    <w:abstractNumId w:val="3"/>
  </w:num>
  <w:num w:numId="22" w16cid:durableId="5575964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4E3"/>
    <w:rsid w:val="00022E9C"/>
    <w:rsid w:val="00034A4B"/>
    <w:rsid w:val="0006368C"/>
    <w:rsid w:val="0006578F"/>
    <w:rsid w:val="000845C5"/>
    <w:rsid w:val="00092095"/>
    <w:rsid w:val="000A4B7E"/>
    <w:rsid w:val="000C010E"/>
    <w:rsid w:val="000E1DB9"/>
    <w:rsid w:val="000F24B8"/>
    <w:rsid w:val="000F4083"/>
    <w:rsid w:val="001011C3"/>
    <w:rsid w:val="001076D9"/>
    <w:rsid w:val="00107E64"/>
    <w:rsid w:val="00120408"/>
    <w:rsid w:val="00136227"/>
    <w:rsid w:val="0014008F"/>
    <w:rsid w:val="00154683"/>
    <w:rsid w:val="00163FAA"/>
    <w:rsid w:val="00165BA1"/>
    <w:rsid w:val="0016698E"/>
    <w:rsid w:val="001736CE"/>
    <w:rsid w:val="001758BD"/>
    <w:rsid w:val="00182167"/>
    <w:rsid w:val="00192297"/>
    <w:rsid w:val="0019547C"/>
    <w:rsid w:val="00196215"/>
    <w:rsid w:val="001979D1"/>
    <w:rsid w:val="001B06D5"/>
    <w:rsid w:val="001B1D01"/>
    <w:rsid w:val="001B2785"/>
    <w:rsid w:val="001C37DC"/>
    <w:rsid w:val="001F0176"/>
    <w:rsid w:val="00201EF8"/>
    <w:rsid w:val="002232B1"/>
    <w:rsid w:val="00237854"/>
    <w:rsid w:val="002508C8"/>
    <w:rsid w:val="00255605"/>
    <w:rsid w:val="00255744"/>
    <w:rsid w:val="00270C79"/>
    <w:rsid w:val="002719C4"/>
    <w:rsid w:val="002831FC"/>
    <w:rsid w:val="00290260"/>
    <w:rsid w:val="002A7E27"/>
    <w:rsid w:val="002B0DC2"/>
    <w:rsid w:val="002B564D"/>
    <w:rsid w:val="002D5D4E"/>
    <w:rsid w:val="00323D55"/>
    <w:rsid w:val="003420FC"/>
    <w:rsid w:val="00345725"/>
    <w:rsid w:val="00367D4D"/>
    <w:rsid w:val="003A26F1"/>
    <w:rsid w:val="003A3A5A"/>
    <w:rsid w:val="003A3E04"/>
    <w:rsid w:val="003A6F32"/>
    <w:rsid w:val="003B2F49"/>
    <w:rsid w:val="003D2DF3"/>
    <w:rsid w:val="003D64E3"/>
    <w:rsid w:val="003E71BF"/>
    <w:rsid w:val="003F13ED"/>
    <w:rsid w:val="003F6B82"/>
    <w:rsid w:val="00405AEA"/>
    <w:rsid w:val="00410713"/>
    <w:rsid w:val="00414F4A"/>
    <w:rsid w:val="00415F65"/>
    <w:rsid w:val="0042449B"/>
    <w:rsid w:val="00425B06"/>
    <w:rsid w:val="00427830"/>
    <w:rsid w:val="00432A29"/>
    <w:rsid w:val="00441EA3"/>
    <w:rsid w:val="00445AC4"/>
    <w:rsid w:val="00486904"/>
    <w:rsid w:val="0049171E"/>
    <w:rsid w:val="004C2E07"/>
    <w:rsid w:val="004D059F"/>
    <w:rsid w:val="004E285D"/>
    <w:rsid w:val="004E6DC1"/>
    <w:rsid w:val="00516421"/>
    <w:rsid w:val="00516F60"/>
    <w:rsid w:val="00520BDF"/>
    <w:rsid w:val="00526B1B"/>
    <w:rsid w:val="00534439"/>
    <w:rsid w:val="005373E7"/>
    <w:rsid w:val="005423C1"/>
    <w:rsid w:val="005604F6"/>
    <w:rsid w:val="005610BA"/>
    <w:rsid w:val="005617E9"/>
    <w:rsid w:val="005800E7"/>
    <w:rsid w:val="005E25DC"/>
    <w:rsid w:val="005F03F9"/>
    <w:rsid w:val="00601AB4"/>
    <w:rsid w:val="006126BC"/>
    <w:rsid w:val="00625F7A"/>
    <w:rsid w:val="00631DB6"/>
    <w:rsid w:val="0064453A"/>
    <w:rsid w:val="00654056"/>
    <w:rsid w:val="00665CD8"/>
    <w:rsid w:val="00667804"/>
    <w:rsid w:val="006A123C"/>
    <w:rsid w:val="006A4AB3"/>
    <w:rsid w:val="006A6234"/>
    <w:rsid w:val="006C2BBF"/>
    <w:rsid w:val="006C3C91"/>
    <w:rsid w:val="006C687C"/>
    <w:rsid w:val="006E459A"/>
    <w:rsid w:val="006F4FBE"/>
    <w:rsid w:val="007116AD"/>
    <w:rsid w:val="00744F50"/>
    <w:rsid w:val="0074541A"/>
    <w:rsid w:val="00761AAC"/>
    <w:rsid w:val="00767CCF"/>
    <w:rsid w:val="00770151"/>
    <w:rsid w:val="00772D86"/>
    <w:rsid w:val="00783E12"/>
    <w:rsid w:val="00785F3E"/>
    <w:rsid w:val="007F0D37"/>
    <w:rsid w:val="00816CD5"/>
    <w:rsid w:val="00847DF9"/>
    <w:rsid w:val="00855190"/>
    <w:rsid w:val="00892B2B"/>
    <w:rsid w:val="008A38FF"/>
    <w:rsid w:val="008D5244"/>
    <w:rsid w:val="008E16CC"/>
    <w:rsid w:val="008E3275"/>
    <w:rsid w:val="009124EB"/>
    <w:rsid w:val="00925167"/>
    <w:rsid w:val="009373A2"/>
    <w:rsid w:val="00947E00"/>
    <w:rsid w:val="00957D81"/>
    <w:rsid w:val="00963B73"/>
    <w:rsid w:val="0097006A"/>
    <w:rsid w:val="00975E60"/>
    <w:rsid w:val="009827B7"/>
    <w:rsid w:val="009832B2"/>
    <w:rsid w:val="009A20FF"/>
    <w:rsid w:val="009B2314"/>
    <w:rsid w:val="009B79A7"/>
    <w:rsid w:val="009C57C3"/>
    <w:rsid w:val="009D0276"/>
    <w:rsid w:val="009F4B2C"/>
    <w:rsid w:val="00A00F41"/>
    <w:rsid w:val="00A14E29"/>
    <w:rsid w:val="00A16353"/>
    <w:rsid w:val="00A164F8"/>
    <w:rsid w:val="00A23365"/>
    <w:rsid w:val="00A260A5"/>
    <w:rsid w:val="00A350CD"/>
    <w:rsid w:val="00A37A87"/>
    <w:rsid w:val="00A535E7"/>
    <w:rsid w:val="00A56FBD"/>
    <w:rsid w:val="00A61E2C"/>
    <w:rsid w:val="00A63682"/>
    <w:rsid w:val="00A660B9"/>
    <w:rsid w:val="00A7098D"/>
    <w:rsid w:val="00A70F5A"/>
    <w:rsid w:val="00A710CF"/>
    <w:rsid w:val="00A71DB2"/>
    <w:rsid w:val="00A8447F"/>
    <w:rsid w:val="00A86242"/>
    <w:rsid w:val="00A954AA"/>
    <w:rsid w:val="00AA279F"/>
    <w:rsid w:val="00AA7839"/>
    <w:rsid w:val="00AB3980"/>
    <w:rsid w:val="00AB44A9"/>
    <w:rsid w:val="00AF12FE"/>
    <w:rsid w:val="00AF23E3"/>
    <w:rsid w:val="00AF418A"/>
    <w:rsid w:val="00B041F9"/>
    <w:rsid w:val="00B15960"/>
    <w:rsid w:val="00B261CE"/>
    <w:rsid w:val="00B27D4E"/>
    <w:rsid w:val="00B306F6"/>
    <w:rsid w:val="00B31689"/>
    <w:rsid w:val="00B33882"/>
    <w:rsid w:val="00B57E42"/>
    <w:rsid w:val="00B63040"/>
    <w:rsid w:val="00B64DA9"/>
    <w:rsid w:val="00B6501C"/>
    <w:rsid w:val="00B71DCE"/>
    <w:rsid w:val="00B74D39"/>
    <w:rsid w:val="00BC15F2"/>
    <w:rsid w:val="00BC33AB"/>
    <w:rsid w:val="00BD0700"/>
    <w:rsid w:val="00BD37DF"/>
    <w:rsid w:val="00BE0A8F"/>
    <w:rsid w:val="00BE4892"/>
    <w:rsid w:val="00BE7E4C"/>
    <w:rsid w:val="00BF27FE"/>
    <w:rsid w:val="00C00C70"/>
    <w:rsid w:val="00C14129"/>
    <w:rsid w:val="00C31933"/>
    <w:rsid w:val="00C3314B"/>
    <w:rsid w:val="00C33C36"/>
    <w:rsid w:val="00C379F3"/>
    <w:rsid w:val="00C41245"/>
    <w:rsid w:val="00C47996"/>
    <w:rsid w:val="00C5740B"/>
    <w:rsid w:val="00C67EE8"/>
    <w:rsid w:val="00C74F71"/>
    <w:rsid w:val="00C85B1D"/>
    <w:rsid w:val="00C87AFB"/>
    <w:rsid w:val="00C87C30"/>
    <w:rsid w:val="00CA5B8C"/>
    <w:rsid w:val="00CA7A16"/>
    <w:rsid w:val="00CB07C1"/>
    <w:rsid w:val="00CC0D7F"/>
    <w:rsid w:val="00CC3B5B"/>
    <w:rsid w:val="00CD17D3"/>
    <w:rsid w:val="00CE242F"/>
    <w:rsid w:val="00D0551F"/>
    <w:rsid w:val="00D05B80"/>
    <w:rsid w:val="00D07886"/>
    <w:rsid w:val="00D22484"/>
    <w:rsid w:val="00D24DC8"/>
    <w:rsid w:val="00D33EDC"/>
    <w:rsid w:val="00D36389"/>
    <w:rsid w:val="00D462E4"/>
    <w:rsid w:val="00D61A13"/>
    <w:rsid w:val="00D63547"/>
    <w:rsid w:val="00D65064"/>
    <w:rsid w:val="00D723AD"/>
    <w:rsid w:val="00D75EB5"/>
    <w:rsid w:val="00D77D1A"/>
    <w:rsid w:val="00D83A2F"/>
    <w:rsid w:val="00DC7CF9"/>
    <w:rsid w:val="00DD43E6"/>
    <w:rsid w:val="00DE307D"/>
    <w:rsid w:val="00DE5877"/>
    <w:rsid w:val="00DE63B0"/>
    <w:rsid w:val="00E3372C"/>
    <w:rsid w:val="00E4465F"/>
    <w:rsid w:val="00E46656"/>
    <w:rsid w:val="00E73A1D"/>
    <w:rsid w:val="00E77BCB"/>
    <w:rsid w:val="00E94686"/>
    <w:rsid w:val="00E952BA"/>
    <w:rsid w:val="00EA17AB"/>
    <w:rsid w:val="00EC566B"/>
    <w:rsid w:val="00EC7B9A"/>
    <w:rsid w:val="00ED21E9"/>
    <w:rsid w:val="00EE7D55"/>
    <w:rsid w:val="00EF074A"/>
    <w:rsid w:val="00EF417E"/>
    <w:rsid w:val="00F01DBF"/>
    <w:rsid w:val="00F02B3A"/>
    <w:rsid w:val="00F044BC"/>
    <w:rsid w:val="00F05B3D"/>
    <w:rsid w:val="00F43A8B"/>
    <w:rsid w:val="00F5045F"/>
    <w:rsid w:val="00F71E96"/>
    <w:rsid w:val="00F73259"/>
    <w:rsid w:val="00F876D3"/>
    <w:rsid w:val="00F920E9"/>
    <w:rsid w:val="00F94A4B"/>
    <w:rsid w:val="00FA19CA"/>
    <w:rsid w:val="00FB2323"/>
    <w:rsid w:val="00FB3650"/>
    <w:rsid w:val="00FC5259"/>
    <w:rsid w:val="00FC66B5"/>
    <w:rsid w:val="00FC7E2A"/>
    <w:rsid w:val="00FD57B3"/>
    <w:rsid w:val="00FF586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18708"/>
  <w15:chartTrackingRefBased/>
  <w15:docId w15:val="{146724EB-F291-41F2-8880-2F68675A0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87C"/>
    <w:rPr>
      <w:lang w:val="en-GB"/>
    </w:rPr>
  </w:style>
  <w:style w:type="paragraph" w:styleId="Heading1">
    <w:name w:val="heading 1"/>
    <w:basedOn w:val="Normal"/>
    <w:next w:val="Normal"/>
    <w:link w:val="Heading1Char"/>
    <w:uiPriority w:val="9"/>
    <w:qFormat/>
    <w:rsid w:val="003D64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D64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D64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D64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64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64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64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64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64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4E3"/>
    <w:rPr>
      <w:rFonts w:asciiTheme="majorHAnsi" w:eastAsiaTheme="majorEastAsia" w:hAnsiTheme="majorHAnsi" w:cstheme="majorBidi"/>
      <w:color w:val="0F4761" w:themeColor="accent1" w:themeShade="BF"/>
      <w:sz w:val="40"/>
      <w:szCs w:val="40"/>
      <w:lang w:val="nl-NL"/>
    </w:rPr>
  </w:style>
  <w:style w:type="character" w:customStyle="1" w:styleId="Heading2Char">
    <w:name w:val="Heading 2 Char"/>
    <w:basedOn w:val="DefaultParagraphFont"/>
    <w:link w:val="Heading2"/>
    <w:uiPriority w:val="9"/>
    <w:rsid w:val="003D64E3"/>
    <w:rPr>
      <w:rFonts w:asciiTheme="majorHAnsi" w:eastAsiaTheme="majorEastAsia" w:hAnsiTheme="majorHAnsi" w:cstheme="majorBidi"/>
      <w:color w:val="0F4761" w:themeColor="accent1" w:themeShade="BF"/>
      <w:sz w:val="32"/>
      <w:szCs w:val="32"/>
      <w:lang w:val="nl-NL"/>
    </w:rPr>
  </w:style>
  <w:style w:type="character" w:customStyle="1" w:styleId="Heading3Char">
    <w:name w:val="Heading 3 Char"/>
    <w:basedOn w:val="DefaultParagraphFont"/>
    <w:link w:val="Heading3"/>
    <w:uiPriority w:val="9"/>
    <w:rsid w:val="003D64E3"/>
    <w:rPr>
      <w:rFonts w:eastAsiaTheme="majorEastAsia" w:cstheme="majorBidi"/>
      <w:color w:val="0F4761" w:themeColor="accent1" w:themeShade="BF"/>
      <w:sz w:val="28"/>
      <w:szCs w:val="28"/>
      <w:lang w:val="nl-NL"/>
    </w:rPr>
  </w:style>
  <w:style w:type="character" w:customStyle="1" w:styleId="Heading4Char">
    <w:name w:val="Heading 4 Char"/>
    <w:basedOn w:val="DefaultParagraphFont"/>
    <w:link w:val="Heading4"/>
    <w:uiPriority w:val="9"/>
    <w:rsid w:val="003D64E3"/>
    <w:rPr>
      <w:rFonts w:eastAsiaTheme="majorEastAsia" w:cstheme="majorBidi"/>
      <w:i/>
      <w:iCs/>
      <w:color w:val="0F4761" w:themeColor="accent1" w:themeShade="BF"/>
      <w:lang w:val="nl-NL"/>
    </w:rPr>
  </w:style>
  <w:style w:type="character" w:customStyle="1" w:styleId="Heading5Char">
    <w:name w:val="Heading 5 Char"/>
    <w:basedOn w:val="DefaultParagraphFont"/>
    <w:link w:val="Heading5"/>
    <w:uiPriority w:val="9"/>
    <w:semiHidden/>
    <w:rsid w:val="003D64E3"/>
    <w:rPr>
      <w:rFonts w:eastAsiaTheme="majorEastAsia" w:cstheme="majorBidi"/>
      <w:color w:val="0F4761" w:themeColor="accent1" w:themeShade="BF"/>
      <w:lang w:val="nl-NL"/>
    </w:rPr>
  </w:style>
  <w:style w:type="character" w:customStyle="1" w:styleId="Heading6Char">
    <w:name w:val="Heading 6 Char"/>
    <w:basedOn w:val="DefaultParagraphFont"/>
    <w:link w:val="Heading6"/>
    <w:uiPriority w:val="9"/>
    <w:semiHidden/>
    <w:rsid w:val="003D64E3"/>
    <w:rPr>
      <w:rFonts w:eastAsiaTheme="majorEastAsia" w:cstheme="majorBidi"/>
      <w:i/>
      <w:iCs/>
      <w:color w:val="595959" w:themeColor="text1" w:themeTint="A6"/>
      <w:lang w:val="nl-NL"/>
    </w:rPr>
  </w:style>
  <w:style w:type="character" w:customStyle="1" w:styleId="Heading7Char">
    <w:name w:val="Heading 7 Char"/>
    <w:basedOn w:val="DefaultParagraphFont"/>
    <w:link w:val="Heading7"/>
    <w:uiPriority w:val="9"/>
    <w:semiHidden/>
    <w:rsid w:val="003D64E3"/>
    <w:rPr>
      <w:rFonts w:eastAsiaTheme="majorEastAsia" w:cstheme="majorBidi"/>
      <w:color w:val="595959" w:themeColor="text1" w:themeTint="A6"/>
      <w:lang w:val="nl-NL"/>
    </w:rPr>
  </w:style>
  <w:style w:type="character" w:customStyle="1" w:styleId="Heading8Char">
    <w:name w:val="Heading 8 Char"/>
    <w:basedOn w:val="DefaultParagraphFont"/>
    <w:link w:val="Heading8"/>
    <w:uiPriority w:val="9"/>
    <w:semiHidden/>
    <w:rsid w:val="003D64E3"/>
    <w:rPr>
      <w:rFonts w:eastAsiaTheme="majorEastAsia" w:cstheme="majorBidi"/>
      <w:i/>
      <w:iCs/>
      <w:color w:val="272727" w:themeColor="text1" w:themeTint="D8"/>
      <w:lang w:val="nl-NL"/>
    </w:rPr>
  </w:style>
  <w:style w:type="character" w:customStyle="1" w:styleId="Heading9Char">
    <w:name w:val="Heading 9 Char"/>
    <w:basedOn w:val="DefaultParagraphFont"/>
    <w:link w:val="Heading9"/>
    <w:uiPriority w:val="9"/>
    <w:semiHidden/>
    <w:rsid w:val="003D64E3"/>
    <w:rPr>
      <w:rFonts w:eastAsiaTheme="majorEastAsia" w:cstheme="majorBidi"/>
      <w:color w:val="272727" w:themeColor="text1" w:themeTint="D8"/>
      <w:lang w:val="nl-NL"/>
    </w:rPr>
  </w:style>
  <w:style w:type="paragraph" w:styleId="Title">
    <w:name w:val="Title"/>
    <w:basedOn w:val="Normal"/>
    <w:next w:val="Normal"/>
    <w:link w:val="TitleChar"/>
    <w:uiPriority w:val="10"/>
    <w:qFormat/>
    <w:rsid w:val="003D64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64E3"/>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3D64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64E3"/>
    <w:rPr>
      <w:rFonts w:eastAsiaTheme="majorEastAsia" w:cstheme="majorBidi"/>
      <w:color w:val="595959" w:themeColor="text1" w:themeTint="A6"/>
      <w:spacing w:val="15"/>
      <w:sz w:val="28"/>
      <w:szCs w:val="28"/>
      <w:lang w:val="nl-NL"/>
    </w:rPr>
  </w:style>
  <w:style w:type="paragraph" w:styleId="Quote">
    <w:name w:val="Quote"/>
    <w:basedOn w:val="Normal"/>
    <w:next w:val="Normal"/>
    <w:link w:val="QuoteChar"/>
    <w:uiPriority w:val="29"/>
    <w:qFormat/>
    <w:rsid w:val="003D64E3"/>
    <w:pPr>
      <w:spacing w:before="160"/>
      <w:jc w:val="center"/>
    </w:pPr>
    <w:rPr>
      <w:i/>
      <w:iCs/>
      <w:color w:val="404040" w:themeColor="text1" w:themeTint="BF"/>
    </w:rPr>
  </w:style>
  <w:style w:type="character" w:customStyle="1" w:styleId="QuoteChar">
    <w:name w:val="Quote Char"/>
    <w:basedOn w:val="DefaultParagraphFont"/>
    <w:link w:val="Quote"/>
    <w:uiPriority w:val="29"/>
    <w:rsid w:val="003D64E3"/>
    <w:rPr>
      <w:i/>
      <w:iCs/>
      <w:color w:val="404040" w:themeColor="text1" w:themeTint="BF"/>
      <w:lang w:val="nl-NL"/>
    </w:rPr>
  </w:style>
  <w:style w:type="paragraph" w:styleId="ListParagraph">
    <w:name w:val="List Paragraph"/>
    <w:basedOn w:val="Normal"/>
    <w:uiPriority w:val="34"/>
    <w:qFormat/>
    <w:rsid w:val="003D64E3"/>
    <w:pPr>
      <w:ind w:left="720"/>
      <w:contextualSpacing/>
    </w:pPr>
  </w:style>
  <w:style w:type="character" w:styleId="IntenseEmphasis">
    <w:name w:val="Intense Emphasis"/>
    <w:basedOn w:val="DefaultParagraphFont"/>
    <w:uiPriority w:val="21"/>
    <w:qFormat/>
    <w:rsid w:val="003D64E3"/>
    <w:rPr>
      <w:i/>
      <w:iCs/>
      <w:color w:val="0F4761" w:themeColor="accent1" w:themeShade="BF"/>
    </w:rPr>
  </w:style>
  <w:style w:type="paragraph" w:styleId="IntenseQuote">
    <w:name w:val="Intense Quote"/>
    <w:basedOn w:val="Normal"/>
    <w:next w:val="Normal"/>
    <w:link w:val="IntenseQuoteChar"/>
    <w:uiPriority w:val="30"/>
    <w:qFormat/>
    <w:rsid w:val="003D64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64E3"/>
    <w:rPr>
      <w:i/>
      <w:iCs/>
      <w:color w:val="0F4761" w:themeColor="accent1" w:themeShade="BF"/>
      <w:lang w:val="nl-NL"/>
    </w:rPr>
  </w:style>
  <w:style w:type="character" w:styleId="IntenseReference">
    <w:name w:val="Intense Reference"/>
    <w:basedOn w:val="DefaultParagraphFont"/>
    <w:uiPriority w:val="32"/>
    <w:qFormat/>
    <w:rsid w:val="003D64E3"/>
    <w:rPr>
      <w:b/>
      <w:bCs/>
      <w:smallCaps/>
      <w:color w:val="0F4761" w:themeColor="accent1" w:themeShade="BF"/>
      <w:spacing w:val="5"/>
    </w:rPr>
  </w:style>
  <w:style w:type="character" w:styleId="PlaceholderText">
    <w:name w:val="Placeholder Text"/>
    <w:basedOn w:val="DefaultParagraphFont"/>
    <w:uiPriority w:val="99"/>
    <w:semiHidden/>
    <w:rsid w:val="00A710CF"/>
    <w:rPr>
      <w:color w:val="666666"/>
    </w:rPr>
  </w:style>
  <w:style w:type="paragraph" w:styleId="NormalWeb">
    <w:name w:val="Normal (Web)"/>
    <w:basedOn w:val="Normal"/>
    <w:uiPriority w:val="99"/>
    <w:semiHidden/>
    <w:unhideWhenUsed/>
    <w:rsid w:val="00B31689"/>
    <w:rPr>
      <w:rFonts w:ascii="Times New Roman" w:hAnsi="Times New Roman" w:cs="Times New Roman"/>
      <w:sz w:val="24"/>
      <w:szCs w:val="24"/>
    </w:rPr>
  </w:style>
  <w:style w:type="table" w:styleId="TableGrid">
    <w:name w:val="Table Grid"/>
    <w:basedOn w:val="TableNormal"/>
    <w:uiPriority w:val="39"/>
    <w:rsid w:val="00EC7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EC7B9A"/>
    <w:pPr>
      <w:spacing w:line="240" w:lineRule="auto"/>
    </w:pPr>
    <w:rPr>
      <w:rFonts w:eastAsiaTheme="minorEastAsia"/>
      <w:kern w:val="0"/>
      <w:sz w:val="20"/>
      <w:szCs w:val="20"/>
      <w:lang w:val="en-US" w:eastAsia="zh-CN"/>
      <w14:ligatures w14:val="none"/>
    </w:rPr>
  </w:style>
  <w:style w:type="character" w:customStyle="1" w:styleId="CommentTextChar">
    <w:name w:val="Comment Text Char"/>
    <w:basedOn w:val="DefaultParagraphFont"/>
    <w:link w:val="CommentText"/>
    <w:uiPriority w:val="99"/>
    <w:semiHidden/>
    <w:rsid w:val="00EC7B9A"/>
    <w:rPr>
      <w:rFonts w:eastAsiaTheme="minorEastAsia"/>
      <w:kern w:val="0"/>
      <w:sz w:val="20"/>
      <w:szCs w:val="20"/>
      <w:lang w:val="en-US" w:eastAsia="zh-CN"/>
      <w14:ligatures w14:val="none"/>
    </w:rPr>
  </w:style>
  <w:style w:type="character" w:styleId="CommentReference">
    <w:name w:val="annotation reference"/>
    <w:basedOn w:val="DefaultParagraphFont"/>
    <w:uiPriority w:val="99"/>
    <w:semiHidden/>
    <w:unhideWhenUsed/>
    <w:rsid w:val="00EC7B9A"/>
    <w:rPr>
      <w:sz w:val="16"/>
      <w:szCs w:val="16"/>
    </w:rPr>
  </w:style>
  <w:style w:type="paragraph" w:styleId="Bibliography">
    <w:name w:val="Bibliography"/>
    <w:basedOn w:val="Normal"/>
    <w:next w:val="Normal"/>
    <w:uiPriority w:val="37"/>
    <w:unhideWhenUsed/>
    <w:rsid w:val="00182167"/>
    <w:pPr>
      <w:tabs>
        <w:tab w:val="left" w:pos="384"/>
      </w:tabs>
      <w:spacing w:after="240" w:line="240" w:lineRule="auto"/>
      <w:ind w:left="384" w:hanging="384"/>
    </w:pPr>
  </w:style>
  <w:style w:type="paragraph" w:styleId="Header">
    <w:name w:val="header"/>
    <w:basedOn w:val="Normal"/>
    <w:link w:val="HeaderChar"/>
    <w:uiPriority w:val="99"/>
    <w:unhideWhenUsed/>
    <w:rsid w:val="002508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08C8"/>
    <w:rPr>
      <w:lang w:val="nl-NL"/>
    </w:rPr>
  </w:style>
  <w:style w:type="paragraph" w:styleId="Footer">
    <w:name w:val="footer"/>
    <w:basedOn w:val="Normal"/>
    <w:link w:val="FooterChar"/>
    <w:uiPriority w:val="99"/>
    <w:unhideWhenUsed/>
    <w:rsid w:val="002508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08C8"/>
    <w:rPr>
      <w:lang w:val="nl-NL"/>
    </w:rPr>
  </w:style>
  <w:style w:type="paragraph" w:styleId="Revision">
    <w:name w:val="Revision"/>
    <w:hidden/>
    <w:uiPriority w:val="99"/>
    <w:semiHidden/>
    <w:rsid w:val="005604F6"/>
    <w:pPr>
      <w:spacing w:after="0" w:line="240" w:lineRule="auto"/>
    </w:pPr>
    <w:rPr>
      <w:lang w:val="nl-NL"/>
    </w:rPr>
  </w:style>
  <w:style w:type="paragraph" w:styleId="TOCHeading">
    <w:name w:val="TOC Heading"/>
    <w:basedOn w:val="Heading1"/>
    <w:next w:val="Normal"/>
    <w:uiPriority w:val="39"/>
    <w:unhideWhenUsed/>
    <w:qFormat/>
    <w:rsid w:val="00D0551F"/>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D0551F"/>
    <w:pPr>
      <w:spacing w:after="100"/>
      <w:ind w:left="220"/>
    </w:pPr>
  </w:style>
  <w:style w:type="character" w:styleId="Hyperlink">
    <w:name w:val="Hyperlink"/>
    <w:basedOn w:val="DefaultParagraphFont"/>
    <w:uiPriority w:val="99"/>
    <w:unhideWhenUsed/>
    <w:rsid w:val="00D0551F"/>
    <w:rPr>
      <w:color w:val="467886" w:themeColor="hyperlink"/>
      <w:u w:val="single"/>
    </w:rPr>
  </w:style>
  <w:style w:type="table" w:styleId="PlainTable1">
    <w:name w:val="Plain Table 1"/>
    <w:basedOn w:val="TableNormal"/>
    <w:uiPriority w:val="41"/>
    <w:rsid w:val="001922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6368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1">
    <w:name w:val="toc 1"/>
    <w:basedOn w:val="Normal"/>
    <w:next w:val="Normal"/>
    <w:autoRedefine/>
    <w:uiPriority w:val="39"/>
    <w:unhideWhenUsed/>
    <w:rsid w:val="00FC7E2A"/>
    <w:pPr>
      <w:spacing w:after="100"/>
    </w:pPr>
  </w:style>
  <w:style w:type="table" w:styleId="PlainTable3">
    <w:name w:val="Plain Table 3"/>
    <w:basedOn w:val="TableNormal"/>
    <w:uiPriority w:val="43"/>
    <w:rsid w:val="00C331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331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172240">
      <w:bodyDiv w:val="1"/>
      <w:marLeft w:val="0"/>
      <w:marRight w:val="0"/>
      <w:marTop w:val="0"/>
      <w:marBottom w:val="0"/>
      <w:divBdr>
        <w:top w:val="none" w:sz="0" w:space="0" w:color="auto"/>
        <w:left w:val="none" w:sz="0" w:space="0" w:color="auto"/>
        <w:bottom w:val="none" w:sz="0" w:space="0" w:color="auto"/>
        <w:right w:val="none" w:sz="0" w:space="0" w:color="auto"/>
      </w:divBdr>
    </w:div>
    <w:div w:id="73204251">
      <w:bodyDiv w:val="1"/>
      <w:marLeft w:val="0"/>
      <w:marRight w:val="0"/>
      <w:marTop w:val="0"/>
      <w:marBottom w:val="0"/>
      <w:divBdr>
        <w:top w:val="none" w:sz="0" w:space="0" w:color="auto"/>
        <w:left w:val="none" w:sz="0" w:space="0" w:color="auto"/>
        <w:bottom w:val="none" w:sz="0" w:space="0" w:color="auto"/>
        <w:right w:val="none" w:sz="0" w:space="0" w:color="auto"/>
      </w:divBdr>
    </w:div>
    <w:div w:id="177698199">
      <w:bodyDiv w:val="1"/>
      <w:marLeft w:val="0"/>
      <w:marRight w:val="0"/>
      <w:marTop w:val="0"/>
      <w:marBottom w:val="0"/>
      <w:divBdr>
        <w:top w:val="none" w:sz="0" w:space="0" w:color="auto"/>
        <w:left w:val="none" w:sz="0" w:space="0" w:color="auto"/>
        <w:bottom w:val="none" w:sz="0" w:space="0" w:color="auto"/>
        <w:right w:val="none" w:sz="0" w:space="0" w:color="auto"/>
      </w:divBdr>
    </w:div>
    <w:div w:id="215095226">
      <w:bodyDiv w:val="1"/>
      <w:marLeft w:val="0"/>
      <w:marRight w:val="0"/>
      <w:marTop w:val="0"/>
      <w:marBottom w:val="0"/>
      <w:divBdr>
        <w:top w:val="none" w:sz="0" w:space="0" w:color="auto"/>
        <w:left w:val="none" w:sz="0" w:space="0" w:color="auto"/>
        <w:bottom w:val="none" w:sz="0" w:space="0" w:color="auto"/>
        <w:right w:val="none" w:sz="0" w:space="0" w:color="auto"/>
      </w:divBdr>
    </w:div>
    <w:div w:id="234555770">
      <w:bodyDiv w:val="1"/>
      <w:marLeft w:val="0"/>
      <w:marRight w:val="0"/>
      <w:marTop w:val="0"/>
      <w:marBottom w:val="0"/>
      <w:divBdr>
        <w:top w:val="none" w:sz="0" w:space="0" w:color="auto"/>
        <w:left w:val="none" w:sz="0" w:space="0" w:color="auto"/>
        <w:bottom w:val="none" w:sz="0" w:space="0" w:color="auto"/>
        <w:right w:val="none" w:sz="0" w:space="0" w:color="auto"/>
      </w:divBdr>
    </w:div>
    <w:div w:id="315912250">
      <w:bodyDiv w:val="1"/>
      <w:marLeft w:val="0"/>
      <w:marRight w:val="0"/>
      <w:marTop w:val="0"/>
      <w:marBottom w:val="0"/>
      <w:divBdr>
        <w:top w:val="none" w:sz="0" w:space="0" w:color="auto"/>
        <w:left w:val="none" w:sz="0" w:space="0" w:color="auto"/>
        <w:bottom w:val="none" w:sz="0" w:space="0" w:color="auto"/>
        <w:right w:val="none" w:sz="0" w:space="0" w:color="auto"/>
      </w:divBdr>
    </w:div>
    <w:div w:id="387147940">
      <w:bodyDiv w:val="1"/>
      <w:marLeft w:val="0"/>
      <w:marRight w:val="0"/>
      <w:marTop w:val="0"/>
      <w:marBottom w:val="0"/>
      <w:divBdr>
        <w:top w:val="none" w:sz="0" w:space="0" w:color="auto"/>
        <w:left w:val="none" w:sz="0" w:space="0" w:color="auto"/>
        <w:bottom w:val="none" w:sz="0" w:space="0" w:color="auto"/>
        <w:right w:val="none" w:sz="0" w:space="0" w:color="auto"/>
      </w:divBdr>
    </w:div>
    <w:div w:id="411466346">
      <w:bodyDiv w:val="1"/>
      <w:marLeft w:val="0"/>
      <w:marRight w:val="0"/>
      <w:marTop w:val="0"/>
      <w:marBottom w:val="0"/>
      <w:divBdr>
        <w:top w:val="none" w:sz="0" w:space="0" w:color="auto"/>
        <w:left w:val="none" w:sz="0" w:space="0" w:color="auto"/>
        <w:bottom w:val="none" w:sz="0" w:space="0" w:color="auto"/>
        <w:right w:val="none" w:sz="0" w:space="0" w:color="auto"/>
      </w:divBdr>
    </w:div>
    <w:div w:id="420025476">
      <w:bodyDiv w:val="1"/>
      <w:marLeft w:val="0"/>
      <w:marRight w:val="0"/>
      <w:marTop w:val="0"/>
      <w:marBottom w:val="0"/>
      <w:divBdr>
        <w:top w:val="none" w:sz="0" w:space="0" w:color="auto"/>
        <w:left w:val="none" w:sz="0" w:space="0" w:color="auto"/>
        <w:bottom w:val="none" w:sz="0" w:space="0" w:color="auto"/>
        <w:right w:val="none" w:sz="0" w:space="0" w:color="auto"/>
      </w:divBdr>
    </w:div>
    <w:div w:id="582764725">
      <w:bodyDiv w:val="1"/>
      <w:marLeft w:val="0"/>
      <w:marRight w:val="0"/>
      <w:marTop w:val="0"/>
      <w:marBottom w:val="0"/>
      <w:divBdr>
        <w:top w:val="none" w:sz="0" w:space="0" w:color="auto"/>
        <w:left w:val="none" w:sz="0" w:space="0" w:color="auto"/>
        <w:bottom w:val="none" w:sz="0" w:space="0" w:color="auto"/>
        <w:right w:val="none" w:sz="0" w:space="0" w:color="auto"/>
      </w:divBdr>
    </w:div>
    <w:div w:id="622343935">
      <w:bodyDiv w:val="1"/>
      <w:marLeft w:val="0"/>
      <w:marRight w:val="0"/>
      <w:marTop w:val="0"/>
      <w:marBottom w:val="0"/>
      <w:divBdr>
        <w:top w:val="none" w:sz="0" w:space="0" w:color="auto"/>
        <w:left w:val="none" w:sz="0" w:space="0" w:color="auto"/>
        <w:bottom w:val="none" w:sz="0" w:space="0" w:color="auto"/>
        <w:right w:val="none" w:sz="0" w:space="0" w:color="auto"/>
      </w:divBdr>
    </w:div>
    <w:div w:id="674187224">
      <w:bodyDiv w:val="1"/>
      <w:marLeft w:val="0"/>
      <w:marRight w:val="0"/>
      <w:marTop w:val="0"/>
      <w:marBottom w:val="0"/>
      <w:divBdr>
        <w:top w:val="none" w:sz="0" w:space="0" w:color="auto"/>
        <w:left w:val="none" w:sz="0" w:space="0" w:color="auto"/>
        <w:bottom w:val="none" w:sz="0" w:space="0" w:color="auto"/>
        <w:right w:val="none" w:sz="0" w:space="0" w:color="auto"/>
      </w:divBdr>
    </w:div>
    <w:div w:id="714551057">
      <w:bodyDiv w:val="1"/>
      <w:marLeft w:val="0"/>
      <w:marRight w:val="0"/>
      <w:marTop w:val="0"/>
      <w:marBottom w:val="0"/>
      <w:divBdr>
        <w:top w:val="none" w:sz="0" w:space="0" w:color="auto"/>
        <w:left w:val="none" w:sz="0" w:space="0" w:color="auto"/>
        <w:bottom w:val="none" w:sz="0" w:space="0" w:color="auto"/>
        <w:right w:val="none" w:sz="0" w:space="0" w:color="auto"/>
      </w:divBdr>
    </w:div>
    <w:div w:id="717970549">
      <w:bodyDiv w:val="1"/>
      <w:marLeft w:val="0"/>
      <w:marRight w:val="0"/>
      <w:marTop w:val="0"/>
      <w:marBottom w:val="0"/>
      <w:divBdr>
        <w:top w:val="none" w:sz="0" w:space="0" w:color="auto"/>
        <w:left w:val="none" w:sz="0" w:space="0" w:color="auto"/>
        <w:bottom w:val="none" w:sz="0" w:space="0" w:color="auto"/>
        <w:right w:val="none" w:sz="0" w:space="0" w:color="auto"/>
      </w:divBdr>
    </w:div>
    <w:div w:id="724253257">
      <w:bodyDiv w:val="1"/>
      <w:marLeft w:val="0"/>
      <w:marRight w:val="0"/>
      <w:marTop w:val="0"/>
      <w:marBottom w:val="0"/>
      <w:divBdr>
        <w:top w:val="none" w:sz="0" w:space="0" w:color="auto"/>
        <w:left w:val="none" w:sz="0" w:space="0" w:color="auto"/>
        <w:bottom w:val="none" w:sz="0" w:space="0" w:color="auto"/>
        <w:right w:val="none" w:sz="0" w:space="0" w:color="auto"/>
      </w:divBdr>
    </w:div>
    <w:div w:id="726729006">
      <w:bodyDiv w:val="1"/>
      <w:marLeft w:val="0"/>
      <w:marRight w:val="0"/>
      <w:marTop w:val="0"/>
      <w:marBottom w:val="0"/>
      <w:divBdr>
        <w:top w:val="none" w:sz="0" w:space="0" w:color="auto"/>
        <w:left w:val="none" w:sz="0" w:space="0" w:color="auto"/>
        <w:bottom w:val="none" w:sz="0" w:space="0" w:color="auto"/>
        <w:right w:val="none" w:sz="0" w:space="0" w:color="auto"/>
      </w:divBdr>
    </w:div>
    <w:div w:id="795684452">
      <w:bodyDiv w:val="1"/>
      <w:marLeft w:val="0"/>
      <w:marRight w:val="0"/>
      <w:marTop w:val="0"/>
      <w:marBottom w:val="0"/>
      <w:divBdr>
        <w:top w:val="none" w:sz="0" w:space="0" w:color="auto"/>
        <w:left w:val="none" w:sz="0" w:space="0" w:color="auto"/>
        <w:bottom w:val="none" w:sz="0" w:space="0" w:color="auto"/>
        <w:right w:val="none" w:sz="0" w:space="0" w:color="auto"/>
      </w:divBdr>
    </w:div>
    <w:div w:id="806822919">
      <w:bodyDiv w:val="1"/>
      <w:marLeft w:val="0"/>
      <w:marRight w:val="0"/>
      <w:marTop w:val="0"/>
      <w:marBottom w:val="0"/>
      <w:divBdr>
        <w:top w:val="none" w:sz="0" w:space="0" w:color="auto"/>
        <w:left w:val="none" w:sz="0" w:space="0" w:color="auto"/>
        <w:bottom w:val="none" w:sz="0" w:space="0" w:color="auto"/>
        <w:right w:val="none" w:sz="0" w:space="0" w:color="auto"/>
      </w:divBdr>
    </w:div>
    <w:div w:id="839076515">
      <w:bodyDiv w:val="1"/>
      <w:marLeft w:val="0"/>
      <w:marRight w:val="0"/>
      <w:marTop w:val="0"/>
      <w:marBottom w:val="0"/>
      <w:divBdr>
        <w:top w:val="none" w:sz="0" w:space="0" w:color="auto"/>
        <w:left w:val="none" w:sz="0" w:space="0" w:color="auto"/>
        <w:bottom w:val="none" w:sz="0" w:space="0" w:color="auto"/>
        <w:right w:val="none" w:sz="0" w:space="0" w:color="auto"/>
      </w:divBdr>
    </w:div>
    <w:div w:id="892739220">
      <w:bodyDiv w:val="1"/>
      <w:marLeft w:val="0"/>
      <w:marRight w:val="0"/>
      <w:marTop w:val="0"/>
      <w:marBottom w:val="0"/>
      <w:divBdr>
        <w:top w:val="none" w:sz="0" w:space="0" w:color="auto"/>
        <w:left w:val="none" w:sz="0" w:space="0" w:color="auto"/>
        <w:bottom w:val="none" w:sz="0" w:space="0" w:color="auto"/>
        <w:right w:val="none" w:sz="0" w:space="0" w:color="auto"/>
      </w:divBdr>
    </w:div>
    <w:div w:id="936786524">
      <w:bodyDiv w:val="1"/>
      <w:marLeft w:val="0"/>
      <w:marRight w:val="0"/>
      <w:marTop w:val="0"/>
      <w:marBottom w:val="0"/>
      <w:divBdr>
        <w:top w:val="none" w:sz="0" w:space="0" w:color="auto"/>
        <w:left w:val="none" w:sz="0" w:space="0" w:color="auto"/>
        <w:bottom w:val="none" w:sz="0" w:space="0" w:color="auto"/>
        <w:right w:val="none" w:sz="0" w:space="0" w:color="auto"/>
      </w:divBdr>
    </w:div>
    <w:div w:id="1155532330">
      <w:bodyDiv w:val="1"/>
      <w:marLeft w:val="0"/>
      <w:marRight w:val="0"/>
      <w:marTop w:val="0"/>
      <w:marBottom w:val="0"/>
      <w:divBdr>
        <w:top w:val="none" w:sz="0" w:space="0" w:color="auto"/>
        <w:left w:val="none" w:sz="0" w:space="0" w:color="auto"/>
        <w:bottom w:val="none" w:sz="0" w:space="0" w:color="auto"/>
        <w:right w:val="none" w:sz="0" w:space="0" w:color="auto"/>
      </w:divBdr>
    </w:div>
    <w:div w:id="1189413851">
      <w:bodyDiv w:val="1"/>
      <w:marLeft w:val="0"/>
      <w:marRight w:val="0"/>
      <w:marTop w:val="0"/>
      <w:marBottom w:val="0"/>
      <w:divBdr>
        <w:top w:val="none" w:sz="0" w:space="0" w:color="auto"/>
        <w:left w:val="none" w:sz="0" w:space="0" w:color="auto"/>
        <w:bottom w:val="none" w:sz="0" w:space="0" w:color="auto"/>
        <w:right w:val="none" w:sz="0" w:space="0" w:color="auto"/>
      </w:divBdr>
    </w:div>
    <w:div w:id="1311058772">
      <w:bodyDiv w:val="1"/>
      <w:marLeft w:val="0"/>
      <w:marRight w:val="0"/>
      <w:marTop w:val="0"/>
      <w:marBottom w:val="0"/>
      <w:divBdr>
        <w:top w:val="none" w:sz="0" w:space="0" w:color="auto"/>
        <w:left w:val="none" w:sz="0" w:space="0" w:color="auto"/>
        <w:bottom w:val="none" w:sz="0" w:space="0" w:color="auto"/>
        <w:right w:val="none" w:sz="0" w:space="0" w:color="auto"/>
      </w:divBdr>
    </w:div>
    <w:div w:id="1315066562">
      <w:bodyDiv w:val="1"/>
      <w:marLeft w:val="0"/>
      <w:marRight w:val="0"/>
      <w:marTop w:val="0"/>
      <w:marBottom w:val="0"/>
      <w:divBdr>
        <w:top w:val="none" w:sz="0" w:space="0" w:color="auto"/>
        <w:left w:val="none" w:sz="0" w:space="0" w:color="auto"/>
        <w:bottom w:val="none" w:sz="0" w:space="0" w:color="auto"/>
        <w:right w:val="none" w:sz="0" w:space="0" w:color="auto"/>
      </w:divBdr>
    </w:div>
    <w:div w:id="1503545618">
      <w:bodyDiv w:val="1"/>
      <w:marLeft w:val="0"/>
      <w:marRight w:val="0"/>
      <w:marTop w:val="0"/>
      <w:marBottom w:val="0"/>
      <w:divBdr>
        <w:top w:val="none" w:sz="0" w:space="0" w:color="auto"/>
        <w:left w:val="none" w:sz="0" w:space="0" w:color="auto"/>
        <w:bottom w:val="none" w:sz="0" w:space="0" w:color="auto"/>
        <w:right w:val="none" w:sz="0" w:space="0" w:color="auto"/>
      </w:divBdr>
    </w:div>
    <w:div w:id="1526358272">
      <w:bodyDiv w:val="1"/>
      <w:marLeft w:val="0"/>
      <w:marRight w:val="0"/>
      <w:marTop w:val="0"/>
      <w:marBottom w:val="0"/>
      <w:divBdr>
        <w:top w:val="none" w:sz="0" w:space="0" w:color="auto"/>
        <w:left w:val="none" w:sz="0" w:space="0" w:color="auto"/>
        <w:bottom w:val="none" w:sz="0" w:space="0" w:color="auto"/>
        <w:right w:val="none" w:sz="0" w:space="0" w:color="auto"/>
      </w:divBdr>
    </w:div>
    <w:div w:id="1536112016">
      <w:bodyDiv w:val="1"/>
      <w:marLeft w:val="0"/>
      <w:marRight w:val="0"/>
      <w:marTop w:val="0"/>
      <w:marBottom w:val="0"/>
      <w:divBdr>
        <w:top w:val="none" w:sz="0" w:space="0" w:color="auto"/>
        <w:left w:val="none" w:sz="0" w:space="0" w:color="auto"/>
        <w:bottom w:val="none" w:sz="0" w:space="0" w:color="auto"/>
        <w:right w:val="none" w:sz="0" w:space="0" w:color="auto"/>
      </w:divBdr>
    </w:div>
    <w:div w:id="1578786432">
      <w:bodyDiv w:val="1"/>
      <w:marLeft w:val="0"/>
      <w:marRight w:val="0"/>
      <w:marTop w:val="0"/>
      <w:marBottom w:val="0"/>
      <w:divBdr>
        <w:top w:val="none" w:sz="0" w:space="0" w:color="auto"/>
        <w:left w:val="none" w:sz="0" w:space="0" w:color="auto"/>
        <w:bottom w:val="none" w:sz="0" w:space="0" w:color="auto"/>
        <w:right w:val="none" w:sz="0" w:space="0" w:color="auto"/>
      </w:divBdr>
    </w:div>
    <w:div w:id="1629631020">
      <w:bodyDiv w:val="1"/>
      <w:marLeft w:val="0"/>
      <w:marRight w:val="0"/>
      <w:marTop w:val="0"/>
      <w:marBottom w:val="0"/>
      <w:divBdr>
        <w:top w:val="none" w:sz="0" w:space="0" w:color="auto"/>
        <w:left w:val="none" w:sz="0" w:space="0" w:color="auto"/>
        <w:bottom w:val="none" w:sz="0" w:space="0" w:color="auto"/>
        <w:right w:val="none" w:sz="0" w:space="0" w:color="auto"/>
      </w:divBdr>
    </w:div>
    <w:div w:id="1761831370">
      <w:bodyDiv w:val="1"/>
      <w:marLeft w:val="0"/>
      <w:marRight w:val="0"/>
      <w:marTop w:val="0"/>
      <w:marBottom w:val="0"/>
      <w:divBdr>
        <w:top w:val="none" w:sz="0" w:space="0" w:color="auto"/>
        <w:left w:val="none" w:sz="0" w:space="0" w:color="auto"/>
        <w:bottom w:val="none" w:sz="0" w:space="0" w:color="auto"/>
        <w:right w:val="none" w:sz="0" w:space="0" w:color="auto"/>
      </w:divBdr>
    </w:div>
    <w:div w:id="1997831909">
      <w:bodyDiv w:val="1"/>
      <w:marLeft w:val="0"/>
      <w:marRight w:val="0"/>
      <w:marTop w:val="0"/>
      <w:marBottom w:val="0"/>
      <w:divBdr>
        <w:top w:val="none" w:sz="0" w:space="0" w:color="auto"/>
        <w:left w:val="none" w:sz="0" w:space="0" w:color="auto"/>
        <w:bottom w:val="none" w:sz="0" w:space="0" w:color="auto"/>
        <w:right w:val="none" w:sz="0" w:space="0" w:color="auto"/>
      </w:divBdr>
    </w:div>
    <w:div w:id="2005280855">
      <w:bodyDiv w:val="1"/>
      <w:marLeft w:val="0"/>
      <w:marRight w:val="0"/>
      <w:marTop w:val="0"/>
      <w:marBottom w:val="0"/>
      <w:divBdr>
        <w:top w:val="none" w:sz="0" w:space="0" w:color="auto"/>
        <w:left w:val="none" w:sz="0" w:space="0" w:color="auto"/>
        <w:bottom w:val="none" w:sz="0" w:space="0" w:color="auto"/>
        <w:right w:val="none" w:sz="0" w:space="0" w:color="auto"/>
      </w:divBdr>
    </w:div>
    <w:div w:id="2120712139">
      <w:bodyDiv w:val="1"/>
      <w:marLeft w:val="0"/>
      <w:marRight w:val="0"/>
      <w:marTop w:val="0"/>
      <w:marBottom w:val="0"/>
      <w:divBdr>
        <w:top w:val="none" w:sz="0" w:space="0" w:color="auto"/>
        <w:left w:val="none" w:sz="0" w:space="0" w:color="auto"/>
        <w:bottom w:val="none" w:sz="0" w:space="0" w:color="auto"/>
        <w:right w:val="none" w:sz="0" w:space="0" w:color="auto"/>
      </w:divBdr>
    </w:div>
    <w:div w:id="2129857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133D7-1D7B-4319-97D5-B9A92F2C9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16</Pages>
  <Words>11123</Words>
  <Characters>63407</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stian, R. (Ramona)</dc:creator>
  <cp:keywords/>
  <dc:description/>
  <cp:lastModifiedBy>Cirstian, R. (Ramona)</cp:lastModifiedBy>
  <cp:revision>8</cp:revision>
  <dcterms:created xsi:type="dcterms:W3CDTF">2025-11-17T15:06:00Z</dcterms:created>
  <dcterms:modified xsi:type="dcterms:W3CDTF">2026-05-11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mwC8gdQ"/&gt;&lt;style id="http://www.zotero.org/styles/nlm-citation-sequence" locale="en-US" hasBibliography="1" bibliographyStyleHasBeenSet="1"/&gt;&lt;prefs&gt;&lt;pref name="fieldType" value="Field"/&gt;&lt;/prefs&gt;</vt:lpwstr>
  </property>
  <property fmtid="{D5CDD505-2E9C-101B-9397-08002B2CF9AE}" pid="3" name="ZOTERO_PREF_2">
    <vt:lpwstr>&lt;/data&gt;</vt:lpwstr>
  </property>
</Properties>
</file>